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26B" w:rsidRDefault="00FA131D">
      <w:pPr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Supplementary material for “Physical activity and the risk of gestational diabetes mellitus: a systematic review and dose-response meta-analysis of epidemiological studies”, by </w:t>
      </w:r>
      <w:proofErr w:type="spellStart"/>
      <w:r>
        <w:rPr>
          <w:rFonts w:ascii="Times New Roman" w:hAnsi="Times New Roman"/>
          <w:sz w:val="24"/>
          <w:szCs w:val="24"/>
        </w:rPr>
        <w:t>Dagfinn</w:t>
      </w:r>
      <w:bookmarkStart w:id="0" w:name="_GoBack"/>
      <w:bookmarkEnd w:id="0"/>
      <w:proofErr w:type="spellEnd"/>
      <w:r w:rsidR="005722B2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un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="00B24F13">
        <w:rPr>
          <w:rFonts w:ascii="Times New Roman" w:hAnsi="Times New Roman"/>
          <w:sz w:val="24"/>
          <w:szCs w:val="24"/>
        </w:rPr>
        <w:t xml:space="preserve">Abhijit Sen, </w:t>
      </w:r>
      <w:r>
        <w:rPr>
          <w:rFonts w:ascii="Times New Roman" w:hAnsi="Times New Roman"/>
          <w:sz w:val="24"/>
          <w:szCs w:val="24"/>
        </w:rPr>
        <w:t xml:space="preserve">Tore </w:t>
      </w:r>
      <w:proofErr w:type="spellStart"/>
      <w:r>
        <w:rPr>
          <w:rFonts w:ascii="Times New Roman" w:hAnsi="Times New Roman"/>
          <w:sz w:val="24"/>
          <w:szCs w:val="24"/>
        </w:rPr>
        <w:t>Henriksen</w:t>
      </w:r>
      <w:proofErr w:type="spellEnd"/>
      <w:r>
        <w:rPr>
          <w:rFonts w:ascii="Times New Roman" w:hAnsi="Times New Roman"/>
          <w:sz w:val="24"/>
          <w:szCs w:val="24"/>
        </w:rPr>
        <w:t xml:space="preserve">, Ola </w:t>
      </w:r>
      <w:proofErr w:type="spellStart"/>
      <w:r>
        <w:rPr>
          <w:rFonts w:ascii="Times New Roman" w:hAnsi="Times New Roman"/>
          <w:sz w:val="24"/>
          <w:szCs w:val="24"/>
        </w:rPr>
        <w:t>Didrik</w:t>
      </w:r>
      <w:proofErr w:type="spellEnd"/>
      <w:r w:rsidR="002778F0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augstad</w:t>
      </w:r>
      <w:proofErr w:type="spellEnd"/>
      <w:r>
        <w:rPr>
          <w:rFonts w:ascii="Times New Roman" w:hAnsi="Times New Roman"/>
          <w:sz w:val="24"/>
          <w:szCs w:val="24"/>
        </w:rPr>
        <w:t xml:space="preserve">, Serena </w:t>
      </w:r>
      <w:proofErr w:type="spellStart"/>
      <w:r>
        <w:rPr>
          <w:rFonts w:ascii="Times New Roman" w:hAnsi="Times New Roman"/>
          <w:sz w:val="24"/>
          <w:szCs w:val="24"/>
        </w:rPr>
        <w:t>Tonstad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93726B"/>
    <w:p w:rsidR="0093726B" w:rsidRDefault="00FA131D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ary Table 1. List of excluded studies and exclusion reasons</w:t>
      </w:r>
    </w:p>
    <w:tbl>
      <w:tblPr>
        <w:tblW w:w="7855" w:type="dxa"/>
        <w:tblInd w:w="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815"/>
        <w:gridCol w:w="4040"/>
      </w:tblGrid>
      <w:tr w:rsidR="0093726B">
        <w:trPr>
          <w:trHeight w:val="50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clusion reason</w:t>
            </w:r>
          </w:p>
        </w:tc>
        <w:tc>
          <w:tcPr>
            <w:tcW w:w="4040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 number</w:t>
            </w:r>
          </w:p>
        </w:tc>
      </w:tr>
      <w:tr w:rsidR="0093726B" w:rsidTr="005722B2">
        <w:trPr>
          <w:trHeight w:val="460"/>
        </w:trPr>
        <w:tc>
          <w:tcPr>
            <w:tcW w:w="3815" w:type="dxa"/>
          </w:tcPr>
          <w:p w:rsidR="005722B2" w:rsidRDefault="00FA131D" w:rsidP="005722B2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bstract 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Currie&lt;/Author&gt;&lt;Year&gt;2011&lt;/Year&gt;&lt;RecNum&gt;1010&lt;/RecNum&gt;&lt;IDText&gt;Physical activity and pregnancy outcomes&lt;/IDText&gt;&lt;MDL Ref_Type="Journal"&gt;&lt;Ref_Type&gt;Journal&lt;/Ref_Type&gt;&lt;Ref_ID&gt;1010&lt;/Ref_ID&gt;&lt;Title_Primary&gt;Physical activity and pregnancy outcomes&lt;/Title_Primary&gt;&lt;Authors_Primary&gt;Currie,L.&lt;/Authors_Primary&gt;&lt;Authors_Primary&gt;Woolcott,C.&lt;/Authors_Primary&gt;&lt;Authors_Primary&gt;Fell,D.F.&lt;/Authors_Primary&gt;&lt;Authors_Primary&gt;Armson,B.A.&lt;/Authors_Primary&gt;&lt;Authors_Primary&gt;Dodds,L.&lt;/Authors_Primary&gt;&lt;Date_Primary&gt;2011&lt;/Date_Primary&gt;&lt;Keywords&gt;*epidemiology&lt;/Keywords&gt;&lt;Keywords&gt;*physical activity&lt;/Keywords&gt;&lt;Keywords&gt;*pregnancy outcome&lt;/Keywords&gt;&lt;Keywords&gt;analysis&lt;/Keywords&gt;&lt;Keywords&gt;body mass&lt;/Keywords&gt;&lt;Keywords&gt;Body Mass Index&lt;/Keywords&gt;&lt;Keywords&gt;Canada&lt;/Keywords&gt;&lt;Keywords&gt;confidence interval&lt;/Keywords&gt;&lt;Keywords&gt;Confidence Intervals&lt;/Keywords&gt;&lt;Keywords&gt;Embase&lt;/Keywords&gt;&lt;Keywords&gt;female&lt;/Keywords&gt;&lt;Keywords&gt;first trimester pregnancy&lt;/Keywords&gt;&lt;Keywords&gt;gestational weight gain&lt;/Keywords&gt;&lt;Keywords&gt;household&lt;/Keywords&gt;&lt;Keywords&gt;human&lt;/Keywords&gt;&lt;Keywords&gt;hypertension&lt;/Keywords&gt;&lt;Keywords&gt;lifestyle&lt;/Keywords&gt;&lt;Keywords&gt;logistic regression analysis&lt;/Keywords&gt;&lt;Keywords&gt;medical record review&lt;/Keywords&gt;&lt;Keywords&gt;Odds Ratio&lt;/Keywords&gt;&lt;Keywords&gt;physical activity&lt;/Keywords&gt;&lt;Keywords&gt;pregnancy&lt;/Keywords&gt;&lt;Keywords&gt;pregnancy diabetes mellitus&lt;/Keywords&gt;&lt;Keywords&gt;pregnancy outcome&lt;/Keywords&gt;&lt;Keywords&gt;Pregnancy Outcomes&lt;/Keywords&gt;&lt;Keywords&gt;prenatal care&lt;/Keywords&gt;&lt;Keywords&gt;questionnaire&lt;/Keywords&gt;&lt;Keywords&gt;relative&lt;/Keywords&gt;&lt;Keywords&gt;review&lt;/Keywords&gt;&lt;Keywords&gt;risk&lt;/Keywords&gt;&lt;Keywords&gt;sport&lt;/Keywords&gt;&lt;Keywords&gt;Studies&lt;/Keywords&gt;&lt;Keywords&gt;university&lt;/Keywords&gt;&lt;Keywords&gt;weight&lt;/Keywords&gt;&lt;Keywords&gt;weight gain&lt;/Keywords&gt;&lt;Reprint&gt;Not in File&lt;/Reprint&gt;&lt;Start_Page&gt;01&lt;/Start_Page&gt;&lt;Periodical&gt;American Journal of Epidemiology&lt;/Periodical&gt;&lt;Volume&gt;Conference&lt;/Volume&gt;&lt;Issue&gt;var.pagings&lt;/Issue&gt;&lt;User_Def_1&gt;included&lt;/User_Def_1&gt;&lt;User_Def_2&gt;excluded&lt;/User_Def_2&gt;&lt;User_Def_4&gt;abstract&lt;/User_Def_4&gt;&lt;ISSN_ISBN&gt;0002-9262&lt;/ISSN_ISBN&gt;&lt;ZZ_JournalFull&gt;&lt;f name="System"&gt;American Journal of Epidemiology&lt;/f&gt;&lt;/ZZ_JournalFull&gt;&lt;ZZ_WorkformID&gt;1&lt;/ZZ_WorkformID&gt;&lt;/MDL&gt;&lt;/Cite&gt;&lt;Cite&gt;&lt;Author&gt;Harrison&lt;/Author&gt;&lt;Year&gt;2011&lt;/Year&gt;&lt;RecNum&gt;1239&lt;/RecNum&gt;&lt;IDText&gt;Understanding early pregnancy health behaviours among overweight and obese women at risk of gestational diabetes mellitus&lt;/IDText&gt;&lt;MDL Ref_Type="Journal"&gt;&lt;Ref_Type&gt;Journal&lt;/Ref_Type&gt;&lt;Ref_ID&gt;1239&lt;/Ref_ID&gt;&lt;Title_Primary&gt;Understanding early pregnancy health behaviours among overweight and obese women at risk of gestational diabetes mellitus&lt;/Title_Primary&gt;&lt;Authors_Primary&gt;Harrison,C.L.&lt;/Authors_Primary&gt;&lt;Authors_Primary&gt;Lombard,C.B.&lt;/Authors_Primary&gt;&lt;Authors_Primary&gt;Teede,H.J.&lt;/Authors_Primary&gt;&lt;Date_Primary&gt;2011&lt;/Date_Primary&gt;&lt;Keywords&gt;*female&lt;/Keywords&gt;&lt;Keywords&gt;*first trimester pregnancy&lt;/Keywords&gt;&lt;Keywords&gt;*health behavior&lt;/Keywords&gt;&lt;Keywords&gt;*human&lt;/Keywords&gt;&lt;Keywords&gt;*New Zealand&lt;/Keywords&gt;&lt;Keywords&gt;*obesity&lt;/Keywords&gt;&lt;Keywords&gt;*pregnancy diabetes mellitus&lt;/Keywords&gt;&lt;Keywords&gt;*risk&lt;/Keywords&gt;&lt;Keywords&gt;*society&lt;/Keywords&gt;&lt;Keywords&gt;age&lt;/Keywords&gt;&lt;Keywords&gt;association&lt;/Keywords&gt;&lt;Keywords&gt;Australia&lt;/Keywords&gt;&lt;Keywords&gt;cohort analysis&lt;/Keywords&gt;&lt;Keywords&gt;diabetes mellitus&lt;/Keywords&gt;&lt;Keywords&gt;education&lt;/Keywords&gt;&lt;Keywords&gt;Embase&lt;/Keywords&gt;&lt;Keywords&gt;health&lt;/Keywords&gt;&lt;Keywords&gt;height&lt;/Keywords&gt;&lt;Keywords&gt;hip&lt;/Keywords&gt;&lt;Keywords&gt;incidence&lt;/Keywords&gt;&lt;Keywords&gt;international physical activity questionnaire&lt;/Keywords&gt;&lt;Keywords&gt;measurement&lt;/Keywords&gt;&lt;Keywords&gt;pedometer&lt;/Keywords&gt;&lt;Keywords&gt;physical activity&lt;/Keywords&gt;&lt;Keywords&gt;pregnancy&lt;/Keywords&gt;&lt;Keywords&gt;pregnant woman&lt;/Keywords&gt;&lt;Keywords&gt;prevalence&lt;/Keywords&gt;&lt;Keywords&gt;preventive medicine&lt;/Keywords&gt;&lt;Keywords&gt;prospective cohort studies&lt;/Keywords&gt;&lt;Keywords&gt;public health&lt;/Keywords&gt;&lt;Keywords&gt;questionnaire&lt;/Keywords&gt;&lt;Keywords&gt;randomized controlled trial&lt;/Keywords&gt;&lt;Keywords&gt;risk&lt;/Keywords&gt;&lt;Keywords&gt;risk factor&lt;/Keywords&gt;&lt;Keywords&gt;Risk Factors&lt;/Keywords&gt;&lt;Keywords&gt;school&lt;/Keywords&gt;&lt;Keywords&gt;screening&lt;/Keywords&gt;&lt;Keywords&gt;Studies&lt;/Keywords&gt;&lt;Keywords&gt;university&lt;/Keywords&gt;&lt;Keywords&gt;weight&lt;/Keywords&gt;&lt;Keywords&gt;weight gain&lt;/Keywords&gt;&lt;Keywords&gt;women&amp;apos;s health&lt;/Keywords&gt;&lt;Reprint&gt;Not in File&lt;/Reprint&gt;&lt;Start_Page&gt;October&lt;/Start_Page&gt;&lt;Periodical&gt;Obesity Research and Clinical Practice&lt;/Periodical&gt;&lt;Volume&gt;Conference&lt;/Volume&gt;&lt;Issue&gt;var.pagings&lt;/Issue&gt;&lt;User_Def_1&gt;included&lt;/User_Def_1&gt;&lt;User_Def_2&gt;excluded&lt;/User_Def_2&gt;&lt;User_Def_4&gt;abstract&lt;/User_Def_4&gt;&lt;ISSN_ISBN&gt;1871-403X&lt;/ISSN_ISBN&gt;&lt;ZZ_JournalFull&gt;&lt;f name="System"&gt;Obesity Research and Clinical Practice&lt;/f&gt;&lt;/ZZ_JournalFull&gt;&lt;ZZ_WorkformID&gt;1&lt;/ZZ_WorkformID&gt;&lt;/MDL&gt;&lt;/Cite&gt;&lt;Cite&gt;&lt;Author&gt;Van Poppel&lt;/Author&gt;&lt;Year&gt;2012&lt;/Year&gt;&lt;RecNum&gt;749&lt;/RecNum&gt;&lt;IDText&gt;FitFor2: Effects of an exercise training program on the incidence of gestational diabetes&lt;/IDText&gt;&lt;MDL Ref_Type="Journal"&gt;&lt;Ref_Type&gt;Journal&lt;/Ref_Type&gt;&lt;Ref_ID&gt;749&lt;/Ref_ID&gt;&lt;Title_Primary&gt;FitFor2: Effects of an exercise training program on the incidence of gestational diabetes&lt;/Title_Primary&gt;&lt;Authors_Primary&gt;Van Poppel,M.&lt;/Authors_Primary&gt;&lt;Authors_Primary&gt;Oostdam,N.&lt;/Authors_Primary&gt;&lt;Authors_Primary&gt;Wouters,M.&lt;/Authors_Primary&gt;&lt;Authors_Primary&gt;Eekhoff,M.&lt;/Authors_Primary&gt;&lt;Authors_Primary&gt;Van,Mechelen W.&lt;/Authors_Primary&gt;&lt;Date_Primary&gt;2012&lt;/Date_Primary&gt;&lt;Keywords&gt;*exercise&lt;/Keywords&gt;&lt;Keywords&gt;*pregnancy diabetes mellitus&lt;/Keywords&gt;&lt;Keywords&gt;*training&lt;/Keywords&gt;&lt;Keywords&gt;analysis&lt;/Keywords&gt;&lt;Keywords&gt;birth&lt;/Keywords&gt;&lt;Keywords&gt;birth weight&lt;/Keywords&gt;&lt;Keywords&gt;blood&lt;/Keywords&gt;&lt;Keywords&gt;Blood Glucose&lt;/Keywords&gt;&lt;Keywords&gt;delivery&lt;/Keywords&gt;&lt;Keywords&gt;diet restriction&lt;/Keywords&gt;&lt;Keywords&gt;Embase&lt;/Keywords&gt;&lt;Keywords&gt;endocrinology&lt;/Keywords&gt;&lt;Keywords&gt;exercise&lt;/Keywords&gt;&lt;Keywords&gt;fasting blood glucose&lt;/Keywords&gt;&lt;Keywords&gt;female&lt;/Keywords&gt;&lt;Keywords&gt;glucose&lt;/Keywords&gt;&lt;Keywords&gt;glucose blood level&lt;/Keywords&gt;&lt;Keywords&gt;gynecology&lt;/Keywords&gt;&lt;Keywords&gt;health&lt;/Keywords&gt;&lt;Keywords&gt;human&lt;/Keywords&gt;&lt;Keywords&gt;incidence&lt;/Keywords&gt;&lt;Keywords&gt;infant&lt;/Keywords&gt;&lt;Keywords&gt;insulin&lt;/Keywords&gt;&lt;Keywords&gt;insulin sensitivity&lt;/Keywords&gt;&lt;Keywords&gt;intention to treat analysis&lt;/Keywords&gt;&lt;Keywords&gt;linear regression analysis&lt;/Keywords&gt;&lt;Keywords&gt;maternal&lt;/Keywords&gt;&lt;Keywords&gt;morbidity&lt;/Keywords&gt;&lt;Keywords&gt;mother&lt;/Keywords&gt;&lt;Keywords&gt;Netherlands&lt;/Keywords&gt;&lt;Keywords&gt;non insulin dependent diabetes mellitus&lt;/Keywords&gt;&lt;Keywords&gt;obesity&lt;/Keywords&gt;&lt;Keywords&gt;obstetrics&lt;/Keywords&gt;&lt;Keywords&gt;perinatal&lt;/Keywords&gt;&lt;Keywords&gt;perinatal morbidity&lt;/Keywords&gt;&lt;Keywords&gt;physical activity&lt;/Keywords&gt;&lt;Keywords&gt;physiotherapist&lt;/Keywords&gt;&lt;Keywords&gt;pregnancy&lt;/Keywords&gt;&lt;Keywords&gt;pregnant woman&lt;/Keywords&gt;&lt;Keywords&gt;prevalence&lt;/Keywords&gt;&lt;Keywords&gt;prevention&lt;/Keywords&gt;&lt;Keywords&gt;randomized controlled trial&lt;/Keywords&gt;&lt;Keywords&gt;risk&lt;/Keywords&gt;&lt;Keywords&gt;risk factor&lt;/Keywords&gt;&lt;Keywords&gt;Studies&lt;/Keywords&gt;&lt;Keywords&gt;third trimester pregnancy&lt;/Keywords&gt;&lt;Keywords&gt;training&lt;/Keywords&gt;&lt;Keywords&gt;Type 2&lt;/Keywords&gt;&lt;Keywords&gt;university&lt;/Keywords&gt;&lt;Keywords&gt;weight&lt;/Keywords&gt;&lt;Reprint&gt;Not in File&lt;/Reprint&gt;&lt;Start_Page&gt;December&lt;/Start_Page&gt;&lt;Periodical&gt;Journal of Science and Medicine in Sport&lt;/Periodical&gt;&lt;Volume&gt;Conference&lt;/Volume&gt;&lt;Issue&gt;var.pagings&lt;/Issue&gt;&lt;User_Def_1&gt;included&lt;/User_Def_1&gt;&lt;User_Def_2&gt;excluded&lt;/User_Def_2&gt;&lt;User_Def_4&gt;abstract&lt;/User_Def_4&gt;&lt;ISSN_ISBN&gt;1440-2440&lt;/ISSN_ISBN&gt;&lt;ZZ_JournalFull&gt;&lt;f name="System"&gt;Journal of Science and Medicine in Sport&lt;/f&gt;&lt;/ZZ_JournalFull&gt;&lt;ZZ_WorkformID&gt;1&lt;/ZZ_WorkformID&gt;&lt;/MDL&gt;&lt;/Cite&gt;&lt;Cite&gt;&lt;Author&gt;Mutsaerts&lt;/Author&gt;&lt;Year&gt;2012&lt;/Year&gt;&lt;RecNum&gt;620&lt;/RecNum&gt;&lt;IDText&gt;Effects of paternal and maternal lifestyle factors on pregnancy complications and perinatal outcome. A Dutch population-based birth-cohort study: The GECKO Drenthe study&lt;/IDText&gt;&lt;MDL Ref_Type="Journal"&gt;&lt;Ref_Type&gt;Journal&lt;/Ref_Type&gt;&lt;Ref_ID&gt;620&lt;/Ref_ID&gt;&lt;Title_Primary&gt;Effects of paternal and maternal lifestyle factors on pregnancy complications and perinatal outcome. A Dutch population-based birth-cohort study: The GECKO Drenthe study&lt;/Title_Primary&gt;&lt;Authors_Primary&gt;Mutsaerts,M.A.Q.&lt;/Authors_Primary&gt;&lt;Authors_Primary&gt;Groen,H.&lt;/Authors_Primary&gt;&lt;Authors_Primary&gt;Buiter-Van Der,Meer A.&lt;/Authors_Primary&gt;&lt;Authors_Primary&gt;Sijtsma,A.&lt;/Authors_Primary&gt;&lt;Authors_Primary&gt;Kuchenbecker,W.K.H.&lt;/Authors_Primary&gt;&lt;Authors_Primary&gt;Mol,B.W.&lt;/Authors_Primary&gt;&lt;Authors_Primary&gt;Sauer,P.J.J.&lt;/Authors_Primary&gt;&lt;Authors_Primary&gt;Land,J.A.&lt;/Authors_Primary&gt;&lt;Authors_Primary&gt;Corpeleijn,E.&lt;/Authors_Primary&gt;&lt;Authors_Primary&gt;Hoek,A.&lt;/Authors_Primary&gt;&lt;Date_Primary&gt;2012&lt;/Date_Primary&gt;&lt;Keywords&gt;*cohort analysis&lt;/Keywords&gt;&lt;Keywords&gt;*embryology&lt;/Keywords&gt;&lt;Keywords&gt;*human&lt;/Keywords&gt;&lt;Keywords&gt;*lifestyle&lt;/Keywords&gt;&lt;Keywords&gt;*population&lt;/Keywords&gt;&lt;Keywords&gt;*pregnancy complication&lt;/Keywords&gt;&lt;Keywords&gt;*reproduction&lt;/Keywords&gt;&lt;Keywords&gt;*society&lt;/Keywords&gt;&lt;Keywords&gt;age&lt;/Keywords&gt;&lt;Keywords&gt;alcohol&lt;/Keywords&gt;&lt;Keywords&gt;alcohol consumption&lt;/Keywords&gt;&lt;Keywords&gt;analysis&lt;/Keywords&gt;&lt;Keywords&gt;birth&lt;/Keywords&gt;&lt;Keywords&gt;birth weight&lt;/Keywords&gt;&lt;Keywords&gt;body mass&lt;/Keywords&gt;&lt;Keywords&gt;Body Mass Index&lt;/Keywords&gt;&lt;Keywords&gt;child&lt;/Keywords&gt;&lt;Keywords&gt;Cohort Studies&lt;/Keywords&gt;&lt;Keywords&gt;complication&lt;/Keywords&gt;&lt;Keywords&gt;complications&lt;/Keywords&gt;&lt;Keywords&gt;conception&lt;/Keywords&gt;&lt;Keywords&gt;confidence interval&lt;/Keywords&gt;&lt;Keywords&gt;contraception&lt;/Keywords&gt;&lt;Keywords&gt;contraceptive behavior&lt;/Keywords&gt;&lt;Keywords&gt;counseling&lt;/Keywords&gt;&lt;Keywords&gt;diabetes mellitus&lt;/Keywords&gt;&lt;Keywords&gt;diseases&lt;/Keywords&gt;&lt;Keywords&gt;eclampsia&lt;/Keywords&gt;&lt;Keywords&gt;education&lt;/Keywords&gt;&lt;Keywords&gt;Embase&lt;/Keywords&gt;&lt;Keywords&gt;epidemiology&lt;/Keywords&gt;&lt;Keywords&gt;female&lt;/Keywords&gt;&lt;Keywords&gt;gestational age&lt;/Keywords&gt;&lt;Keywords&gt;health&lt;/Keywords&gt;&lt;Keywords&gt;health education&lt;/Keywords&gt;&lt;Keywords&gt;height&lt;/Keywords&gt;&lt;Keywords&gt;HELLP syndrome&lt;/Keywords&gt;&lt;Keywords&gt;hospital&lt;/Keywords&gt;&lt;Keywords&gt;hypertension&lt;/Keywords&gt;&lt;Keywords&gt;infant&lt;/Keywords&gt;&lt;Keywords&gt;lifestyle&lt;/Keywords&gt;&lt;Keywords&gt;logistic regression analysis&lt;/Keywords&gt;&lt;Keywords&gt;male&lt;/Keywords&gt;&lt;Keywords&gt;maternal&lt;/Keywords&gt;&lt;Keywords&gt;maternal hypertension&lt;/Keywords&gt;&lt;Keywords&gt;maternal smoking&lt;/Keywords&gt;&lt;Keywords&gt;methods&lt;/Keywords&gt;&lt;Keywords&gt;midwife&lt;/Keywords&gt;&lt;Keywords&gt;Netherlands&lt;/Keywords&gt;&lt;Keywords&gt;obesity&lt;/Keywords&gt;&lt;Keywords&gt;obstetrics&lt;/Keywords&gt;&lt;Keywords&gt;Odds Ratio&lt;/Keywords&gt;&lt;Keywords&gt;parent&lt;/Keywords&gt;&lt;Keywords&gt;Parents&lt;/Keywords&gt;&lt;Keywords&gt;parity&lt;/Keywords&gt;&lt;Keywords&gt;paternal smoking&lt;/Keywords&gt;&lt;Keywords&gt;pediatrics&lt;/Keywords&gt;&lt;Keywords&gt;perinatal&lt;/Keywords&gt;&lt;Keywords&gt;physical activity&lt;/Keywords&gt;&lt;Keywords&gt;preeclampsia&lt;/Keywords&gt;&lt;Keywords&gt;pregnancy&lt;/Keywords&gt;&lt;Keywords&gt;pregnancy complication&lt;/Keywords&gt;&lt;Keywords&gt;Pregnancy Complications&lt;/Keywords&gt;&lt;Keywords&gt;pregnancy diabetes mellitus&lt;/Keywords&gt;&lt;Keywords&gt;premature labor&lt;/Keywords&gt;&lt;Keywords&gt;questionnaire&lt;/Keywords&gt;&lt;Keywords&gt;Questionnaires&lt;/Keywords&gt;&lt;Keywords&gt;register&lt;/Keywords&gt;&lt;Keywords&gt;Registries&lt;/Keywords&gt;&lt;Keywords&gt;risk&lt;/Keywords&gt;&lt;Keywords&gt;small for date infant&lt;/Keywords&gt;&lt;Keywords&gt;smoking&lt;/Keywords&gt;&lt;Keywords&gt;Studies&lt;/Keywords&gt;&lt;Keywords&gt;Universities&lt;/Keywords&gt;&lt;Keywords&gt;university&lt;/Keywords&gt;&lt;Keywords&gt;weight&lt;/Keywords&gt;&lt;Keywords&gt;weight gain&lt;/Keywords&gt;&lt;Keywords&gt;Women&lt;/Keywords&gt;&lt;Reprint&gt;Not in File&lt;/Reprint&gt;&lt;Start_Page&gt;2012&lt;/Start_Page&gt;&lt;Periodical&gt;Human Reproduction&lt;/Periodical&gt;&lt;Volume&gt;Conference&lt;/Volume&gt;&lt;Issue&gt;var.pagings&lt;/Issue&gt;&lt;User_Def_1&gt;included&lt;/User_Def_1&gt;&lt;User_Def_2&gt;excluded&lt;/User_Def_2&gt;&lt;User_Def_4&gt;abstract&lt;/User_Def_4&gt;&lt;ISSN_ISBN&gt;0268-1161&lt;/ISSN_ISBN&gt;&lt;Web_URL_Link2&gt;620&lt;/Web_URL_Link2&gt;&lt;ZZ_JournalFull&gt;&lt;f name="System"&gt;Human Reproduction&lt;/f&gt;&lt;/ZZ_JournalFull&gt;&lt;ZZ_WorkformID&gt;1&lt;/ZZ_WorkformID&gt;&lt;/MDL&gt;&lt;/Cite&gt;&lt;Cite&gt;&lt;Author&gt;El&lt;/Author&gt;&lt;Year&gt;2013&lt;/Year&gt;&lt;RecNum&gt;618&lt;/RecNum&gt;&lt;IDText&gt;Does physical activity and diet control reduce the risk of developing gestational diabetes mellitus in egypt? A randomized controlled trial&lt;/IDText&gt;&lt;MDL Ref_Type="Journal"&gt;&lt;Ref_Type&gt;Journal&lt;/Ref_Type&gt;&lt;Ref_ID&gt;618&lt;/Ref_ID&gt;&lt;Title_Primary&gt;Does physical activity and diet control reduce the risk of developing gestational diabetes mellitus in egypt? A randomized controlled trial&lt;/Title_Primary&gt;&lt;Authors_Primary&gt;El,Beltagy N.&lt;/Authors_Primary&gt;&lt;Authors_Primary&gt;Saad El,Deen S.&lt;/Authors_Primary&gt;&lt;Authors_Primary&gt;Mohamed,R.&lt;/Authors_Primary&gt;&lt;Date_Primary&gt;2013&lt;/Date_Primary&gt;&lt;Keywords&gt;*diet&lt;/Keywords&gt;&lt;Keywords&gt;*Egypt&lt;/Keywords&gt;&lt;Keywords&gt;*human&lt;/Keywords&gt;&lt;Keywords&gt;*perinatal care&lt;/Keywords&gt;&lt;Keywords&gt;*physical activity&lt;/Keywords&gt;&lt;Keywords&gt;*pregnancy diabetes mellitus&lt;/Keywords&gt;&lt;Keywords&gt;*randomized controlled trial&lt;/Keywords&gt;&lt;Keywords&gt;*risk&lt;/Keywords&gt;&lt;Keywords&gt;birth&lt;/Keywords&gt;&lt;Keywords&gt;diabetes mellitus&lt;/Keywords&gt;&lt;Keywords&gt;diet&lt;/Keywords&gt;&lt;Keywords&gt;diseases&lt;/Keywords&gt;&lt;Keywords&gt;Egypt&lt;/Keywords&gt;&lt;Keywords&gt;Embase&lt;/Keywords&gt;&lt;Keywords&gt;exercise&lt;/Keywords&gt;&lt;Keywords&gt;female&lt;/Keywords&gt;&lt;Keywords&gt;follow up&lt;/Keywords&gt;&lt;Keywords&gt;gynecology&lt;/Keywords&gt;&lt;Keywords&gt;incidence&lt;/Keywords&gt;&lt;Keywords&gt;newborn&lt;/Keywords&gt;&lt;Keywords&gt;obstetrics&lt;/Keywords&gt;&lt;Keywords&gt;physical activity&lt;/Keywords&gt;&lt;Keywords&gt;pregnancy&lt;/Keywords&gt;&lt;Keywords&gt;randomized controlled trial&lt;/Keywords&gt;&lt;Keywords&gt;risk&lt;/Keywords&gt;&lt;Keywords&gt;screening&lt;/Keywords&gt;&lt;Keywords&gt;Studies&lt;/Keywords&gt;&lt;Keywords&gt;university&lt;/Keywords&gt;&lt;Keywords&gt;weight&lt;/Keywords&gt;&lt;Keywords&gt;weight gain&lt;/Keywords&gt;&lt;Reprint&gt;Not in File&lt;/Reprint&gt;&lt;Start_Page&gt;June&lt;/Start_Page&gt;&lt;Periodical&gt;Journal of Perinatal Medicine&lt;/Periodical&gt;&lt;Volume&gt;Conference&lt;/Volume&gt;&lt;Issue&gt;var.pagings&lt;/Issue&gt;&lt;User_Def_1&gt;included&lt;/User_Def_1&gt;&lt;User_Def_2&gt;excluded&lt;/User_Def_2&gt;&lt;User_Def_4&gt;abstract&lt;/User_Def_4&gt;&lt;ISSN_ISBN&gt;0300-5577&lt;/ISSN_ISBN&gt;&lt;ZZ_JournalFull&gt;&lt;f name="System"&gt;Journal of Perinatal Medicine&lt;/f&gt;&lt;/ZZ_JournalFull&gt;&lt;ZZ_WorkformID&gt;1&lt;/ZZ_WorkformID&gt;&lt;/MDL&gt;&lt;/Cite&gt;&lt;Cite&gt;&lt;Author&gt;Hayes&lt;/Author&gt;&lt;Year&gt;2015&lt;/Year&gt;&lt;RecNum&gt;3199&lt;/RecNum&gt;&lt;IDText&gt;Low physical activity as a risk factor for gestational diabetes in obese white women and black women participating in the UK Better Eating and Activity Trial (UPBEAT). Pilot trial&lt;/IDText&gt;&lt;MDL Ref_Type="Journal"&gt;&lt;Ref_Type&gt;Journal&lt;/Ref_Type&gt;&lt;Ref_ID&gt;3199&lt;/Ref_ID&gt;&lt;Title_Primary&gt;Low physical activity as a risk factor for gestational diabetes in obese white women and black women participating in the UK Better Eating and Activity Trial (UPBEAT). Pilot trial&lt;/Title_Primary&gt;&lt;Authors_Primary&gt;Hayes,L.&lt;/Authors_Primary&gt;&lt;Authors_Primary&gt;Bell,R.&lt;/Authors_Primary&gt;&lt;Authors_Primary&gt;Heslehurst,N.&lt;/Authors_Primary&gt;&lt;Authors_Primary&gt;Poston,L.&lt;/Authors_Primary&gt;&lt;Date_Primary&gt;2015&lt;/Date_Primary&gt;&lt;Keywords&gt;*diabetes mellitus&lt;/Keywords&gt;&lt;Keywords&gt;*eating&lt;/Keywords&gt;&lt;Keywords&gt;*female&lt;/Keywords&gt;&lt;Keywords&gt;*human&lt;/Keywords&gt;&lt;Keywords&gt;*physical activity&lt;/Keywords&gt;&lt;Keywords&gt;*pregnancy diabetes mellitus&lt;/Keywords&gt;&lt;Keywords&gt;*risk factor&lt;/Keywords&gt;&lt;Keywords&gt;*United Kingdom&lt;/Keywords&gt;&lt;Keywords&gt;accelerometry&lt;/Keywords&gt;&lt;Keywords&gt;age&lt;/Keywords&gt;&lt;Keywords&gt;body mass&lt;/Keywords&gt;&lt;Keywords&gt;Body Mass Index&lt;/Keywords&gt;&lt;Keywords&gt;college&lt;/Keywords&gt;&lt;Keywords&gt;eating&lt;/Keywords&gt;&lt;Keywords&gt;Embase&lt;/Keywords&gt;&lt;Keywords&gt;ethnicity&lt;/Keywords&gt;&lt;Keywords&gt;health&lt;/Keywords&gt;&lt;Keywords&gt;logistic regression analysis&lt;/Keywords&gt;&lt;Keywords&gt;London&lt;/Keywords&gt;&lt;Keywords&gt;maternal&lt;/Keywords&gt;&lt;Keywords&gt;maternal obesity&lt;/Keywords&gt;&lt;Keywords&gt;methods&lt;/Keywords&gt;&lt;Keywords&gt;mother&lt;/Keywords&gt;&lt;Keywords&gt;non insulin dependent diabetes mellitus&lt;/Keywords&gt;&lt;Keywords&gt;obesity&lt;/Keywords&gt;&lt;Keywords&gt;Odds Ratio&lt;/Keywords&gt;&lt;Keywords&gt;physical activity&lt;/Keywords&gt;&lt;Keywords&gt;pregnancy&lt;/Keywords&gt;&lt;Keywords&gt;prevalence&lt;/Keywords&gt;&lt;Keywords&gt;progeny&lt;/Keywords&gt;&lt;Keywords&gt;risk&lt;/Keywords&gt;&lt;Keywords&gt;risk factor&lt;/Keywords&gt;&lt;Keywords&gt;Societies&lt;/Keywords&gt;&lt;Keywords&gt;society&lt;/Keywords&gt;&lt;Keywords&gt;Type 2&lt;/Keywords&gt;&lt;Keywords&gt;United Kingdom&lt;/Keywords&gt;&lt;Keywords&gt;Universities&lt;/Keywords&gt;&lt;Keywords&gt;university&lt;/Keywords&gt;&lt;Keywords&gt;Women&lt;/Keywords&gt;&lt;Keywords&gt;women&amp;apos;s health&lt;/Keywords&gt;&lt;Reprint&gt;Not in File&lt;/Reprint&gt;&lt;Start_Page&gt;March&lt;/Start_Page&gt;&lt;Periodical&gt;Diabetic Medicine&lt;/Periodical&gt;&lt;Volume&gt;Conference&lt;/Volume&gt;&lt;Issue&gt;var.pagings&lt;/Issue&gt;&lt;User_Def_1&gt;included&lt;/User_Def_1&gt;&lt;User_Def_2&gt;excluded&lt;/User_Def_2&gt;&lt;User_Def_4&gt;abstract&lt;/User_Def_4&gt;&lt;ISSN_ISBN&gt;0742-3071&lt;/ISSN_ISBN&gt;&lt;Web_URL_Link2&gt;9; 3199&lt;/Web_URL_Link2&gt;&lt;ZZ_JournalFull&gt;&lt;f name="System"&gt;Diabetic Medicine&lt;/f&gt;&lt;/ZZ_JournalFull&gt;&lt;ZZ_WorkformID&gt;1&lt;/ZZ_WorkformID&gt;&lt;/MDL&gt;&lt;/Cite&gt;&lt;Cite&gt;&lt;Author&gt;Simmons&lt;/Author&gt;&lt;Year&gt;2015&lt;/Year&gt;&lt;RecNum&gt;4319&lt;/RecNum&gt;&lt;IDText&gt;Results from a european multicentre, randomised trial of physical activity and/or healthy eating to reduce the risk of gestational diabetes mellitus (GDM): The dali pilot study&lt;/IDText&gt;&lt;MDL Ref_Type="Journal"&gt;&lt;Ref_Type&gt;Journal&lt;/Ref_Type&gt;&lt;Ref_ID&gt;4319&lt;/Ref_ID&gt;&lt;Title_Primary&gt;Results from a european multicentre, randomised trial of physical activity and/or healthy eating to reduce the risk of gestational diabetes mellitus (GDM): The dali pilot study&lt;/Title_Primary&gt;&lt;Authors_Primary&gt;Simmons,D.&lt;/Authors_Primary&gt;&lt;Authors_Primary&gt;Jelmsa,J.&lt;/Authors_Primary&gt;&lt;Authors_Primary&gt;Galjaard,S.&lt;/Authors_Primary&gt;&lt;Authors_Primary&gt;Desoye,G.&lt;/Authors_Primary&gt;&lt;Authors_Primary&gt;Corcoy,R.&lt;/Authors_Primary&gt;&lt;Authors_Primary&gt;Devlieger,R.&lt;/Authors_Primary&gt;&lt;Authors_Primary&gt;Harreiter,J.&lt;/Authors_Primary&gt;&lt;Authors_Primary&gt;Kautzky-Willer,A.&lt;/Authors_Primary&gt;&lt;Authors_Primary&gt;Damm,P.&lt;/Authors_Primary&gt;&lt;Authors_Primary&gt;Mathiesen,E.&lt;/Authors_Primary&gt;&lt;Authors_Primary&gt;Jensen,D.M.&lt;/Authors_Primary&gt;&lt;Authors_Primary&gt;Lotte,Anderson L.&lt;/Authors_Primary&gt;&lt;Authors_Primary&gt;Dunne,F.&lt;/Authors_Primary&gt;&lt;Authors_Primary&gt;Lapolla,A.&lt;/Authors_Primary&gt;&lt;Authors_Primary&gt;Wender-Ozegowska,E.&lt;/Authors_Primary&gt;&lt;Authors_Primary&gt;Hill,D.J.&lt;/Authors_Primary&gt;&lt;Authors_Primary&gt;Zawiesjka,A.&lt;/Authors_Primary&gt;&lt;Authors_Primary&gt;Rebollo,P.&lt;/Authors_Primary&gt;&lt;Authors_Primary&gt;Bertolotto,A.&lt;/Authors_Primary&gt;&lt;Authors_Primary&gt;Van,Poppel M.&lt;/Authors_Primary&gt;&lt;Date_Primary&gt;2015/6/5&lt;/Date_Primary&gt;&lt;Keywords&gt;*American&lt;/Keywords&gt;&lt;Keywords&gt;*diabetes mellitus&lt;/Keywords&gt;&lt;Keywords&gt;*eating&lt;/Keywords&gt;&lt;Keywords&gt;*European&lt;/Keywords&gt;&lt;Keywords&gt;*physical activity&lt;/Keywords&gt;&lt;Keywords&gt;*pilot study&lt;/Keywords&gt;&lt;Keywords&gt;*pregnancy diabetes mellitus&lt;/Keywords&gt;&lt;Keywords&gt;*risk&lt;/Keywords&gt;&lt;Keywords&gt;Austria&lt;/Keywords&gt;&lt;Keywords&gt;Belgium&lt;/Keywords&gt;&lt;Keywords&gt;Canada&lt;/Keywords&gt;&lt;Keywords&gt;delivery&lt;/Keywords&gt;&lt;Keywords&gt;Denmark&lt;/Keywords&gt;&lt;Keywords&gt;diabetes mellitus&lt;/Keywords&gt;&lt;Keywords&gt;diet restriction&lt;/Keywords&gt;&lt;Keywords&gt;eating&lt;/Keywords&gt;&lt;Keywords&gt;Embase&lt;/Keywords&gt;&lt;Keywords&gt;European&lt;/Keywords&gt;&lt;Keywords&gt;Fasting&lt;/Keywords&gt;&lt;Keywords&gt;female&lt;/Keywords&gt;&lt;Keywords&gt;gestational weight gain&lt;/Keywords&gt;&lt;Keywords&gt;glucose&lt;/Keywords&gt;&lt;Keywords&gt;glucose tolerance&lt;/Keywords&gt;&lt;Keywords&gt;glucose tolerance test&lt;/Keywords&gt;&lt;Keywords&gt;human&lt;/Keywords&gt;&lt;Keywords&gt;incidence&lt;/Keywords&gt;&lt;Keywords&gt;intervention study&lt;/Keywords&gt;&lt;Keywords&gt;Ireland&lt;/Keywords&gt;&lt;Keywords&gt;Italy&lt;/Keywords&gt;&lt;Keywords&gt;lifestyle&lt;/Keywords&gt;&lt;Keywords&gt;London&lt;/Keywords&gt;&lt;Keywords&gt;motivational interviewing&lt;/Keywords&gt;&lt;Keywords&gt;Netherlands&lt;/Keywords&gt;&lt;Keywords&gt;oral glucose tolerance test&lt;/Keywords&gt;&lt;Keywords&gt;physical activity&lt;/Keywords&gt;&lt;Keywords&gt;pilot study&lt;/Keywords&gt;&lt;Keywords&gt;Poland&lt;/Keywords&gt;&lt;Keywords&gt;pregnancy&lt;/Keywords&gt;&lt;Keywords&gt;pregnancy outcome&lt;/Keywords&gt;&lt;Keywords&gt;pregnant woman&lt;/Keywords&gt;&lt;Keywords&gt;Pregnant Women&lt;/Keywords&gt;&lt;Keywords&gt;randomization&lt;/Keywords&gt;&lt;Keywords&gt;risk&lt;/Keywords&gt;&lt;Keywords&gt;Spain&lt;/Keywords&gt;&lt;Keywords&gt;Studies&lt;/Keywords&gt;&lt;Keywords&gt;telephone&lt;/Keywords&gt;&lt;Keywords&gt;training&lt;/Keywords&gt;&lt;Keywords&gt;United Kingdom&lt;/Keywords&gt;&lt;Keywords&gt;weight&lt;/Keywords&gt;&lt;Keywords&gt;weight gain&lt;/Keywords&gt;&lt;Keywords&gt;Women&lt;/Keywords&gt;&lt;Reprint&gt;Not in File&lt;/Reprint&gt;&lt;Start_Page&gt;June&lt;/Start_Page&gt;&lt;Periodical&gt;Diabetes.Conference: 75th Scientific Sessions of the American Diabetes Association Boston, MA United States.Conference Start:&lt;/Periodical&gt;&lt;Issue&gt;var.pagings&lt;/Issue&gt;&lt;User_Def_1&gt;included&lt;/User_Def_1&gt;&lt;User_Def_2&gt;excluded&lt;/User_Def_2&gt;&lt;User_Def_4&gt;abstract, combined diet and activity intervention&lt;/User_Def_4&gt;&lt;ISSN_ISBN&gt;0012-1797&lt;/ISSN_ISBN&gt;&lt;Web_URL_Link2&gt;40&lt;/Web_URL_Link2&gt;&lt;ZZ_JournalFull&gt;&lt;f name="System"&gt;Diabetes.Conference: 75th Scientific Sessions of the American Diabetes Association Boston, MA United States.Conference Start: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FA131D">
              <w:rPr>
                <w:rFonts w:ascii="Times New Roman" w:hAnsi="Times New Roman"/>
              </w:rPr>
              <w:t>(1-7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5722B2" w:rsidTr="005722B2">
        <w:trPr>
          <w:trHeight w:val="190"/>
        </w:trPr>
        <w:tc>
          <w:tcPr>
            <w:tcW w:w="3815" w:type="dxa"/>
          </w:tcPr>
          <w:p w:rsidR="005722B2" w:rsidRDefault="005722B2" w:rsidP="005722B2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-control study</w:t>
            </w:r>
          </w:p>
        </w:tc>
        <w:tc>
          <w:tcPr>
            <w:tcW w:w="4040" w:type="dxa"/>
          </w:tcPr>
          <w:p w:rsidR="005722B2" w:rsidRDefault="00A61914" w:rsidP="005722B2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Dempsey&lt;/Author&gt;&lt;Year&gt;2004&lt;/Year&gt;&lt;RecNum&gt;1262&lt;/RecNum&gt;&lt;IDText&gt;A case-control study of maternal recreational physical activity and risk of gestational diabetes mellitus&lt;/IDText&gt;&lt;MDL Ref_Type="Journal"&gt;&lt;Ref_Type&gt;Journal&lt;/Ref_Type&gt;&lt;Ref_ID&gt;1262&lt;/Ref_ID&gt;&lt;Title_Primary&gt;A case-control study of maternal recreational physical activity and risk of gestational diabetes mellitus&lt;/Title_Primary&gt;&lt;Authors_Primary&gt;Dempsey,J.C.&lt;/Authors_Primary&gt;&lt;Authors_Primary&gt;Butler,C.L.&lt;/Authors_Primary&gt;&lt;Authors_Primary&gt;Sorensen,T.K.&lt;/Authors_Primary&gt;&lt;Authors_Primary&gt;Lee,I.M.&lt;/Authors_Primary&gt;&lt;Authors_Primary&gt;Thompson,M.L.&lt;/Authors_Primary&gt;&lt;Authors_Primary&gt;Miller,R.S.&lt;/Authors_Primary&gt;&lt;Authors_Primary&gt;Frederick,I.O.&lt;/Authors_Primary&gt;&lt;Authors_Primary&gt;Williams,M.A.&lt;/Authors_Primary&gt;&lt;Date_Primary&gt;2004/11&lt;/Date_Primary&gt;&lt;Keywords&gt;adult&lt;/Keywords&gt;&lt;Keywords&gt;article&lt;/Keywords&gt;&lt;Keywords&gt;case control study&lt;/Keywords&gt;&lt;Keywords&gt;Case-Control Studies&lt;/Keywords&gt;&lt;Keywords&gt;climbing&lt;/Keywords&gt;&lt;Keywords&gt;confidence interval&lt;/Keywords&gt;&lt;Keywords&gt;diabetes mellitus&lt;/Keywords&gt;&lt;Keywords&gt;Diabetes,Gestational&lt;/Keywords&gt;&lt;Keywords&gt;energy&lt;/Keywords&gt;&lt;Keywords&gt;etiology&lt;/Keywords&gt;&lt;Keywords&gt;female&lt;/Keywords&gt;&lt;Keywords&gt;Humans&lt;/Keywords&gt;&lt;Keywords&gt;infant&lt;/Keywords&gt;&lt;Keywords&gt;maternal&lt;/Keywords&gt;&lt;Keywords&gt;morbidity&lt;/Keywords&gt;&lt;Keywords&gt;motor activity&lt;/Keywords&gt;&lt;Keywords&gt;Odds Ratio&lt;/Keywords&gt;&lt;Keywords&gt;perinatal&lt;/Keywords&gt;&lt;Keywords&gt;physical activity&lt;/Keywords&gt;&lt;Keywords&gt;pregnancy&lt;/Keywords&gt;&lt;Keywords&gt;prevention &amp;amp; control&lt;/Keywords&gt;&lt;Keywords&gt;reduction&lt;/Keywords&gt;&lt;Keywords&gt;risk&lt;/Keywords&gt;&lt;Keywords&gt;risk factor&lt;/Keywords&gt;&lt;Keywords&gt;Risk Factors&lt;/Keywords&gt;&lt;Keywords&gt;Studies&lt;/Keywords&gt;&lt;Keywords&gt;time&lt;/Keywords&gt;&lt;Keywords&gt;Time Factors&lt;/Keywords&gt;&lt;Keywords&gt;walking&lt;/Keywords&gt;&lt;Reprint&gt;Not in File&lt;/Reprint&gt;&lt;Start_Page&gt;203&lt;/Start_Page&gt;&lt;End_Page&gt;215&lt;/End_Page&gt;&lt;Periodical&gt;Diabetes Res.Clin.Pract.&lt;/Periodical&gt;&lt;Volume&gt;66&lt;/Volume&gt;&lt;Issue&gt;2&lt;/Issue&gt;&lt;User_Def_1&gt;included&lt;/User_Def_1&gt;&lt;User_Def_2&gt;included&lt;/User_Def_2&gt;&lt;User_Def_3&gt;case-control study&lt;/User_Def_3&gt;&lt;User_Def_4&gt;case-control study&lt;/User_Def_4&gt;&lt;Address&gt;Center for Perinatal Studies 444N, Swedish Medical Center, 747 Broadway, Seattle, WA 98122, USA. Jennifer.Dempsey@Swedish.org&lt;/Address&gt;&lt;Web_URL&gt;PM:15533588&lt;/Web_URL&gt;&lt;ZZ_JournalStdAbbrev&gt;&lt;f name="System"&gt;Diabetes Res.Clin.Pract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8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42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bined lifestyle intervention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Luoto&lt;/Author&gt;&lt;Year&gt;2011&lt;/Year&gt;&lt;RecNum&gt;614&lt;/RecNum&gt;&lt;IDText&gt;Primary prevention of gestational diabetes mellitus and large-for-gestational-age newborns by lifestyle counseling: a cluster-randomized controlled trial&lt;/IDText&gt;&lt;MDL Ref_Type="Journal"&gt;&lt;Ref_Type&gt;Journal&lt;/Ref_Type&gt;&lt;Ref_ID&gt;614&lt;/Ref_ID&gt;&lt;Title_Primary&gt;Primary prevention of gestational diabetes mellitus and large-for-gestational-age newborns by lifestyle counseling: a cluster-randomized controlled trial&lt;/Title_Primary&gt;&lt;Authors_Primary&gt;Luoto,R.&lt;/Authors_Primary&gt;&lt;Authors_Primary&gt;Kinnunen,T.I.&lt;/Authors_Primary&gt;&lt;Authors_Primary&gt;Aittasalo,M.&lt;/Authors_Primary&gt;&lt;Authors_Primary&gt;Kolu,P.&lt;/Authors_Primary&gt;&lt;Authors_Primary&gt;Raitanen,J.&lt;/Authors_Primary&gt;&lt;Authors_Primary&gt;Ojala,K.&lt;/Authors_Primary&gt;&lt;Authors_Primary&gt;Mansikkamaki,K.&lt;/Authors_Primary&gt;&lt;Authors_Primary&gt;Lamberg,S.&lt;/Authors_Primary&gt;&lt;Authors_Primary&gt;Vasankari,T.&lt;/Authors_Primary&gt;&lt;Authors_Primary&gt;Komulainen,T.&lt;/Authors_Primary&gt;&lt;Authors_Primary&gt;Tulokas,S.&lt;/Authors_Primary&gt;&lt;Date_Primary&gt;2011/5&lt;/Date_Primary&gt;&lt;Keywords&gt;adult&lt;/Keywords&gt;&lt;Keywords&gt;age&lt;/Keywords&gt;&lt;Keywords&gt;analysis&lt;/Keywords&gt;&lt;Keywords&gt;article&lt;/Keywords&gt;&lt;Keywords&gt;behavior&lt;/Keywords&gt;&lt;Keywords&gt;birth weight&lt;/Keywords&gt;&lt;Keywords&gt;body mass&lt;/Keywords&gt;&lt;Keywords&gt;Body Mass Index&lt;/Keywords&gt;&lt;Keywords&gt;confidence interval&lt;/Keywords&gt;&lt;Keywords&gt;counseling&lt;/Keywords&gt;&lt;Keywords&gt;diabetes mellitus&lt;/Keywords&gt;&lt;Keywords&gt;Diabetes,Gestational&lt;/Keywords&gt;&lt;Keywords&gt;diet&lt;/Keywords&gt;&lt;Keywords&gt;dietary fiber&lt;/Keywords&gt;&lt;Keywords&gt;education&lt;/Keywords&gt;&lt;Keywords&gt;effect size&lt;/Keywords&gt;&lt;Keywords&gt;family&lt;/Keywords&gt;&lt;Keywords&gt;family history&lt;/Keywords&gt;&lt;Keywords&gt;fat&lt;/Keywords&gt;&lt;Keywords&gt;fatty acid&lt;/Keywords&gt;&lt;Keywords&gt;Fatty Acids&lt;/Keywords&gt;&lt;Keywords&gt;female&lt;/Keywords&gt;&lt;Keywords&gt;fiber&lt;/Keywords&gt;&lt;Keywords&gt;Finland&lt;/Keywords&gt;&lt;Keywords&gt;gestational age&lt;/Keywords&gt;&lt;Keywords&gt;glucose&lt;/Keywords&gt;&lt;Keywords&gt;glucose intolerance&lt;/Keywords&gt;&lt;Keywords&gt;glucose tolerance&lt;/Keywords&gt;&lt;Keywords&gt;glucose tolerance test&lt;/Keywords&gt;&lt;Keywords&gt;health&lt;/Keywords&gt;&lt;Keywords&gt;health education&lt;/Keywords&gt;&lt;Keywords&gt;health promotion&lt;/Keywords&gt;&lt;Keywords&gt;history&lt;/Keywords&gt;&lt;Keywords&gt;Humans&lt;/Keywords&gt;&lt;Keywords&gt;incidence&lt;/Keywords&gt;&lt;Keywords&gt;Infant,Newborn&lt;/Keywords&gt;&lt;Keywords&gt;insulin&lt;/Keywords&gt;&lt;Keywords&gt;insulin treatment&lt;/Keywords&gt;&lt;Keywords&gt;large for gestational age&lt;/Keywords&gt;&lt;Keywords&gt;Life Style&lt;/Keywords&gt;&lt;Keywords&gt;lifestyle&lt;/Keywords&gt;&lt;Keywords&gt;macrosomia&lt;/Keywords&gt;&lt;Keywords&gt;maternal&lt;/Keywords&gt;&lt;Keywords&gt;metabolic equivalent&lt;/Keywords&gt;&lt;Keywords&gt;metabolism&lt;/Keywords&gt;&lt;Keywords&gt;motor activity&lt;/Keywords&gt;&lt;Keywords&gt;newborn&lt;/Keywords&gt;&lt;Keywords&gt;nurse&lt;/Keywords&gt;&lt;Keywords&gt;oral glucose tolerance test&lt;/Keywords&gt;&lt;Keywords&gt;parity&lt;/Keywords&gt;&lt;Keywords&gt;patient compliance&lt;/Keywords&gt;&lt;Keywords&gt;physical activity&lt;/Keywords&gt;&lt;Keywords&gt;physiology&lt;/Keywords&gt;&lt;Keywords&gt;polyunsaturated fatty acid&lt;/Keywords&gt;&lt;Keywords&gt;pregnancy&lt;/Keywords&gt;&lt;Keywords&gt;Pregnant Women&lt;/Keywords&gt;&lt;Keywords&gt;prevention&lt;/Keywords&gt;&lt;Keywords&gt;prevention &amp;amp; control&lt;/Keywords&gt;&lt;Keywords&gt;primary prevention&lt;/Keywords&gt;&lt;Keywords&gt;randomized controlled trial&lt;/Keywords&gt;&lt;Keywords&gt;registration&lt;/Keywords&gt;&lt;Keywords&gt;risk&lt;/Keywords&gt;&lt;Keywords&gt;risk factor&lt;/Keywords&gt;&lt;Keywords&gt;saturated fatty acid&lt;/Keywords&gt;&lt;Keywords&gt;Studies&lt;/Keywords&gt;&lt;Keywords&gt;treatment outcome&lt;/Keywords&gt;&lt;Keywords&gt;weight&lt;/Keywords&gt;&lt;Keywords&gt;weight gain&lt;/Keywords&gt;&lt;Reprint&gt;Not in File&lt;/Reprint&gt;&lt;Start_Page&gt;e1001036&lt;/Start_Page&gt;&lt;Periodical&gt;PLoS.Med&lt;/Periodical&gt;&lt;Volume&gt;8&lt;/Volume&gt;&lt;Issue&gt;5&lt;/Issue&gt;&lt;User_Def_1&gt;included&lt;/User_Def_1&gt;&lt;User_Def_2&gt;excluded&lt;/User_Def_2&gt;&lt;User_Def_4&gt;combined lifestyle intervention&lt;/User_Def_4&gt;&lt;Address&gt;UKK Institute for Health Promotion Research, Tampere, Finland. riitta.luoto@uta.fi&lt;/Address&gt;&lt;Web_URL&gt;PM:21610860&lt;/Web_URL&gt;&lt;ZZ_JournalStdAbbrev&gt;&lt;f name="System"&gt;PLoS.Med&lt;/f&gt;&lt;/ZZ_JournalStdAbbrev&gt;&lt;ZZ_WorkformID&gt;1&lt;/ZZ_WorkformID&gt;&lt;/MDL&gt;&lt;/Cite&gt;&lt;Cite&gt;&lt;Author&gt;Poston&lt;/Author&gt;&lt;Year&gt;2013&lt;/Year&gt;&lt;RecNum&gt;4106&lt;/RecNum&gt;&lt;IDText&gt;Developing a complex intervention for diet and activity behaviour change in obese pregnant women (the UPBEAT trial); assessment of behavioural change and process evaluation in a pilot randomised controlled trial&lt;/IDText&gt;&lt;MDL Ref_Type="Journal"&gt;&lt;Ref_Type&gt;Journal&lt;/Ref_Type&gt;&lt;Ref_ID&gt;4106&lt;/Ref_ID&gt;&lt;Title_Primary&gt;Developing a complex intervention for diet and activity behaviour change in obese pregnant women (the UPBEAT trial); assessment of behavioural change and process evaluation in a pilot randomised controlled trial&lt;/Title_Primary&gt;&lt;Authors_Primary&gt;Poston,L.&lt;/Authors_Primary&gt;&lt;Authors_Primary&gt;Briley,A.L.&lt;/Authors_Primary&gt;&lt;Authors_Primary&gt;Barr,S.&lt;/Authors_Primary&gt;&lt;Authors_Primary&gt;Bell,R.&lt;/Authors_Primary&gt;&lt;Authors_Primary&gt;Croker,H.&lt;/Authors_Primary&gt;&lt;Authors_Primary&gt;Coxon,K.&lt;/Authors_Primary&gt;&lt;Authors_Primary&gt;Essex,H.N.&lt;/Authors_Primary&gt;&lt;Authors_Primary&gt;Hunt,C.&lt;/Authors_Primary&gt;&lt;Authors_Primary&gt;Hayes,L.&lt;/Authors_Primary&gt;&lt;Authors_Primary&gt;Howard,L.M.&lt;/Authors_Primary&gt;&lt;Authors_Primary&gt;Khazaezadeh,N.&lt;/Authors_Primary&gt;&lt;Authors_Primary&gt;Kinnunen,T.&lt;/Authors_Primary&gt;&lt;Authors_Primary&gt;Nelson,S.M.&lt;/Authors_Primary&gt;&lt;Authors_Primary&gt;Oteng-Ntim,E.&lt;/Authors_Primary&gt;&lt;Authors_Primary&gt;Robson,S.C.&lt;/Authors_Primary&gt;&lt;Authors_Primary&gt;Sattar,N.&lt;/Authors_Primary&gt;&lt;Authors_Primary&gt;Seed,P.T.&lt;/Authors_Primary&gt;&lt;Authors_Primary&gt;Wardle,J.&lt;/Authors_Primary&gt;&lt;Authors_Primary&gt;Sanders,T.A.&lt;/Authors_Primary&gt;&lt;Authors_Primary&gt;Sandall,J.&lt;/Authors_Primary&gt;&lt;Date_Primary&gt;2013&lt;/Date_Primary&gt;&lt;Keywords&gt;*Behavior Therapy&lt;/Keywords&gt;&lt;Keywords&gt;mt [Methods]&lt;/Keywords&gt;&lt;Keywords&gt;*Diabetes,Gestational&lt;/Keywords&gt;&lt;Keywords&gt;pc [Prevention &amp;amp; Control]&lt;/Keywords&gt;&lt;Keywords&gt;*Diet Therapy&lt;/Keywords&gt;&lt;Keywords&gt;mt [Methods]&lt;/Keywords&gt;&lt;Keywords&gt;*Exercise Therapy&lt;/Keywords&gt;&lt;Keywords&gt;mt [Methods]&lt;/Keywords&gt;&lt;Keywords&gt;*motor activity&lt;/Keywords&gt;&lt;Keywords&gt;*obesity&lt;/Keywords&gt;&lt;Keywords&gt;th [Therapy]&lt;/Keywords&gt;&lt;Keywords&gt;*Pregnancy Complications&lt;/Keywords&gt;&lt;Keywords&gt;th [Therapy]&lt;/Keywords&gt;&lt;Keywords&gt;accelerometry&lt;/Keywords&gt;&lt;Keywords&gt;adolescent&lt;/Keywords&gt;&lt;Keywords&gt;adult&lt;/Keywords&gt;&lt;Keywords&gt;arm&lt;/Keywords&gt;&lt;Keywords&gt;article&lt;/Keywords&gt;&lt;Keywords&gt;Body Mass Index&lt;/Keywords&gt;&lt;Keywords&gt;cancer&lt;/Keywords&gt;&lt;Keywords&gt;cancer research&lt;/Keywords&gt;&lt;Keywords&gt;childbirth&lt;/Keywords&gt;&lt;Keywords&gt;Compliance&lt;/Keywords&gt;&lt;Keywords&gt;delivery&lt;/Keywords&gt;&lt;Keywords&gt;diet&lt;/Keywords&gt;&lt;Keywords&gt;dietary intake&lt;/Keywords&gt;&lt;Keywords&gt;energy&lt;/Keywords&gt;&lt;Keywords&gt;evaluation&lt;/Keywords&gt;&lt;Keywords&gt;fat&lt;/Keywords&gt;&lt;Keywords&gt;fat intake&lt;/Keywords&gt;&lt;Keywords&gt;Feasibility Studies&lt;/Keywords&gt;&lt;Keywords&gt;female&lt;/Keywords&gt;&lt;Keywords&gt;health&lt;/Keywords&gt;&lt;Keywords&gt;Humans&lt;/Keywords&gt;&lt;Keywords&gt;lead&lt;/Keywords&gt;&lt;Keywords&gt;methods&lt;/Keywords&gt;&lt;Keywords&gt;physical activity&lt;/Keywords&gt;&lt;Keywords&gt;Pilot Projects&lt;/Keywords&gt;&lt;Keywords&gt;pregnancy&lt;/Keywords&gt;&lt;Keywords&gt;Pregnant Women&lt;/Keywords&gt;&lt;Keywords&gt;Prenatal Care&lt;/Keywords&gt;&lt;Keywords&gt;mt [Methods]&lt;/Keywords&gt;&lt;Keywords&gt;randomized controlled trial&lt;/Keywords&gt;&lt;Keywords&gt;reduction&lt;/Keywords&gt;&lt;Keywords&gt;registration&lt;/Keywords&gt;&lt;Keywords&gt;scientist&lt;/Keywords&gt;&lt;Keywords&gt;United Kingdom&lt;/Keywords&gt;&lt;Keywords&gt;Women&lt;/Keywords&gt;&lt;Keywords&gt;young adult&lt;/Keywords&gt;&lt;Reprint&gt;Not in File&lt;/Reprint&gt;&lt;Periodical&gt;BMC Pregnancy &amp;amp; Childbirth.13:148,&lt;/Periodical&gt;&lt;User_Def_1&gt;included&lt;/User_Def_1&gt;&lt;User_Def_2&gt;excluded&lt;/User_Def_2&gt;&lt;User_Def_4&gt;combined diet and activity intervention&lt;/User_Def_4&gt;&lt;Web_URL_Link2&gt;3042&lt;/Web_URL_Link2&gt;&lt;ZZ_JournalFull&gt;&lt;f name="System"&gt;BMC Pregnancy &amp;amp; Childbirth.13:148,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9;10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32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mmentary 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Ramirez-Velez&lt;/Author&gt;&lt;Year&gt;2012&lt;/Year&gt;&lt;RecNum&gt;422&lt;/RecNum&gt;&lt;IDText&gt;A 12-week exercise program performed during the second trimester does not prevent gestational diabetes in healthy pregnant women&lt;/IDText&gt;&lt;MDL Ref_Type="Journal"&gt;&lt;Ref_Type&gt;Journal&lt;/Ref_Type&gt;&lt;Ref_ID&gt;422&lt;/Ref_ID&gt;&lt;Title_Primary&gt;A 12-week exercise program performed during the second trimester does not prevent gestational diabetes in healthy pregnant women&lt;/Title_Primary&gt;&lt;Authors_Primary&gt;Ramirez-Velez,R.&lt;/Authors_Primary&gt;&lt;Date_Primary&gt;2012&lt;/Date_Primary&gt;&lt;Keywords&gt;adult&lt;/Keywords&gt;&lt;Keywords&gt;analysis&lt;/Keywords&gt;&lt;Keywords&gt;article&lt;/Keywords&gt;&lt;Keywords&gt;body mass&lt;/Keywords&gt;&lt;Keywords&gt;Body Mass Index&lt;/Keywords&gt;&lt;Keywords&gt;body weight&lt;/Keywords&gt;&lt;Keywords&gt;breathing&lt;/Keywords&gt;&lt;Keywords&gt;Colombia&lt;/Keywords&gt;&lt;Keywords&gt;complication&lt;/Keywords&gt;&lt;Keywords&gt;complications&lt;/Keywords&gt;&lt;Keywords&gt;control group&lt;/Keywords&gt;&lt;Keywords&gt;diet&lt;/Keywords&gt;&lt;Keywords&gt;diseases&lt;/Keywords&gt;&lt;Keywords&gt;exercise&lt;/Keywords&gt;&lt;Keywords&gt;Fasting&lt;/Keywords&gt;&lt;Keywords&gt;fetus&lt;/Keywords&gt;&lt;Keywords&gt;general practitioner&lt;/Keywords&gt;&lt;Keywords&gt;glucose&lt;/Keywords&gt;&lt;Keywords&gt;glucose tolerance&lt;/Keywords&gt;&lt;Keywords&gt;glucose tolerance test&lt;/Keywords&gt;&lt;Keywords&gt;high risk pregnancy&lt;/Keywords&gt;&lt;Keywords&gt;homeostasis&lt;/Keywords&gt;&lt;Keywords&gt;hospital&lt;/Keywords&gt;&lt;Keywords&gt;Hospitals&lt;/Keywords&gt;&lt;Keywords&gt;insulin&lt;/Keywords&gt;&lt;Keywords&gt;insulin resistance&lt;/Keywords&gt;&lt;Keywords&gt;methods&lt;/Keywords&gt;&lt;Keywords&gt;midwife&lt;/Keywords&gt;&lt;Keywords&gt;model&lt;/Keywords&gt;&lt;Keywords&gt;muscle&lt;/Keywords&gt;&lt;Keywords&gt;muscle exercise&lt;/Keywords&gt;&lt;Keywords&gt;Norway&lt;/Keywords&gt;&lt;Keywords&gt;oral glucose tolerance test&lt;/Keywords&gt;&lt;Keywords&gt;outcome assessment&lt;/Keywords&gt;&lt;Keywords&gt;pain&lt;/Keywords&gt;&lt;Keywords&gt;physiotherapist&lt;/Keywords&gt;&lt;Keywords&gt;pregnancy&lt;/Keywords&gt;&lt;Keywords&gt;pregnancy complication&lt;/Keywords&gt;&lt;Keywords&gt;Pregnancy Complications&lt;/Keywords&gt;&lt;Keywords&gt;Pregnant Women&lt;/Keywords&gt;&lt;Keywords&gt;prevalence&lt;/Keywords&gt;&lt;Keywords&gt;serum&lt;/Keywords&gt;&lt;Keywords&gt;sport&lt;/Keywords&gt;&lt;Keywords&gt;standard&lt;/Keywords&gt;&lt;Keywords&gt;stretching&lt;/Keywords&gt;&lt;Keywords&gt;Studies&lt;/Keywords&gt;&lt;Keywords&gt;training&lt;/Keywords&gt;&lt;Keywords&gt;university&lt;/Keywords&gt;&lt;Keywords&gt;university hospital&lt;/Keywords&gt;&lt;Keywords&gt;weight&lt;/Keywords&gt;&lt;Reprint&gt;Not in File&lt;/Reprint&gt;&lt;Start_Page&gt;198&lt;/Start_Page&gt;&lt;Periodical&gt;J Physiother.&lt;/Periodical&gt;&lt;Volume&gt;58&lt;/Volume&gt;&lt;Issue&gt;3&lt;/Issue&gt;&lt;User_Def_1&gt;included&lt;/User_Def_1&gt;&lt;User_Def_2&gt;excluded&lt;/User_Def_2&gt;&lt;User_Def_3&gt;RCT&lt;/User_Def_3&gt;&lt;User_Def_4&gt;comment&lt;/User_Def_4&gt;&lt;Address&gt;Physical Exercise and Sports Research Group, Manuela Beltran University, Bogota, Colombia&lt;/Address&gt;&lt;Web_URL&gt;PM:22884188&lt;/Web_URL&gt;&lt;ZZ_JournalStdAbbrev&gt;&lt;f name="System"&gt;J Physiother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11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36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ss-sectional study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Seshiah&lt;/Author&gt;&lt;Year&gt;2008&lt;/Year&gt;&lt;RecNum&gt;968&lt;/RecNum&gt;&lt;IDText&gt;Prevalence of gestational diabetes mellitus in South India (Tamil Nadu)--a community based study&lt;/IDText&gt;&lt;MDL Ref_Type="Journal"&gt;&lt;Ref_Type&gt;Journal&lt;/Ref_Type&gt;&lt;Ref_ID&gt;968&lt;/Ref_ID&gt;&lt;Title_Primary&gt;Prevalence of gestational diabetes mellitus in South India (Tamil Nadu)--a community based study&lt;/Title_Primary&gt;&lt;Authors_Primary&gt;Seshiah,V.&lt;/Authors_Primary&gt;&lt;Authors_Primary&gt;Balaji,V.&lt;/Authors_Primary&gt;&lt;Authors_Primary&gt;Balaji,M.S.&lt;/Authors_Primary&gt;&lt;Authors_Primary&gt;Paneerselvam,A.&lt;/Authors_Primary&gt;&lt;Authors_Primary&gt;Arthi,T.&lt;/Authors_Primary&gt;&lt;Authors_Primary&gt;Thamizharasi,M.&lt;/Authors_Primary&gt;&lt;Authors_Primary&gt;Datta,M.&lt;/Authors_Primary&gt;&lt;Date_Primary&gt;2008/5&lt;/Date_Primary&gt;&lt;Keywords&gt;adult&lt;/Keywords&gt;&lt;Keywords&gt;age&lt;/Keywords&gt;&lt;Keywords&gt;article&lt;/Keywords&gt;&lt;Keywords&gt;Body Mass Index&lt;/Keywords&gt;&lt;Keywords&gt;community&lt;/Keywords&gt;&lt;Keywords&gt;Cross-Sectional Studies&lt;/Keywords&gt;&lt;Keywords&gt;Developing Countries&lt;/Keywords&gt;&lt;Keywords&gt;diabetes mellitus&lt;/Keywords&gt;&lt;Keywords&gt;Diabetes,Gestational&lt;/Keywords&gt;&lt;Keywords&gt;diagnosis&lt;/Keywords&gt;&lt;Keywords&gt;epidemiology&lt;/Keywords&gt;&lt;Keywords&gt;family&lt;/Keywords&gt;&lt;Keywords&gt;family history&lt;/Keywords&gt;&lt;Keywords&gt;Fasting&lt;/Keywords&gt;&lt;Keywords&gt;female&lt;/Keywords&gt;&lt;Keywords&gt;glucose&lt;/Keywords&gt;&lt;Keywords&gt;glucose challenge test&lt;/Keywords&gt;&lt;Keywords&gt;glucose tolerance test&lt;/Keywords&gt;&lt;Keywords&gt;health&lt;/Keywords&gt;&lt;Keywords&gt;Health Surveys&lt;/Keywords&gt;&lt;Keywords&gt;history&lt;/Keywords&gt;&lt;Keywords&gt;Humans&lt;/Keywords&gt;&lt;Keywords&gt;India&lt;/Keywords&gt;&lt;Keywords&gt;Life Style&lt;/Keywords&gt;&lt;Keywords&gt;maternal&lt;/Keywords&gt;&lt;Keywords&gt;maternal age&lt;/Keywords&gt;&lt;Keywords&gt;methods&lt;/Keywords&gt;&lt;Keywords&gt;physical activity&lt;/Keywords&gt;&lt;Keywords&gt;population&lt;/Keywords&gt;&lt;Keywords&gt;pregnancy&lt;/Keywords&gt;&lt;Keywords&gt;Pregnant Women&lt;/Keywords&gt;&lt;Keywords&gt;prevalence&lt;/Keywords&gt;&lt;Keywords&gt;public health&lt;/Keywords&gt;&lt;Keywords&gt;risk&lt;/Keywords&gt;&lt;Keywords&gt;risk factor&lt;/Keywords&gt;&lt;Keywords&gt;Risk Factors&lt;/Keywords&gt;&lt;Keywords&gt;Rural Population&lt;/Keywords&gt;&lt;Keywords&gt;screening&lt;/Keywords&gt;&lt;Keywords&gt;statistics &amp;amp; numerical data&lt;/Keywords&gt;&lt;Keywords&gt;Studies&lt;/Keywords&gt;&lt;Keywords&gt;Urban Population&lt;/Keywords&gt;&lt;Reprint&gt;Not in File&lt;/Reprint&gt;&lt;Start_Page&gt;329&lt;/Start_Page&gt;&lt;End_Page&gt;333&lt;/End_Page&gt;&lt;Periodical&gt;J Assoc.Physicians India&lt;/Periodical&gt;&lt;Volume&gt;56&lt;/Volume&gt;&lt;User_Def_1&gt;included&lt;/User_Def_1&gt;&lt;User_Def_2&gt;excluded&lt;/User_Def_2&gt;&lt;User_Def_4&gt;cross-sectional study?, no risk estimates&lt;/User_Def_4&gt;&lt;Address&gt;Diabetes Care and Research Institute, Chennai 600 010&lt;/Address&gt;&lt;Web_URL&gt;PM:18700640&lt;/Web_URL&gt;&lt;ZZ_JournalStdAbbrev&gt;&lt;f name="System"&gt;J Assoc.Physicians India&lt;/f&gt;&lt;/ZZ_JournalStdAbbrev&gt;&lt;ZZ_WorkformID&gt;1&lt;/ZZ_WorkformID&gt;&lt;/MDL&gt;&lt;/Cite&gt;&lt;Cite&gt;&lt;Author&gt;Khatun&lt;/Author&gt;&lt;Year&gt;2009&lt;/Year&gt;&lt;RecNum&gt;863&lt;/RecNum&gt;&lt;IDText&gt;Risk factors for the development of gestational diabetes mellitus&lt;/IDText&gt;&lt;MDL Ref_Type="Journal"&gt;&lt;Ref_Type&gt;Journal&lt;/Ref_Type&gt;&lt;Ref_ID&gt;863&lt;/Ref_ID&gt;&lt;Title_Primary&gt;Risk factors for the development of gestational diabetes mellitus&lt;/Title_Primary&gt;&lt;Authors_Primary&gt;Khatun,N.&lt;/Authors_Primary&gt;&lt;Authors_Primary&gt;Latif,S.A.&lt;/Authors_Primary&gt;&lt;Authors_Primary&gt;Uddin,M.M.&lt;/Authors_Primary&gt;&lt;Date_Primary&gt;2009/1&lt;/Date_Primary&gt;&lt;Keywords&gt;adult&lt;/Keywords&gt;&lt;Keywords&gt;analysis&lt;/Keywords&gt;&lt;Keywords&gt;article&lt;/Keywords&gt;&lt;Keywords&gt;Bangladesh&lt;/Keywords&gt;&lt;Keywords&gt;Body Mass Index&lt;/Keywords&gt;&lt;Keywords&gt;college&lt;/Keywords&gt;&lt;Keywords&gt;control group&lt;/Keywords&gt;&lt;Keywords&gt;Cross-Sectional Studies&lt;/Keywords&gt;&lt;Keywords&gt;diabetes mellitus&lt;/Keywords&gt;&lt;Keywords&gt;Diabetes,Gestational&lt;/Keywords&gt;&lt;Keywords&gt;epidemiology&lt;/Keywords&gt;&lt;Keywords&gt;etiology&lt;/Keywords&gt;&lt;Keywords&gt;female&lt;/Keywords&gt;&lt;Keywords&gt;history&lt;/Keywords&gt;&lt;Keywords&gt;hospital&lt;/Keywords&gt;&lt;Keywords&gt;Humans&lt;/Keywords&gt;&lt;Keywords&gt;mass screening&lt;/Keywords&gt;&lt;Keywords&gt;maternal age&lt;/Keywords&gt;&lt;Keywords&gt;Mental Health&lt;/Keywords&gt;&lt;Keywords&gt;mother&lt;/Keywords&gt;&lt;Keywords&gt;physiology&lt;/Keywords&gt;&lt;Keywords&gt;physiopathology&lt;/Keywords&gt;&lt;Keywords&gt;pregnancy&lt;/Keywords&gt;&lt;Keywords&gt;pregnancy outcome&lt;/Keywords&gt;&lt;Keywords&gt;Pregnant Women&lt;/Keywords&gt;&lt;Keywords&gt;primigravida&lt;/Keywords&gt;&lt;Keywords&gt;questionnaire&lt;/Keywords&gt;&lt;Keywords&gt;Questionnaires&lt;/Keywords&gt;&lt;Keywords&gt;risk&lt;/Keywords&gt;&lt;Keywords&gt;risk factor&lt;/Keywords&gt;&lt;Keywords&gt;Risk Factors&lt;/Keywords&gt;&lt;Keywords&gt;statistical analysis&lt;/Keywords&gt;&lt;Keywords&gt;Studies&lt;/Keywords&gt;&lt;Reprint&gt;Not in File&lt;/Reprint&gt;&lt;Start_Page&gt;S20&lt;/Start_Page&gt;&lt;End_Page&gt;S23&lt;/End_Page&gt;&lt;Periodical&gt;Mymensingh.Med J&lt;/Periodical&gt;&lt;Volume&gt;18&lt;/Volume&gt;&lt;Issue&gt;1 Suppl&lt;/Issue&gt;&lt;User_Def_1&gt;included&lt;/User_Def_1&gt;&lt;User_Def_2&gt;excluded?&lt;/User_Def_2&gt;&lt;User_Def_3&gt;get pdf&lt;/User_Def_3&gt;&lt;User_Def_4&gt;cross-sectional study, not relevant exposure&lt;/User_Def_4&gt;&lt;Address&gt;Department of Physiology, Mymensingh Medical College, Mymensingh, Bangladesh&lt;/Address&gt;&lt;Web_URL&gt;PM:19377426&lt;/Web_URL&gt;&lt;ZZ_JournalStdAbbrev&gt;&lt;f name="System"&gt;Mymensingh.Med J&lt;/f&gt;&lt;/ZZ_JournalStdAbbrev&gt;&lt;ZZ_WorkformID&gt;1&lt;/ZZ_WorkformID&gt;&lt;/MDL&gt;&lt;/Cite&gt;&lt;Cite&gt;&lt;Author&gt;Campbell&lt;/Author&gt;&lt;Year&gt;2012&lt;/Year&gt;&lt;RecNum&gt;566&lt;/RecNum&gt;&lt;IDText&gt;Pre-pregnancy predictors of diabetes in pregnancy among Aboriginal and Torres Strait Islander women in North Queensland, Australia&lt;/IDText&gt;&lt;MDL Ref_Type="Journal"&gt;&lt;Ref_Type&gt;Journal&lt;/Ref_Type&gt;&lt;Ref_ID&gt;566&lt;/Ref_ID&gt;&lt;Title_Primary&gt;Pre-pregnancy predictors of diabetes in pregnancy among Aboriginal and Torres Strait Islander women in North Queensland, Australia&lt;/Title_Primary&gt;&lt;Authors_Primary&gt;Campbell,S.K.&lt;/Authors_Primary&gt;&lt;Authors_Primary&gt;Lynch,J.&lt;/Authors_Primary&gt;&lt;Authors_Primary&gt;Esterman,A.&lt;/Authors_Primary&gt;&lt;Authors_Primary&gt;McDermott,R.&lt;/Authors_Primary&gt;&lt;Date_Primary&gt;2012/8&lt;/Date_Primary&gt;&lt;Keywords&gt;adolescent&lt;/Keywords&gt;&lt;Keywords&gt;adult&lt;/Keywords&gt;&lt;Keywords&gt;age&lt;/Keywords&gt;&lt;Keywords&gt;alcohol&lt;/Keywords&gt;&lt;Keywords&gt;Alcohol Drinking&lt;/Keywords&gt;&lt;Keywords&gt;article&lt;/Keywords&gt;&lt;Keywords&gt;association&lt;/Keywords&gt;&lt;Keywords&gt;Australia&lt;/Keywords&gt;&lt;Keywords&gt;Australian&lt;/Keywords&gt;&lt;Keywords&gt;birth&lt;/Keywords&gt;&lt;Keywords&gt;blood&lt;/Keywords&gt;&lt;Keywords&gt;blood pressure&lt;/Keywords&gt;&lt;Keywords&gt;Body Mass Index&lt;/Keywords&gt;&lt;Keywords&gt;city&lt;/Keywords&gt;&lt;Keywords&gt;Cohort Studies&lt;/Keywords&gt;&lt;Keywords&gt;conception&lt;/Keywords&gt;&lt;Keywords&gt;diabetes mellitus&lt;/Keywords&gt;&lt;Keywords&gt;Diabetes,Gestational&lt;/Keywords&gt;&lt;Keywords&gt;epidemiology&lt;/Keywords&gt;&lt;Keywords&gt;ethnicity&lt;/Keywords&gt;&lt;Keywords&gt;ethnology&lt;/Keywords&gt;&lt;Keywords&gt;etiology&lt;/Keywords&gt;&lt;Keywords&gt;Fasting&lt;/Keywords&gt;&lt;Keywords&gt;female&lt;/Keywords&gt;&lt;Keywords&gt;glucose&lt;/Keywords&gt;&lt;Keywords&gt;health&lt;/Keywords&gt;&lt;Keywords&gt;hospital&lt;/Keywords&gt;&lt;Keywords&gt;Humans&lt;/Keywords&gt;&lt;Keywords&gt;Metabolic Syndrome X&lt;/Keywords&gt;&lt;Keywords&gt;Midwifery&lt;/Keywords&gt;&lt;Keywords&gt;nursing&lt;/Keywords&gt;&lt;Keywords&gt;obesity&lt;/Keywords&gt;&lt;Keywords&gt;Oceanic Ancestry Group&lt;/Keywords&gt;&lt;Keywords&gt;Overweight&lt;/Keywords&gt;&lt;Keywords&gt;perinatal&lt;/Keywords&gt;&lt;Keywords&gt;phenotype&lt;/Keywords&gt;&lt;Keywords&gt;physical activity&lt;/Keywords&gt;&lt;Keywords&gt;Preconception Care&lt;/Keywords&gt;&lt;Keywords&gt;pregnancy&lt;/Keywords&gt;&lt;Keywords&gt;Pregnancy Complications&lt;/Keywords&gt;&lt;Keywords&gt;Pressure&lt;/Keywords&gt;&lt;Keywords&gt;prevalence&lt;/Keywords&gt;&lt;Keywords&gt;psychology&lt;/Keywords&gt;&lt;Keywords&gt;Queensland&lt;/Keywords&gt;&lt;Keywords&gt;risk&lt;/Keywords&gt;&lt;Keywords&gt;risk factor&lt;/Keywords&gt;&lt;Keywords&gt;Risk Factors&lt;/Keywords&gt;&lt;Keywords&gt;school&lt;/Keywords&gt;&lt;Keywords&gt;science&lt;/Keywords&gt;&lt;Keywords&gt;screening&lt;/Keywords&gt;&lt;Keywords&gt;smoking&lt;/Keywords&gt;&lt;Keywords&gt;South Australia&lt;/Keywords&gt;&lt;Keywords&gt;statistics &amp;amp; numerical data&lt;/Keywords&gt;&lt;Keywords&gt;university&lt;/Keywords&gt;&lt;Keywords&gt;Waist Circumference&lt;/Keywords&gt;&lt;Keywords&gt;weight&lt;/Keywords&gt;&lt;Keywords&gt;young adult&lt;/Keywords&gt;&lt;Reprint&gt;Not in File&lt;/Reprint&gt;&lt;Start_Page&gt;1284&lt;/Start_Page&gt;&lt;End_Page&gt;1292&lt;/End_Page&gt;&lt;Periodical&gt;Matern.Child Health J&lt;/Periodical&gt;&lt;Volume&gt;16&lt;/Volume&gt;&lt;Issue&gt;6&lt;/Issue&gt;&lt;User_Def_1&gt;included&lt;/User_Def_1&gt;&lt;User_Def_2&gt;excluded&lt;/User_Def_2&gt;&lt;User_Def_4&gt;cross-sectional study&lt;/User_Def_4&gt;&lt;Address&gt;School of Nursing and Midwifery, Division of Health Sciences, University of South Australia, City East Campus North Terrace (P5-21), GPO Box 2471, Adelaide, SA 5001, Australia. Sandra.Campbell@postgrads.unisa.edu.au&lt;/Address&gt;&lt;Web_URL&gt;PM:21959925&lt;/Web_URL&gt;&lt;Web_URL_Link2&gt;566&lt;/Web_URL_Link2&gt;&lt;ZZ_JournalStdAbbrev&gt;&lt;f name="System"&gt;Matern.Child Health J&lt;/f&gt;&lt;/ZZ_JournalStdAbbrev&gt;&lt;ZZ_WorkformID&gt;1&lt;/ZZ_WorkformID&gt;&lt;/MDL&gt;&lt;/Cite&gt;&lt;Cite&gt;&lt;Author&gt;Anzaku&lt;/Author&gt;&lt;Year&gt;2013&lt;/Year&gt;&lt;RecNum&gt;362&lt;/RecNum&gt;&lt;IDText&gt;Prevalence and associated risk factors for gestational diabetes in Jos, North-central, Nigeria&lt;/IDText&gt;&lt;MDL Ref_Type="Journal"&gt;&lt;Ref_Type&gt;Journal&lt;/Ref_Type&gt;&lt;Ref_ID&gt;362&lt;/Ref_ID&gt;&lt;Title_Primary&gt;Prevalence and associated risk factors for gestational diabetes in Jos, North-central, Nigeria&lt;/Title_Primary&gt;&lt;Authors_Primary&gt;Anzaku,A.S.&lt;/Authors_Primary&gt;&lt;Authors_Primary&gt;Musa,J.&lt;/Authors_Primary&gt;&lt;Date_Primary&gt;2013/5&lt;/Date_Primary&gt;&lt;Keywords&gt;adult&lt;/Keywords&gt;&lt;Keywords&gt;analysis&lt;/Keywords&gt;&lt;Keywords&gt;article&lt;/Keywords&gt;&lt;Keywords&gt;blood&lt;/Keywords&gt;&lt;Keywords&gt;Blood Glucose&lt;/Keywords&gt;&lt;Keywords&gt;college&lt;/Keywords&gt;&lt;Keywords&gt;complications&lt;/Keywords&gt;&lt;Keywords&gt;Cross-Sectional Studies&lt;/Keywords&gt;&lt;Keywords&gt;diabetes mellitus&lt;/Keywords&gt;&lt;Keywords&gt;Diabetes,Gestational&lt;/Keywords&gt;&lt;Keywords&gt;diagnosis&lt;/Keywords&gt;&lt;Keywords&gt;epidemiology&lt;/Keywords&gt;&lt;Keywords&gt;female&lt;/Keywords&gt;&lt;Keywords&gt;Fetal Macrosomia&lt;/Keywords&gt;&lt;Keywords&gt;gestational age&lt;/Keywords&gt;&lt;Keywords&gt;glucose&lt;/Keywords&gt;&lt;Keywords&gt;glucose challenge test&lt;/Keywords&gt;&lt;Keywords&gt;glucose tolerance&lt;/Keywords&gt;&lt;Keywords&gt;glucose tolerance test&lt;/Keywords&gt;&lt;Keywords&gt;health&lt;/Keywords&gt;&lt;Keywords&gt;history&lt;/Keywords&gt;&lt;Keywords&gt;hospital&lt;/Keywords&gt;&lt;Keywords&gt;Hospitals,University&lt;/Keywords&gt;&lt;Keywords&gt;Humans&lt;/Keywords&gt;&lt;Keywords&gt;impaired glucose tolerance&lt;/Keywords&gt;&lt;Keywords&gt;macrosomia&lt;/Keywords&gt;&lt;Keywords&gt;measurement&lt;/Keywords&gt;&lt;Keywords&gt;methods&lt;/Keywords&gt;&lt;Keywords&gt;Nigeria&lt;/Keywords&gt;&lt;Keywords&gt;normal glucose tolerance&lt;/Keywords&gt;&lt;Keywords&gt;obesity&lt;/Keywords&gt;&lt;Keywords&gt;obstetrics&lt;/Keywords&gt;&lt;Keywords&gt;oral glucose tolerance test&lt;/Keywords&gt;&lt;Keywords&gt;population&lt;/Keywords&gt;&lt;Keywords&gt;pregnancy&lt;/Keywords&gt;&lt;Keywords&gt;Pregnant Women&lt;/Keywords&gt;&lt;Keywords&gt;prevalence&lt;/Keywords&gt;&lt;Keywords&gt;risk&lt;/Keywords&gt;&lt;Keywords&gt;risk factor&lt;/Keywords&gt;&lt;Keywords&gt;Risk Factors&lt;/Keywords&gt;&lt;Keywords&gt;science&lt;/Keywords&gt;&lt;Keywords&gt;screening&lt;/Keywords&gt;&lt;Keywords&gt;Studies&lt;/Keywords&gt;&lt;Keywords&gt;university&lt;/Keywords&gt;&lt;Reprint&gt;Not in File&lt;/Reprint&gt;&lt;Start_Page&gt;859&lt;/Start_Page&gt;&lt;End_Page&gt;863&lt;/End_Page&gt;&lt;Periodical&gt;Arch Gynecol.Obstet.&lt;/Periodical&gt;&lt;Volume&gt;287&lt;/Volume&gt;&lt;Issue&gt;5&lt;/Issue&gt;&lt;User_Def_1&gt;included&lt;/User_Def_1&gt;&lt;User_Def_2&gt;excluded&lt;/User_Def_2&gt;&lt;User_Def_3&gt;get pdf&lt;/User_Def_3&gt;&lt;User_Def_4&gt;cross-sectional study&lt;/User_Def_4&gt;&lt;Address&gt;Department of Obstetrics and Gynaecology, College of Health Sciences, Bingham University, Jos Campus/Bingham University Teaching Hospital, PMB, Jos, 2238, Plateau State, Nigeria. steveanzaku@gmail.com&lt;/Address&gt;&lt;Web_URL&gt;PM:23224650&lt;/Web_URL&gt;&lt;Web_URL_Link2&gt;362&lt;/Web_URL_Link2&gt;&lt;ZZ_JournalStdAbbrev&gt;&lt;f name="System"&gt;Arch Gynecol.Obstet.&lt;/f&gt;&lt;/ZZ_JournalStdAbbrev&gt;&lt;ZZ_WorkformID&gt;1&lt;/ZZ_WorkformID&gt;&lt;/MDL&gt;&lt;/Cite&gt;&lt;Cite&gt;&lt;Author&gt;Li&lt;/Author&gt;&lt;Year&gt;2014&lt;/Year&gt;&lt;RecNum&gt;237&lt;/RecNum&gt;&lt;IDText&gt;Associations of dietary habits, physical activity and cognitive views with gestational diabetes mellitus among Chinese women&lt;/IDText&gt;&lt;MDL Ref_Type="Journal"&gt;&lt;Ref_Type&gt;Journal&lt;/Ref_Type&gt;&lt;Ref_ID&gt;237&lt;/Ref_ID&gt;&lt;Title_Primary&gt;Associations of dietary habits, physical activity and cognitive views with gestational diabetes mellitus among Chinese women&lt;/Title_Primary&gt;&lt;Authors_Primary&gt;Li,Q.&lt;/Authors_Primary&gt;&lt;Authors_Primary&gt;Xiong,R.&lt;/Authors_Primary&gt;&lt;Authors_Primary&gt;Wang,L.&lt;/Authors_Primary&gt;&lt;Authors_Primary&gt;Cui,J.&lt;/Authors_Primary&gt;&lt;Authors_Primary&gt;Shi,L.&lt;/Authors_Primary&gt;&lt;Authors_Primary&gt;Liu,Y.&lt;/Authors_Primary&gt;&lt;Authors_Primary&gt;Luo,B.&lt;/Authors_Primary&gt;&lt;Date_Primary&gt;2014/8&lt;/Date_Primary&gt;&lt;Keywords&gt;abnormalities&lt;/Keywords&gt;&lt;Keywords&gt;analysis&lt;/Keywords&gt;&lt;Keywords&gt;article&lt;/Keywords&gt;&lt;Keywords&gt;association&lt;/Keywords&gt;&lt;Keywords&gt;China&lt;/Keywords&gt;&lt;Keywords&gt;Chinese&lt;/Keywords&gt;&lt;Keywords&gt;Cross-Sectional Studies&lt;/Keywords&gt;&lt;Keywords&gt;diabetes mellitus&lt;/Keywords&gt;&lt;Keywords&gt;dietary intake&lt;/Keywords&gt;&lt;Keywords&gt;education&lt;/Keywords&gt;&lt;Keywords&gt;exercise&lt;/Keywords&gt;&lt;Keywords&gt;food&lt;/Keywords&gt;&lt;Keywords&gt;food intake&lt;/Keywords&gt;&lt;Keywords&gt;fruit&lt;/Keywords&gt;&lt;Keywords&gt;glucose&lt;/Keywords&gt;&lt;Keywords&gt;glucose tolerance&lt;/Keywords&gt;&lt;Keywords&gt;glucose tolerance test&lt;/Keywords&gt;&lt;Keywords&gt;habit&lt;/Keywords&gt;&lt;Keywords&gt;health&lt;/Keywords&gt;&lt;Keywords&gt;health education&lt;/Keywords&gt;&lt;Keywords&gt;international physical activity questionnaire&lt;/Keywords&gt;&lt;Keywords&gt;logistic regression analysis&lt;/Keywords&gt;&lt;Keywords&gt;oral glucose tolerance test&lt;/Keywords&gt;&lt;Keywords&gt;physical activity&lt;/Keywords&gt;&lt;Keywords&gt;physiology&lt;/Keywords&gt;&lt;Keywords&gt;pregnancy&lt;/Keywords&gt;&lt;Keywords&gt;Pregnant Women&lt;/Keywords&gt;&lt;Keywords&gt;public health&lt;/Keywords&gt;&lt;Keywords&gt;questionnaire&lt;/Keywords&gt;&lt;Keywords&gt;regression analysis&lt;/Keywords&gt;&lt;Keywords&gt;risk&lt;/Keywords&gt;&lt;Keywords&gt;risk factor&lt;/Keywords&gt;&lt;Keywords&gt;Risk Factors&lt;/Keywords&gt;&lt;Keywords&gt;structured questionnaire&lt;/Keywords&gt;&lt;Keywords&gt;Studies&lt;/Keywords&gt;&lt;Reprint&gt;Not in File&lt;/Reprint&gt;&lt;Start_Page&gt;1850&lt;/Start_Page&gt;&lt;End_Page&gt;1857&lt;/End_Page&gt;&lt;Periodical&gt;Public Health Nutr.&lt;/Periodical&gt;&lt;Volume&gt;17&lt;/Volume&gt;&lt;Issue&gt;8&lt;/Issue&gt;&lt;User_Def_1&gt;included&lt;/User_Def_1&gt;&lt;User_Def_2&gt;excluded&lt;/User_Def_2&gt;&lt;User_Def_3&gt;cross-sectional study&lt;/User_Def_3&gt;&lt;User_Def_4&gt;cross-sectional study&lt;/User_Def_4&gt;&lt;Address&gt;1Department of Dietetics,Nanfang Hospital,Southern Medical University,1838 N. Guangzhou DaDao,Guangzhou 510515, People&amp;apos;s Republic ofChina&amp;#xA;2School of Public Health and Tropical Medicine,Southern Medical University,1023 S. Shatai Road,Guangzhou 510515, People&amp;apos;s Republic ofChina&amp;#xA;3Department of Biostatistics and Epidemiology,College of Public Health,East Tennessee State University,Johnson City,TN,USA&amp;#xA;2School of Public Health and Tropical Medicine,Southern Medical University,1023 S. Shatai Road,Guangzhou 510515, People&amp;apos;s Republic ofChina&amp;#xA;1Department of Dietetics,Nanfang Hospital,Southern Medical University,1838 N. Guangzhou DaDao,Guangzhou 510515, People&amp;apos;s Republic ofChina&amp;#xA;2School of Public Health and Tropical Medicine,Southern Medical University,1023 S. Shatai Road,Guangzhou 510515, People&amp;apos;s Republic ofChina&amp;#xA;2School of Public Health and Tropical Medicine,Southern Medical University,1023 S. Shatai Road,Guangzhou 510515, People&amp;apos;s Republic ofChina&lt;/Address&gt;&lt;Web_URL&gt;PM:23920137&lt;/Web_URL&gt;&lt;Web_URL_Link2&gt;237&lt;/Web_URL_Link2&gt;&lt;ZZ_JournalStdAbbrev&gt;&lt;f name="System"&gt;Public Health Nutr.&lt;/f&gt;&lt;/ZZ_JournalStdAbbrev&gt;&lt;ZZ_WorkformID&gt;1&lt;/ZZ_WorkformID&gt;&lt;/MDL&gt;&lt;/Cite&gt;&lt;Cite&gt;&lt;Author&gt;White&lt;/Author&gt;&lt;Year&gt;2014&lt;/Year&gt;&lt;RecNum&gt;1814&lt;/RecNum&gt;&lt;IDText&gt;Resistance training during pregnancy and perinatal outcomes&lt;/IDText&gt;&lt;MDL Ref_Type="Journal"&gt;&lt;Ref_Type&gt;Journal&lt;/Ref_Type&gt;&lt;Ref_ID&gt;1814&lt;/Ref_ID&gt;&lt;Title_Primary&gt;Resistance training during pregnancy and perinatal outcomes&lt;/Title_Primary&gt;&lt;Authors_Primary&gt;White,E.&lt;/Authors_Primary&gt;&lt;Authors_Primary&gt;Pivarnik,J.&lt;/Authors_Primary&gt;&lt;Authors_Primary&gt;Pfeiffer,K.&lt;/Authors_Primary&gt;&lt;Date_Primary&gt;2014/8&lt;/Date_Primary&gt;&lt;Keywords&gt;adverse outcome&lt;/Keywords&gt;&lt;Keywords&gt;aerobic exercise&lt;/Keywords&gt;&lt;Keywords&gt;age&lt;/Keywords&gt;&lt;Keywords&gt;article&lt;/Keywords&gt;&lt;Keywords&gt;association&lt;/Keywords&gt;&lt;Keywords&gt;birth&lt;/Keywords&gt;&lt;Keywords&gt;body mass&lt;/Keywords&gt;&lt;Keywords&gt;Body Mass Index&lt;/Keywords&gt;&lt;Keywords&gt;delivery&lt;/Keywords&gt;&lt;Keywords&gt;diabetes mellitus&lt;/Keywords&gt;&lt;Keywords&gt;exercise&lt;/Keywords&gt;&lt;Keywords&gt;gestational age&lt;/Keywords&gt;&lt;Keywords&gt;habit&lt;/Keywords&gt;&lt;Keywords&gt;health&lt;/Keywords&gt;&lt;Keywords&gt;labor&lt;/Keywords&gt;&lt;Keywords&gt;methods&lt;/Keywords&gt;&lt;Keywords&gt;perinatal&lt;/Keywords&gt;&lt;Keywords&gt;pregnancy&lt;/Keywords&gt;&lt;Keywords&gt;prevalence&lt;/Keywords&gt;&lt;Keywords&gt;resistance training&lt;/Keywords&gt;&lt;Keywords&gt;risk&lt;/Keywords&gt;&lt;Keywords&gt;science&lt;/Keywords&gt;&lt;Keywords&gt;Studies&lt;/Keywords&gt;&lt;Keywords&gt;training&lt;/Keywords&gt;&lt;Keywords&gt;Universities&lt;/Keywords&gt;&lt;Keywords&gt;university&lt;/Keywords&gt;&lt;Keywords&gt;Women&lt;/Keywords&gt;&lt;Reprint&gt;Not in File&lt;/Reprint&gt;&lt;Start_Page&gt;1141&lt;/Start_Page&gt;&lt;End_Page&gt;1148&lt;/End_Page&gt;&lt;Periodical&gt;J Phys.Act Health&lt;/Periodical&gt;&lt;Volume&gt;11&lt;/Volume&gt;&lt;Issue&gt;6&lt;/Issue&gt;&lt;User_Def_1&gt;included&lt;/User_Def_1&gt;&lt;User_Def_2&gt;excluded&lt;/User_Def_2&gt;&lt;User_Def_4&gt;cross-sectional study&lt;/User_Def_4&gt;&lt;Address&gt;Dept of Health, Exercise, and Rehabilitative Sciences, Winona State University, Winona, MN&lt;/Address&gt;&lt;Web_URL&gt;PM:25368943&lt;/Web_URL&gt;&lt;ZZ_JournalStdAbbrev&gt;&lt;f name="System"&gt;J Phys.Act Health&lt;/f&gt;&lt;/ZZ_JournalStdAbbrev&gt;&lt;ZZ_WorkformID&gt;1&lt;/ZZ_WorkformID&gt;&lt;/MDL&gt;&lt;/Cite&gt;&lt;Cite&gt;&lt;Author&gt;Liu&lt;/Author&gt;&lt;Year&gt;2008&lt;/Year&gt;&lt;RecNum&gt;2268&lt;/RecNum&gt;&lt;IDText&gt;Does physical activity during pregnancy reduce the risk of gestational diabetes among previously inactive women?&lt;/IDText&gt;&lt;MDL Ref_Type="Journal"&gt;&lt;Ref_Type&gt;Journal&lt;/Ref_Type&gt;&lt;Ref_ID&gt;2268&lt;/Ref_ID&gt;&lt;Title_Primary&gt;Does physical activity during pregnancy reduce the risk of gestational diabetes among previously inactive women?&lt;/Title_Primary&gt;&lt;Authors_Primary&gt;Liu,J.&lt;/Authors_Primary&gt;&lt;Authors_Primary&gt;Laditka,J.N.&lt;/Authors_Primary&gt;&lt;Authors_Primary&gt;Mayer-Davis,E.J.&lt;/Authors_Primary&gt;&lt;Authors_Primary&gt;Pate,R.R.&lt;/Authors_Primary&gt;&lt;Date_Primary&gt;2008/9&lt;/Date_Primary&gt;&lt;Keywords&gt;adult&lt;/Keywords&gt;&lt;Keywords&gt;Affect&lt;/Keywords&gt;&lt;Keywords&gt;analysis&lt;/Keywords&gt;&lt;Keywords&gt;article&lt;/Keywords&gt;&lt;Keywords&gt;birth&lt;/Keywords&gt;&lt;Keywords&gt;Diabetes,Gestational&lt;/Keywords&gt;&lt;Keywords&gt;diagnosis&lt;/Keywords&gt;&lt;Keywords&gt;epidemiology&lt;/Keywords&gt;&lt;Keywords&gt;Ethnic Groups&lt;/Keywords&gt;&lt;Keywords&gt;female&lt;/Keywords&gt;&lt;Keywords&gt;health&lt;/Keywords&gt;&lt;Keywords&gt;Health Behavior&lt;/Keywords&gt;&lt;Keywords&gt;health survey&lt;/Keywords&gt;&lt;Keywords&gt;Health Surveys&lt;/Keywords&gt;&lt;Keywords&gt;Humans&lt;/Keywords&gt;&lt;Keywords&gt;infant&lt;/Keywords&gt;&lt;Keywords&gt;live birth&lt;/Keywords&gt;&lt;Keywords&gt;maternal&lt;/Keywords&gt;&lt;Keywords&gt;metabolic equivalent&lt;/Keywords&gt;&lt;Keywords&gt;methods&lt;/Keywords&gt;&lt;Keywords&gt;mother&lt;/Keywords&gt;&lt;Keywords&gt;Mothers&lt;/Keywords&gt;&lt;Keywords&gt;motor activity&lt;/Keywords&gt;&lt;Keywords&gt;physical activity&lt;/Keywords&gt;&lt;Keywords&gt;pregnancy&lt;/Keywords&gt;&lt;Keywords&gt;prevalence&lt;/Keywords&gt;&lt;Keywords&gt;prevention &amp;amp; control&lt;/Keywords&gt;&lt;Keywords&gt;public health&lt;/Keywords&gt;&lt;Keywords&gt;risk&lt;/Keywords&gt;&lt;Keywords&gt;school&lt;/Keywords&gt;&lt;Keywords&gt;South Carolina&lt;/Keywords&gt;&lt;Keywords&gt;Studies&lt;/Keywords&gt;&lt;Keywords&gt;United States&lt;/Keywords&gt;&lt;Keywords&gt;Universities&lt;/Keywords&gt;&lt;Keywords&gt;university&lt;/Keywords&gt;&lt;Keywords&gt;walking&lt;/Keywords&gt;&lt;Keywords&gt;Women&lt;/Keywords&gt;&lt;Reprint&gt;Not in File&lt;/Reprint&gt;&lt;Start_Page&gt;188&lt;/Start_Page&gt;&lt;End_Page&gt;195&lt;/End_Page&gt;&lt;Periodical&gt;Birth&lt;/Periodical&gt;&lt;Volume&gt;35&lt;/Volume&gt;&lt;Issue&gt;3&lt;/Issue&gt;&lt;User_Def_1&gt;included&lt;/User_Def_1&gt;&lt;User_Def_2&gt;included&lt;/User_Def_2&gt;&lt;User_Def_4&gt;cross-sectional study&lt;/User_Def_4&gt;&lt;Address&gt;Department of Epidemiology and Biostatistics, Arnold School of Public Health, University of South Carolina, Columbia, SC 29208, USA&lt;/Address&gt;&lt;Web_URL&gt;PM:18844644&lt;/Web_URL&gt;&lt;ZZ_JournalStdAbbrev&gt;&lt;f name="System"&gt;Birth&lt;/f&gt;&lt;/ZZ_JournalStdAbbrev&gt;&lt;ZZ_WorkformID&gt;1&lt;/ZZ_WorkformID&gt;&lt;/MDL&gt;&lt;/Cite&gt;&lt;Cite&gt;&lt;Author&gt;Harizopoulou&lt;/Author&gt;&lt;Year&gt;2010&lt;/Year&gt;&lt;RecNum&gt;864&lt;/RecNum&gt;&lt;IDText&gt;Maternal physical activity before and during early pregnancy as a risk factor for gestational diabetes mellitus&lt;/IDText&gt;&lt;MDL Ref_Type="Journal"&gt;&lt;Ref_Type&gt;Journal&lt;/Ref_Type&gt;&lt;Ref_ID&gt;864&lt;/Ref_ID&gt;&lt;Title_Primary&gt;Maternal physical activity before and during early pregnancy as a risk factor for gestational diabetes mellitus&lt;/Title_Primary&gt;&lt;Authors_Primary&gt;Harizopoulou,V.C.&lt;/Authors_Primary&gt;&lt;Authors_Primary&gt;Kritikos,A.&lt;/Authors_Primary&gt;&lt;Authors_Primary&gt;Papanikolaou,Z.&lt;/Authors_Primary&gt;&lt;Authors_Primary&gt;Saranti,E.&lt;/Authors_Primary&gt;&lt;Authors_Primary&gt;Vavilis,D.&lt;/Authors_Primary&gt;&lt;Authors_Primary&gt;Klonos,E.&lt;/Authors_Primary&gt;&lt;Authors_Primary&gt;Papadimas,I.&lt;/Authors_Primary&gt;&lt;Authors_Primary&gt;Goulis,D.G.&lt;/Authors_Primary&gt;&lt;Date_Primary&gt;2010/12&lt;/Date_Primary&gt;&lt;Keywords&gt;adult&lt;/Keywords&gt;&lt;Keywords&gt;article&lt;/Keywords&gt;&lt;Keywords&gt;confidence interval&lt;/Keywords&gt;&lt;Keywords&gt;Cross-Sectional Studies&lt;/Keywords&gt;&lt;Keywords&gt;diabetes mellitus&lt;/Keywords&gt;&lt;Keywords&gt;Diabetes,Gestational&lt;/Keywords&gt;&lt;Keywords&gt;diagnosis&lt;/Keywords&gt;&lt;Keywords&gt;endocrinology&lt;/Keywords&gt;&lt;Keywords&gt;epidemiology&lt;/Keywords&gt;&lt;Keywords&gt;female&lt;/Keywords&gt;&lt;Keywords&gt;Greece&lt;/Keywords&gt;&lt;Keywords&gt;Humans&lt;/Keywords&gt;&lt;Keywords&gt;international physical activity questionnaire&lt;/Keywords&gt;&lt;Keywords&gt;maternal&lt;/Keywords&gt;&lt;Keywords&gt;morbidity&lt;/Keywords&gt;&lt;Keywords&gt;motor activity&lt;/Keywords&gt;&lt;Keywords&gt;obstetrics&lt;/Keywords&gt;&lt;Keywords&gt;Odds Ratio&lt;/Keywords&gt;&lt;Keywords&gt;physical activity&lt;/Keywords&gt;&lt;Keywords&gt;physical inactivity&lt;/Keywords&gt;&lt;Keywords&gt;physiology&lt;/Keywords&gt;&lt;Keywords&gt;physiopathology&lt;/Keywords&gt;&lt;Keywords&gt;pregnancy&lt;/Keywords&gt;&lt;Keywords&gt;Pregnancy Trimesters&lt;/Keywords&gt;&lt;Keywords&gt;prevalence&lt;/Keywords&gt;&lt;Keywords&gt;questionnaire&lt;/Keywords&gt;&lt;Keywords&gt;Questionnaires&lt;/Keywords&gt;&lt;Keywords&gt;risk&lt;/Keywords&gt;&lt;Keywords&gt;risk factor&lt;/Keywords&gt;&lt;Keywords&gt;Risk Factors&lt;/Keywords&gt;&lt;Keywords&gt;Studies&lt;/Keywords&gt;&lt;Keywords&gt;university&lt;/Keywords&gt;&lt;Reprint&gt;Not in File&lt;/Reprint&gt;&lt;Start_Page&gt;83&lt;/Start_Page&gt;&lt;End_Page&gt;89&lt;/End_Page&gt;&lt;Periodical&gt;Acta Diabetol.&lt;/Periodical&gt;&lt;Volume&gt;47 Suppl 1&lt;/Volume&gt;&lt;User_Def_1&gt;included&lt;/User_Def_1&gt;&lt;User_Def_2&gt;included&lt;/User_Def_2&gt;&lt;User_Def_4&gt;cross-sectional study&lt;/User_Def_4&gt;&lt;Address&gt;Unit of Reproductive Endocrinology, First Department of Obstetrics and Gynaecology, Aristotle University of Thessaloniki, Thessaloniki, Greece. vikentiaha@yahoo.com&lt;/Address&gt;&lt;Web_URL&gt;PM:19618102&lt;/Web_URL&gt;&lt;ZZ_JournalStdAbbrev&gt;&lt;f name="System"&gt;Acta Diabetol.&lt;/f&gt;&lt;/ZZ_JournalStdAbbrev&gt;&lt;ZZ_WorkformID&gt;1&lt;/ZZ_WorkformID&gt;&lt;/MDL&gt;&lt;/Cite&gt;&lt;Cite&gt;&lt;Author&gt;Redden&lt;/Author&gt;&lt;Year&gt;2011&lt;/Year&gt;&lt;RecNum&gt;776&lt;/RecNum&gt;&lt;IDText&gt;The association between gestational diabetes mellitus and recreational physical activity&lt;/IDText&gt;&lt;MDL Ref_Type="Journal"&gt;&lt;Ref_Type&gt;Journal&lt;/Ref_Type&gt;&lt;Ref_ID&gt;776&lt;/Ref_ID&gt;&lt;Title_Primary&gt;The association between gestational diabetes mellitus and recreational physical activity&lt;/Title_Primary&gt;&lt;Authors_Primary&gt;Redden,S.L.&lt;/Authors_Primary&gt;&lt;Authors_Primary&gt;LaMonte,M.J.&lt;/Authors_Primary&gt;&lt;Authors_Primary&gt;Freudenheim,J.L.&lt;/Authors_Primary&gt;&lt;Authors_Primary&gt;Rudra,C.B.&lt;/Authors_Primary&gt;&lt;Date_Primary&gt;2011/5&lt;/Date_Primary&gt;&lt;Keywords&gt;adult&lt;/Keywords&gt;&lt;Keywords&gt;article&lt;/Keywords&gt;&lt;Keywords&gt;association&lt;/Keywords&gt;&lt;Keywords&gt;confidence interval&lt;/Keywords&gt;&lt;Keywords&gt;Cross-Sectional Studies&lt;/Keywords&gt;&lt;Keywords&gt;diabetes mellitus&lt;/Keywords&gt;&lt;Keywords&gt;Diabetes,Gestational&lt;/Keywords&gt;&lt;Keywords&gt;epidemiology&lt;/Keywords&gt;&lt;Keywords&gt;etiology&lt;/Keywords&gt;&lt;Keywords&gt;exercise&lt;/Keywords&gt;&lt;Keywords&gt;female&lt;/Keywords&gt;&lt;Keywords&gt;health&lt;/Keywords&gt;&lt;Keywords&gt;Humans&lt;/Keywords&gt;&lt;Keywords&gt;interview&lt;/Keywords&gt;&lt;Keywords&gt;Interviews as Topic&lt;/Keywords&gt;&lt;Keywords&gt;monitoring&lt;/Keywords&gt;&lt;Keywords&gt;observational study&lt;/Keywords&gt;&lt;Keywords&gt;Odds Ratio&lt;/Keywords&gt;&lt;Keywords&gt;physical activity&lt;/Keywords&gt;&lt;Keywords&gt;population&lt;/Keywords&gt;&lt;Keywords&gt;Population Surveillance&lt;/Keywords&gt;&lt;Keywords&gt;postpartum&lt;/Keywords&gt;&lt;Keywords&gt;pregnancy&lt;/Keywords&gt;&lt;Keywords&gt;prevention&lt;/Keywords&gt;&lt;Keywords&gt;preventive medicine&lt;/Keywords&gt;&lt;Keywords&gt;public health&lt;/Keywords&gt;&lt;Keywords&gt;recreation&lt;/Keywords&gt;&lt;Keywords&gt;risk&lt;/Keywords&gt;&lt;Keywords&gt;risk assessment&lt;/Keywords&gt;&lt;Keywords&gt;school&lt;/Keywords&gt;&lt;Keywords&gt;structured interview&lt;/Keywords&gt;&lt;Keywords&gt;Studies&lt;/Keywords&gt;&lt;Keywords&gt;United States&lt;/Keywords&gt;&lt;Keywords&gt;university&lt;/Keywords&gt;&lt;Keywords&gt;young adult&lt;/Keywords&gt;&lt;Reprint&gt;Not in File&lt;/Reprint&gt;&lt;Start_Page&gt;514&lt;/Start_Page&gt;&lt;End_Page&gt;519&lt;/End_Page&gt;&lt;Periodical&gt;Matern.Child Health J&lt;/Periodical&gt;&lt;Volume&gt;15&lt;/Volume&gt;&lt;Issue&gt;4&lt;/Issue&gt;&lt;User_Def_1&gt;included&lt;/User_Def_1&gt;&lt;User_Def_2&gt;excluded&lt;/User_Def_2&gt;&lt;User_Def_3&gt;case-control study&lt;/User_Def_3&gt;&lt;User_Def_4&gt;cross-sectional study&lt;/User_Def_4&gt;&lt;Address&gt;Department of Social and Preventive Medicine, University at Buffalo, SUNY, School of Public Health and Health Professions, Buffalo, NY, USA. swasch@buffalo.edu&lt;/Address&gt;&lt;Web_URL&gt;PM:20213490&lt;/Web_URL&gt;&lt;ZZ_JournalStdAbbrev&gt;&lt;f name="System"&gt;Matern.Child Health J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12-20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46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uplicate 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Solomon&lt;/Author&gt;&lt;Year&gt;1997&lt;/Year&gt;&lt;RecNum&gt;2347&lt;/RecNum&gt;&lt;IDText&gt;A prospective study of pregravid determinants of gestational diabetes mellitus&lt;/IDText&gt;&lt;MDL Ref_Type="Journal"&gt;&lt;Ref_Type&gt;Journal&lt;/Ref_Type&gt;&lt;Ref_ID&gt;2347&lt;/Ref_ID&gt;&lt;Title_Primary&gt;A prospective study of pregravid determinants of gestational diabetes mellitus&lt;/Title_Primary&gt;&lt;Authors_Primary&gt;Solomon,C.G.&lt;/Authors_Primary&gt;&lt;Authors_Primary&gt;Willett,W.C.&lt;/Authors_Primary&gt;&lt;Authors_Primary&gt;Carey,V.J.&lt;/Authors_Primary&gt;&lt;Authors_Primary&gt;Rich-Edwards,J.&lt;/Authors_Primary&gt;&lt;Authors_Primary&gt;Hunter,D.J.&lt;/Authors_Primary&gt;&lt;Authors_Primary&gt;Colditz,G.A.&lt;/Authors_Primary&gt;&lt;Authors_Primary&gt;Stampfer,M.J.&lt;/Authors_Primary&gt;&lt;Authors_Primary&gt;Speizer,F.E.&lt;/Authors_Primary&gt;&lt;Authors_Primary&gt;Spiegelman,D.&lt;/Authors_Primary&gt;&lt;Authors_Primary&gt;Manson,J.E.&lt;/Authors_Primary&gt;&lt;Date_Primary&gt;1997&lt;/Date_Primary&gt;&lt;Keywords&gt;*pregnancy diabetes mellitus&lt;/Keywords&gt;&lt;Keywords&gt;adult&lt;/Keywords&gt;&lt;Keywords&gt;adulthood&lt;/Keywords&gt;&lt;Keywords&gt;age&lt;/Keywords&gt;&lt;Keywords&gt;aged&lt;/Keywords&gt;&lt;Keywords&gt;article&lt;/Keywords&gt;&lt;Keywords&gt;body mass&lt;/Keywords&gt;&lt;Keywords&gt;Body Mass Index&lt;/Keywords&gt;&lt;Keywords&gt;child&lt;/Keywords&gt;&lt;Keywords&gt;child health&lt;/Keywords&gt;&lt;Keywords&gt;cigarette smoking&lt;/Keywords&gt;&lt;Keywords&gt;cohort analysis&lt;/Keywords&gt;&lt;Keywords&gt;confidence interval&lt;/Keywords&gt;&lt;Keywords&gt;diabetes mellitus&lt;/Keywords&gt;&lt;Keywords&gt;diagnosis&lt;/Keywords&gt;&lt;Keywords&gt;Embase&lt;/Keywords&gt;&lt;Keywords&gt;epidemiology&lt;/Keywords&gt;&lt;Keywords&gt;ethnicity&lt;/Keywords&gt;&lt;Keywords&gt;exercise&lt;/Keywords&gt;&lt;Keywords&gt;family&lt;/Keywords&gt;&lt;Keywords&gt;family history&lt;/Keywords&gt;&lt;Keywords&gt;female&lt;/Keywords&gt;&lt;Keywords&gt;health&lt;/Keywords&gt;&lt;Keywords&gt;history&lt;/Keywords&gt;&lt;Keywords&gt;hospital&lt;/Keywords&gt;&lt;Keywords&gt;human&lt;/Keywords&gt;&lt;Keywords&gt;laboratory&lt;/Keywords&gt;&lt;Keywords&gt;major clinical study&lt;/Keywords&gt;&lt;Keywords&gt;marker&lt;/Keywords&gt;&lt;Keywords&gt;maternal&lt;/Keywords&gt;&lt;Keywords&gt;maternal age&lt;/Keywords&gt;&lt;Keywords&gt;medical record&lt;/Keywords&gt;&lt;Keywords&gt;medical record review&lt;/Keywords&gt;&lt;Keywords&gt;medical school&lt;/Keywords&gt;&lt;Keywords&gt;non insulin dependent diabetes mellitus&lt;/Keywords&gt;&lt;Keywords&gt;nurse&lt;/Keywords&gt;&lt;Keywords&gt;nutrition&lt;/Keywords&gt;&lt;Keywords&gt;physical activity&lt;/Keywords&gt;&lt;Keywords&gt;pregnancy&lt;/Keywords&gt;&lt;Keywords&gt;preventive medicine&lt;/Keywords&gt;&lt;Keywords&gt;priority journal&lt;/Keywords&gt;&lt;Keywords&gt;prospective cohort studies&lt;/Keywords&gt;&lt;Keywords&gt;Prospective Studies&lt;/Keywords&gt;&lt;Keywords&gt;prospective study&lt;/Keywords&gt;&lt;Keywords&gt;public health&lt;/Keywords&gt;&lt;Keywords&gt;race difference&lt;/Keywords&gt;&lt;Keywords&gt;reduction&lt;/Keywords&gt;&lt;Keywords&gt;relative&lt;/Keywords&gt;&lt;Keywords&gt;review&lt;/Keywords&gt;&lt;Keywords&gt;risk&lt;/Keywords&gt;&lt;Keywords&gt;risk factor&lt;/Keywords&gt;&lt;Keywords&gt;Risk Factors&lt;/Keywords&gt;&lt;Keywords&gt;school&lt;/Keywords&gt;&lt;Keywords&gt;self report&lt;/Keywords&gt;&lt;Keywords&gt;smoking&lt;/Keywords&gt;&lt;Keywords&gt;Studies&lt;/Keywords&gt;&lt;Keywords&gt;United States&lt;/Keywords&gt;&lt;Keywords&gt;weight&lt;/Keywords&gt;&lt;Keywords&gt;weight gain&lt;/Keywords&gt;&lt;Reprint&gt;Not in File&lt;/Reprint&gt;&lt;Start_Page&gt;01&lt;/Start_Page&gt;&lt;Periodical&gt;Journal of the American Medical Association&lt;/Periodical&gt;&lt;Volume&gt;278&lt;/Volume&gt;&lt;Issue&gt;13&lt;/Issue&gt;&lt;User_Def_1&gt;included&lt;/User_Def_1&gt;&lt;User_Def_2&gt;excluded&lt;/User_Def_2&gt;&lt;User_Def_4&gt;duplicate&lt;/User_Def_4&gt;&lt;ISSN_ISBN&gt;0098-7484&lt;/ISSN_ISBN&gt;&lt;ZZ_JournalFull&gt;&lt;f name="System"&gt;Journal of the American Medical Association&lt;/f&gt;&lt;/ZZ_JournalFull&gt;&lt;ZZ_WorkformID&gt;1&lt;/ZZ_WorkformID&gt;&lt;/MDL&gt;&lt;/Cite&gt;&lt;Cite&gt;&lt;Author&gt;Helseth&lt;/Author&gt;&lt;Year&gt;2014&lt;/Year&gt;&lt;RecNum&gt;11&lt;/RecNum&gt;&lt;IDText&gt;Gestational diabetes mellitus among Nordic Caucasian women: Prevalence and risk factors according to WHO and simplified IADPSG criteria&lt;/IDText&gt;&lt;MDL Ref_Type="Journal"&gt;&lt;Ref_Type&gt;Journal&lt;/Ref_Type&gt;&lt;Ref_ID&gt;11&lt;/Ref_ID&gt;&lt;Title_Primary&gt;Gestational diabetes mellitus among Nordic Caucasian women: Prevalence and risk factors according to WHO and simplified IADPSG criteria&lt;/Title_Primary&gt;&lt;Authors_Primary&gt;Helseth,R.&lt;/Authors_Primary&gt;&lt;Authors_Primary&gt;Salvesen,O.&lt;/Authors_Primary&gt;&lt;Authors_Primary&gt;Stafne,S.N.&lt;/Authors_Primary&gt;&lt;Authors_Primary&gt;Morkved,S.&lt;/Authors_Primary&gt;&lt;Authors_Primary&gt;Salvesen,K.A.&lt;/Authors_Primary&gt;&lt;Authors_Primary&gt;Carlsen,S.M.&lt;/Authors_Primary&gt;&lt;Date_Primary&gt;2014&lt;/Date_Primary&gt;&lt;Keywords&gt;*pregnancy diabetes mellitus&lt;/Keywords&gt;&lt;Keywords&gt;di [Diagnosis]&lt;/Keywords&gt;&lt;Keywords&gt;50-99-7 (glucose)&lt;/Keywords&gt;&lt;Keywords&gt;84778-64-3 (glucose)&lt;/Keywords&gt;&lt;Keywords&gt;9004-10-8 (insulin)&lt;/Keywords&gt;&lt;Keywords&gt;adult&lt;/Keywords&gt;&lt;Keywords&gt;age&lt;/Keywords&gt;&lt;Keywords&gt;article&lt;/Keywords&gt;&lt;Keywords&gt;association&lt;/Keywords&gt;&lt;Keywords&gt;cancer&lt;/Keywords&gt;&lt;Keywords&gt;Caucasian&lt;/Keywords&gt;&lt;Keywords&gt;clinical assessment tool&lt;/Keywords&gt;&lt;Keywords&gt;clinical research&lt;/Keywords&gt;&lt;Keywords&gt;clinical study&lt;/Keywords&gt;&lt;Keywords&gt;controlled study&lt;/Keywords&gt;&lt;Keywords&gt;diabetes mellitus&lt;/Keywords&gt;&lt;Keywords&gt;diagnosis&lt;/Keywords&gt;&lt;Keywords&gt;diet restriction&lt;/Keywords&gt;&lt;Keywords&gt;Embase&lt;/Keywords&gt;&lt;Keywords&gt;endocrinology&lt;/Keywords&gt;&lt;Keywords&gt;exercise&lt;/Keywords&gt;&lt;Keywords&gt;female&lt;/Keywords&gt;&lt;Keywords&gt;gestational age&lt;/Keywords&gt;&lt;Keywords&gt;glucose&lt;/Keywords&gt;&lt;Keywords&gt;glucose blood level&lt;/Keywords&gt;&lt;Keywords&gt;glucose tolerance&lt;/Keywords&gt;&lt;Keywords&gt;glucose tolerance test&lt;/Keywords&gt;&lt;Keywords&gt;glucose&lt;/Keywords&gt;&lt;Keywords&gt;ec [Endogenous Compound]&lt;/Keywords&gt;&lt;Keywords&gt;health&lt;/Keywords&gt;&lt;Keywords&gt;hospital&lt;/Keywords&gt;&lt;Keywords&gt;human&lt;/Keywords&gt;&lt;Keywords&gt;insulin&lt;/Keywords&gt;&lt;Keywords&gt;insulin&lt;/Keywords&gt;&lt;Keywords&gt;ec [Endogenous Compound]&lt;/Keywords&gt;&lt;Keywords&gt;laboratory&lt;/Keywords&gt;&lt;Keywords&gt;major clinical study&lt;/Keywords&gt;&lt;Keywords&gt;maternal&lt;/Keywords&gt;&lt;Keywords&gt;maternal age&lt;/Keywords&gt;&lt;Keywords&gt;menstrual cycle&lt;/Keywords&gt;&lt;Keywords&gt;named inventories,questionnaires and rating scales&lt;/Keywords&gt;&lt;Keywords&gt;Norway&lt;/Keywords&gt;&lt;Keywords&gt;Norwegian&lt;/Keywords&gt;&lt;Keywords&gt;obstetrics&lt;/Keywords&gt;&lt;Keywords&gt;oral glucose tolerance test&lt;/Keywords&gt;&lt;Keywords&gt;population&lt;/Keywords&gt;&lt;Keywords&gt;pregnancy&lt;/Keywords&gt;&lt;Keywords&gt;prevalence&lt;/Keywords&gt;&lt;Keywords&gt;public health&lt;/Keywords&gt;&lt;Keywords&gt;retrospective study&lt;/Keywords&gt;&lt;Keywords&gt;risk&lt;/Keywords&gt;&lt;Keywords&gt;risk factor&lt;/Keywords&gt;&lt;Keywords&gt;Risk Factors&lt;/Keywords&gt;&lt;Keywords&gt;science&lt;/Keywords&gt;&lt;Keywords&gt;short stature&lt;/Keywords&gt;&lt;Keywords&gt;Studies&lt;/Keywords&gt;&lt;Keywords&gt;technology&lt;/Keywords&gt;&lt;Keywords&gt;United Kingdom&lt;/Keywords&gt;&lt;Keywords&gt;university&lt;/Keywords&gt;&lt;Keywords&gt;university hospital&lt;/Keywords&gt;&lt;Keywords&gt;weight gain&lt;/Keywords&gt;&lt;Keywords&gt;women&amp;apos;s health&lt;/Keywords&gt;&lt;Keywords&gt;world health organization&lt;/Keywords&gt;&lt;Reprint&gt;Not in File&lt;/Reprint&gt;&lt;Start_Page&gt;01&lt;/Start_Page&gt;&lt;Periodical&gt;Scandinavian Journal of Clinical and Laboratory Investigation&lt;/Periodical&gt;&lt;Volume&gt;74&lt;/Volume&gt;&lt;Issue&gt;7&lt;/Issue&gt;&lt;User_Def_1&gt;included&lt;/User_Def_1&gt;&lt;User_Def_2&gt;excluded&lt;/User_Def_2&gt;&lt;User_Def_4&gt;duplicate&lt;/User_Def_4&gt;&lt;ISSN_ISBN&gt;0036-5513&lt;/ISSN_ISBN&gt;&lt;ZZ_JournalFull&gt;&lt;f name="System"&gt;Scandinavian Journal of Clinical and Laboratory Investigation&lt;/f&gt;&lt;/ZZ_JournalFull&gt;&lt;ZZ_WorkformID&gt;1&lt;/ZZ_WorkformID&gt;&lt;/MDL&gt;&lt;/Cite&gt;&lt;Cite&gt;&lt;Author&gt;Rudra&lt;/Author&gt;&lt;Year&gt;2006&lt;/Year&gt;&lt;RecNum&gt;1185&lt;/RecNum&gt;&lt;IDText&gt;Perceived exertion in physical activity and risk of gestational diabetes mellitus&lt;/IDText&gt;&lt;MDL Ref_Type="Journal"&gt;&lt;Ref_Type&gt;Journal&lt;/Ref_Type&gt;&lt;Ref_ID&gt;1185&lt;/Ref_ID&gt;&lt;Title_Primary&gt;Perceived exertion in physical activity and risk of gestational diabetes mellitus&lt;/Title_Primary&gt;&lt;Authors_Primary&gt;Rudra,C.B.&lt;/Authors_Primary&gt;&lt;Authors_Primary&gt;Williams,M.A.&lt;/Authors_Primary&gt;&lt;Authors_Primary&gt;Lee,I.M.&lt;/Authors_Primary&gt;&lt;Authors_Primary&gt;Miller,R.S.&lt;/Authors_Primary&gt;&lt;Authors_Primary&gt;Sorensen,T.K.&lt;/Authors_Primary&gt;&lt;Date_Primary&gt;2006/1&lt;/Date_Primary&gt;&lt;Keywords&gt;adult&lt;/Keywords&gt;&lt;Keywords&gt;article&lt;/Keywords&gt;&lt;Keywords&gt;behavior&lt;/Keywords&gt;&lt;Keywords&gt;case control study&lt;/Keywords&gt;&lt;Keywords&gt;Case-Control Studies&lt;/Keywords&gt;&lt;Keywords&gt;Cohort Studies&lt;/Keywords&gt;&lt;Keywords&gt;confidence interval&lt;/Keywords&gt;&lt;Keywords&gt;Confidence Intervals&lt;/Keywords&gt;&lt;Keywords&gt;diabetes mellitus&lt;/Keywords&gt;&lt;Keywords&gt;Diabetes,Gestational&lt;/Keywords&gt;&lt;Keywords&gt;energy&lt;/Keywords&gt;&lt;Keywords&gt;epidemiology&lt;/Keywords&gt;&lt;Keywords&gt;exercise&lt;/Keywords&gt;&lt;Keywords&gt;female&lt;/Keywords&gt;&lt;Keywords&gt;fitness&lt;/Keywords&gt;&lt;Keywords&gt;health&lt;/Keywords&gt;&lt;Keywords&gt;Humans&lt;/Keywords&gt;&lt;Keywords&gt;methods&lt;/Keywords&gt;&lt;Keywords&gt;model&lt;/Keywords&gt;&lt;Keywords&gt;Odds Ratio&lt;/Keywords&gt;&lt;Keywords&gt;perinatal&lt;/Keywords&gt;&lt;Keywords&gt;physical activity&lt;/Keywords&gt;&lt;Keywords&gt;Physical Exertion&lt;/Keywords&gt;&lt;Keywords&gt;physiopathology&lt;/Keywords&gt;&lt;Keywords&gt;pregnancy&lt;/Keywords&gt;&lt;Keywords&gt;prospective cohort studies&lt;/Keywords&gt;&lt;Keywords&gt;risk&lt;/Keywords&gt;&lt;Keywords&gt;Risk Factors&lt;/Keywords&gt;&lt;Keywords&gt;Studies&lt;/Keywords&gt;&lt;Keywords&gt;time&lt;/Keywords&gt;&lt;Keywords&gt;Washington&lt;/Keywords&gt;&lt;Reprint&gt;Not in File&lt;/Reprint&gt;&lt;Start_Page&gt;31&lt;/Start_Page&gt;&lt;End_Page&gt;37&lt;/End_Page&gt;&lt;Periodical&gt;Epidemiology&lt;/Periodical&gt;&lt;Volume&gt;17&lt;/Volume&gt;&lt;Issue&gt;1&lt;/Issue&gt;&lt;User_Def_1&gt;included&lt;/User_Def_1&gt;&lt;User_Def_2&gt;excluded&lt;/User_Def_2&gt;&lt;User_Def_3&gt;cohort/case-control study(duplicate)&lt;/User_Def_3&gt;&lt;User_Def_4&gt;duplicate&lt;/User_Def_4&gt;&lt;Address&gt;Center for Perinatal Studies, Swedish Medical Center, 747 Broadway, Seattle, WA 98122, USA. clb3@u.washington.edu&lt;/Address&gt;&lt;Web_URL&gt;PM:16357592&lt;/Web_URL&gt;&lt;ZZ_JournalFull&gt;&lt;f name="System"&gt;Epidemiology&lt;/f&gt;&lt;/ZZ_JournalFull&gt;&lt;ZZ_WorkformID&gt;1&lt;/ZZ_WorkformID&gt;&lt;/MDL&gt;&lt;/Cite&gt;&lt;Cite&gt;&lt;Author&gt;Ruiz&lt;/Author&gt;&lt;Year&gt;2013&lt;/Year&gt;&lt;RecNum&gt;69&lt;/RecNum&gt;&lt;IDText&gt;Supervised exercise-based intervention to prevent excessive gestational weight gain: A randomized controlled trial&lt;/IDText&gt;&lt;MDL Ref_Type="Journal"&gt;&lt;Ref_Type&gt;Journal&lt;/Ref_Type&gt;&lt;Ref_ID&gt;69&lt;/Ref_ID&gt;&lt;Title_Primary&gt;Supervised exercise-based intervention to prevent excessive gestational weight gain: A randomized controlled trial&lt;/Title_Primary&gt;&lt;Authors_Primary&gt;Ruiz,J.R.&lt;/Authors_Primary&gt;&lt;Authors_Primary&gt;Perales,M.&lt;/Authors_Primary&gt;&lt;Authors_Primary&gt;Pelaez,M.&lt;/Authors_Primary&gt;&lt;Authors_Primary&gt;Lopez,C.&lt;/Authors_Primary&gt;&lt;Authors_Primary&gt;Lucia,A.&lt;/Authors_Primary&gt;&lt;Authors_Primary&gt;Barakat,R.&lt;/Authors_Primary&gt;&lt;Date_Primary&gt;2013&lt;/Date_Primary&gt;&lt;Keywords&gt;*exercise&lt;/Keywords&gt;&lt;Keywords&gt;*pregnancy&lt;/Keywords&gt;&lt;Keywords&gt;*weight gain&lt;/Keywords&gt;&lt;Keywords&gt;adult&lt;/Keywords&gt;&lt;Keywords&gt;aerobic exercise&lt;/Keywords&gt;&lt;Keywords&gt;article&lt;/Keywords&gt;&lt;Keywords&gt;body mass&lt;/Keywords&gt;&lt;Keywords&gt;body weight&lt;/Keywords&gt;&lt;Keywords&gt;controlled study&lt;/Keywords&gt;&lt;Keywords&gt;delivery&lt;/Keywords&gt;&lt;Keywords&gt;education&lt;/Keywords&gt;&lt;Keywords&gt;educational status&lt;/Keywords&gt;&lt;Keywords&gt;Embase&lt;/Keywords&gt;&lt;Keywords&gt;exercise&lt;/Keywords&gt;&lt;Keywords&gt;female&lt;/Keywords&gt;&lt;Keywords&gt;gestational age&lt;/Keywords&gt;&lt;Keywords&gt;gestational weight gain&lt;/Keywords&gt;&lt;Keywords&gt;human&lt;/Keywords&gt;&lt;Keywords&gt;hypertension&lt;/Keywords&gt;&lt;Keywords&gt;intervention study&lt;/Keywords&gt;&lt;Keywords&gt;macrosomia&lt;/Keywords&gt;&lt;Keywords&gt;maternal&lt;/Keywords&gt;&lt;Keywords&gt;maternal age&lt;/Keywords&gt;&lt;Keywords&gt;obesity&lt;/Keywords&gt;&lt;Keywords&gt;pregnancy&lt;/Keywords&gt;&lt;Keywords&gt;pregnancy diabetes mellitus&lt;/Keywords&gt;&lt;Keywords&gt;pregnancy outcome&lt;/Keywords&gt;&lt;Keywords&gt;prenatal care&lt;/Keywords&gt;&lt;Keywords&gt;randomized controlled trial&lt;/Keywords&gt;&lt;Keywords&gt;resistance training&lt;/Keywords&gt;&lt;Keywords&gt;school&lt;/Keywords&gt;&lt;Keywords&gt;science&lt;/Keywords&gt;&lt;Keywords&gt;sport&lt;/Keywords&gt;&lt;Keywords&gt;standard&lt;/Keywords&gt;&lt;Keywords&gt;Studies&lt;/Keywords&gt;&lt;Keywords&gt;United States&lt;/Keywords&gt;&lt;Keywords&gt;university&lt;/Keywords&gt;&lt;Keywords&gt;weight&lt;/Keywords&gt;&lt;Keywords&gt;weight change&lt;/Keywords&gt;&lt;Keywords&gt;weight gain&lt;/Keywords&gt;&lt;Reprint&gt;Not in File&lt;/Reprint&gt;&lt;Start_Page&gt;December&lt;/Start_Page&gt;&lt;Periodical&gt;Mayo Clinic Proceedings&lt;/Periodical&gt;&lt;Volume&gt;88&lt;/Volume&gt;&lt;Issue&gt;12&lt;/Issue&gt;&lt;User_Def_1&gt;included&lt;/User_Def_1&gt;&lt;User_Def_2&gt;excluded&lt;/User_Def_2&gt;&lt;User_Def_4&gt;duplicate&lt;/User_Def_4&gt;&lt;ISSN_ISBN&gt;0025-6196&lt;/ISSN_ISBN&gt;&lt;ZZ_JournalFull&gt;&lt;f name="System"&gt;Mayo Clinic Proceedings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21-24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54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stational diabetes mellitus recurrence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Guelfi&lt;/Author&gt;&lt;Year&gt;1919&lt;/Year&gt;&lt;RecNum&gt;4238&lt;/RecNum&gt;&lt;IDText&gt;Does supervised home-based exercise during pregnancy reduce the recurrence of gestational diabetes? A randomised controlled trial&lt;/IDText&gt;&lt;MDL Ref_Type="Journal"&gt;&lt;Ref_Type&gt;Journal&lt;/Ref_Type&gt;&lt;Ref_ID&gt;4238&lt;/Ref_ID&gt;&lt;Title_Primary&gt;Does supervised home-based exercise during pregnancy reduce the recurrence of gestational diabetes? A randomised controlled trial&lt;/Title_Primary&gt;&lt;Authors_Primary&gt;Guelfi,K.J.&lt;/Authors_Primary&gt;&lt;Authors_Primary&gt;Ong,M.J.&lt;/Authors_Primary&gt;&lt;Authors_Primary&gt;Fournier,P.A.&lt;/Authors_Primary&gt;&lt;Authors_Primary&gt;Wallman,K.E.&lt;/Authors_Primary&gt;&lt;Authors_Primary&gt;Grove,J.R.&lt;/Authors_Primary&gt;&lt;Authors_Primary&gt;Doherty,D.A.&lt;/Authors_Primary&gt;&lt;Authors_Primary&gt;Newnham,J.P.&lt;/Authors_Primary&gt;&lt;Date_Primary&gt;1919&lt;/Date_Primary&gt;&lt;Keywords&gt;*Australia and New Zealand&lt;/Keywords&gt;&lt;Keywords&gt;*exercise&lt;/Keywords&gt;&lt;Keywords&gt;*human&lt;/Keywords&gt;&lt;Keywords&gt;*pregnancy&lt;/Keywords&gt;&lt;Keywords&gt;*pregnancy diabetes mellitus&lt;/Keywords&gt;&lt;Keywords&gt;*randomized controlled trial&lt;/Keywords&gt;&lt;Keywords&gt;*society&lt;/Keywords&gt;&lt;Keywords&gt;analysis&lt;/Keywords&gt;&lt;Keywords&gt;Australia&lt;/Keywords&gt;&lt;Keywords&gt;birth&lt;/Keywords&gt;&lt;Keywords&gt;chronic disease&lt;/Keywords&gt;&lt;Keywords&gt;control group&lt;/Keywords&gt;&lt;Keywords&gt;cycling&lt;/Keywords&gt;&lt;Keywords&gt;diagnosis&lt;/Keywords&gt;&lt;Keywords&gt;Disease&lt;/Keywords&gt;&lt;Keywords&gt;Embase&lt;/Keywords&gt;&lt;Keywords&gt;exercise&lt;/Keywords&gt;&lt;Keywords&gt;female&lt;/Keywords&gt;&lt;Keywords&gt;fitness&lt;/Keywords&gt;&lt;Keywords&gt;glucose&lt;/Keywords&gt;&lt;Keywords&gt;health&lt;/Keywords&gt;&lt;Keywords&gt;history&lt;/Keywords&gt;&lt;Keywords&gt;infant&lt;/Keywords&gt;&lt;Keywords&gt;insulin&lt;/Keywords&gt;&lt;Keywords&gt;insulin response&lt;/Keywords&gt;&lt;Keywords&gt;marker&lt;/Keywords&gt;&lt;Keywords&gt;maternal&lt;/Keywords&gt;&lt;Keywords&gt;maternal welfare&lt;/Keywords&gt;&lt;Keywords&gt;pregnancy&lt;/Keywords&gt;&lt;Keywords&gt;pregnant woman&lt;/Keywords&gt;&lt;Keywords&gt;prevention&lt;/Keywords&gt;&lt;Keywords&gt;progeny&lt;/Keywords&gt;&lt;Keywords&gt;psychological well being&lt;/Keywords&gt;&lt;Keywords&gt;pulse oximeter&lt;/Keywords&gt;&lt;Keywords&gt;Recurrence&lt;/Keywords&gt;&lt;Keywords&gt;recurrence risk&lt;/Keywords&gt;&lt;Keywords&gt;risk&lt;/Keywords&gt;&lt;Keywords&gt;school&lt;/Keywords&gt;&lt;Keywords&gt;science&lt;/Keywords&gt;&lt;Keywords&gt;sport&lt;/Keywords&gt;&lt;Keywords&gt;symptom&lt;/Keywords&gt;&lt;Keywords&gt;time&lt;/Keywords&gt;&lt;Keywords&gt;Universities&lt;/Keywords&gt;&lt;Keywords&gt;university&lt;/Keywords&gt;&lt;Keywords&gt;wellbeing&lt;/Keywords&gt;&lt;Keywords&gt;Women&lt;/Keywords&gt;&lt;Reprint&gt;Not in File&lt;/Reprint&gt;&lt;Start_Page&gt;April&lt;/Start_Page&gt;&lt;Periodical&gt;Journal of Paediatrics and Child Health.Conference:&lt;/Periodical&gt;&lt;Issue&gt;var.pagings&lt;/Issue&gt;&lt;User_Def_1&gt;included&lt;/User_Def_1&gt;&lt;User_Def_2&gt;excluded&lt;/User_Def_2&gt;&lt;User_Def_4&gt;GDM recurrence, abstract&lt;/User_Def_4&gt;&lt;ISSN_ISBN&gt;1034-4810&lt;/ISSN_ISBN&gt;&lt;Web_URL_Link2&gt;140&lt;/Web_URL_Link2&gt;&lt;ZZ_JournalFull&gt;&lt;f name="System"&gt;Journal of Paediatrics and Child Health.Conference: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25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44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a-analysis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Tobias&lt;/Author&gt;&lt;Year&gt;2011&lt;/Year&gt;&lt;RecNum&gt;722&lt;/RecNum&gt;&lt;IDText&gt;Physical activity before and during pregnancy and risk of gestational diabetes mellitus: a meta-analysis&lt;/IDText&gt;&lt;MDL Ref_Type="Journal"&gt;&lt;Ref_Type&gt;Journal&lt;/Ref_Type&gt;&lt;Ref_ID&gt;722&lt;/Ref_ID&gt;&lt;Title_Primary&gt;Physical activity before and during pregnancy and risk of gestational diabetes mellitus: a meta-analysis&lt;/Title_Primary&gt;&lt;Authors_Primary&gt;Tobias,D.K.&lt;/Authors_Primary&gt;&lt;Authors_Primary&gt;Zhang,C.&lt;/Authors_Primary&gt;&lt;Authors_Primary&gt;Van Dam,R.M.&lt;/Authors_Primary&gt;&lt;Authors_Primary&gt;Bowers,K.&lt;/Authors_Primary&gt;&lt;Authors_Primary&gt;Hu,F.B.&lt;/Authors_Primary&gt;&lt;Date_Primary&gt;2011/1&lt;/Date_Primary&gt;&lt;Keywords&gt;adulthood&lt;/Keywords&gt;&lt;Keywords&gt;article&lt;/Keywords&gt;&lt;Keywords&gt;Boston&lt;/Keywords&gt;&lt;Keywords&gt;case control study&lt;/Keywords&gt;&lt;Keywords&gt;Case-Control Studies&lt;/Keywords&gt;&lt;Keywords&gt;childhood&lt;/Keywords&gt;&lt;Keywords&gt;childhood obesity&lt;/Keywords&gt;&lt;Keywords&gt;complication&lt;/Keywords&gt;&lt;Keywords&gt;complications&lt;/Keywords&gt;&lt;Keywords&gt;Cross-Sectional Studies&lt;/Keywords&gt;&lt;Keywords&gt;diabetes mellitus&lt;/Keywords&gt;&lt;Keywords&gt;Diabetes,Gestational&lt;/Keywords&gt;&lt;Keywords&gt;Embase&lt;/Keywords&gt;&lt;Keywords&gt;epidemiology&lt;/Keywords&gt;&lt;Keywords&gt;exercise&lt;/Keywords&gt;&lt;Keywords&gt;exposure&lt;/Keywords&gt;&lt;Keywords&gt;female&lt;/Keywords&gt;&lt;Keywords&gt;health&lt;/Keywords&gt;&lt;Keywords&gt;Humans&lt;/Keywords&gt;&lt;Keywords&gt;Massachusetts&lt;/Keywords&gt;&lt;Keywords&gt;Medline&lt;/Keywords&gt;&lt;Keywords&gt;meta analysis&lt;/Keywords&gt;&lt;Keywords&gt;methods&lt;/Keywords&gt;&lt;Keywords&gt;mother&lt;/Keywords&gt;&lt;Keywords&gt;Mothers&lt;/Keywords&gt;&lt;Keywords&gt;motor activity&lt;/Keywords&gt;&lt;Keywords&gt;nutrition&lt;/Keywords&gt;&lt;Keywords&gt;obesity&lt;/Keywords&gt;&lt;Keywords&gt;Odds Ratio&lt;/Keywords&gt;&lt;Keywords&gt;physical activity&lt;/Keywords&gt;&lt;Keywords&gt;physiology&lt;/Keywords&gt;&lt;Keywords&gt;pregnancy&lt;/Keywords&gt;&lt;Keywords&gt;prevention&lt;/Keywords&gt;&lt;Keywords&gt;public health&lt;/Keywords&gt;&lt;Keywords&gt;relative&lt;/Keywords&gt;&lt;Keywords&gt;Research Design&lt;/Keywords&gt;&lt;Keywords&gt;review&lt;/Keywords&gt;&lt;Keywords&gt;risk&lt;/Keywords&gt;&lt;Keywords&gt;school&lt;/Keywords&gt;&lt;Keywords&gt;Studies&lt;/Keywords&gt;&lt;Keywords&gt;study design&lt;/Keywords&gt;&lt;Reprint&gt;Not in File&lt;/Reprint&gt;&lt;Start_Page&gt;223&lt;/Start_Page&gt;&lt;End_Page&gt;229&lt;/End_Page&gt;&lt;Periodical&gt;Diabetes Care&lt;/Periodical&gt;&lt;Volume&gt;34&lt;/Volume&gt;&lt;Issue&gt;1&lt;/Issue&gt;&lt;User_Def_1&gt;included&lt;/User_Def_1&gt;&lt;User_Def_2&gt;excluded&lt;/User_Def_2&gt;&lt;User_Def_3&gt;meta-analysis&lt;/User_Def_3&gt;&lt;User_Def_4&gt;meta-analysis&lt;/User_Def_4&gt;&lt;Address&gt;Department of Nutrition, Harvard School of Public Health, Boston, Massachusetts, USA. dbanel@hsph.harvard.edu&lt;/Address&gt;&lt;Web_URL&gt;PM:20876206&lt;/Web_URL&gt;&lt;ZZ_JournalFull&gt;&lt;f name="System"&gt;Diabetes Care&lt;/f&gt;&lt;/ZZ_JournalFull&gt;&lt;ZZ_WorkformID&gt;1&lt;/ZZ_WorkformID&gt;&lt;/MDL&gt;&lt;/Cite&gt;&lt;Cite&gt;&lt;Author&gt;Yin&lt;/Author&gt;&lt;Year&gt;2014&lt;/Year&gt;&lt;RecNum&gt;224&lt;/RecNum&gt;&lt;IDText&gt;Physical activity during pregnancy and the risk of gestational diabetes mellitus: a systematic review and meta-analysis of randomised controlled trials&lt;/IDText&gt;&lt;MDL Ref_Type="Journal"&gt;&lt;Ref_Type&gt;Journal&lt;/Ref_Type&gt;&lt;Ref_ID&gt;224&lt;/Ref_ID&gt;&lt;Title_Primary&gt;Physical activity during pregnancy and the risk of gestational diabetes mellitus: a systematic review and meta-analysis of randomised controlled trials&lt;/Title_Primary&gt;&lt;Authors_Primary&gt;Yin,Y.N.&lt;/Authors_Primary&gt;&lt;Authors_Primary&gt;Li,X.L.&lt;/Authors_Primary&gt;&lt;Authors_Primary&gt;Tao,T.J.&lt;/Authors_Primary&gt;&lt;Authors_Primary&gt;Luo,B.R.&lt;/Authors_Primary&gt;&lt;Authors_Primary&gt;Liao,S.J.&lt;/Authors_Primary&gt;&lt;Date_Primary&gt;2014/2&lt;/Date_Primary&gt;&lt;Keywords&gt;analysis&lt;/Keywords&gt;&lt;Keywords&gt;article&lt;/Keywords&gt;&lt;Keywords&gt;China&lt;/Keywords&gt;&lt;Keywords&gt;complication&lt;/Keywords&gt;&lt;Keywords&gt;complications&lt;/Keywords&gt;&lt;Keywords&gt;control group&lt;/Keywords&gt;&lt;Keywords&gt;diabetes mellitus&lt;/Keywords&gt;&lt;Keywords&gt;Diabetes,Gestational&lt;/Keywords&gt;&lt;Keywords&gt;effect size&lt;/Keywords&gt;&lt;Keywords&gt;Exercise Therapy&lt;/Keywords&gt;&lt;Keywords&gt;female&lt;/Keywords&gt;&lt;Keywords&gt;hospital&lt;/Keywords&gt;&lt;Keywords&gt;Humans&lt;/Keywords&gt;&lt;Keywords&gt;incidence&lt;/Keywords&gt;&lt;Keywords&gt;meta analysis&lt;/Keywords&gt;&lt;Keywords&gt;methods&lt;/Keywords&gt;&lt;Keywords&gt;model&lt;/Keywords&gt;&lt;Keywords&gt;physical activity&lt;/Keywords&gt;&lt;Keywords&gt;pregnancy&lt;/Keywords&gt;&lt;Keywords&gt;Pregnant Women&lt;/Keywords&gt;&lt;Keywords&gt;prenatal care&lt;/Keywords&gt;&lt;Keywords&gt;prevention &amp;amp; control&lt;/Keywords&gt;&lt;Keywords&gt;Randomized Controlled Trials as Topic&lt;/Keywords&gt;&lt;Keywords&gt;relative&lt;/Keywords&gt;&lt;Keywords&gt;review&lt;/Keywords&gt;&lt;Keywords&gt;risk&lt;/Keywords&gt;&lt;Keywords&gt;Risk Factors&lt;/Keywords&gt;&lt;Keywords&gt;Studies&lt;/Keywords&gt;&lt;Keywords&gt;systematic review&lt;/Keywords&gt;&lt;Keywords&gt;university&lt;/Keywords&gt;&lt;Keywords&gt;university hospital&lt;/Keywords&gt;&lt;Reprint&gt;Not in File&lt;/Reprint&gt;&lt;Start_Page&gt;290&lt;/Start_Page&gt;&lt;End_Page&gt;295&lt;/End_Page&gt;&lt;Periodical&gt;Br.J Sports Med&lt;/Periodical&gt;&lt;Volume&gt;48&lt;/Volume&gt;&lt;Issue&gt;4&lt;/Issue&gt;&lt;User_Def_1&gt;included&lt;/User_Def_1&gt;&lt;User_Def_2&gt;excluded&lt;/User_Def_2&gt;&lt;User_Def_3&gt;meta-analysis&lt;/User_Def_3&gt;&lt;User_Def_4&gt;meta-analysis&lt;/User_Def_4&gt;&lt;Address&gt;West China Second University Hospital, Sichuan University, , Chengdu, Sichuan, China&lt;/Address&gt;&lt;Web_URL&gt;PM:24037671&lt;/Web_URL&gt;&lt;Web_URL_Link2&gt;224&lt;/Web_URL_Link2&gt;&lt;ZZ_JournalStdAbbrev&gt;&lt;f name="System"&gt;Br.J Sports Med&lt;/f&gt;&lt;/ZZ_JournalStdAbbrev&gt;&lt;ZZ_WorkformID&gt;1&lt;/ZZ_WorkformID&gt;&lt;/MDL&gt;&lt;/Cite&gt;&lt;Cite&gt;&lt;Author&gt;Russo&lt;/Author&gt;&lt;Year&gt;2015&lt;/Year&gt;&lt;RecNum&gt;1769&lt;/RecNum&gt;&lt;IDText&gt;Physical Activity Interventions in Pregnancy and Risk of Gestational Diabetes Mellitus: A Systematic Review and Meta-analysis&lt;/IDText&gt;&lt;MDL Ref_Type="Journal"&gt;&lt;Ref_Type&gt;Journal&lt;/Ref_Type&gt;&lt;Ref_ID&gt;1769&lt;/Ref_ID&gt;&lt;Title_Primary&gt;Physical Activity Interventions in Pregnancy and Risk of Gestational Diabetes Mellitus: A Systematic Review and Meta-analysis&lt;/Title_Primary&gt;&lt;Authors_Primary&gt;Russo,L.M.&lt;/Authors_Primary&gt;&lt;Authors_Primary&gt;Nobles,C.&lt;/Authors_Primary&gt;&lt;Authors_Primary&gt;Ertel,K.A.&lt;/Authors_Primary&gt;&lt;Authors_Primary&gt;Chasan-Taber,L.&lt;/Authors_Primary&gt;&lt;Authors_Primary&gt;Whitcomb,B.W.&lt;/Authors_Primary&gt;&lt;Date_Primary&gt;2015/3&lt;/Date_Primary&gt;&lt;Keywords&gt;analysis&lt;/Keywords&gt;&lt;Keywords&gt;article&lt;/Keywords&gt;&lt;Keywords&gt;Compliance&lt;/Keywords&gt;&lt;Keywords&gt;complication&lt;/Keywords&gt;&lt;Keywords&gt;complications&lt;/Keywords&gt;&lt;Keywords&gt;confidence interval&lt;/Keywords&gt;&lt;Keywords&gt;control group&lt;/Keywords&gt;&lt;Keywords&gt;controlled study&lt;/Keywords&gt;&lt;Keywords&gt;diabetes mellitus&lt;/Keywords&gt;&lt;Keywords&gt;epidemiology&lt;/Keywords&gt;&lt;Keywords&gt;exercise&lt;/Keywords&gt;&lt;Keywords&gt;glucose&lt;/Keywords&gt;&lt;Keywords&gt;glucose tolerance&lt;/Keywords&gt;&lt;Keywords&gt;health&lt;/Keywords&gt;&lt;Keywords&gt;incidence&lt;/Keywords&gt;&lt;Keywords&gt;insulin&lt;/Keywords&gt;&lt;Keywords&gt;insulin sensitivity&lt;/Keywords&gt;&lt;Keywords&gt;Massachusetts&lt;/Keywords&gt;&lt;Keywords&gt;maternal&lt;/Keywords&gt;&lt;Keywords&gt;Medline&lt;/Keywords&gt;&lt;Keywords&gt;meta analysis&lt;/Keywords&gt;&lt;Keywords&gt;methods&lt;/Keywords&gt;&lt;Keywords&gt;model&lt;/Keywords&gt;&lt;Keywords&gt;observational study&lt;/Keywords&gt;&lt;Keywords&gt;physical activity&lt;/Keywords&gt;&lt;Keywords&gt;pregnancy&lt;/Keywords&gt;&lt;Keywords&gt;pregnancy complication&lt;/Keywords&gt;&lt;Keywords&gt;Pregnancy Complications&lt;/Keywords&gt;&lt;Keywords&gt;pregnancy outcome&lt;/Keywords&gt;&lt;Keywords&gt;Pregnancy Outcomes&lt;/Keywords&gt;&lt;Keywords&gt;register&lt;/Keywords&gt;&lt;Keywords&gt;relative&lt;/Keywords&gt;&lt;Keywords&gt;review&lt;/Keywords&gt;&lt;Keywords&gt;risk&lt;/Keywords&gt;&lt;Keywords&gt;sport&lt;/Keywords&gt;&lt;Keywords&gt;Sports&lt;/Keywords&gt;&lt;Keywords&gt;Studies&lt;/Keywords&gt;&lt;Keywords&gt;systematic review&lt;/Keywords&gt;&lt;Keywords&gt;training&lt;/Keywords&gt;&lt;Keywords&gt;Universities&lt;/Keywords&gt;&lt;Keywords&gt;university&lt;/Keywords&gt;&lt;Reprint&gt;Not in File&lt;/Reprint&gt;&lt;Start_Page&gt;576&lt;/Start_Page&gt;&lt;End_Page&gt;582&lt;/End_Page&gt;&lt;Periodical&gt;Obstet Gynecol.&lt;/Periodical&gt;&lt;Volume&gt;125&lt;/Volume&gt;&lt;Issue&gt;3&lt;/Issue&gt;&lt;User_Def_1&gt;included&lt;/User_Def_1&gt;&lt;User_Def_2&gt;excluded&lt;/User_Def_2&gt;&lt;User_Def_4&gt;meta-analysis&lt;/User_Def_4&gt;&lt;Address&gt;Division of Biostatistics and Epidemiology, University of Massachusetts, Amherst, Massachusetts&lt;/Address&gt;&lt;Web_URL&gt;PM:25730218&lt;/Web_URL&gt;&lt;ZZ_JournalStdAbbrev&gt;&lt;f name="System"&gt;Obstet Gynecol.&lt;/f&gt;&lt;/ZZ_JournalStdAbbrev&gt;&lt;ZZ_WorkformID&gt;1&lt;/ZZ_WorkformID&gt;&lt;/MDL&gt;&lt;/Cite&gt;&lt;Cite&gt;&lt;Author&gt;Sanabria-Martinez&lt;/Author&gt;&lt;Year&gt;2015&lt;/Year&gt;&lt;RecNum&gt;4354&lt;/RecNum&gt;&lt;IDText&gt;Effectiveness of physical activity interventions on preventing gestational diabetes mellitus and excessive maternal weight gain: A meta-analysis&lt;/IDText&gt;&lt;MDL Ref_Type="Journal"&gt;&lt;Ref_Type&gt;Journal&lt;/Ref_Type&gt;&lt;Ref_ID&gt;4354&lt;/Ref_ID&gt;&lt;Title_Primary&gt;Effectiveness of physical activity interventions on preventing gestational diabetes mellitus and excessive maternal weight gain: A meta-analysis&lt;/Title_Primary&gt;&lt;Authors_Primary&gt;Sanabria-Martinez,G.&lt;/Authors_Primary&gt;&lt;Authors_Primary&gt;Garcia-Hermoso,A.&lt;/Authors_Primary&gt;&lt;Authors_Primary&gt;Poyatos-Leon,R.&lt;/Authors_Primary&gt;&lt;Authors_Primary&gt;varez-Bueno,C.&lt;/Authors_Primary&gt;&lt;Authors_Primary&gt;Sanchez-Lopez,M.&lt;/Authors_Primary&gt;&lt;Authors_Primary&gt;Martinez-Vizcaino,V.&lt;/Authors_Primary&gt;&lt;Date_Primary&gt;2015&lt;/Date_Primary&gt;&lt;Keywords&gt;*physical activity&lt;/Keywords&gt;&lt;Keywords&gt;*pregnancy diabetes mellitus&lt;/Keywords&gt;&lt;Keywords&gt;co [Complication]&lt;/Keywords&gt;&lt;Keywords&gt;*pregnancy diabetes mellitus&lt;/Keywords&gt;&lt;Keywords&gt;pc [Prevention]&lt;/Keywords&gt;&lt;Keywords&gt;*pregnancy diabetes mellitus&lt;/Keywords&gt;&lt;Keywords&gt;th [Therapy]&lt;/Keywords&gt;&lt;Keywords&gt;*weight gain&lt;/Keywords&gt;&lt;Keywords&gt;adverse effects&lt;/Keywords&gt;&lt;Keywords&gt;aerobic exercise&lt;/Keywords&gt;&lt;Keywords&gt;analysis&lt;/Keywords&gt;&lt;Keywords&gt;article&lt;/Keywords&gt;&lt;Keywords&gt;Chile&lt;/Keywords&gt;&lt;Keywords&gt;Cochrane Library&lt;/Keywords&gt;&lt;Keywords&gt;data extraction&lt;/Keywords&gt;&lt;Keywords&gt;diabetes mellitus&lt;/Keywords&gt;&lt;Keywords&gt;education&lt;/Keywords&gt;&lt;Keywords&gt;Embase&lt;/Keywords&gt;&lt;Keywords&gt;exercise&lt;/Keywords&gt;&lt;Keywords&gt;exercise intensity&lt;/Keywords&gt;&lt;Keywords&gt;female&lt;/Keywords&gt;&lt;Keywords&gt;health&lt;/Keywords&gt;&lt;Keywords&gt;health care&lt;/Keywords&gt;&lt;Keywords&gt;hospital&lt;/Keywords&gt;&lt;Keywords&gt;human&lt;/Keywords&gt;&lt;Keywords&gt;maternal&lt;/Keywords&gt;&lt;Keywords&gt;maternal weight gain&lt;/Keywords&gt;&lt;Keywords&gt;meta analysis&lt;/Keywords&gt;&lt;Keywords&gt;model&lt;/Keywords&gt;&lt;Keywords&gt;mother&lt;/Keywords&gt;&lt;Keywords&gt;patient compliance&lt;/Keywords&gt;&lt;Keywords&gt;patient safety&lt;/Keywords&gt;&lt;Keywords&gt;physical activity&lt;/Keywords&gt;&lt;Keywords&gt;pregnancy&lt;/Keywords&gt;&lt;Keywords&gt;Pregnant Women&lt;/Keywords&gt;&lt;Keywords&gt;priority journal&lt;/Keywords&gt;&lt;Keywords&gt;PubMed&lt;/Keywords&gt;&lt;Keywords&gt;quality control&lt;/Keywords&gt;&lt;Keywords&gt;randomized controlled trial(topic)&lt;/Keywords&gt;&lt;Keywords&gt;relative&lt;/Keywords&gt;&lt;Keywords&gt;resistance training&lt;/Keywords&gt;&lt;Keywords&gt;review&lt;/Keywords&gt;&lt;Keywords&gt;risk&lt;/Keywords&gt;&lt;Keywords&gt;risk reduction&lt;/Keywords&gt;&lt;Keywords&gt;school&lt;/Keywords&gt;&lt;Keywords&gt;science&lt;/Keywords&gt;&lt;Keywords&gt;sedentary lifestyle&lt;/Keywords&gt;&lt;Keywords&gt;Spain&lt;/Keywords&gt;&lt;Keywords&gt;Studies&lt;/Keywords&gt;&lt;Keywords&gt;systematic review&lt;/Keywords&gt;&lt;Keywords&gt;treatment outcome&lt;/Keywords&gt;&lt;Keywords&gt;United Kingdom&lt;/Keywords&gt;&lt;Keywords&gt;Web of Science&lt;/Keywords&gt;&lt;Keywords&gt;weight&lt;/Keywords&gt;&lt;Keywords&gt;weight gain&lt;/Keywords&gt;&lt;Keywords&gt;Women&lt;/Keywords&gt;&lt;Reprint&gt;Not in File&lt;/Reprint&gt;&lt;Start_Page&gt;01&lt;/Start_Page&gt;&lt;Periodical&gt;BJOG: An International Journal of Obstetrics and Gynaecology.122 (9) (pp 1167-1174),&lt;/Periodical&gt;&lt;User_Def_1&gt;included&lt;/User_Def_1&gt;&lt;User_Def_2&gt;excluded&lt;/User_Def_2&gt;&lt;User_Def_4&gt;meta-analysis&lt;/User_Def_4&gt;&lt;ISSN_ISBN&gt;1470-0328&lt;/ISSN_ISBN&gt;&lt;Web_URL_Link2&gt;2&lt;/Web_URL_Link2&gt;&lt;ZZ_JournalFull&gt;&lt;f name="System"&gt;BJOG: An International Journal of Obstetrics and Gynaecology.122 (9) (pp 1167-1174),&lt;/f&gt;&lt;/ZZ_JournalFull&gt;&lt;ZZ_WorkformID&gt;1&lt;/ZZ_WorkformID&gt;&lt;/MDL&gt;&lt;/Cite&gt;&lt;Cite&gt;&lt;Author&gt;Bain&lt;/Author&gt;&lt;Year&gt;2015&lt;/Year&gt;&lt;RecNum&gt;4145&lt;/RecNum&gt;&lt;IDText&gt;Diet and exercise interventions for preventing gestational diabetes mellitus&lt;/IDText&gt;&lt;MDL Ref_Type="Journal"&gt;&lt;Ref_Type&gt;Journal&lt;/Ref_Type&gt;&lt;Ref_ID&gt;4145&lt;/Ref_ID&gt;&lt;Title_Primary&gt;Diet and exercise interventions for preventing gestational diabetes mellitus&lt;/Title_Primary&gt;&lt;Authors_Primary&gt;Bain,E.&lt;/Authors_Primary&gt;&lt;Authors_Primary&gt;Crane,M.&lt;/Authors_Primary&gt;&lt;Authors_Primary&gt;Tieu,J.&lt;/Authors_Primary&gt;&lt;Authors_Primary&gt;Han,S.&lt;/Authors_Primary&gt;&lt;Authors_Primary&gt;Crowther,C.A.&lt;/Authors_Primary&gt;&lt;Authors_Primary&gt;Middleton,P.&lt;/Authors_Primary&gt;&lt;Date_Primary&gt;2015&lt;/Date_Primary&gt;&lt;Keywords&gt;accuracy&lt;/Keywords&gt;&lt;Keywords&gt;adult&lt;/Keywords&gt;&lt;Keywords&gt;age&lt;/Keywords&gt;&lt;Keywords&gt;analysis&lt;/Keywords&gt;&lt;Keywords&gt;article&lt;/Keywords&gt;&lt;Keywords&gt;Australia&lt;/Keywords&gt;&lt;Keywords&gt;Australian&lt;/Keywords&gt;&lt;Keywords&gt;baby&lt;/Keywords&gt;&lt;Keywords&gt;birth&lt;/Keywords&gt;&lt;Keywords&gt;child&lt;/Keywords&gt;&lt;Keywords&gt;childbirth&lt;/Keywords&gt;&lt;Keywords&gt;classification&lt;/Keywords&gt;&lt;Keywords&gt;confidence interval&lt;/Keywords&gt;&lt;Keywords&gt;cost&lt;/Keywords&gt;&lt;Keywords&gt;death&lt;/Keywords&gt;&lt;Keywords&gt;diabetes mellitus&lt;/Keywords&gt;&lt;Keywords&gt;diet&lt;/Keywords&gt;&lt;Keywords&gt;dystocia&lt;/Keywords&gt;&lt;Keywords&gt;exercise&lt;/Keywords&gt;&lt;Keywords&gt;fracture&lt;/Keywords&gt;&lt;Keywords&gt;health&lt;/Keywords&gt;&lt;Keywords&gt;health service&lt;/Keywords&gt;&lt;Keywords&gt;hospital&lt;/Keywords&gt;&lt;Keywords&gt;infant&lt;/Keywords&gt;&lt;Keywords&gt;Infection&lt;/Keywords&gt;&lt;Keywords&gt;large for gestational age&lt;/Keywords&gt;&lt;Keywords&gt;macrosomia&lt;/Keywords&gt;&lt;Keywords&gt;methods&lt;/Keywords&gt;&lt;Keywords&gt;mortality&lt;/Keywords&gt;&lt;Keywords&gt;mother&lt;/Keywords&gt;&lt;Keywords&gt;Mothers&lt;/Keywords&gt;&lt;Keywords&gt;obstetrics&lt;/Keywords&gt;&lt;Keywords&gt;perinatal&lt;/Keywords&gt;&lt;Keywords&gt;Perinatal Mortality&lt;/Keywords&gt;&lt;Keywords&gt;physical activity&lt;/Keywords&gt;&lt;Keywords&gt;population&lt;/Keywords&gt;&lt;Keywords&gt;postpartum&lt;/Keywords&gt;&lt;Keywords&gt;Pre-Eclampsia&lt;/Keywords&gt;&lt;Keywords&gt;preeclampsia&lt;/Keywords&gt;&lt;Keywords&gt;pregnancy&lt;/Keywords&gt;&lt;Keywords&gt;pregnancy outcome&lt;/Keywords&gt;&lt;Keywords&gt;Pregnancy Outcomes&lt;/Keywords&gt;&lt;Keywords&gt;prevalence&lt;/Keywords&gt;&lt;Keywords&gt;prevention&lt;/Keywords&gt;&lt;Keywords&gt;Quality of Life&lt;/Keywords&gt;&lt;Keywords&gt;register&lt;/Keywords&gt;&lt;Keywords&gt;review&lt;/Keywords&gt;&lt;Keywords&gt;risk&lt;/Keywords&gt;&lt;Keywords&gt;Shoulder&lt;/Keywords&gt;&lt;Keywords&gt;shoulder dystocia&lt;/Keywords&gt;&lt;Keywords&gt;South Australia&lt;/Keywords&gt;&lt;Keywords&gt;standard&lt;/Keywords&gt;&lt;Keywords&gt;stillbirth&lt;/Keywords&gt;&lt;Keywords&gt;Studies&lt;/Keywords&gt;&lt;Keywords&gt;Universities&lt;/Keywords&gt;&lt;Keywords&gt;university&lt;/Keywords&gt;&lt;Keywords&gt;weight&lt;/Keywords&gt;&lt;Keywords&gt;weight gain&lt;/Keywords&gt;&lt;Keywords&gt;wellbeing&lt;/Keywords&gt;&lt;Keywords&gt;Women&lt;/Keywords&gt;&lt;Reprint&gt;Not in File&lt;/Reprint&gt;&lt;Periodical&gt;Cochrane Database of Systematic Reviews.4:CD010443,&lt;/Periodical&gt;&lt;User_Def_1&gt;included&lt;/User_Def_1&gt;&lt;User_Def_2&gt;excluded&lt;/User_Def_2&gt;&lt;User_Def_4&gt;meta-analysis&lt;/User_Def_4&gt;&lt;Web_URL_Link2&gt;2728&lt;/Web_URL_Link2&gt;&lt;ZZ_JournalFull&gt;&lt;f name="System"&gt;Cochrane Database of Systematic Reviews.4:CD010443,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26-30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28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risk estimates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Dyck&lt;/Author&gt;&lt;Year&gt;2002&lt;/Year&gt;&lt;RecNum&gt;1424&lt;/RecNum&gt;&lt;IDText&gt;A comparison of rates, risk factors, and outcomes of gestational diabetes between aboriginal and non-aboriginal women in the Saskatoon health district&lt;/IDText&gt;&lt;MDL Ref_Type="Journal"&gt;&lt;Ref_Type&gt;Journal&lt;/Ref_Type&gt;&lt;Ref_ID&gt;1424&lt;/Ref_ID&gt;&lt;Title_Primary&gt;A comparison of rates, risk factors, and outcomes of gestational diabetes between aboriginal and non-aboriginal women in the Saskatoon health district&lt;/Title_Primary&gt;&lt;Authors_Primary&gt;Dyck,R.&lt;/Authors_Primary&gt;&lt;Authors_Primary&gt;Klomp,H.&lt;/Authors_Primary&gt;&lt;Authors_Primary&gt;Tan,L.K.&lt;/Authors_Primary&gt;&lt;Authors_Primary&gt;Turnell,R.W.&lt;/Authors_Primary&gt;&lt;Authors_Primary&gt;Boctor,M.A.&lt;/Authors_Primary&gt;&lt;Date_Primary&gt;2002/3&lt;/Date_Primary&gt;&lt;Keywords&gt;adult&lt;/Keywords&gt;&lt;Keywords&gt;age&lt;/Keywords&gt;&lt;Keywords&gt;American Native Continental Ancestry Group&lt;/Keywords&gt;&lt;Keywords&gt;analysis&lt;/Keywords&gt;&lt;Keywords&gt;article&lt;/Keywords&gt;&lt;Keywords&gt;Body Mass Index&lt;/Keywords&gt;&lt;Keywords&gt;Canada&lt;/Keywords&gt;&lt;Keywords&gt;childbirth&lt;/Keywords&gt;&lt;Keywords&gt;comparative study&lt;/Keywords&gt;&lt;Keywords&gt;diabetes mellitus&lt;/Keywords&gt;&lt;Keywords&gt;Diabetes,Gestational&lt;/Keywords&gt;&lt;Keywords&gt;epidemiology&lt;/Keywords&gt;&lt;Keywords&gt;ethnicity&lt;/Keywords&gt;&lt;Keywords&gt;family&lt;/Keywords&gt;&lt;Keywords&gt;family history&lt;/Keywords&gt;&lt;Keywords&gt;female&lt;/Keywords&gt;&lt;Keywords&gt;health&lt;/Keywords&gt;&lt;Keywords&gt;history&lt;/Keywords&gt;&lt;Keywords&gt;hospital&lt;/Keywords&gt;&lt;Keywords&gt;Humans&lt;/Keywords&gt;&lt;Keywords&gt;maternal&lt;/Keywords&gt;&lt;Keywords&gt;maternal age&lt;/Keywords&gt;&lt;Keywords&gt;methods&lt;/Keywords&gt;&lt;Keywords&gt;Multivariate Analysis&lt;/Keywords&gt;&lt;Keywords&gt;obesity&lt;/Keywords&gt;&lt;Keywords&gt;parity&lt;/Keywords&gt;&lt;Keywords&gt;population&lt;/Keywords&gt;&lt;Keywords&gt;pregnancy&lt;/Keywords&gt;&lt;Keywords&gt;pregnancy outcome&lt;/Keywords&gt;&lt;Keywords&gt;prevalence&lt;/Keywords&gt;&lt;Keywords&gt;prevention&lt;/Keywords&gt;&lt;Keywords&gt;Prospective Studies&lt;/Keywords&gt;&lt;Keywords&gt;Research Design&lt;/Keywords&gt;&lt;Keywords&gt;risk&lt;/Keywords&gt;&lt;Keywords&gt;risk factor&lt;/Keywords&gt;&lt;Keywords&gt;Risk Factors&lt;/Keywords&gt;&lt;Keywords&gt;Saskatchewan&lt;/Keywords&gt;&lt;Keywords&gt;Studies&lt;/Keywords&gt;&lt;Keywords&gt;treatment outcome&lt;/Keywords&gt;&lt;Keywords&gt;Type 2&lt;/Keywords&gt;&lt;Keywords&gt;university&lt;/Keywords&gt;&lt;Keywords&gt;university hospital&lt;/Keywords&gt;&lt;Keywords&gt;weight gain&lt;/Keywords&gt;&lt;Reprint&gt;Not in File&lt;/Reprint&gt;&lt;Start_Page&gt;487&lt;/Start_Page&gt;&lt;End_Page&gt;493&lt;/End_Page&gt;&lt;Periodical&gt;Diabetes Care&lt;/Periodical&gt;&lt;Volume&gt;25&lt;/Volume&gt;&lt;Issue&gt;3&lt;/Issue&gt;&lt;User_Def_1&gt;included&lt;/User_Def_1&gt;&lt;User_Def_2&gt;excluded&lt;/User_Def_2&gt;&lt;User_Def_4&gt;no risk estimates&lt;/User_Def_4&gt;&lt;Address&gt;Medicine, University of Saskatchewan, Saskatoon, Saskatchewan, Canada. dyck@sask.usask.ca&lt;/Address&gt;&lt;Web_URL&gt;PM:11874935&lt;/Web_URL&gt;&lt;ZZ_JournalFull&gt;&lt;f name="System"&gt;Diabetes Care&lt;/f&gt;&lt;/ZZ_JournalFull&gt;&lt;ZZ_WorkformID&gt;1&lt;/ZZ_WorkformID&gt;&lt;/MDL&gt;&lt;/Cite&gt;&lt;Cite&gt;&lt;Author&gt;Retnakaran&lt;/Author&gt;&lt;Year&gt;2009&lt;/Year&gt;&lt;RecNum&gt;1537&lt;/RecNum&gt;&lt;IDText&gt;Pre-gravid physical activity and reduced risk of glucose intolerance in pregnancy: The role of insulin sensitivity&lt;/IDText&gt;&lt;MDL Ref_Type="Journal"&gt;&lt;Ref_Type&gt;Journal&lt;/Ref_Type&gt;&lt;Ref_ID&gt;1537&lt;/Ref_ID&gt;&lt;Title_Primary&gt;Pre-gravid physical activity and reduced risk of glucose intolerance in pregnancy: The role of insulin sensitivity&lt;/Title_Primary&gt;&lt;Authors_Primary&gt;Retnakaran,R.&lt;/Authors_Primary&gt;&lt;Authors_Primary&gt;Qi,Y.&lt;/Authors_Primary&gt;&lt;Authors_Primary&gt;Sermer,M.&lt;/Authors_Primary&gt;&lt;Authors_Primary&gt;Connelly,P.W.&lt;/Authors_Primary&gt;&lt;Authors_Primary&gt;Zinman,B.&lt;/Authors_Primary&gt;&lt;Authors_Primary&gt;Hanley,A.J.G.&lt;/Authors_Primary&gt;&lt;Date_Primary&gt;2009&lt;/Date_Primary&gt;&lt;Keywords&gt;*glucose&lt;/Keywords&gt;&lt;Keywords&gt;*glucose intolerance&lt;/Keywords&gt;&lt;Keywords&gt;*insulin&lt;/Keywords&gt;&lt;Keywords&gt;*physical activity&lt;/Keywords&gt;&lt;Keywords&gt;*third trimester pregnancy&lt;/Keywords&gt;&lt;Keywords&gt;50-99-7 (glucose)&lt;/Keywords&gt;&lt;Keywords&gt;84778-64-3 (glucose)&lt;/Keywords&gt;&lt;Keywords&gt;9004-10-8 (insulin)&lt;/Keywords&gt;&lt;Keywords&gt;adult&lt;/Keywords&gt;&lt;Keywords&gt;analysis&lt;/Keywords&gt;&lt;Keywords&gt;article&lt;/Keywords&gt;&lt;Keywords&gt;B lymphocyte&lt;/Keywords&gt;&lt;Keywords&gt;Canada&lt;/Keywords&gt;&lt;Keywords&gt;cell function&lt;/Keywords&gt;&lt;Keywords&gt;comparative study&lt;/Keywords&gt;&lt;Keywords&gt;controlled study&lt;/Keywords&gt;&lt;Keywords&gt;correlation analysis&lt;/Keywords&gt;&lt;Keywords&gt;diabetes mellitus&lt;/Keywords&gt;&lt;Keywords&gt;Embase&lt;/Keywords&gt;&lt;Keywords&gt;endocrinology&lt;/Keywords&gt;&lt;Keywords&gt;exercise&lt;/Keywords&gt;&lt;Keywords&gt;female&lt;/Keywords&gt;&lt;Keywords&gt;gestational impaired glucose tolerance&lt;/Keywords&gt;&lt;Keywords&gt;glucose&lt;/Keywords&gt;&lt;Keywords&gt;glucose challenge test&lt;/Keywords&gt;&lt;Keywords&gt;glucose intolerance&lt;/Keywords&gt;&lt;Keywords&gt;glucose tolerance&lt;/Keywords&gt;&lt;Keywords&gt;glucose tolerance test&lt;/Keywords&gt;&lt;Keywords&gt;gynecology&lt;/Keywords&gt;&lt;Keywords&gt;hospital&lt;/Keywords&gt;&lt;Keywords&gt;human&lt;/Keywords&gt;&lt;Keywords&gt;impaired glucose tolerance&lt;/Keywords&gt;&lt;Keywords&gt;insulin&lt;/Keywords&gt;&lt;Keywords&gt;insulin sensitivity&lt;/Keywords&gt;&lt;Keywords&gt;laboratory&lt;/Keywords&gt;&lt;Keywords&gt;leisure&lt;/Keywords&gt;&lt;Keywords&gt;linear regression analysis&lt;/Keywords&gt;&lt;Keywords&gt;major clinical study&lt;/Keywords&gt;&lt;Keywords&gt;measurement&lt;/Keywords&gt;&lt;Keywords&gt;metabolic parameters&lt;/Keywords&gt;&lt;Keywords&gt;multiple linear regression analysis&lt;/Keywords&gt;&lt;Keywords&gt;normal glucose tolerance&lt;/Keywords&gt;&lt;Keywords&gt;obstetrics&lt;/Keywords&gt;&lt;Keywords&gt;oral glucose tolerance test&lt;/Keywords&gt;&lt;Keywords&gt;parameters&lt;/Keywords&gt;&lt;Keywords&gt;physical activity&lt;/Keywords&gt;&lt;Keywords&gt;predictor variable&lt;/Keywords&gt;&lt;Keywords&gt;pregnancy&lt;/Keywords&gt;&lt;Keywords&gt;priority journal&lt;/Keywords&gt;&lt;Keywords&gt;provocation test&lt;/Keywords&gt;&lt;Keywords&gt;publishing&lt;/Keywords&gt;&lt;Keywords&gt;questionnaire&lt;/Keywords&gt;&lt;Keywords&gt;regression analysis&lt;/Keywords&gt;&lt;Keywords&gt;risk&lt;/Keywords&gt;&lt;Keywords&gt;risk reduction&lt;/Keywords&gt;&lt;Keywords&gt;science&lt;/Keywords&gt;&lt;Keywords&gt;sport&lt;/Keywords&gt;&lt;Keywords&gt;Studies&lt;/Keywords&gt;&lt;Keywords&gt;United Kingdom&lt;/Keywords&gt;&lt;Keywords&gt;university&lt;/Keywords&gt;&lt;Keywords&gt;work&lt;/Keywords&gt;&lt;Reprint&gt;Not in File&lt;/Reprint&gt;&lt;Start_Page&gt;April&lt;/Start_Page&gt;&lt;Periodical&gt;Clinical Endocrinology&lt;/Periodical&gt;&lt;Volume&gt;70&lt;/Volume&gt;&lt;Issue&gt;4&lt;/Issue&gt;&lt;User_Def_1&gt;included&lt;/User_Def_1&gt;&lt;User_Def_2&gt;excluded&lt;/User_Def_2&gt;&lt;User_Def_4&gt;no risk estimates&lt;/User_Def_4&gt;&lt;ISSN_ISBN&gt;0300-0664&lt;/ISSN_ISBN&gt;&lt;ZZ_JournalFull&gt;&lt;f name="System"&gt;Clinical Endocrinology&lt;/f&gt;&lt;/ZZ_JournalFull&gt;&lt;ZZ_WorkformID&gt;1&lt;/ZZ_WorkformID&gt;&lt;/MDL&gt;&lt;/Cite&gt;&lt;Cite&gt;&lt;Author&gt;Harrison&lt;/Author&gt;&lt;Year&gt;2012&lt;/Year&gt;&lt;RecNum&gt;499&lt;/RecNum&gt;&lt;IDText&gt;Understanding health behaviours in a cohort of pregnant women at risk of gestational diabetes mellitus: an observational study&lt;/IDText&gt;&lt;MDL Ref_Type="Journal"&gt;&lt;Ref_Type&gt;Journal&lt;/Ref_Type&gt;&lt;Ref_ID&gt;499&lt;/Ref_ID&gt;&lt;Title_Primary&gt;Understanding health behaviours in a cohort of pregnant women at risk of gestational diabetes mellitus: an observational study&lt;/Title_Primary&gt;&lt;Authors_Primary&gt;Harrison,C.L.&lt;/Authors_Primary&gt;&lt;Authors_Primary&gt;Lombard,C.B.&lt;/Authors_Primary&gt;&lt;Authors_Primary&gt;Teede,H.J.&lt;/Authors_Primary&gt;&lt;Date_Primary&gt;2012/5&lt;/Date_Primary&gt;&lt;Keywords&gt;adolescent&lt;/Keywords&gt;&lt;Keywords&gt;adult&lt;/Keywords&gt;&lt;Keywords&gt;age&lt;/Keywords&gt;&lt;Keywords&gt;article&lt;/Keywords&gt;&lt;Keywords&gt;association&lt;/Keywords&gt;&lt;Keywords&gt;Australia&lt;/Keywords&gt;&lt;Keywords&gt;body mass&lt;/Keywords&gt;&lt;Keywords&gt;Body Mass Index&lt;/Keywords&gt;&lt;Keywords&gt;diabetes mellitus&lt;/Keywords&gt;&lt;Keywords&gt;Diabetes,Gestational&lt;/Keywords&gt;&lt;Keywords&gt;epidemiology&lt;/Keywords&gt;&lt;Keywords&gt;exercise&lt;/Keywords&gt;&lt;Keywords&gt;female&lt;/Keywords&gt;&lt;Keywords&gt;health&lt;/Keywords&gt;&lt;Keywords&gt;Health Behavior&lt;/Keywords&gt;&lt;Keywords&gt;Health Knowledge,Attitudes,Practice&lt;/Keywords&gt;&lt;Keywords&gt;height&lt;/Keywords&gt;&lt;Keywords&gt;hospital&lt;/Keywords&gt;&lt;Keywords&gt;Humans&lt;/Keywords&gt;&lt;Keywords&gt;incidence&lt;/Keywords&gt;&lt;Keywords&gt;international physical activity questionnaire&lt;/Keywords&gt;&lt;Keywords&gt;methods&lt;/Keywords&gt;&lt;Keywords&gt;observational study&lt;/Keywords&gt;&lt;Keywords&gt;Overweight&lt;/Keywords&gt;&lt;Keywords&gt;pedometer&lt;/Keywords&gt;&lt;Keywords&gt;physical activity&lt;/Keywords&gt;&lt;Keywords&gt;population&lt;/Keywords&gt;&lt;Keywords&gt;pregnancy&lt;/Keywords&gt;&lt;Keywords&gt;Pregnancy Trimester,First&lt;/Keywords&gt;&lt;Keywords&gt;Pregnancy Trimester,Second&lt;/Keywords&gt;&lt;Keywords&gt;Pregnant Women&lt;/Keywords&gt;&lt;Keywords&gt;prevalence&lt;/Keywords&gt;&lt;Keywords&gt;preventive medicine&lt;/Keywords&gt;&lt;Keywords&gt;public health&lt;/Keywords&gt;&lt;Keywords&gt;questionnaire&lt;/Keywords&gt;&lt;Keywords&gt;Questionnaires&lt;/Keywords&gt;&lt;Keywords&gt;risk&lt;/Keywords&gt;&lt;Keywords&gt;Risk Factors&lt;/Keywords&gt;&lt;Keywords&gt;school&lt;/Keywords&gt;&lt;Keywords&gt;screening&lt;/Keywords&gt;&lt;Keywords&gt;Self Efficacy&lt;/Keywords&gt;&lt;Keywords&gt;Studies&lt;/Keywords&gt;&lt;Keywords&gt;university&lt;/Keywords&gt;&lt;Keywords&gt;Victoria&lt;/Keywords&gt;&lt;Keywords&gt;weight&lt;/Keywords&gt;&lt;Keywords&gt;weight gain&lt;/Keywords&gt;&lt;Keywords&gt;young adult&lt;/Keywords&gt;&lt;Reprint&gt;Not in File&lt;/Reprint&gt;&lt;Start_Page&gt;731&lt;/Start_Page&gt;&lt;End_Page&gt;738&lt;/End_Page&gt;&lt;Periodical&gt;BJOG.&lt;/Periodical&gt;&lt;Volume&gt;119&lt;/Volume&gt;&lt;Issue&gt;6&lt;/Issue&gt;&lt;User_Def_1&gt;included&lt;/User_Def_1&gt;&lt;User_Def_2&gt;excluded&lt;/User_Def_2&gt;&lt;User_Def_4&gt;no risk estimates&lt;/User_Def_4&gt;&lt;Address&gt;School of Public Health and Preventive Medicine, Monash University, Clayton, Victoria, Australia&lt;/Address&gt;&lt;Web_URL&gt;PM:22390729&lt;/Web_URL&gt;&lt;ZZ_JournalStdAbbrev&gt;&lt;f name="System"&gt;BJOG.&lt;/f&gt;&lt;/ZZ_JournalStdAbbrev&gt;&lt;ZZ_WorkformID&gt;1&lt;/ZZ_WorkformID&gt;&lt;/MDL&gt;&lt;/Cite&gt;&lt;Cite&gt;&lt;Author&gt;Putnam&lt;/Author&gt;&lt;Year&gt;2013&lt;/Year&gt;&lt;RecNum&gt;235&lt;/RecNum&gt;&lt;IDText&gt;Evaluating effects of self-reported domestic physical activity on pregnancy and neonatal outcomes in &amp;quot;stay at home&amp;quot; military wives&lt;/IDText&gt;&lt;MDL Ref_Type="Journal"&gt;&lt;Ref_Type&gt;Journal&lt;/Ref_Type&gt;&lt;Ref_ID&gt;235&lt;/Ref_ID&gt;&lt;Title_Primary&gt;Evaluating effects of self-reported domestic physical activity on pregnancy and neonatal outcomes in &amp;quot;stay at home&amp;quot; military wives&lt;/Title_Primary&gt;&lt;Authors_Primary&gt;Putnam,K.F.&lt;/Authors_Primary&gt;&lt;Authors_Primary&gt;Mueller,L.A.&lt;/Authors_Primary&gt;&lt;Authors_Primary&gt;Magann,E.F.&lt;/Authors_Primary&gt;&lt;Authors_Primary&gt;Thagard,A.&lt;/Authors_Primary&gt;&lt;Authors_Primary&gt;Johnson,A.M.&lt;/Authors_Primary&gt;&lt;Authors_Primary&gt;Ounpraseuth,S.T.&lt;/Authors_Primary&gt;&lt;Authors_Primary&gt;Morrison,J.C.&lt;/Authors_Primary&gt;&lt;Date_Primary&gt;2013/8&lt;/Date_Primary&gt;&lt;Keywords&gt;adult&lt;/Keywords&gt;&lt;Keywords&gt;antepartum hemorrhage&lt;/Keywords&gt;&lt;Keywords&gt;article&lt;/Keywords&gt;&lt;Keywords&gt;association&lt;/Keywords&gt;&lt;Keywords&gt;body weight&lt;/Keywords&gt;&lt;Keywords&gt;delivery&lt;/Keywords&gt;&lt;Keywords&gt;energy&lt;/Keywords&gt;&lt;Keywords&gt;energy expenditure&lt;/Keywords&gt;&lt;Keywords&gt;Energy Metabolism&lt;/Keywords&gt;&lt;Keywords&gt;epidemiology&lt;/Keywords&gt;&lt;Keywords&gt;female&lt;/Keywords&gt;&lt;Keywords&gt;Gravidity&lt;/Keywords&gt;&lt;Keywords&gt;growth&lt;/Keywords&gt;&lt;Keywords&gt;Humans&lt;/Keywords&gt;&lt;Keywords&gt;labor&lt;/Keywords&gt;&lt;Keywords&gt;maternal&lt;/Keywords&gt;&lt;Keywords&gt;methods&lt;/Keywords&gt;&lt;Keywords&gt;motor activity&lt;/Keywords&gt;&lt;Keywords&gt;nursing&lt;/Keywords&gt;&lt;Keywords&gt;observational study&lt;/Keywords&gt;&lt;Keywords&gt;physical activity&lt;/Keywords&gt;&lt;Keywords&gt;physiology&lt;/Keywords&gt;&lt;Keywords&gt;pregnancy&lt;/Keywords&gt;&lt;Keywords&gt;Pregnancy Complications&lt;/Keywords&gt;&lt;Keywords&gt;primigravida&lt;/Keywords&gt;&lt;Keywords&gt;Prospective Studies&lt;/Keywords&gt;&lt;Keywords&gt;questionnaire&lt;/Keywords&gt;&lt;Keywords&gt;Questionnaires&lt;/Keywords&gt;&lt;Keywords&gt;risk&lt;/Keywords&gt;&lt;Keywords&gt;school&lt;/Keywords&gt;&lt;Keywords&gt;self report&lt;/Keywords&gt;&lt;Keywords&gt;Studies&lt;/Keywords&gt;&lt;Keywords&gt;United States&lt;/Keywords&gt;&lt;Keywords&gt;university&lt;/Keywords&gt;&lt;Keywords&gt;weight&lt;/Keywords&gt;&lt;Keywords&gt;work&lt;/Keywords&gt;&lt;Keywords&gt;young adult&lt;/Keywords&gt;&lt;Reprint&gt;Not in File&lt;/Reprint&gt;&lt;Start_Page&gt;893&lt;/Start_Page&gt;&lt;End_Page&gt;898&lt;/End_Page&gt;&lt;Periodical&gt;Mil.Med&lt;/Periodical&gt;&lt;Volume&gt;178&lt;/Volume&gt;&lt;Issue&gt;8&lt;/Issue&gt;&lt;User_Def_1&gt;included&lt;/User_Def_1&gt;&lt;User_Def_2&gt;included&lt;/User_Def_2&gt;&lt;User_Def_4&gt;no risk estimates&lt;/User_Def_4&gt;&lt;Address&gt;School of Nursing, Old Dominion University, 5115 Hampton Boulevard, Norfolk, VA 23529, USA&lt;/Address&gt;&lt;Web_URL&gt;PM:23929051&lt;/Web_URL&gt;&lt;Web_URL_Link2&gt;235&lt;/Web_URL_Link2&gt;&lt;ZZ_JournalStdAbbrev&gt;&lt;f name="System"&gt;Mil.Med&lt;/f&gt;&lt;/ZZ_JournalStdAbbrev&gt;&lt;ZZ_WorkformID&gt;1&lt;/ZZ_WorkformID&gt;&lt;/MDL&gt;&lt;/Cite&gt;&lt;Cite&gt;&lt;Author&gt;Hayes&lt;/Author&gt;&lt;Year&gt;2014&lt;/Year&gt;&lt;RecNum&gt;4111&lt;/RecNum&gt;&lt;IDText&gt;Association between physical activity in obese pregnant women and pregnancy outcomes: the UPBEAT pilot study&lt;/IDText&gt;&lt;MDL Ref_Type="Journal"&gt;&lt;Ref_Type&gt;Journal&lt;/Ref_Type&gt;&lt;Ref_ID&gt;4111&lt;/Ref_ID&gt;&lt;Title_Primary&gt;Association between physical activity in obese pregnant women and pregnancy outcomes: the UPBEAT pilot study&lt;/Title_Primary&gt;&lt;Authors_Primary&gt;Hayes,L.&lt;/Authors_Primary&gt;&lt;Authors_Primary&gt;Bell,R.&lt;/Authors_Primary&gt;&lt;Authors_Primary&gt;Robson,S.&lt;/Authors_Primary&gt;&lt;Authors_Primary&gt;Poston,L.&lt;/Authors_Primary&gt;&lt;Authors_Primary&gt;UPBEAT Consortium&lt;/Authors_Primary&gt;&lt;Date_Primary&gt;2014&lt;/Date_Primary&gt;&lt;Keywords&gt;*Diabetes,Gestational&lt;/Keywords&gt;&lt;Keywords&gt;pc [Prevention &amp;amp; Control]&lt;/Keywords&gt;&lt;Keywords&gt;*Fetal Development&lt;/Keywords&gt;&lt;Keywords&gt;*motor activity&lt;/Keywords&gt;&lt;Keywords&gt;*obesity&lt;/Keywords&gt;&lt;Keywords&gt;th [Therapy]&lt;/Keywords&gt;&lt;Keywords&gt;*patient compliance&lt;/Keywords&gt;&lt;Keywords&gt;*Pregnancy Complications&lt;/Keywords&gt;&lt;Keywords&gt;th [Therapy]&lt;/Keywords&gt;&lt;Keywords&gt;abdominal circumference&lt;/Keywords&gt;&lt;Keywords&gt;adulthood&lt;/Keywords&gt;&lt;Keywords&gt;adverse outcome&lt;/Keywords&gt;&lt;Keywords&gt;analysis&lt;/Keywords&gt;&lt;Keywords&gt;arm&lt;/Keywords&gt;&lt;Keywords&gt;article&lt;/Keywords&gt;&lt;Keywords&gt;association&lt;/Keywords&gt;&lt;Keywords&gt;birth&lt;/Keywords&gt;&lt;Keywords&gt;birth weight&lt;/Keywords&gt;&lt;Keywords&gt;Body Mass Index&lt;/Keywords&gt;&lt;Keywords&gt;childhood&lt;/Keywords&gt;&lt;Keywords&gt;Combined Modality Therapy&lt;/Keywords&gt;&lt;Keywords&gt;Diabetes,Gestational&lt;/Keywords&gt;&lt;Keywords&gt;et [Etiology]&lt;/Keywords&gt;&lt;Keywords&gt;diabetic diet&lt;/Keywords&gt;&lt;Keywords&gt;eating&lt;/Keywords&gt;&lt;Keywords&gt;fat&lt;/Keywords&gt;&lt;Keywords&gt;fat mass&lt;/Keywords&gt;&lt;Keywords&gt;female&lt;/Keywords&gt;&lt;Keywords&gt;Fetal Macrosomia&lt;/Keywords&gt;&lt;Keywords&gt;glucose&lt;/Keywords&gt;&lt;Keywords&gt;Great Britain&lt;/Keywords&gt;&lt;Keywords&gt;health&lt;/Keywords&gt;&lt;Keywords&gt;Humans&lt;/Keywords&gt;&lt;Keywords&gt;infant&lt;/Keywords&gt;&lt;Keywords&gt;Infant,Newborn&lt;/Keywords&gt;&lt;Keywords&gt;insulin&lt;/Keywords&gt;&lt;Keywords&gt;insulin sensitivity&lt;/Keywords&gt;&lt;Keywords&gt;lifestyle&lt;/Keywords&gt;&lt;Keywords&gt;light intensity&lt;/Keywords&gt;&lt;Keywords&gt;macrosomia&lt;/Keywords&gt;&lt;Keywords&gt;male&lt;/Keywords&gt;&lt;Keywords&gt;maternal&lt;/Keywords&gt;&lt;Keywords&gt;Maternal Nutritional Physiological Phenomena&lt;/Keywords&gt;&lt;Keywords&gt;obesity&lt;/Keywords&gt;&lt;Keywords&gt;Obesity&lt;/Keywords&gt;&lt;Keywords&gt;dh [Diet Therapy]&lt;/Keywords&gt;&lt;Keywords&gt;Obesity&lt;/Keywords&gt;&lt;Keywords&gt;pp [Physiopathology]&lt;/Keywords&gt;&lt;Keywords&gt;physical activity&lt;/Keywords&gt;&lt;Keywords&gt;Pilot Projects&lt;/Keywords&gt;&lt;Keywords&gt;pilot study&lt;/Keywords&gt;&lt;Keywords&gt;population&lt;/Keywords&gt;&lt;Keywords&gt;pregnancy&lt;/Keywords&gt;&lt;Keywords&gt;Pregnancy Complications&lt;/Keywords&gt;&lt;Keywords&gt;pp [Physiopathology]&lt;/Keywords&gt;&lt;Keywords&gt;pregnancy outcome&lt;/Keywords&gt;&lt;Keywords&gt;Pregnancy Outcomes&lt;/Keywords&gt;&lt;Keywords&gt;Pregnant Women&lt;/Keywords&gt;&lt;Keywords&gt;randomized controlled trial&lt;/Keywords&gt;&lt;Keywords&gt;risk&lt;/Keywords&gt;&lt;Keywords&gt;Societies&lt;/Keywords&gt;&lt;Keywords&gt;society&lt;/Keywords&gt;&lt;Keywords&gt;Studies&lt;/Keywords&gt;&lt;Keywords&gt;Switzerland&lt;/Keywords&gt;&lt;Keywords&gt;time&lt;/Keywords&gt;&lt;Keywords&gt;United Kingdom&lt;/Keywords&gt;&lt;Keywords&gt;Universities&lt;/Keywords&gt;&lt;Keywords&gt;university&lt;/Keywords&gt;&lt;Keywords&gt;Waist Circumference&lt;/Keywords&gt;&lt;Keywords&gt;weight&lt;/Keywords&gt;&lt;Keywords&gt;Women&lt;/Keywords&gt;&lt;Reprint&gt;Not in File&lt;/Reprint&gt;&lt;Periodical&gt;Annals of Nutrition &amp;amp; Metabolism.64(3-4):239-46,&lt;/Periodical&gt;&lt;User_Def_1&gt;included&lt;/User_Def_1&gt;&lt;User_Def_2&gt;excluded&lt;/User_Def_2&gt;&lt;User_Def_4&gt;no risk estimates&lt;/User_Def_4&gt;&lt;Web_URL_Link2&gt;3035&lt;/Web_URL_Link2&gt;&lt;ZZ_JournalFull&gt;&lt;f name="System"&gt;Annals of Nutrition &amp;amp; Metabolism.64(3-4):239-46,&lt;/f&gt;&lt;/ZZ_JournalFull&gt;&lt;ZZ_WorkformID&gt;1&lt;/ZZ_WorkformID&gt;&lt;/MDL&gt;&lt;/Cite&gt;&lt;Cite&gt;&lt;Author&gt;Momeni&lt;/Author&gt;&lt;Year&gt;2015&lt;/Year&gt;&lt;RecNum&gt;1771&lt;/RecNum&gt;&lt;IDText&gt;Comparison of lifestyles of women with gestational diabetes and healthy pregnant women&lt;/IDText&gt;&lt;MDL Ref_Type="Journal"&gt;&lt;Ref_Type&gt;Journal&lt;/Ref_Type&gt;&lt;Ref_ID&gt;1771&lt;/Ref_ID&gt;&lt;Title_Primary&gt;Comparison of lifestyles of women with gestational diabetes and healthy pregnant women&lt;/Title_Primary&gt;&lt;Authors_Primary&gt;Momeni,Javid F.&lt;/Authors_Primary&gt;&lt;Authors_Primary&gt;Simbar,M.&lt;/Authors_Primary&gt;&lt;Authors_Primary&gt;Dolatian,M.&lt;/Authors_Primary&gt;&lt;Authors_Primary&gt;Alavi,Majd H.&lt;/Authors_Primary&gt;&lt;Date_Primary&gt;2015/3&lt;/Date_Primary&gt;&lt;Keywords&gt;article&lt;/Keywords&gt;&lt;Keywords&gt;diagnosis&lt;/Keywords&gt;&lt;Keywords&gt;diet&lt;/Keywords&gt;&lt;Keywords&gt;Disease&lt;/Keywords&gt;&lt;Keywords&gt;diseases&lt;/Keywords&gt;&lt;Keywords&gt;education&lt;/Keywords&gt;&lt;Keywords&gt;health&lt;/Keywords&gt;&lt;Keywords&gt;incidence&lt;/Keywords&gt;&lt;Keywords&gt;Informed Consent&lt;/Keywords&gt;&lt;Keywords&gt;Iran&lt;/Keywords&gt;&lt;Keywords&gt;lifestyle&lt;/Keywords&gt;&lt;Keywords&gt;methods&lt;/Keywords&gt;&lt;Keywords&gt;nursing&lt;/Keywords&gt;&lt;Keywords&gt;obstetrics&lt;/Keywords&gt;&lt;Keywords&gt;physical activity&lt;/Keywords&gt;&lt;Keywords&gt;pregnancy&lt;/Keywords&gt;&lt;Keywords&gt;Pregnant Women&lt;/Keywords&gt;&lt;Keywords&gt;questionnaire&lt;/Keywords&gt;&lt;Keywords&gt;risk&lt;/Keywords&gt;&lt;Keywords&gt;science&lt;/Keywords&gt;&lt;Keywords&gt;Self Care&lt;/Keywords&gt;&lt;Keywords&gt;Social Support&lt;/Keywords&gt;&lt;Keywords&gt;Software&lt;/Keywords&gt;&lt;Keywords&gt;stress&lt;/Keywords&gt;&lt;Keywords&gt;Studies&lt;/Keywords&gt;&lt;Keywords&gt;Universities&lt;/Keywords&gt;&lt;Keywords&gt;university&lt;/Keywords&gt;&lt;Keywords&gt;Women&lt;/Keywords&gt;&lt;Reprint&gt;Not in File&lt;/Reprint&gt;&lt;Start_Page&gt;162&lt;/Start_Page&gt;&lt;End_Page&gt;169&lt;/End_Page&gt;&lt;Periodical&gt;Glob J Health Sci.&lt;/Periodical&gt;&lt;Volume&gt;7&lt;/Volume&gt;&lt;Issue&gt;2&lt;/Issue&gt;&lt;User_Def_1&gt;included&lt;/User_Def_1&gt;&lt;User_Def_2&gt;excluded&lt;/User_Def_2&gt;&lt;User_Def_4&gt;no risk estimates&lt;/User_Def_4&gt;&lt;Address&gt;Department of Nursing &amp;amp;Midwifery, Shahid Beheshti University of Medical Sciences, Tehran, IR Iran. mhdolatian@gmail.com&lt;/Address&gt;&lt;Web_URL&gt;PM:25716401&lt;/Web_URL&gt;&lt;ZZ_JournalStdAbbrev&gt;&lt;f name="System"&gt;Glob J Health Sci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31-36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36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original data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Dyck&lt;/Author&gt;&lt;Year&gt;1998&lt;/Year&gt;&lt;RecNum&gt;2634&lt;/RecNum&gt;&lt;IDText&gt;Preventing NIDDM among aboriginal people: is exercise the answer? Description of a pilot project using exercise to prevent gestational diabetes&lt;/IDText&gt;&lt;MDL Ref_Type="Journal"&gt;&lt;Ref_Type&gt;Journal&lt;/Ref_Type&gt;&lt;Ref_ID&gt;2634&lt;/Ref_ID&gt;&lt;Title_Primary&gt;Preventing NIDDM among aboriginal people: is exercise the answer? Description of a pilot project using exercise to prevent gestational diabetes&lt;/Title_Primary&gt;&lt;Authors_Primary&gt;Dyck,R.F.&lt;/Authors_Primary&gt;&lt;Authors_Primary&gt;Sheppard,M.S.&lt;/Authors_Primary&gt;&lt;Authors_Primary&gt;Cassidy,H.&lt;/Authors_Primary&gt;&lt;Authors_Primary&gt;Chad,K.&lt;/Authors_Primary&gt;&lt;Authors_Primary&gt;Tan,L.&lt;/Authors_Primary&gt;&lt;Authors_Primary&gt;Van Vliet,S.H.&lt;/Authors_Primary&gt;&lt;Date_Primary&gt;1998&lt;/Date_Primary&gt;&lt;Keywords&gt;adolescent&lt;/Keywords&gt;&lt;Keywords&gt;adult&lt;/Keywords&gt;&lt;Keywords&gt;American Native Continental Ancestry Group&lt;/Keywords&gt;&lt;Keywords&gt;Arctic Regions&lt;/Keywords&gt;&lt;Keywords&gt;article&lt;/Keywords&gt;&lt;Keywords&gt;Canada&lt;/Keywords&gt;&lt;Keywords&gt;child&lt;/Keywords&gt;&lt;Keywords&gt;Child,Preschool&lt;/Keywords&gt;&lt;Keywords&gt;community&lt;/Keywords&gt;&lt;Keywords&gt;complication&lt;/Keywords&gt;&lt;Keywords&gt;complications&lt;/Keywords&gt;&lt;Keywords&gt;diabetes mellitus&lt;/Keywords&gt;&lt;Keywords&gt;Diabetes Mellitus,Type 2&lt;/Keywords&gt;&lt;Keywords&gt;Diabetes,Gestational&lt;/Keywords&gt;&lt;Keywords&gt;diet&lt;/Keywords&gt;&lt;Keywords&gt;Disease&lt;/Keywords&gt;&lt;Keywords&gt;epidemiology&lt;/Keywords&gt;&lt;Keywords&gt;ethnology&lt;/Keywords&gt;&lt;Keywords&gt;exercise&lt;/Keywords&gt;&lt;Keywords&gt;female&lt;/Keywords&gt;&lt;Keywords&gt;health&lt;/Keywords&gt;&lt;Keywords&gt;health program&lt;/Keywords&gt;&lt;Keywords&gt;Humans&lt;/Keywords&gt;&lt;Keywords&gt;Life Style&lt;/Keywords&gt;&lt;Keywords&gt;lifestyle&lt;/Keywords&gt;&lt;Keywords&gt;male&lt;/Keywords&gt;&lt;Keywords&gt;methods&lt;/Keywords&gt;&lt;Keywords&gt;non insulin dependent diabetes mellitus&lt;/Keywords&gt;&lt;Keywords&gt;Pilot Projects&lt;/Keywords&gt;&lt;Keywords&gt;pregnancy&lt;/Keywords&gt;&lt;Keywords&gt;Pregnancy in Diabetics&lt;/Keywords&gt;&lt;Keywords&gt;pregnancy outcome&lt;/Keywords&gt;&lt;Keywords&gt;prevention &amp;amp; control&lt;/Keywords&gt;&lt;Keywords&gt;primary prevention&lt;/Keywords&gt;&lt;Keywords&gt;Prognosis&lt;/Keywords&gt;&lt;Keywords&gt;public health&lt;/Keywords&gt;&lt;Keywords&gt;risk&lt;/Keywords&gt;&lt;Keywords&gt;Saskatchewan&lt;/Keywords&gt;&lt;Keywords&gt;statistics &amp;amp; numerical data&lt;/Keywords&gt;&lt;Keywords&gt;Universities&lt;/Keywords&gt;&lt;Keywords&gt;university&lt;/Keywords&gt;&lt;Keywords&gt;Women&lt;/Keywords&gt;&lt;Reprint&gt;Not in File&lt;/Reprint&gt;&lt;Start_Page&gt;375&lt;/Start_Page&gt;&lt;End_Page&gt;378&lt;/End_Page&gt;&lt;Periodical&gt;Int J Circumpolar Health&lt;/Periodical&gt;&lt;Volume&gt;57 Suppl 1&lt;/Volume&gt;&lt;User_Def_1&gt;included&lt;/User_Def_1&gt;&lt;User_Def_2&gt;excluded&lt;/User_Def_2&gt;&lt;User_Def_4&gt;not original data&lt;/User_Def_4&gt;&lt;Address&gt;University of Saskatchewan, Saskatoon, Canada&lt;/Address&gt;&lt;Web_URL&gt;PM:10093309&lt;/Web_URL&gt;&lt;ZZ_JournalStdAbbrev&gt;&lt;f name="System"&gt;Int J Circumpolar Health&lt;/f&gt;&lt;/ZZ_JournalStdAbbrev&gt;&lt;ZZ_WorkformID&gt;1&lt;/ZZ_WorkformID&gt;&lt;/MDL&gt;&lt;/Cite&gt;&lt;Cite&gt;&lt;Author&gt;Hegaard&lt;/Author&gt;&lt;Year&gt;2006&lt;/Year&gt;&lt;RecNum&gt;2407&lt;/RecNum&gt;&lt;IDText&gt;[Pregnancy and recreational physical activity]&lt;/IDText&gt;&lt;MDL Ref_Type="Journal"&gt;&lt;Ref_Type&gt;Journal&lt;/Ref_Type&gt;&lt;Ref_ID&gt;2407&lt;/Ref_ID&gt;&lt;Title_Primary&gt;[Pregnancy and recreational physical activity]&lt;/Title_Primary&gt;&lt;Authors_Primary&gt;Hegaard,H.K.&lt;/Authors_Primary&gt;&lt;Authors_Primary&gt;Damm,P.&lt;/Authors_Primary&gt;&lt;Authors_Primary&gt;Nielsen,B.B.&lt;/Authors_Primary&gt;&lt;Authors_Primary&gt;Pedersen,B.K.&lt;/Authors_Primary&gt;&lt;Date_Primary&gt;2006/2/6&lt;/Date_Primary&gt;&lt;Keywords&gt;article&lt;/Keywords&gt;&lt;Keywords&gt;birth&lt;/Keywords&gt;&lt;Keywords&gt;birth weight&lt;/Keywords&gt;&lt;Keywords&gt;complication&lt;/Keywords&gt;&lt;Keywords&gt;complications&lt;/Keywords&gt;&lt;Keywords&gt;exercise&lt;/Keywords&gt;&lt;Keywords&gt;female&lt;/Keywords&gt;&lt;Keywords&gt;Humans&lt;/Keywords&gt;&lt;Keywords&gt;low birth weight&lt;/Keywords&gt;&lt;Keywords&gt;physical activity&lt;/Keywords&gt;&lt;Keywords&gt;physiology&lt;/Keywords&gt;&lt;Keywords&gt;preeclampsia&lt;/Keywords&gt;&lt;Keywords&gt;pregnancy&lt;/Keywords&gt;&lt;Keywords&gt;Pregnancy Complications&lt;/Keywords&gt;&lt;Keywords&gt;pregnancy outcome&lt;/Keywords&gt;&lt;Keywords&gt;Pregnant Women&lt;/Keywords&gt;&lt;Keywords&gt;prevention &amp;amp; control&lt;/Keywords&gt;&lt;Keywords&gt;risk&lt;/Keywords&gt;&lt;Keywords&gt;weight&lt;/Keywords&gt;&lt;Keywords&gt;Weight Lifting&lt;/Keywords&gt;&lt;Keywords&gt;Women&lt;/Keywords&gt;&lt;Reprint&gt;Not in File&lt;/Reprint&gt;&lt;Start_Page&gt;564&lt;/Start_Page&gt;&lt;End_Page&gt;566&lt;/End_Page&gt;&lt;Periodical&gt;Ugeskr.Laeger&lt;/Periodical&gt;&lt;Volume&gt;168&lt;/Volume&gt;&lt;Issue&gt;6&lt;/Issue&gt;&lt;User_Def_1&gt;included&lt;/User_Def_1&gt;&lt;User_Def_2&gt;excluded&lt;/User_Def_2&gt;&lt;User_Def_4&gt;not original data&lt;/User_Def_4&gt;&lt;Address&gt;H:S Rigshospitalet, Juliane Marie Centeret, JMC forskning-Blegdamsvej, Kobenhavn. hanne.hegaard@rh.dk&lt;/Address&gt;&lt;Web_URL&gt;PM:16476215&lt;/Web_URL&gt;&lt;ZZ_JournalStdAbbrev&gt;&lt;f name="System"&gt;Ugeskr.Laeger&lt;/f&gt;&lt;/ZZ_JournalStdAbbrev&gt;&lt;ZZ_WorkformID&gt;1&lt;/ZZ_WorkformID&gt;&lt;/MDL&gt;&lt;/Cite&gt;&lt;Cite&gt;&lt;Author&gt;Zavorsky&lt;/Author&gt;&lt;Year&gt;2011&lt;/Year&gt;&lt;RecNum&gt;2083&lt;/RecNum&gt;&lt;IDText&gt;Adding strength training, exercise intensity, and caloric expenditure to exercise guidelines in pregnancy&lt;/IDText&gt;&lt;MDL Ref_Type="Journal"&gt;&lt;Ref_Type&gt;Journal&lt;/Ref_Type&gt;&lt;Ref_ID&gt;2083&lt;/Ref_ID&gt;&lt;Title_Primary&gt;Adding strength training, exercise intensity, and caloric expenditure to exercise guidelines in pregnancy&lt;/Title_Primary&gt;&lt;Authors_Primary&gt;Zavorsky,G.S.&lt;/Authors_Primary&gt;&lt;Authors_Primary&gt;Longo,L.D.&lt;/Authors_Primary&gt;&lt;Date_Primary&gt;2011/6&lt;/Date_Primary&gt;&lt;Keywords&gt;article&lt;/Keywords&gt;&lt;Keywords&gt;Body Size&lt;/Keywords&gt;&lt;Keywords&gt;complication&lt;/Keywords&gt;&lt;Keywords&gt;complications&lt;/Keywords&gt;&lt;Keywords&gt;energy&lt;/Keywords&gt;&lt;Keywords&gt;energy expenditure&lt;/Keywords&gt;&lt;Keywords&gt;exercise&lt;/Keywords&gt;&lt;Keywords&gt;exercise intensity&lt;/Keywords&gt;&lt;Keywords&gt;health&lt;/Keywords&gt;&lt;Keywords&gt;Heart&lt;/Keywords&gt;&lt;Keywords&gt;Heart Rate&lt;/Keywords&gt;&lt;Keywords&gt;human&lt;/Keywords&gt;&lt;Keywords&gt;laboratory&lt;/Keywords&gt;&lt;Keywords&gt;metabolic equivalent&lt;/Keywords&gt;&lt;Keywords&gt;muscle&lt;/Keywords&gt;&lt;Keywords&gt;newborn&lt;/Keywords&gt;&lt;Keywords&gt;Pennsylvania&lt;/Keywords&gt;&lt;Keywords&gt;physical activity&lt;/Keywords&gt;&lt;Keywords&gt;physiology&lt;/Keywords&gt;&lt;Keywords&gt;pregnancy&lt;/Keywords&gt;&lt;Keywords&gt;Pregnant Women&lt;/Keywords&gt;&lt;Keywords&gt;risk&lt;/Keywords&gt;&lt;Keywords&gt;time&lt;/Keywords&gt;&lt;Keywords&gt;training&lt;/Keywords&gt;&lt;Keywords&gt;Universities&lt;/Keywords&gt;&lt;Keywords&gt;university&lt;/Keywords&gt;&lt;Keywords&gt;Women&lt;/Keywords&gt;&lt;Reprint&gt;Not in File&lt;/Reprint&gt;&lt;Start_Page&gt;1399&lt;/Start_Page&gt;&lt;End_Page&gt;1402&lt;/End_Page&gt;&lt;Periodical&gt;Obstet Gynecol.&lt;/Periodical&gt;&lt;Volume&gt;117&lt;/Volume&gt;&lt;Issue&gt;6&lt;/Issue&gt;&lt;User_Def_1&gt;included&lt;/User_Def_1&gt;&lt;User_Def_2&gt;excluded&lt;/User_Def_2&gt;&lt;User_Def_4&gt;not original data&lt;/User_Def_4&gt;&lt;Address&gt;Human Physiology Laboratory, Marywood University, Scranton, Pennsylvania, USA. zavorsky@marywood.edu&lt;/Address&gt;&lt;Web_URL&gt;PM:21606752&lt;/Web_URL&gt;&lt;ZZ_JournalStdAbbrev&gt;&lt;f name="System"&gt;Obstet Gynecol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37-39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32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relevant data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Bell&lt;/Author&gt;&lt;Year&gt;1990&lt;/Year&gt;&lt;RecNum&gt;1722&lt;/RecNum&gt;&lt;IDText&gt;Risk factors for gestational diabetes in black population&lt;/IDText&gt;&lt;MDL Ref_Type="Journal"&gt;&lt;Ref_Type&gt;Journal&lt;/Ref_Type&gt;&lt;Ref_ID&gt;1722&lt;/Ref_ID&gt;&lt;Title_Primary&gt;Risk factors for gestational diabetes in black population&lt;/Title_Primary&gt;&lt;Authors_Primary&gt;Bell,D.S.&lt;/Authors_Primary&gt;&lt;Authors_Primary&gt;Barger,B.O.&lt;/Authors_Primary&gt;&lt;Authors_Primary&gt;Go,R.C.&lt;/Authors_Primary&gt;&lt;Authors_Primary&gt;Goldenberg,R.L.&lt;/Authors_Primary&gt;&lt;Authors_Primary&gt;Perkins,L.L.&lt;/Authors_Primary&gt;&lt;Authors_Primary&gt;Vanichanan,C.J.&lt;/Authors_Primary&gt;&lt;Authors_Primary&gt;Roseman,J.&lt;/Authors_Primary&gt;&lt;Authors_Primary&gt;Acton,R.T.&lt;/Authors_Primary&gt;&lt;Date_Primary&gt;1990/11&lt;/Date_Primary&gt;&lt;Keywords&gt;adult&lt;/Keywords&gt;&lt;Keywords&gt;African Continental Ancestry Group&lt;/Keywords&gt;&lt;Keywords&gt;age&lt;/Keywords&gt;&lt;Keywords&gt;Alabama&lt;/Keywords&gt;&lt;Keywords&gt;allele&lt;/Keywords&gt;&lt;Keywords&gt;apolipoprotein&lt;/Keywords&gt;&lt;Keywords&gt;article&lt;/Keywords&gt;&lt;Keywords&gt;atherosclerosis&lt;/Keywords&gt;&lt;Keywords&gt;Autoantibodies&lt;/Keywords&gt;&lt;Keywords&gt;autoantibody&lt;/Keywords&gt;&lt;Keywords&gt;Coronary Disease&lt;/Keywords&gt;&lt;Keywords&gt;diabetes mellitus&lt;/Keywords&gt;&lt;Keywords&gt;epidemiology&lt;/Keywords&gt;&lt;Keywords&gt;etiology&lt;/Keywords&gt;&lt;Keywords&gt;family&lt;/Keywords&gt;&lt;Keywords&gt;family history&lt;/Keywords&gt;&lt;Keywords&gt;female&lt;/Keywords&gt;&lt;Keywords&gt;gene&lt;/Keywords&gt;&lt;Keywords&gt;genetics&lt;/Keywords&gt;&lt;Keywords&gt;glycemic control&lt;/Keywords&gt;&lt;Keywords&gt;history&lt;/Keywords&gt;&lt;Keywords&gt;Humans&lt;/Keywords&gt;&lt;Keywords&gt;hyperlipidemia&lt;/Keywords&gt;&lt;Keywords&gt;hypertension&lt;/Keywords&gt;&lt;Keywords&gt;infant&lt;/Keywords&gt;&lt;Keywords&gt;insulin&lt;/Keywords&gt;&lt;Keywords&gt;Longitudinal Studies&lt;/Keywords&gt;&lt;Keywords&gt;longitudinal study&lt;/Keywords&gt;&lt;Keywords&gt;muscle&lt;/Keywords&gt;&lt;Keywords&gt;obesity&lt;/Keywords&gt;&lt;Keywords&gt;parity&lt;/Keywords&gt;&lt;Keywords&gt;phenotype&lt;/Keywords&gt;&lt;Keywords&gt;population&lt;/Keywords&gt;&lt;Keywords&gt;pregnancy&lt;/Keywords&gt;&lt;Keywords&gt;Pregnancy in Diabetics&lt;/Keywords&gt;&lt;Keywords&gt;prevalence&lt;/Keywords&gt;&lt;Keywords&gt;Prognosis&lt;/Keywords&gt;&lt;Keywords&gt;restriction fragment length polymorphism&lt;/Keywords&gt;&lt;Keywords&gt;risk&lt;/Keywords&gt;&lt;Keywords&gt;risk factor&lt;/Keywords&gt;&lt;Keywords&gt;Risk Factors&lt;/Keywords&gt;&lt;Keywords&gt;Studies&lt;/Keywords&gt;&lt;Keywords&gt;Type 2&lt;/Keywords&gt;&lt;Keywords&gt;university&lt;/Keywords&gt;&lt;Reprint&gt;Not in File&lt;/Reprint&gt;&lt;Start_Page&gt;1196&lt;/Start_Page&gt;&lt;End_Page&gt;1201&lt;/End_Page&gt;&lt;Periodical&gt;Diabetes Care&lt;/Periodical&gt;&lt;Volume&gt;13&lt;/Volume&gt;&lt;Issue&gt;11&lt;/Issue&gt;&lt;User_Def_1&gt;included&lt;/User_Def_1&gt;&lt;User_Def_2&gt;excluded&lt;/User_Def_2&gt;&lt;User_Def_4&gt;not relevant data&lt;/User_Def_4&gt;&lt;Address&gt;University of Alabama, Birmingham 35294&lt;/Address&gt;&lt;Web_URL&gt;PM:2261842&lt;/Web_URL&gt;&lt;ZZ_JournalFull&gt;&lt;f name="System"&gt;Diabetes Care&lt;/f&gt;&lt;/ZZ_JournalFull&gt;&lt;ZZ_WorkformID&gt;1&lt;/ZZ_WorkformID&gt;&lt;/MDL&gt;&lt;/Cite&gt;&lt;Cite&gt;&lt;Author&gt;Kim&lt;/Author&gt;&lt;Year&gt;2008&lt;/Year&gt;&lt;RecNum&gt;969&lt;/RecNum&gt;&lt;IDText&gt;Self-efficacy, social support, and associations with physical activity and body mass index among women with histories of gestational diabetes mellitus&lt;/IDText&gt;&lt;MDL Ref_Type="Journal"&gt;&lt;Ref_Type&gt;Journal&lt;/Ref_Type&gt;&lt;Ref_ID&gt;969&lt;/Ref_ID&gt;&lt;Title_Primary&gt;Self-efficacy, social support, and associations with physical activity and body mass index among women with histories of gestational diabetes mellitus&lt;/Title_Primary&gt;&lt;Authors_Primary&gt;Kim,C.&lt;/Authors_Primary&gt;&lt;Authors_Primary&gt;McEwen,L.N.&lt;/Authors_Primary&gt;&lt;Authors_Primary&gt;Kieffer,E.C.&lt;/Authors_Primary&gt;&lt;Authors_Primary&gt;Herman,W.H.&lt;/Authors_Primary&gt;&lt;Authors_Primary&gt;Piette,J.D.&lt;/Authors_Primary&gt;&lt;Date_Primary&gt;2008/7&lt;/Date_Primary&gt;&lt;Keywords&gt;adult&lt;/Keywords&gt;&lt;Keywords&gt;analysis&lt;/Keywords&gt;&lt;Keywords&gt;article&lt;/Keywords&gt;&lt;Keywords&gt;association&lt;/Keywords&gt;&lt;Keywords&gt;behavior&lt;/Keywords&gt;&lt;Keywords&gt;body mass&lt;/Keywords&gt;&lt;Keywords&gt;Body Mass Index&lt;/Keywords&gt;&lt;Keywords&gt;Breast Feeding&lt;/Keywords&gt;&lt;Keywords&gt;diabetes mellitus&lt;/Keywords&gt;&lt;Keywords&gt;Diabetes,Gestational&lt;/Keywords&gt;&lt;Keywords&gt;diet&lt;/Keywords&gt;&lt;Keywords&gt;epidemiology&lt;/Keywords&gt;&lt;Keywords&gt;exercise&lt;/Keywords&gt;&lt;Keywords&gt;family&lt;/Keywords&gt;&lt;Keywords&gt;female&lt;/Keywords&gt;&lt;Keywords&gt;habit&lt;/Keywords&gt;&lt;Keywords&gt;history&lt;/Keywords&gt;&lt;Keywords&gt;Humans&lt;/Keywords&gt;&lt;Keywords&gt;Income&lt;/Keywords&gt;&lt;Keywords&gt;Interpersonal Relations&lt;/Keywords&gt;&lt;Keywords&gt;methods&lt;/Keywords&gt;&lt;Keywords&gt;Michigan&lt;/Keywords&gt;&lt;Keywords&gt;physical activity&lt;/Keywords&gt;&lt;Keywords&gt;population&lt;/Keywords&gt;&lt;Keywords&gt;pregnancy&lt;/Keywords&gt;&lt;Keywords&gt;rehabilitation&lt;/Keywords&gt;&lt;Keywords&gt;Self Care&lt;/Keywords&gt;&lt;Keywords&gt;Self Efficacy&lt;/Keywords&gt;&lt;Keywords&gt;smoking&lt;/Keywords&gt;&lt;Keywords&gt;Social Support&lt;/Keywords&gt;&lt;Keywords&gt;United States&lt;/Keywords&gt;&lt;Keywords&gt;university&lt;/Keywords&gt;&lt;Keywords&gt;Weight Loss&lt;/Keywords&gt;&lt;Reprint&gt;Not in File&lt;/Reprint&gt;&lt;Start_Page&gt;719&lt;/Start_Page&gt;&lt;End_Page&gt;728&lt;/End_Page&gt;&lt;Periodical&gt;Diabetes Educ.&lt;/Periodical&gt;&lt;Volume&gt;34&lt;/Volume&gt;&lt;Issue&gt;4&lt;/Issue&gt;&lt;User_Def_1&gt;included&lt;/User_Def_1&gt;&lt;User_Def_2&gt;excluded&lt;/User_Def_2&gt;&lt;User_Def_4&gt;not relevant data&lt;/User_Def_4&gt;&lt;Address&gt;Division of General Internal Medicine, Department of Internal Medicine, University of Michigan, Ann Arbor, MI 48109, USA. cathkim@umich.edu&lt;/Address&gt;&lt;Web_URL&gt;PM:18669814&lt;/Web_URL&gt;&lt;ZZ_JournalStdAbbrev&gt;&lt;f name="System"&gt;Diabetes Educ.&lt;/f&gt;&lt;/ZZ_JournalStdAbbrev&gt;&lt;ZZ_WorkformID&gt;1&lt;/ZZ_WorkformID&gt;&lt;/MDL&gt;&lt;/Cite&gt;&lt;Cite&gt;&lt;Author&gt;Luoto&lt;/Author&gt;&lt;Year&gt;2010&lt;/Year&gt;&lt;RecNum&gt;738&lt;/RecNum&gt;&lt;IDText&gt;Prevention of gestational diabetes: design of a cluster-randomized controlled trial and one-year follow-up&lt;/IDText&gt;&lt;MDL Ref_Type="Journal"&gt;&lt;Ref_Type&gt;Journal&lt;/Ref_Type&gt;&lt;Ref_ID&gt;738&lt;/Ref_ID&gt;&lt;Title_Primary&gt;Prevention of gestational diabetes: design of a cluster-randomized controlled trial and one-year follow-up&lt;/Title_Primary&gt;&lt;Authors_Primary&gt;Luoto,R.M.&lt;/Authors_Primary&gt;&lt;Authors_Primary&gt;Kinnunen,T.I.&lt;/Authors_Primary&gt;&lt;Authors_Primary&gt;Aittasalo,M.&lt;/Authors_Primary&gt;&lt;Authors_Primary&gt;Ojala,K.&lt;/Authors_Primary&gt;&lt;Authors_Primary&gt;Mansikkamaki,K.&lt;/Authors_Primary&gt;&lt;Authors_Primary&gt;Toropainen,E.&lt;/Authors_Primary&gt;&lt;Authors_Primary&gt;Kolu,P.&lt;/Authors_Primary&gt;&lt;Authors_Primary&gt;Vasankari,T.&lt;/Authors_Primary&gt;&lt;Date_Primary&gt;2010&lt;/Date_Primary&gt;&lt;Keywords&gt;article&lt;/Keywords&gt;&lt;Keywords&gt;birth&lt;/Keywords&gt;&lt;Keywords&gt;blood&lt;/Keywords&gt;&lt;Keywords&gt;body mass&lt;/Keywords&gt;&lt;Keywords&gt;cardiovascular disease&lt;/Keywords&gt;&lt;Keywords&gt;chronic disease&lt;/Keywords&gt;&lt;Keywords&gt;complication&lt;/Keywords&gt;&lt;Keywords&gt;complications&lt;/Keywords&gt;&lt;Keywords&gt;Cost-Benefit Analysis&lt;/Keywords&gt;&lt;Keywords&gt;counseling&lt;/Keywords&gt;&lt;Keywords&gt;diabetes mellitus&lt;/Keywords&gt;&lt;Keywords&gt;Diabetes,Gestational&lt;/Keywords&gt;&lt;Keywords&gt;diet&lt;/Keywords&gt;&lt;Keywords&gt;dietary intake&lt;/Keywords&gt;&lt;Keywords&gt;diseases&lt;/Keywords&gt;&lt;Keywords&gt;economics&lt;/Keywords&gt;&lt;Keywords&gt;exercise&lt;/Keywords&gt;&lt;Keywords&gt;female&lt;/Keywords&gt;&lt;Keywords&gt;Finland&lt;/Keywords&gt;&lt;Keywords&gt;follow up&lt;/Keywords&gt;&lt;Keywords&gt;Follow-Up Studies&lt;/Keywords&gt;&lt;Keywords&gt;Food Habits&lt;/Keywords&gt;&lt;Keywords&gt;gestational weight gain&lt;/Keywords&gt;&lt;Keywords&gt;glucose&lt;/Keywords&gt;&lt;Keywords&gt;glucose intolerance&lt;/Keywords&gt;&lt;Keywords&gt;glucose tolerance&lt;/Keywords&gt;&lt;Keywords&gt;glucose tolerance test&lt;/Keywords&gt;&lt;Keywords&gt;health&lt;/Keywords&gt;&lt;Keywords&gt;health promotion&lt;/Keywords&gt;&lt;Keywords&gt;height&lt;/Keywords&gt;&lt;Keywords&gt;history&lt;/Keywords&gt;&lt;Keywords&gt;hospital&lt;/Keywords&gt;&lt;Keywords&gt;Humans&lt;/Keywords&gt;&lt;Keywords&gt;incidence&lt;/Keywords&gt;&lt;Keywords&gt;insulin&lt;/Keywords&gt;&lt;Keywords&gt;insulin resistance&lt;/Keywords&gt;&lt;Keywords&gt;lipid&lt;/Keywords&gt;&lt;Keywords&gt;multicenter study&lt;/Keywords&gt;&lt;Keywords&gt;newborn&lt;/Keywords&gt;&lt;Keywords&gt;oral glucose tolerance test&lt;/Keywords&gt;&lt;Keywords&gt;Overweight&lt;/Keywords&gt;&lt;Keywords&gt;perinatal&lt;/Keywords&gt;&lt;Keywords&gt;physical activity&lt;/Keywords&gt;&lt;Keywords&gt;postpartum&lt;/Keywords&gt;&lt;Keywords&gt;pregnancy&lt;/Keywords&gt;&lt;Keywords&gt;Pregnant Women&lt;/Keywords&gt;&lt;Keywords&gt;prenatal care&lt;/Keywords&gt;&lt;Keywords&gt;prevalence&lt;/Keywords&gt;&lt;Keywords&gt;prevention&lt;/Keywords&gt;&lt;Keywords&gt;prevention &amp;amp; control&lt;/Keywords&gt;&lt;Keywords&gt;Quality of Life&lt;/Keywords&gt;&lt;Keywords&gt;questionnaire&lt;/Keywords&gt;&lt;Keywords&gt;Questionnaires&lt;/Keywords&gt;&lt;Keywords&gt;randomized controlled trial&lt;/Keywords&gt;&lt;Keywords&gt;register&lt;/Keywords&gt;&lt;Keywords&gt;registration&lt;/Keywords&gt;&lt;Keywords&gt;relative&lt;/Keywords&gt;&lt;Keywords&gt;Research Design&lt;/Keywords&gt;&lt;Keywords&gt;risk&lt;/Keywords&gt;&lt;Keywords&gt;Studies&lt;/Keywords&gt;&lt;Keywords&gt;weight&lt;/Keywords&gt;&lt;Keywords&gt;weight gain&lt;/Keywords&gt;&lt;Keywords&gt;work&lt;/Keywords&gt;&lt;Reprint&gt;Not in File&lt;/Reprint&gt;&lt;Start_Page&gt;39&lt;/Start_Page&gt;&lt;Periodical&gt;BMC.Pregnancy.Childbirth.&lt;/Periodical&gt;&lt;Volume&gt;10&lt;/Volume&gt;&lt;User_Def_1&gt;included&lt;/User_Def_1&gt;&lt;User_Def_2&gt;excluded&lt;/User_Def_2&gt;&lt;User_Def_4&gt;not relevant data&lt;/User_Def_4&gt;&lt;Address&gt;The UKK Institute for Health Promotion Research, Tampere, Finland&lt;/Address&gt;&lt;Web_URL&gt;PM:20682023&lt;/Web_URL&gt;&lt;ZZ_JournalStdAbbrev&gt;&lt;f name="System"&gt;BMC.Pregnancy.Childbirth.&lt;/f&gt;&lt;/ZZ_JournalStdAbbrev&gt;&lt;ZZ_WorkformID&gt;1&lt;/ZZ_WorkformID&gt;&lt;/MDL&gt;&lt;/Cite&gt;&lt;Cite&gt;&lt;Author&gt;Chasan-Taber&lt;/Author&gt;&lt;Year&gt;2010&lt;/Year&gt;&lt;RecNum&gt;795&lt;/RecNum&gt;&lt;IDText&gt;A prospective cohort study of modifiable risk factors for gestational diabetes among Hispanic women: design and baseline characteristics&lt;/IDText&gt;&lt;MDL Ref_Type="Journal"&gt;&lt;Ref_Type&gt;Journal&lt;/Ref_Type&gt;&lt;Ref_ID&gt;795&lt;/Ref_ID&gt;&lt;Title_Primary&gt;A prospective cohort study of modifiable risk factors for gestational diabetes among Hispanic women: design and baseline characteristics&lt;/Title_Primary&gt;&lt;Authors_Primary&gt;Chasan-Taber,L.&lt;/Authors_Primary&gt;&lt;Authors_Primary&gt;Fortner,R.T.&lt;/Authors_Primary&gt;&lt;Authors_Primary&gt;Gollenberg,A.&lt;/Authors_Primary&gt;&lt;Authors_Primary&gt;Buonnaccorsi,J.&lt;/Authors_Primary&gt;&lt;Authors_Primary&gt;Dole,N.&lt;/Authors_Primary&gt;&lt;Authors_Primary&gt;Markenson,G.&lt;/Authors_Primary&gt;&lt;Date_Primary&gt;2010/1&lt;/Date_Primary&gt;&lt;Keywords&gt;Acculturation&lt;/Keywords&gt;&lt;Keywords&gt;adolescent&lt;/Keywords&gt;&lt;Keywords&gt;adult&lt;/Keywords&gt;&lt;Keywords&gt;anxiety&lt;/Keywords&gt;&lt;Keywords&gt;article&lt;/Keywords&gt;&lt;Keywords&gt;Cohort Studies&lt;/Keywords&gt;&lt;Keywords&gt;depression&lt;/Keywords&gt;&lt;Keywords&gt;diabetes mellitus&lt;/Keywords&gt;&lt;Keywords&gt;Diabetes,Gestational&lt;/Keywords&gt;&lt;Keywords&gt;education&lt;/Keywords&gt;&lt;Keywords&gt;educational status&lt;/Keywords&gt;&lt;Keywords&gt;epidemiology&lt;/Keywords&gt;&lt;Keywords&gt;ethnology&lt;/Keywords&gt;&lt;Keywords&gt;exercise&lt;/Keywords&gt;&lt;Keywords&gt;female&lt;/Keywords&gt;&lt;Keywords&gt;health&lt;/Keywords&gt;&lt;Keywords&gt;high risk population&lt;/Keywords&gt;&lt;Keywords&gt;high school&lt;/Keywords&gt;&lt;Keywords&gt;Hispanic&lt;/Keywords&gt;&lt;Keywords&gt;Hispanic Americans&lt;/Keywords&gt;&lt;Keywords&gt;Humans&lt;/Keywords&gt;&lt;Keywords&gt;Massachusetts&lt;/Keywords&gt;&lt;Keywords&gt;methods&lt;/Keywords&gt;&lt;Keywords&gt;patient&lt;/Keywords&gt;&lt;Keywords&gt;Patient Acceptance of Health Care&lt;/Keywords&gt;&lt;Keywords&gt;physical activity&lt;/Keywords&gt;&lt;Keywords&gt;population&lt;/Keywords&gt;&lt;Keywords&gt;pregnancy&lt;/Keywords&gt;&lt;Keywords&gt;prenatal care&lt;/Keywords&gt;&lt;Keywords&gt;prevention &amp;amp; control&lt;/Keywords&gt;&lt;Keywords&gt;prospective cohort studies&lt;/Keywords&gt;&lt;Keywords&gt;Prospective Studies&lt;/Keywords&gt;&lt;Keywords&gt;psychology&lt;/Keywords&gt;&lt;Keywords&gt;public health&lt;/Keywords&gt;&lt;Keywords&gt;questionnaire&lt;/Keywords&gt;&lt;Keywords&gt;Questionnaires&lt;/Keywords&gt;&lt;Keywords&gt;risk&lt;/Keywords&gt;&lt;Keywords&gt;risk factor&lt;/Keywords&gt;&lt;Keywords&gt;Risk Factors&lt;/Keywords&gt;&lt;Keywords&gt;school&lt;/Keywords&gt;&lt;Keywords&gt;science&lt;/Keywords&gt;&lt;Keywords&gt;Socioeconomic Factors&lt;/Keywords&gt;&lt;Keywords&gt;statistics &amp;amp; numerical data&lt;/Keywords&gt;&lt;Keywords&gt;stress&lt;/Keywords&gt;&lt;Keywords&gt;Stress,Psychological&lt;/Keywords&gt;&lt;Keywords&gt;Studies&lt;/Keywords&gt;&lt;Keywords&gt;symptom&lt;/Keywords&gt;&lt;Keywords&gt;university&lt;/Keywords&gt;&lt;Keywords&gt;young adult&lt;/Keywords&gt;&lt;Reprint&gt;Not in File&lt;/Reprint&gt;&lt;Start_Page&gt;117&lt;/Start_Page&gt;&lt;End_Page&gt;124&lt;/End_Page&gt;&lt;Periodical&gt;J Womens Health (Larchmt.)&lt;/Periodical&gt;&lt;Volume&gt;19&lt;/Volume&gt;&lt;Issue&gt;1&lt;/Issue&gt;&lt;User_Def_1&gt;included&lt;/User_Def_1&gt;&lt;User_Def_2&gt;excluded&lt;/User_Def_2&gt;&lt;User_Def_4&gt;not relevant data&lt;/User_Def_4&gt;&lt;Address&gt;Department of Public Health, School of Public Health &amp;amp; Health Sciences, University of Massachusetts, 715 North Pleasant Street, Amherst, MA 01003-9304, USA. LCT@schoolph.umass.edu&lt;/Address&gt;&lt;Web_URL&gt;PM:20088667&lt;/Web_URL&gt;&lt;ZZ_JournalStdAbbrev&gt;&lt;f name="System"&gt;J Womens Health (Larchmt.)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40-43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50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relevant exposure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Berkowitz&lt;/Author&gt;&lt;Year&gt;1992&lt;/Year&gt;&lt;RecNum&gt;1701&lt;/RecNum&gt;&lt;IDText&gt;Race/ethnicity and other risk factors for gestational diabetes&lt;/IDText&gt;&lt;MDL Ref_Type="Journal"&gt;&lt;Ref_Type&gt;Journal&lt;/Ref_Type&gt;&lt;Ref_ID&gt;1701&lt;/Ref_ID&gt;&lt;Title_Primary&gt;Race/ethnicity and other risk factors for gestational diabetes&lt;/Title_Primary&gt;&lt;Authors_Primary&gt;Berkowitz,G.S.&lt;/Authors_Primary&gt;&lt;Authors_Primary&gt;Lapinski,R.H.&lt;/Authors_Primary&gt;&lt;Authors_Primary&gt;Wein,R.&lt;/Authors_Primary&gt;&lt;Authors_Primary&gt;Lee,D.&lt;/Authors_Primary&gt;&lt;Date_Primary&gt;1992/5/1&lt;/Date_Primary&gt;&lt;Keywords&gt;Academic Medical Centers&lt;/Keywords&gt;&lt;Keywords&gt;adult&lt;/Keywords&gt;&lt;Keywords&gt;adverse effects&lt;/Keywords&gt;&lt;Keywords&gt;age&lt;/Keywords&gt;&lt;Keywords&gt;analysis&lt;/Keywords&gt;&lt;Keywords&gt;article&lt;/Keywords&gt;&lt;Keywords&gt;Bias (Epidemiology)&lt;/Keywords&gt;&lt;Keywords&gt;Body Mass Index&lt;/Keywords&gt;&lt;Keywords&gt;city&lt;/Keywords&gt;&lt;Keywords&gt;complications&lt;/Keywords&gt;&lt;Keywords&gt;Continental Population Groups&lt;/Keywords&gt;&lt;Keywords&gt;Diabetes,Gestational&lt;/Keywords&gt;&lt;Keywords&gt;epidemiology&lt;/Keywords&gt;&lt;Keywords&gt;Ethnic Groups&lt;/Keywords&gt;&lt;Keywords&gt;etiology&lt;/Keywords&gt;&lt;Keywords&gt;family&lt;/Keywords&gt;&lt;Keywords&gt;family history&lt;/Keywords&gt;&lt;Keywords&gt;female&lt;/Keywords&gt;&lt;Keywords&gt;glucose&lt;/Keywords&gt;&lt;Keywords&gt;glucose intolerance&lt;/Keywords&gt;&lt;Keywords&gt;gynecology&lt;/Keywords&gt;&lt;Keywords&gt;Hispanic&lt;/Keywords&gt;&lt;Keywords&gt;history&lt;/Keywords&gt;&lt;Keywords&gt;Humans&lt;/Keywords&gt;&lt;Keywords&gt;Indian&lt;/Keywords&gt;&lt;Keywords&gt;infant&lt;/Keywords&gt;&lt;Keywords&gt;infertility&lt;/Keywords&gt;&lt;Keywords&gt;Infertility,Female&lt;/Keywords&gt;&lt;Keywords&gt;Insurance,Health&lt;/Keywords&gt;&lt;Keywords&gt;Logistic Models&lt;/Keywords&gt;&lt;Keywords&gt;logistic regression analysis&lt;/Keywords&gt;&lt;Keywords&gt;marriage&lt;/Keywords&gt;&lt;Keywords&gt;mass screening&lt;/Keywords&gt;&lt;Keywords&gt;maternal&lt;/Keywords&gt;&lt;Keywords&gt;maternal age&lt;/Keywords&gt;&lt;Keywords&gt;Medical History Taking&lt;/Keywords&gt;&lt;Keywords&gt;Middle East&lt;/Keywords&gt;&lt;Keywords&gt;mother&lt;/Keywords&gt;&lt;Keywords&gt;Mothers&lt;/Keywords&gt;&lt;Keywords&gt;New York&lt;/Keywords&gt;&lt;Keywords&gt;New York City&lt;/Keywords&gt;&lt;Keywords&gt;obstetrics&lt;/Keywords&gt;&lt;Keywords&gt;parity&lt;/Keywords&gt;&lt;Keywords&gt;pregnancy&lt;/Keywords&gt;&lt;Keywords&gt;prevalence&lt;/Keywords&gt;&lt;Keywords&gt;prevention &amp;amp; control&lt;/Keywords&gt;&lt;Keywords&gt;Puerto Rico&lt;/Keywords&gt;&lt;Keywords&gt;regression analysis&lt;/Keywords&gt;&lt;Keywords&gt;risk&lt;/Keywords&gt;&lt;Keywords&gt;risk factor&lt;/Keywords&gt;&lt;Keywords&gt;Risk Factors&lt;/Keywords&gt;&lt;Keywords&gt;school&lt;/Keywords&gt;&lt;Keywords&gt;science&lt;/Keywords&gt;&lt;Keywords&gt;screening&lt;/Keywords&gt;&lt;Keywords&gt;smoking&lt;/Keywords&gt;&lt;Keywords&gt;statistics &amp;amp; numerical data&lt;/Keywords&gt;&lt;Keywords&gt;Substance-Related Disorders&lt;/Keywords&gt;&lt;Keywords&gt;United States&lt;/Keywords&gt;&lt;Keywords&gt;weight&lt;/Keywords&gt;&lt;Reprint&gt;Not in File&lt;/Reprint&gt;&lt;Start_Page&gt;965&lt;/Start_Page&gt;&lt;End_Page&gt;973&lt;/End_Page&gt;&lt;Periodical&gt;Am.J Epidemiol.&lt;/Periodical&gt;&lt;Volume&gt;135&lt;/Volume&gt;&lt;Issue&gt;9&lt;/Issue&gt;&lt;User_Def_1&gt;included&lt;/User_Def_1&gt;&lt;User_Def_2&gt;excluded&lt;/User_Def_2&gt;&lt;User_Def_4&gt;not relevant exposure&lt;/User_Def_4&gt;&lt;Address&gt;Department of Obstetrics, Gynecology, and Reproductive Science, Mount Sinai School of Medicine, New York, NY&lt;/Address&gt;&lt;Web_URL&gt;PM:1595695&lt;/Web_URL&gt;&lt;ZZ_JournalStdAbbrev&gt;&lt;f name="System"&gt;Am.J Epidemiol.&lt;/f&gt;&lt;/ZZ_JournalStdAbbrev&gt;&lt;ZZ_WorkformID&gt;1&lt;/ZZ_WorkformID&gt;&lt;/MDL&gt;&lt;/Cite&gt;&lt;Cite&gt;&lt;Author&gt;McMahon&lt;/Author&gt;&lt;Year&gt;1998&lt;/Year&gt;&lt;RecNum&gt;1561&lt;/RecNum&gt;&lt;IDText&gt;Gestational diabetes mellitus. Risk factors, obstetric complications and infant outcomes&lt;/IDText&gt;&lt;MDL Ref_Type="Journal"&gt;&lt;Ref_Type&gt;Journal&lt;/Ref_Type&gt;&lt;Ref_ID&gt;1561&lt;/Ref_ID&gt;&lt;Title_Primary&gt;Gestational diabetes mellitus. Risk factors, obstetric complications and infant outcomes&lt;/Title_Primary&gt;&lt;Authors_Primary&gt;McMahon,M.J.&lt;/Authors_Primary&gt;&lt;Authors_Primary&gt;Ananth,C.V.&lt;/Authors_Primary&gt;&lt;Authors_Primary&gt;Liston,R.M.&lt;/Authors_Primary&gt;&lt;Date_Primary&gt;1998/4&lt;/Date_Primary&gt;&lt;Keywords&gt;abortion&lt;/Keywords&gt;&lt;Keywords&gt;adolescent&lt;/Keywords&gt;&lt;Keywords&gt;adult&lt;/Keywords&gt;&lt;Keywords&gt;age&lt;/Keywords&gt;&lt;Keywords&gt;Age Factors&lt;/Keywords&gt;&lt;Keywords&gt;article&lt;/Keywords&gt;&lt;Keywords&gt;birth&lt;/Keywords&gt;&lt;Keywords&gt;birth weight&lt;/Keywords&gt;&lt;Keywords&gt;body weight&lt;/Keywords&gt;&lt;Keywords&gt;Canada&lt;/Keywords&gt;&lt;Keywords&gt;complication&lt;/Keywords&gt;&lt;Keywords&gt;complications&lt;/Keywords&gt;&lt;Keywords&gt;confidence interval&lt;/Keywords&gt;&lt;Keywords&gt;Confidence Intervals&lt;/Keywords&gt;&lt;Keywords&gt;diabetes mellitus&lt;/Keywords&gt;&lt;Keywords&gt;Diabetes,Gestational&lt;/Keywords&gt;&lt;Keywords&gt;diagnosis&lt;/Keywords&gt;&lt;Keywords&gt;epidemiology&lt;/Keywords&gt;&lt;Keywords&gt;female&lt;/Keywords&gt;&lt;Keywords&gt;gynecology&lt;/Keywords&gt;&lt;Keywords&gt;Humans&lt;/Keywords&gt;&lt;Keywords&gt;hypertension&lt;/Keywords&gt;&lt;Keywords&gt;incidence&lt;/Keywords&gt;&lt;Keywords&gt;infant&lt;/Keywords&gt;&lt;Keywords&gt;Infection&lt;/Keywords&gt;&lt;Keywords&gt;Longitudinal Studies&lt;/Keywords&gt;&lt;Keywords&gt;longitudinal study&lt;/Keywords&gt;&lt;Keywords&gt;low birth weight&lt;/Keywords&gt;&lt;Keywords&gt;maternal&lt;/Keywords&gt;&lt;Keywords&gt;maternal age&lt;/Keywords&gt;&lt;Keywords&gt;middle aged&lt;/Keywords&gt;&lt;Keywords&gt;North Carolina&lt;/Keywords&gt;&lt;Keywords&gt;Nova Scotia&lt;/Keywords&gt;&lt;Keywords&gt;obstetrics&lt;/Keywords&gt;&lt;Keywords&gt;Oligohydramnios&lt;/Keywords&gt;&lt;Keywords&gt;Polyhydramnios&lt;/Keywords&gt;&lt;Keywords&gt;preeclampsia&lt;/Keywords&gt;&lt;Keywords&gt;pregnancy&lt;/Keywords&gt;&lt;Keywords&gt;Pregnancy Complications&lt;/Keywords&gt;&lt;Keywords&gt;pregnancy outcome&lt;/Keywords&gt;&lt;Keywords&gt;relative&lt;/Keywords&gt;&lt;Keywords&gt;risk&lt;/Keywords&gt;&lt;Keywords&gt;risk factor&lt;/Keywords&gt;&lt;Keywords&gt;Risk Factors&lt;/Keywords&gt;&lt;Keywords&gt;stillbirth&lt;/Keywords&gt;&lt;Keywords&gt;Studies&lt;/Keywords&gt;&lt;Keywords&gt;study design&lt;/Keywords&gt;&lt;Keywords&gt;university&lt;/Keywords&gt;&lt;Keywords&gt;Urinary Tract&lt;/Keywords&gt;&lt;Keywords&gt;weight&lt;/Keywords&gt;&lt;Reprint&gt;Not in File&lt;/Reprint&gt;&lt;Start_Page&gt;372&lt;/Start_Page&gt;&lt;End_Page&gt;378&lt;/End_Page&gt;&lt;Periodical&gt;J Reprod.Med&lt;/Periodical&gt;&lt;Volume&gt;43&lt;/Volume&gt;&lt;Issue&gt;4&lt;/Issue&gt;&lt;User_Def_1&gt;included&lt;/User_Def_1&gt;&lt;User_Def_2&gt;excluded&lt;/User_Def_2&gt;&lt;User_Def_4&gt;not relevant exposure&lt;/User_Def_4&gt;&lt;Address&gt;Department of Obstetrics and Gynecology, University of North Carolina at Chapel Hill, USA&lt;/Address&gt;&lt;Web_URL&gt;PM:9583071&lt;/Web_URL&gt;&lt;ZZ_JournalStdAbbrev&gt;&lt;f name="System"&gt;J Reprod.Med&lt;/f&gt;&lt;/ZZ_JournalStdAbbrev&gt;&lt;ZZ_WorkformID&gt;1&lt;/ZZ_WorkformID&gt;&lt;/MDL&gt;&lt;/Cite&gt;&lt;Cite&gt;&lt;Author&gt;Xiong&lt;/Author&gt;&lt;Year&gt;2001&lt;/Year&gt;&lt;RecNum&gt;1435&lt;/RecNum&gt;&lt;IDText&gt;Gestational diabetes mellitus: prevalence, risk factors, maternal and infant outcomes&lt;/IDText&gt;&lt;MDL Ref_Type="Journal"&gt;&lt;Ref_Type&gt;Journal&lt;/Ref_Type&gt;&lt;Ref_ID&gt;1435&lt;/Ref_ID&gt;&lt;Title_Primary&gt;Gestational diabetes mellitus: prevalence, risk factors, maternal and infant outcomes&lt;/Title_Primary&gt;&lt;Authors_Primary&gt;Xiong,X.&lt;/Authors_Primary&gt;&lt;Authors_Primary&gt;Saunders,L.D.&lt;/Authors_Primary&gt;&lt;Authors_Primary&gt;Wang,F.L.&lt;/Authors_Primary&gt;&lt;Authors_Primary&gt;Demianczuk,N.N.&lt;/Authors_Primary&gt;&lt;Date_Primary&gt;2001/12&lt;/Date_Primary&gt;&lt;Keywords&gt;adolescent&lt;/Keywords&gt;&lt;Keywords&gt;adult&lt;/Keywords&gt;&lt;Keywords&gt;age&lt;/Keywords&gt;&lt;Keywords&gt;Alberta&lt;/Keywords&gt;&lt;Keywords&gt;alcohol&lt;/Keywords&gt;&lt;Keywords&gt;article&lt;/Keywords&gt;&lt;Keywords&gt;birth weight&lt;/Keywords&gt;&lt;Keywords&gt;Canada&lt;/Keywords&gt;&lt;Keywords&gt;cesarean section&lt;/Keywords&gt;&lt;Keywords&gt;city&lt;/Keywords&gt;&lt;Keywords&gt;Cohort Studies&lt;/Keywords&gt;&lt;Keywords&gt;confidence interval&lt;/Keywords&gt;&lt;Keywords&gt;Confidence Intervals&lt;/Keywords&gt;&lt;Keywords&gt;Confounding Factors (Epidemiology)&lt;/Keywords&gt;&lt;Keywords&gt;death&lt;/Keywords&gt;&lt;Keywords&gt;delivery&lt;/Keywords&gt;&lt;Keywords&gt;diabetes mellitus&lt;/Keywords&gt;&lt;Keywords&gt;Diabetes,Gestational&lt;/Keywords&gt;&lt;Keywords&gt;epidemiology&lt;/Keywords&gt;&lt;Keywords&gt;etiology&lt;/Keywords&gt;&lt;Keywords&gt;female&lt;/Keywords&gt;&lt;Keywords&gt;gestational age&lt;/Keywords&gt;&lt;Keywords&gt;gynecology&lt;/Keywords&gt;&lt;Keywords&gt;history&lt;/Keywords&gt;&lt;Keywords&gt;hospital&lt;/Keywords&gt;&lt;Keywords&gt;Hospitals&lt;/Keywords&gt;&lt;Keywords&gt;Humans&lt;/Keywords&gt;&lt;Keywords&gt;infant&lt;/Keywords&gt;&lt;Keywords&gt;Infant Mortality&lt;/Keywords&gt;&lt;Keywords&gt;Infant,Newborn&lt;/Keywords&gt;&lt;Keywords&gt;large for gestational age&lt;/Keywords&gt;&lt;Keywords&gt;Logistic Models&lt;/Keywords&gt;&lt;Keywords&gt;maternal&lt;/Keywords&gt;&lt;Keywords&gt;maternal age&lt;/Keywords&gt;&lt;Keywords&gt;Maternal Mortality&lt;/Keywords&gt;&lt;Keywords&gt;methods&lt;/Keywords&gt;&lt;Keywords&gt;morbidity&lt;/Keywords&gt;&lt;Keywords&gt;mother&lt;/Keywords&gt;&lt;Keywords&gt;Mothers&lt;/Keywords&gt;&lt;Keywords&gt;Multivariate Analysis&lt;/Keywords&gt;&lt;Keywords&gt;obesity&lt;/Keywords&gt;&lt;Keywords&gt;obstetrics&lt;/Keywords&gt;&lt;Keywords&gt;Odds Ratio&lt;/Keywords&gt;&lt;Keywords&gt;Pre-Eclampsia&lt;/Keywords&gt;&lt;Keywords&gt;preeclampsia&lt;/Keywords&gt;&lt;Keywords&gt;pregnancy&lt;/Keywords&gt;&lt;Keywords&gt;pregnancy outcome&lt;/Keywords&gt;&lt;Keywords&gt;prevalence&lt;/Keywords&gt;&lt;Keywords&gt;Quebec&lt;/Keywords&gt;&lt;Keywords&gt;Retrospective Studies&lt;/Keywords&gt;&lt;Keywords&gt;risk&lt;/Keywords&gt;&lt;Keywords&gt;risk factor&lt;/Keywords&gt;&lt;Keywords&gt;Risk Factors&lt;/Keywords&gt;&lt;Keywords&gt;Studies&lt;/Keywords&gt;&lt;Keywords&gt;university&lt;/Keywords&gt;&lt;Reprint&gt;Not in File&lt;/Reprint&gt;&lt;Start_Page&gt;221&lt;/Start_Page&gt;&lt;End_Page&gt;228&lt;/End_Page&gt;&lt;Periodical&gt;Int.J Gynaecol.Obstet.&lt;/Periodical&gt;&lt;Volume&gt;75&lt;/Volume&gt;&lt;Issue&gt;3&lt;/Issue&gt;&lt;User_Def_1&gt;included&lt;/User_Def_1&gt;&lt;User_Def_2&gt;excluded&lt;/User_Def_2&gt;&lt;User_Def_4&gt;not relevant exposure&lt;/User_Def_4&gt;&lt;Address&gt;Department of Obstetrics and Gynecology, Laval University, City, Quebec, Canada. xu.xiong@crsfa.ulaval.ca&lt;/Address&gt;&lt;Web_URL&gt;PM:11728481&lt;/Web_URL&gt;&lt;ZZ_JournalStdAbbrev&gt;&lt;f name="System"&gt;Int.J Gynaecol.Obstet.&lt;/f&gt;&lt;/ZZ_JournalStdAbbrev&gt;&lt;ZZ_WorkformID&gt;1&lt;/ZZ_WorkformID&gt;&lt;/MDL&gt;&lt;/Cite&gt;&lt;Cite&gt;&lt;Author&gt;Cheung&lt;/Author&gt;&lt;Year&gt;2001&lt;/Year&gt;&lt;RecNum&gt;1463&lt;/RecNum&gt;&lt;IDText&gt;Risk factors for gestational diabetes among Asian women&lt;/IDText&gt;&lt;MDL Ref_Type="Journal"&gt;&lt;Ref_Type&gt;Journal&lt;/Ref_Type&gt;&lt;Ref_ID&gt;1463&lt;/Ref_ID&gt;&lt;Title_Primary&gt;Risk factors for gestational diabetes among Asian women&lt;/Title_Primary&gt;&lt;Authors_Primary&gt;Cheung,N.W.&lt;/Authors_Primary&gt;&lt;Authors_Primary&gt;Wasmer,G.&lt;/Authors_Primary&gt;&lt;Authors_Primary&gt;Al-Ali,J.&lt;/Authors_Primary&gt;&lt;Date_Primary&gt;2001/5&lt;/Date_Primary&gt;&lt;Keywords&gt;Abortion,Spontaneous&lt;/Keywords&gt;&lt;Keywords&gt;adult&lt;/Keywords&gt;&lt;Keywords&gt;Asian&lt;/Keywords&gt;&lt;Keywords&gt;Asian Continental Ancestry Group&lt;/Keywords&gt;&lt;Keywords&gt;Australia&lt;/Keywords&gt;&lt;Keywords&gt;China&lt;/Keywords&gt;&lt;Keywords&gt;diabetes mellitus&lt;/Keywords&gt;&lt;Keywords&gt;Diabetes,Gestational&lt;/Keywords&gt;&lt;Keywords&gt;epidemiology&lt;/Keywords&gt;&lt;Keywords&gt;ethnology&lt;/Keywords&gt;&lt;Keywords&gt;female&lt;/Keywords&gt;&lt;Keywords&gt;Fetal Death&lt;/Keywords&gt;&lt;Keywords&gt;Fetal Macrosomia&lt;/Keywords&gt;&lt;Keywords&gt;genetics&lt;/Keywords&gt;&lt;Keywords&gt;Humans&lt;/Keywords&gt;&lt;Keywords&gt;Infant,Newborn&lt;/Keywords&gt;&lt;Keywords&gt;letter&lt;/Keywords&gt;&lt;Keywords&gt;Medical Records&lt;/Keywords&gt;&lt;Keywords&gt;Odds Ratio&lt;/Keywords&gt;&lt;Keywords&gt;Philippines&lt;/Keywords&gt;&lt;Keywords&gt;pregnancy&lt;/Keywords&gt;&lt;Keywords&gt;prenatal care&lt;/Keywords&gt;&lt;Keywords&gt;Retrospective Studies&lt;/Keywords&gt;&lt;Keywords&gt;risk&lt;/Keywords&gt;&lt;Keywords&gt;risk factor&lt;/Keywords&gt;&lt;Keywords&gt;Risk Factors&lt;/Keywords&gt;&lt;Keywords&gt;Sri Lanka&lt;/Keywords&gt;&lt;Keywords&gt;Vietnam&lt;/Keywords&gt;&lt;Reprint&gt;Not in File&lt;/Reprint&gt;&lt;Start_Page&gt;955&lt;/Start_Page&gt;&lt;End_Page&gt;956&lt;/End_Page&gt;&lt;Periodical&gt;Diabetes Care&lt;/Periodical&gt;&lt;Volume&gt;24&lt;/Volume&gt;&lt;Issue&gt;5&lt;/Issue&gt;&lt;User_Def_1&gt;included&lt;/User_Def_1&gt;&lt;User_Def_2&gt;excluded&lt;/User_Def_2&gt;&lt;User_Def_4&gt;not relevant exposure&lt;/User_Def_4&gt;&lt;Web_URL&gt;PM:11347764&lt;/Web_URL&gt;&lt;ZZ_JournalFull&gt;&lt;f name="System"&gt;Diabetes Care&lt;/f&gt;&lt;/ZZ_JournalFull&gt;&lt;ZZ_WorkformID&gt;1&lt;/ZZ_WorkformID&gt;&lt;/MDL&gt;&lt;/Cite&gt;&lt;Cite&gt;&lt;Author&gt;Ogonowski&lt;/Author&gt;&lt;Year&gt;2007&lt;/Year&gt;&lt;RecNum&gt;1055&lt;/RecNum&gt;&lt;IDText&gt;Low predictive value of traditional risk factors in identifying women at risk for gestational diabetes&lt;/IDText&gt;&lt;MDL Ref_Type="Journal"&gt;&lt;Ref_Type&gt;Journal&lt;/Ref_Type&gt;&lt;Ref_ID&gt;1055&lt;/Ref_ID&gt;&lt;Title_Primary&gt;Low predictive value of traditional risk factors in identifying women at risk for gestational diabetes&lt;/Title_Primary&gt;&lt;Authors_Primary&gt;Ogonowski,J.&lt;/Authors_Primary&gt;&lt;Authors_Primary&gt;Miazgowski,T.&lt;/Authors_Primary&gt;&lt;Authors_Primary&gt;Homa,K.&lt;/Authors_Primary&gt;&lt;Authors_Primary&gt;Celewicz,Z.&lt;/Authors_Primary&gt;&lt;Authors_Primary&gt;Kuczynska,M.&lt;/Authors_Primary&gt;&lt;Date_Primary&gt;2007/10&lt;/Date_Primary&gt;&lt;Keywords&gt;adult&lt;/Keywords&gt;&lt;Keywords&gt;age&lt;/Keywords&gt;&lt;Keywords&gt;Age Factors&lt;/Keywords&gt;&lt;Keywords&gt;article&lt;/Keywords&gt;&lt;Keywords&gt;body mass&lt;/Keywords&gt;&lt;Keywords&gt;Body Mass Index&lt;/Keywords&gt;&lt;Keywords&gt;Case-Control Studies&lt;/Keywords&gt;&lt;Keywords&gt;Caucasian&lt;/Keywords&gt;&lt;Keywords&gt;diabetes mellitus&lt;/Keywords&gt;&lt;Keywords&gt;Diabetes,Gestational&lt;/Keywords&gt;&lt;Keywords&gt;diagnosis&lt;/Keywords&gt;&lt;Keywords&gt;diseases&lt;/Keywords&gt;&lt;Keywords&gt;endocrinology&lt;/Keywords&gt;&lt;Keywords&gt;epidemiology&lt;/Keywords&gt;&lt;Keywords&gt;European Continental Ancestry Group&lt;/Keywords&gt;&lt;Keywords&gt;family&lt;/Keywords&gt;&lt;Keywords&gt;family history&lt;/Keywords&gt;&lt;Keywords&gt;female&lt;/Keywords&gt;&lt;Keywords&gt;Fetal Macrosomia&lt;/Keywords&gt;&lt;Keywords&gt;history&lt;/Keywords&gt;&lt;Keywords&gt;Humans&lt;/Keywords&gt;&lt;Keywords&gt;macrosomia&lt;/Keywords&gt;&lt;Keywords&gt;mass screening&lt;/Keywords&gt;&lt;Keywords&gt;Metabolic Diseases&lt;/Keywords&gt;&lt;Keywords&gt;methods&lt;/Keywords&gt;&lt;Keywords&gt;predictive value&lt;/Keywords&gt;&lt;Keywords&gt;Predictive Value of Tests&lt;/Keywords&gt;&lt;Keywords&gt;pregnancy&lt;/Keywords&gt;&lt;Keywords&gt;Pregnant Women&lt;/Keywords&gt;&lt;Keywords&gt;prevalence&lt;/Keywords&gt;&lt;Keywords&gt;Retrospective Studies&lt;/Keywords&gt;&lt;Keywords&gt;risk&lt;/Keywords&gt;&lt;Keywords&gt;risk factor&lt;/Keywords&gt;&lt;Keywords&gt;Risk Factors&lt;/Keywords&gt;&lt;Keywords&gt;screening&lt;/Keywords&gt;&lt;Keywords&gt;Studies&lt;/Keywords&gt;&lt;Keywords&gt;young adult&lt;/Keywords&gt;&lt;Reprint&gt;Not in File&lt;/Reprint&gt;&lt;Start_Page&gt;1165&lt;/Start_Page&gt;&lt;End_Page&gt;1170&lt;/End_Page&gt;&lt;Periodical&gt;Acta Obstet.Gynecol.Scand.&lt;/Periodical&gt;&lt;Volume&gt;86&lt;/Volume&gt;&lt;Issue&gt;10&lt;/Issue&gt;&lt;User_Def_1&gt;included&lt;/User_Def_1&gt;&lt;User_Def_2&gt;excluded?&lt;/User_Def_2&gt;&lt;User_Def_3&gt;get pdf&lt;/User_Def_3&gt;&lt;User_Def_4&gt;not relevant exposure&lt;/User_Def_4&gt;&lt;Address&gt;Department of Endocrinology, Metabolic Diseases and Internal Diseases&lt;/Address&gt;&lt;Web_URL&gt;PM:17851799&lt;/Web_URL&gt;&lt;ZZ_JournalStdAbbrev&gt;&lt;f name="System"&gt;Acta Obstet.Gynecol.Scand.&lt;/f&gt;&lt;/ZZ_JournalStdAbbrev&gt;&lt;ZZ_WorkformID&gt;1&lt;/ZZ_WorkformID&gt;&lt;/MDL&gt;&lt;/Cite&gt;&lt;Cite&gt;&lt;Author&gt;Yang&lt;/Author&gt;&lt;Year&gt;2009&lt;/Year&gt;&lt;RecNum&gt;821&lt;/RecNum&gt;&lt;IDText&gt;Risk factors for gestational diabetes mellitus in Chinese women: a prospective study of 16,286 pregnant women in China&lt;/IDText&gt;&lt;MDL Ref_Type="Journal"&gt;&lt;Ref_Type&gt;Journal&lt;/Ref_Type&gt;&lt;Ref_ID&gt;821&lt;/Ref_ID&gt;&lt;Title_Primary&gt;Risk factors for gestational diabetes mellitus in Chinese women: a prospective study of 16,286 pregnant women in China&lt;/Title_Primary&gt;&lt;Authors_Primary&gt;Yang,H.&lt;/Authors_Primary&gt;&lt;Authors_Primary&gt;Wei,Y.&lt;/Authors_Primary&gt;&lt;Authors_Primary&gt;Gao,X.&lt;/Authors_Primary&gt;&lt;Authors_Primary&gt;Xu,X.&lt;/Authors_Primary&gt;&lt;Authors_Primary&gt;Fan,L.&lt;/Authors_Primary&gt;&lt;Authors_Primary&gt;He,J.&lt;/Authors_Primary&gt;&lt;Authors_Primary&gt;Hu,Y.&lt;/Authors_Primary&gt;&lt;Authors_Primary&gt;Liu,X.&lt;/Authors_Primary&gt;&lt;Authors_Primary&gt;Chen,X.&lt;/Authors_Primary&gt;&lt;Authors_Primary&gt;Yang,Z.&lt;/Authors_Primary&gt;&lt;Authors_Primary&gt;Zhang,C.&lt;/Authors_Primary&gt;&lt;Date_Primary&gt;2009/11&lt;/Date_Primary&gt;&lt;Keywords&gt;abortion&lt;/Keywords&gt;&lt;Keywords&gt;adult&lt;/Keywords&gt;&lt;Keywords&gt;age&lt;/Keywords&gt;&lt;Keywords&gt;article&lt;/Keywords&gt;&lt;Keywords&gt;Asian Continental Ancestry Group&lt;/Keywords&gt;&lt;Keywords&gt;association&lt;/Keywords&gt;&lt;Keywords&gt;blood&lt;/Keywords&gt;&lt;Keywords&gt;Blood Glucose&lt;/Keywords&gt;&lt;Keywords&gt;Candidiasis&lt;/Keywords&gt;&lt;Keywords&gt;China&lt;/Keywords&gt;&lt;Keywords&gt;Chinese&lt;/Keywords&gt;&lt;Keywords&gt;city&lt;/Keywords&gt;&lt;Keywords&gt;complications&lt;/Keywords&gt;&lt;Keywords&gt;confidence interval&lt;/Keywords&gt;&lt;Keywords&gt;diabetes mellitus&lt;/Keywords&gt;&lt;Keywords&gt;Diabetes,Gestational&lt;/Keywords&gt;&lt;Keywords&gt;epidemiology&lt;/Keywords&gt;&lt;Keywords&gt;etiology&lt;/Keywords&gt;&lt;Keywords&gt;family&lt;/Keywords&gt;&lt;Keywords&gt;family history&lt;/Keywords&gt;&lt;Keywords&gt;female&lt;/Keywords&gt;&lt;Keywords&gt;glucose&lt;/Keywords&gt;&lt;Keywords&gt;glucose challenge test&lt;/Keywords&gt;&lt;Keywords&gt;glucose tolerance&lt;/Keywords&gt;&lt;Keywords&gt;glucose tolerance test&lt;/Keywords&gt;&lt;Keywords&gt;gynecology&lt;/Keywords&gt;&lt;Keywords&gt;history&lt;/Keywords&gt;&lt;Keywords&gt;hospital&lt;/Keywords&gt;&lt;Keywords&gt;Humans&lt;/Keywords&gt;&lt;Keywords&gt;incidence&lt;/Keywords&gt;&lt;Keywords&gt;mass screening&lt;/Keywords&gt;&lt;Keywords&gt;maternal&lt;/Keywords&gt;&lt;Keywords&gt;maternal age&lt;/Keywords&gt;&lt;Keywords&gt;metabolism&lt;/Keywords&gt;&lt;Keywords&gt;methods&lt;/Keywords&gt;&lt;Keywords&gt;multicenter study&lt;/Keywords&gt;&lt;Keywords&gt;obesity&lt;/Keywords&gt;&lt;Keywords&gt;obstetrics&lt;/Keywords&gt;&lt;Keywords&gt;Odds Ratio&lt;/Keywords&gt;&lt;Keywords&gt;oral glucose tolerance test&lt;/Keywords&gt;&lt;Keywords&gt;Overweight&lt;/Keywords&gt;&lt;Keywords&gt;population&lt;/Keywords&gt;&lt;Keywords&gt;pregnancy&lt;/Keywords&gt;&lt;Keywords&gt;Pregnant Women&lt;/Keywords&gt;&lt;Keywords&gt;prepregnancy obesity&lt;/Keywords&gt;&lt;Keywords&gt;Prospective Studies&lt;/Keywords&gt;&lt;Keywords&gt;prospective study&lt;/Keywords&gt;&lt;Keywords&gt;risk&lt;/Keywords&gt;&lt;Keywords&gt;risk factor&lt;/Keywords&gt;&lt;Keywords&gt;Risk Factors&lt;/Keywords&gt;&lt;Keywords&gt;screening&lt;/Keywords&gt;&lt;Keywords&gt;spontaneous abortion&lt;/Keywords&gt;&lt;Keywords&gt;Studies&lt;/Keywords&gt;&lt;Keywords&gt;university&lt;/Keywords&gt;&lt;Reprint&gt;Not in File&lt;/Reprint&gt;&lt;Start_Page&gt;1099&lt;/Start_Page&gt;&lt;End_Page&gt;1104&lt;/End_Page&gt;&lt;Periodical&gt;Diabet.Med&lt;/Periodical&gt;&lt;Volume&gt;26&lt;/Volume&gt;&lt;Issue&gt;11&lt;/Issue&gt;&lt;User_Def_1&gt;included&lt;/User_Def_1&gt;&lt;User_Def_2&gt;excluded?&lt;/User_Def_2&gt;&lt;User_Def_3&gt;get pdf&lt;/User_Def_3&gt;&lt;User_Def_4&gt;not relevant exposure&lt;/User_Def_4&gt;&lt;Address&gt;Department of Obstetrics and Gynecology, Peking University First Hospital, Beijing, China. yanghuixia@bjmu.edu.cn&lt;/Address&gt;&lt;Web_URL&gt;PM:19929987&lt;/Web_URL&gt;&lt;ZZ_JournalStdAbbrev&gt;&lt;f name="System"&gt;Diabet.Med&lt;/f&gt;&lt;/ZZ_JournalStdAbbrev&gt;&lt;ZZ_WorkformID&gt;1&lt;/ZZ_WorkformID&gt;&lt;/MDL&gt;&lt;/Cite&gt;&lt;Cite&gt;&lt;Author&gt;Kun&lt;/Author&gt;&lt;Year&gt;2011&lt;/Year&gt;&lt;RecNum&gt;2719&lt;/RecNum&gt;&lt;IDText&gt;The prevalence and predictors of gestational diabetes mellitus in Hungary&lt;/IDText&gt;&lt;MDL Ref_Type="Journal"&gt;&lt;Ref_Type&gt;Journal&lt;/Ref_Type&gt;&lt;Ref_ID&gt;2719&lt;/Ref_ID&gt;&lt;Title_Primary&gt;The prevalence and predictors of gestational diabetes mellitus in Hungary&lt;/Title_Primary&gt;&lt;Authors_Primary&gt;Kun,A.&lt;/Authors_Primary&gt;&lt;Authors_Primary&gt;Tornoczky,J.&lt;/Authors_Primary&gt;&lt;Authors_Primary&gt;Tabak,A.G.&lt;/Authors_Primary&gt;&lt;Date_Primary&gt;2011/10&lt;/Date_Primary&gt;&lt;Keywords&gt;*Diabetes,Gestational&lt;/Keywords&gt;&lt;Keywords&gt;ep [Epidemiology]&lt;/Keywords&gt;&lt;Keywords&gt;adult&lt;/Keywords&gt;&lt;Keywords&gt;age&lt;/Keywords&gt;&lt;Keywords&gt;Age Factors&lt;/Keywords&gt;&lt;Keywords&gt;article&lt;/Keywords&gt;&lt;Keywords&gt;association&lt;/Keywords&gt;&lt;Keywords&gt;Body Mass Index&lt;/Keywords&gt;&lt;Keywords&gt;Caucasian&lt;/Keywords&gt;&lt;Keywords&gt;Cross-Sectional Studies&lt;/Keywords&gt;&lt;Keywords&gt;delivery&lt;/Keywords&gt;&lt;Keywords&gt;diabetes mellitus&lt;/Keywords&gt;&lt;Keywords&gt;Diabetes,Gestational&lt;/Keywords&gt;&lt;Keywords&gt;di [Diagnosis]&lt;/Keywords&gt;&lt;Keywords&gt;Diabetes,Gestational&lt;/Keywords&gt;&lt;Keywords&gt;et [Etiology]&lt;/Keywords&gt;&lt;Keywords&gt;Diabetes,Gestational&lt;/Keywords&gt;&lt;Keywords&gt;me [Metabolism]&lt;/Keywords&gt;&lt;Keywords&gt;female&lt;/Keywords&gt;&lt;Keywords&gt;Germany&lt;/Keywords&gt;&lt;Keywords&gt;glucose tolerance test&lt;/Keywords&gt;&lt;Keywords&gt;hospital&lt;/Keywords&gt;&lt;Keywords&gt;Humans&lt;/Keywords&gt;&lt;Keywords&gt;Hungary&lt;/Keywords&gt;&lt;Keywords&gt;Hungary&lt;/Keywords&gt;&lt;Keywords&gt;ep [Epidemiology]&lt;/Keywords&gt;&lt;Keywords&gt;mass screening&lt;/Keywords&gt;&lt;Keywords&gt;maternal&lt;/Keywords&gt;&lt;Keywords&gt;nurse&lt;/Keywords&gt;&lt;Keywords&gt;obstetrics&lt;/Keywords&gt;&lt;Keywords&gt;Overweight&lt;/Keywords&gt;&lt;Keywords&gt;pp [Physiopathology]&lt;/Keywords&gt;&lt;Keywords&gt;parity&lt;/Keywords&gt;&lt;Keywords&gt;population&lt;/Keywords&gt;&lt;Keywords&gt;Practice Guidelines as Topic&lt;/Keywords&gt;&lt;Keywords&gt;pregnancy&lt;/Keywords&gt;&lt;Keywords&gt;Pregnancy Trimester,Second&lt;/Keywords&gt;&lt;Keywords&gt;prevalence&lt;/Keywords&gt;&lt;Keywords&gt;risk&lt;/Keywords&gt;&lt;Keywords&gt;risk factor&lt;/Keywords&gt;&lt;Keywords&gt;Risk Factors&lt;/Keywords&gt;&lt;Keywords&gt;Rural Health&lt;/Keywords&gt;&lt;Keywords&gt;screening&lt;/Keywords&gt;&lt;Keywords&gt;Studies&lt;/Keywords&gt;&lt;Keywords&gt;Urban Health&lt;/Keywords&gt;&lt;Keywords&gt;young adult&lt;/Keywords&gt;&lt;Reprint&gt;Not in File&lt;/Reprint&gt;&lt;Start_Page&gt;788&lt;/Start_Page&gt;&lt;End_Page&gt;793&lt;/End_Page&gt;&lt;Periodical&gt;Hormone &amp;amp; Metabolic Research&lt;/Periodical&gt;&lt;Volume&gt;43&lt;/Volume&gt;&lt;Issue&gt;11&lt;/Issue&gt;&lt;User_Def_1&gt;included&lt;/User_Def_1&gt;&lt;User_Def_2&gt;excluded&lt;/User_Def_2&gt;&lt;User_Def_4&gt;not relevant exposure&lt;/User_Def_4&gt;&lt;ZZ_JournalFull&gt;&lt;f name="System"&gt;Hormone &amp;amp; Metabolic Research&lt;/f&gt;&lt;/ZZ_JournalFull&gt;&lt;ZZ_WorkformID&gt;1&lt;/ZZ_WorkformID&gt;&lt;/MDL&gt;&lt;/Cite&gt;&lt;Cite&gt;&lt;Author&gt;Huy&lt;/Author&gt;&lt;Year&gt;2012&lt;/Year&gt;&lt;RecNum&gt;493&lt;/RecNum&gt;&lt;IDText&gt;Prevalence, Trend and Determining Factors of Gestational Diabetes in Germany&lt;/IDText&gt;&lt;MDL Ref_Type="Journal"&gt;&lt;Ref_Type&gt;Journal&lt;/Ref_Type&gt;&lt;Ref_ID&gt;493&lt;/Ref_ID&gt;&lt;Title_Primary&gt;Prevalence, Trend and Determining Factors of Gestational Diabetes in Germany&lt;/Title_Primary&gt;&lt;Authors_Primary&gt;Huy,C.&lt;/Authors_Primary&gt;&lt;Authors_Primary&gt;Loerbroks,A.&lt;/Authors_Primary&gt;&lt;Authors_Primary&gt;Hornemann,A.&lt;/Authors_Primary&gt;&lt;Authors_Primary&gt;Rohrig,S.&lt;/Authors_Primary&gt;&lt;Authors_Primary&gt;Schneider,S.&lt;/Authors_Primary&gt;&lt;Date_Primary&gt;2012/4&lt;/Date_Primary&gt;&lt;Keywords&gt;age&lt;/Keywords&gt;&lt;Keywords&gt;article&lt;/Keywords&gt;&lt;Keywords&gt;confidence interval&lt;/Keywords&gt;&lt;Keywords&gt;consensus&lt;/Keywords&gt;&lt;Keywords&gt;Germany&lt;/Keywords&gt;&lt;Keywords&gt;health&lt;/Keywords&gt;&lt;Keywords&gt;health survey&lt;/Keywords&gt;&lt;Keywords&gt;maternal&lt;/Keywords&gt;&lt;Keywords&gt;maternal age&lt;/Keywords&gt;&lt;Keywords&gt;methods&lt;/Keywords&gt;&lt;Keywords&gt;obesity&lt;/Keywords&gt;&lt;Keywords&gt;obstetrics&lt;/Keywords&gt;&lt;Keywords&gt;perinatal&lt;/Keywords&gt;&lt;Keywords&gt;pregnancy&lt;/Keywords&gt;&lt;Keywords&gt;Pregnant Women&lt;/Keywords&gt;&lt;Keywords&gt;prevalence&lt;/Keywords&gt;&lt;Keywords&gt;preventive medicine&lt;/Keywords&gt;&lt;Keywords&gt;public health&lt;/Keywords&gt;&lt;Keywords&gt;risk&lt;/Keywords&gt;&lt;Keywords&gt;risk factor&lt;/Keywords&gt;&lt;Keywords&gt;Risk Factors&lt;/Keywords&gt;&lt;Keywords&gt;screening&lt;/Keywords&gt;&lt;Keywords&gt;self report&lt;/Keywords&gt;&lt;Keywords&gt;Social Class&lt;/Keywords&gt;&lt;Keywords&gt;Studies&lt;/Keywords&gt;&lt;Keywords&gt;time&lt;/Keywords&gt;&lt;Keywords&gt;university&lt;/Keywords&gt;&lt;Reprint&gt;Not in File&lt;/Reprint&gt;&lt;Start_Page&gt;311&lt;/Start_Page&gt;&lt;End_Page&gt;315&lt;/End_Page&gt;&lt;Periodical&gt;Geburtshilfe Frauenheilkd.&lt;/Periodical&gt;&lt;Volume&gt;72&lt;/Volume&gt;&lt;Issue&gt;4&lt;/Issue&gt;&lt;User_Def_1&gt;included&lt;/User_Def_1&gt;&lt;User_Def_2&gt;excluded&lt;/User_Def_2&gt;&lt;User_Def_4&gt;not relevant exposure&lt;/User_Def_4&gt;&lt;Address&gt;Mannheim Institute of Public Health, Social and Preventive Medicine, Heidelberg University, Mannheim&amp;#xA;Mannheim Institute of Public Health, Social and Preventive Medicine, Heidelberg University, Mannheim&amp;#xA;Clinic for Gynaecology and Obstetrics, Universitatsmedizin Mannheim, Mannheim&amp;#xA;Mannheim Institute of Public Health, Social and Preventive Medicine, Heidelberg University, Mannheim&amp;#xA;Mannheim Institute of Public Health, Social and Preventive Medicine, Heidelberg University, Mannheim&lt;/Address&gt;&lt;Web_URL&gt;PM:25284837&lt;/Web_URL&gt;&lt;ZZ_JournalStdAbbrev&gt;&lt;f name="System"&gt;Geburtshilfe Frauenheilkd.&lt;/f&gt;&lt;/ZZ_JournalStdAbbrev&gt;&lt;ZZ_WorkformID&gt;1&lt;/ZZ_WorkformID&gt;&lt;/MDL&gt;&lt;/Cite&gt;&lt;Cite&gt;&lt;Author&gt;Reeske&lt;/Author&gt;&lt;Year&gt;2012&lt;/Year&gt;&lt;RecNum&gt;494&lt;/RecNum&gt;&lt;IDText&gt;Differences in the Incidence of Gestational Diabetes between Women of Turkish and German Origin: An Analysis of Health Insurance Data From a Statutory Health Insurance in Berlin, Germany (AOK), 2005-2007&lt;/IDText&gt;&lt;MDL Ref_Type="Journal"&gt;&lt;Ref_Type&gt;Journal&lt;/Ref_Type&gt;&lt;Ref_ID&gt;494&lt;/Ref_ID&gt;&lt;Title_Primary&gt;Differences in the Incidence of Gestational Diabetes between Women of Turkish and German Origin: An Analysis of Health Insurance Data From a Statutory Health Insurance in Berlin, Germany (AOK), 2005-2007&lt;/Title_Primary&gt;&lt;Authors_Primary&gt;Reeske,A.&lt;/Authors_Primary&gt;&lt;Authors_Primary&gt;Zeeb,H.&lt;/Authors_Primary&gt;&lt;Authors_Primary&gt;Razum,O.&lt;/Authors_Primary&gt;&lt;Authors_Primary&gt;Spallek,J.&lt;/Authors_Primary&gt;&lt;Date_Primary&gt;2012/4&lt;/Date_Primary&gt;&lt;Keywords&gt;algorithm&lt;/Keywords&gt;&lt;Keywords&gt;analysis&lt;/Keywords&gt;&lt;Keywords&gt;article&lt;/Keywords&gt;&lt;Keywords&gt;birth&lt;/Keywords&gt;&lt;Keywords&gt;complication&lt;/Keywords&gt;&lt;Keywords&gt;complications&lt;/Keywords&gt;&lt;Keywords&gt;confidence interval&lt;/Keywords&gt;&lt;Keywords&gt;epidemiology&lt;/Keywords&gt;&lt;Keywords&gt;Germany&lt;/Keywords&gt;&lt;Keywords&gt;health&lt;/Keywords&gt;&lt;Keywords&gt;incidence&lt;/Keywords&gt;&lt;Keywords&gt;infant&lt;/Keywords&gt;&lt;Keywords&gt;maternal&lt;/Keywords&gt;&lt;Keywords&gt;obesity&lt;/Keywords&gt;&lt;Keywords&gt;pregnancy&lt;/Keywords&gt;&lt;Keywords&gt;prenatal care&lt;/Keywords&gt;&lt;Keywords&gt;public health&lt;/Keywords&gt;&lt;Keywords&gt;risk&lt;/Keywords&gt;&lt;Keywords&gt;risk factor&lt;/Keywords&gt;&lt;Keywords&gt;Risk Factors&lt;/Keywords&gt;&lt;Keywords&gt;school&lt;/Keywords&gt;&lt;Keywords&gt;Studies&lt;/Keywords&gt;&lt;Keywords&gt;university&lt;/Keywords&gt;&lt;Reprint&gt;Not in File&lt;/Reprint&gt;&lt;Start_Page&gt;305&lt;/Start_Page&gt;&lt;End_Page&gt;310&lt;/End_Page&gt;&lt;Periodical&gt;Geburtshilfe Frauenheilkd.&lt;/Periodical&gt;&lt;Volume&gt;72&lt;/Volume&gt;&lt;Issue&gt;4&lt;/Issue&gt;&lt;User_Def_1&gt;included&lt;/User_Def_1&gt;&lt;User_Def_2&gt;excluded&lt;/User_Def_2&gt;&lt;User_Def_4&gt;not relevant exposure?&lt;/User_Def_4&gt;&lt;Address&gt;B&amp;#xA;B&amp;#xA;University of Bielefeld, School of Public Health, Dept. of Epidemiology &amp;amp; International Public Health, Bielefeld&amp;#xA;B&lt;/Address&gt;&lt;Web_URL&gt;PM:25284836&lt;/Web_URL&gt;&lt;ZZ_JournalStdAbbrev&gt;&lt;f name="System"&gt;Geburtshilfe Frauenheilkd.&lt;/f&gt;&lt;/ZZ_JournalStdAbbrev&gt;&lt;ZZ_WorkformID&gt;1&lt;/ZZ_WorkformID&gt;&lt;/MDL&gt;&lt;/Cite&gt;&lt;Cite&gt;&lt;Author&gt;Egerman&lt;/Author&gt;&lt;Year&gt;2014&lt;/Year&gt;&lt;RecNum&gt;21&lt;/RecNum&gt;&lt;IDText&gt;Maternal characteristics influencing the development of gestational diabetes in obese women receiving 17- alpha -hydroxyprogesterone caproate&lt;/IDText&gt;&lt;MDL Ref_Type="Journal"&gt;&lt;Ref_Type&gt;Journal&lt;/Ref_Type&gt;&lt;Ref_ID&gt;21&lt;/Ref_ID&gt;&lt;Title_Primary&gt;Maternal characteristics influencing the development of gestational diabetes in obese women receiving 17- alpha -hydroxyprogesterone caproate&lt;/Title_Primary&gt;&lt;Authors_Primary&gt;Egerman,R.&lt;/Authors_Primary&gt;&lt;Authors_Primary&gt;Ramsey,R.&lt;/Authors_Primary&gt;&lt;Authors_Primary&gt;Istwan,N.&lt;/Authors_Primary&gt;&lt;Authors_Primary&gt;Rhea,D.&lt;/Authors_Primary&gt;&lt;Authors_Primary&gt;Stanziano,G.&lt;/Authors_Primary&gt;&lt;Date_Primary&gt;2014&lt;/Date_Primary&gt;&lt;Keywords&gt;*hydroxyprogesterone caproate&lt;/Keywords&gt;&lt;Keywords&gt;dt [Drug Therapy]&lt;/Keywords&gt;&lt;Keywords&gt;*obesity&lt;/Keywords&gt;&lt;Keywords&gt;*pregnancy diabetes mellitus&lt;/Keywords&gt;&lt;Keywords&gt;*premature labor&lt;/Keywords&gt;&lt;Keywords&gt;dt [Drug Therapy]&lt;/Keywords&gt;&lt;Keywords&gt;*premature labor&lt;/Keywords&gt;&lt;Keywords&gt;pc [Prevention]&lt;/Keywords&gt;&lt;Keywords&gt;630-56-8 (hydroxyprogesterone caproate)&lt;/Keywords&gt;&lt;Keywords&gt;African American&lt;/Keywords&gt;&lt;Keywords&gt;age&lt;/Keywords&gt;&lt;Keywords&gt;article&lt;/Keywords&gt;&lt;Keywords&gt;body mass&lt;/Keywords&gt;&lt;Keywords&gt;calcium channel blocking agent&lt;/Keywords&gt;&lt;Keywords&gt;po [Oral Drug Administration]&lt;/Keywords&gt;&lt;Keywords&gt;clinical research&lt;/Keywords&gt;&lt;Keywords&gt;college&lt;/Keywords&gt;&lt;Keywords&gt;control group&lt;/Keywords&gt;&lt;Keywords&gt;delivery&lt;/Keywords&gt;&lt;Keywords&gt;Embase&lt;/Keywords&gt;&lt;Keywords&gt;female&lt;/Keywords&gt;&lt;Keywords&gt;gynecology&lt;/Keywords&gt;&lt;Keywords&gt;health&lt;/Keywords&gt;&lt;Keywords&gt;high risk pregnancy&lt;/Keywords&gt;&lt;Keywords&gt;history&lt;/Keywords&gt;&lt;Keywords&gt;human&lt;/Keywords&gt;&lt;Keywords&gt;incidence&lt;/Keywords&gt;&lt;Keywords&gt;logistic regression analysis&lt;/Keywords&gt;&lt;Keywords&gt;major clinical study&lt;/Keywords&gt;&lt;Keywords&gt;makena: ther rx [United States]&lt;/Keywords&gt;&lt;Keywords&gt;maternal&lt;/Keywords&gt;&lt;Keywords&gt;maternal age&lt;/Keywords&gt;&lt;Keywords&gt;model&lt;/Keywords&gt;&lt;Keywords&gt;obesity&lt;/Keywords&gt;&lt;Keywords&gt;obstetrics&lt;/Keywords&gt;&lt;Keywords&gt;patient&lt;/Keywords&gt;&lt;Keywords&gt;pregnancy&lt;/Keywords&gt;&lt;Keywords&gt;pregnant woman&lt;/Keywords&gt;&lt;Keywords&gt;prevention&lt;/Keywords&gt;&lt;Keywords&gt;retrospective study&lt;/Keywords&gt;&lt;Keywords&gt;risk&lt;/Keywords&gt;&lt;Keywords&gt;risk factor&lt;/Keywords&gt;&lt;Keywords&gt;science&lt;/Keywords&gt;&lt;Keywords&gt;Studies&lt;/Keywords&gt;&lt;Keywords&gt;tocolysis&lt;/Keywords&gt;&lt;Keywords&gt;treatment outcome&lt;/Keywords&gt;&lt;Keywords&gt;Type 2&lt;/Keywords&gt;&lt;Keywords&gt;United States&lt;/Keywords&gt;&lt;Keywords&gt;university&lt;/Keywords&gt;&lt;Keywords&gt;uterus spasmolytic agent&lt;/Keywords&gt;&lt;Keywords&gt;po [Oral Drug Administration]&lt;/Keywords&gt;&lt;Reprint&gt;Not in File&lt;/Reprint&gt;&lt;Periodical&gt;Journal of Obesity&lt;/Periodical&gt;&lt;Volume&gt;2014&lt;/Volume&gt;&lt;User_Def_1&gt;included&lt;/User_Def_1&gt;&lt;User_Def_2&gt;excluded&lt;/User_Def_2&gt;&lt;User_Def_4&gt;not relevant exposure&lt;/User_Def_4&gt;&lt;ISSN_ISBN&gt;2090-0708&lt;/ISSN_ISBN&gt;&lt;ZZ_JournalFull&gt;&lt;f name="System"&gt;Journal of Obesity&lt;/f&gt;&lt;/ZZ_JournalFull&gt;&lt;ZZ_WorkformID&gt;1&lt;/ZZ_WorkformID&gt;&lt;/MDL&gt;&lt;/Cite&gt;&lt;Cite&gt;&lt;Author&gt;AlKasseh&lt;/Author&gt;&lt;Year&gt;2014&lt;/Year&gt;&lt;RecNum&gt;63&lt;/RecNum&gt;&lt;IDText&gt;Risk factors of gestational diabetes mellitus in the refugee population in Gaza Strip: a case-control study&lt;/IDText&gt;&lt;MDL Ref_Type="Journal"&gt;&lt;Ref_Type&gt;Journal&lt;/Ref_Type&gt;&lt;Ref_ID&gt;63&lt;/Ref_ID&gt;&lt;Title_Primary&gt;Risk factors of gestational diabetes mellitus in the refugee population in Gaza Strip: a case-control study&lt;/Title_Primary&gt;&lt;Authors_Primary&gt;AlKasseh,A.S.&lt;/Authors_Primary&gt;&lt;Authors_Primary&gt;Zaki,N.M.&lt;/Authors_Primary&gt;&lt;Authors_Primary&gt;Aljeesh,Y.I.&lt;/Authors_Primary&gt;&lt;Authors_Primary&gt;Soon,L.K.&lt;/Authors_Primary&gt;&lt;Date_Primary&gt;2014&lt;/Date_Primary&gt;&lt;Keywords&gt;article&lt;/Keywords&gt;&lt;Keywords&gt;birth&lt;/Keywords&gt;&lt;Keywords&gt;body mass&lt;/Keywords&gt;&lt;Keywords&gt;Body Mass Index&lt;/Keywords&gt;&lt;Keywords&gt;case control study&lt;/Keywords&gt;&lt;Keywords&gt;Case-Control Studies&lt;/Keywords&gt;&lt;Keywords&gt;college&lt;/Keywords&gt;&lt;Keywords&gt;diabetes mellitus&lt;/Keywords&gt;&lt;Keywords&gt;family&lt;/Keywords&gt;&lt;Keywords&gt;family history&lt;/Keywords&gt;&lt;Keywords&gt;gynecology&lt;/Keywords&gt;&lt;Keywords&gt;health&lt;/Keywords&gt;&lt;Keywords&gt;health care&lt;/Keywords&gt;&lt;Keywords&gt;history&lt;/Keywords&gt;&lt;Keywords&gt;Malaysia&lt;/Keywords&gt;&lt;Keywords&gt;maternal&lt;/Keywords&gt;&lt;Keywords&gt;nursing&lt;/Keywords&gt;&lt;Keywords&gt;obstetrics&lt;/Keywords&gt;&lt;Keywords&gt;Overweight&lt;/Keywords&gt;&lt;Keywords&gt;population&lt;/Keywords&gt;&lt;Keywords&gt;pregnancy&lt;/Keywords&gt;&lt;Keywords&gt;prevalence&lt;/Keywords&gt;&lt;Keywords&gt;Primary Health Care&lt;/Keywords&gt;&lt;Keywords&gt;risk&lt;/Keywords&gt;&lt;Keywords&gt;risk factor&lt;/Keywords&gt;&lt;Keywords&gt;Risk Factors&lt;/Keywords&gt;&lt;Keywords&gt;school&lt;/Keywords&gt;&lt;Keywords&gt;science&lt;/Keywords&gt;&lt;Keywords&gt;stillbirth&lt;/Keywords&gt;&lt;Keywords&gt;Studies&lt;/Keywords&gt;&lt;Keywords&gt;university&lt;/Keywords&gt;&lt;Keywords&gt;work&lt;/Keywords&gt;&lt;Keywords&gt;World Health&lt;/Keywords&gt;&lt;Keywords&gt;world health organization&lt;/Keywords&gt;&lt;Reprint&gt;Not in File&lt;/Reprint&gt;&lt;Start_Page&gt;S12&lt;/Start_Page&gt;&lt;End_Page&gt;S18&lt;/End_Page&gt;&lt;Periodical&gt;East Mediterr.Health J&lt;/Periodical&gt;&lt;Volume&gt;19 Suppl 3&lt;/Volume&gt;&lt;User_Def_1&gt;included&lt;/User_Def_1&gt;&lt;User_Def_2&gt;excluded&lt;/User_Def_2&gt;&lt;User_Def_4&gt;not relevant exposure&lt;/User_Def_4&gt;&lt;Address&gt;School of Health Sciences, Universiti Sains Malaysia, 16150 Kubang Kerian, Kota Bharu, Kelantan, Malaysia&amp;#xA;Department of Obstetrics and Gynecology, School of Medical Sciences, Universiti Sains Malaysia, 16150 Kubang Kerian, Kota Bharu, Kelantan, Malaysia&amp;#xA;Department of Nursing College, Islamic University, Gaza, Gaza Strip&amp;#xA;School of Health Sciences, Universiti Sains Malaysia, 16150 Kubang Kerian, Kota Bharu, Kelantan, Malaysia&lt;/Address&gt;&lt;Web_URL&gt;PM:24995734&lt;/Web_URL&gt;&lt;Web_URL_Link2&gt;63&lt;/Web_URL_Link2&gt;&lt;ZZ_JournalStdAbbrev&gt;&lt;f name="System"&gt;East Mediterr.Health J&lt;/f&gt;&lt;/ZZ_JournalStdAbbrev&gt;&lt;ZZ_WorkformID&gt;1&lt;/ZZ_WorkformID&gt;&lt;/MDL&gt;&lt;/Cite&gt;&lt;Cite&gt;&lt;Author&gt;Rajput&lt;/Author&gt;&lt;Year&gt;2014&lt;/Year&gt;&lt;RecNum&gt;72&lt;/RecNum&gt;&lt;IDText&gt;Prevalence of gestational diabetes mellitus in rural Haryana: A community-based study&lt;/IDText&gt;&lt;MDL Ref_Type="Journal"&gt;&lt;Ref_Type&gt;Journal&lt;/Ref_Type&gt;&lt;Ref_ID&gt;72&lt;/Ref_ID&gt;&lt;Title_Primary&gt;Prevalence of gestational diabetes mellitus in rural Haryana: A community-based study&lt;/Title_Primary&gt;&lt;Authors_Primary&gt;Rajput,M.&lt;/Authors_Primary&gt;&lt;Authors_Primary&gt;Bairwa,M.&lt;/Authors_Primary&gt;&lt;Authors_Primary&gt;Rajput,R.&lt;/Authors_Primary&gt;&lt;Date_Primary&gt;2014/5&lt;/Date_Primary&gt;&lt;Keywords&gt;age&lt;/Keywords&gt;&lt;Keywords&gt;analysis&lt;/Keywords&gt;&lt;Keywords&gt;article&lt;/Keywords&gt;&lt;Keywords&gt;baby&lt;/Keywords&gt;&lt;Keywords&gt;birth&lt;/Keywords&gt;&lt;Keywords&gt;birth weight&lt;/Keywords&gt;&lt;Keywords&gt;community&lt;/Keywords&gt;&lt;Keywords&gt;diabetes mellitus&lt;/Keywords&gt;&lt;Keywords&gt;endocrinology&lt;/Keywords&gt;&lt;Keywords&gt;family&lt;/Keywords&gt;&lt;Keywords&gt;family history&lt;/Keywords&gt;&lt;Keywords&gt;fetus&lt;/Keywords&gt;&lt;Keywords&gt;gestational age&lt;/Keywords&gt;&lt;Keywords&gt;glucose&lt;/Keywords&gt;&lt;Keywords&gt;glucose tolerance&lt;/Keywords&gt;&lt;Keywords&gt;glucose tolerance test&lt;/Keywords&gt;&lt;Keywords&gt;health&lt;/Keywords&gt;&lt;Keywords&gt;health status&lt;/Keywords&gt;&lt;Keywords&gt;history&lt;/Keywords&gt;&lt;Keywords&gt;India&lt;/Keywords&gt;&lt;Keywords&gt;labor&lt;/Keywords&gt;&lt;Keywords&gt;logistic regression analysis&lt;/Keywords&gt;&lt;Keywords&gt;macrosomia&lt;/Keywords&gt;&lt;Keywords&gt;maternal&lt;/Keywords&gt;&lt;Keywords&gt;maternal age&lt;/Keywords&gt;&lt;Keywords&gt;methods&lt;/Keywords&gt;&lt;Keywords&gt;mother&lt;/Keywords&gt;&lt;Keywords&gt;oral glucose tolerance test&lt;/Keywords&gt;&lt;Keywords&gt;population&lt;/Keywords&gt;&lt;Keywords&gt;prevalence&lt;/Keywords&gt;&lt;Keywords&gt;regression analysis&lt;/Keywords&gt;&lt;Keywords&gt;risk&lt;/Keywords&gt;&lt;Keywords&gt;risk factor&lt;/Keywords&gt;&lt;Keywords&gt;Risk Factors&lt;/Keywords&gt;&lt;Keywords&gt;science&lt;/Keywords&gt;&lt;Keywords&gt;Studies&lt;/Keywords&gt;&lt;Keywords&gt;weight&lt;/Keywords&gt;&lt;Keywords&gt;World Health&lt;/Keywords&gt;&lt;Keywords&gt;world health organization&lt;/Keywords&gt;&lt;Reprint&gt;Not in File&lt;/Reprint&gt;&lt;Start_Page&gt;350&lt;/Start_Page&gt;&lt;End_Page&gt;354&lt;/End_Page&gt;&lt;Periodical&gt;Indian J Endocrinol.Metab&lt;/Periodical&gt;&lt;Volume&gt;18&lt;/Volume&gt;&lt;Issue&gt;3&lt;/Issue&gt;&lt;User_Def_1&gt;included&lt;/User_Def_1&gt;&lt;User_Def_2&gt;excluded&lt;/User_Def_2&gt;&lt;User_Def_4&gt;not relevant exposure&lt;/User_Def_4&gt;&lt;Address&gt;Department of Community Medicine, Pandit Bhagwat Dayal Sharma Post Graduate Institute of Medical Sciences, Rohtak, Haryana, India&amp;#xA;Department of Community Medicine, Pandit Bhagwat Dayal Sharma Post Graduate Institute of Medical Sciences, Rohtak, Haryana, India&amp;#xA;Department of Endocrinology, Pandit Bhagwat Dayal Sharma Post Graduate Institute of Medical Sciences, Rohtak, Haryana, India&lt;/Address&gt;&lt;Web_URL&gt;PM:24944930&lt;/Web_URL&gt;&lt;Web_URL_Link2&gt;72&lt;/Web_URL_Link2&gt;&lt;ZZ_JournalStdAbbrev&gt;&lt;f name="System"&gt;Indian J Endocrinol.Metab&lt;/f&gt;&lt;/ZZ_JournalStdAbbrev&gt;&lt;ZZ_WorkformID&gt;1&lt;/ZZ_WorkformID&gt;&lt;/MDL&gt;&lt;/Cite&gt;&lt;Cite&gt;&lt;Author&gt;Merriam&lt;/Author&gt;&lt;Year&gt;2014&lt;/Year&gt;&lt;RecNum&gt;96&lt;/RecNum&gt;&lt;IDText&gt;Bed rest and gestational diabetes: more reasons to get out of bed in the morning&lt;/IDText&gt;&lt;MDL Ref_Type="Journal"&gt;&lt;Ref_Type&gt;Journal&lt;/Ref_Type&gt;&lt;Ref_ID&gt;96&lt;/Ref_ID&gt;&lt;Title_Primary&gt;Bed rest and gestational diabetes: more reasons to get out of bed in the morning&lt;/Title_Primary&gt;&lt;Authors_Primary&gt;Merriam,A.A.&lt;/Authors_Primary&gt;&lt;Authors_Primary&gt;Chichester,M.&lt;/Authors_Primary&gt;&lt;Authors_Primary&gt;Patel,N.&lt;/Authors_Primary&gt;&lt;Authors_Primary&gt;Hoffman,M.K.&lt;/Authors_Primary&gt;&lt;Date_Primary&gt;2014/5&lt;/Date_Primary&gt;&lt;Keywords&gt;age&lt;/Keywords&gt;&lt;Keywords&gt;analysis&lt;/Keywords&gt;&lt;Keywords&gt;article&lt;/Keywords&gt;&lt;Keywords&gt;association&lt;/Keywords&gt;&lt;Keywords&gt;blood&lt;/Keywords&gt;&lt;Keywords&gt;Blood Glucose&lt;/Keywords&gt;&lt;Keywords&gt;Cohort Studies&lt;/Keywords&gt;&lt;Keywords&gt;complication&lt;/Keywords&gt;&lt;Keywords&gt;complications&lt;/Keywords&gt;&lt;Keywords&gt;diabetes mellitus&lt;/Keywords&gt;&lt;Keywords&gt;diagnosis&lt;/Keywords&gt;&lt;Keywords&gt;exercise&lt;/Keywords&gt;&lt;Keywords&gt;glucose&lt;/Keywords&gt;&lt;Keywords&gt;glycemic control&lt;/Keywords&gt;&lt;Keywords&gt;health&lt;/Keywords&gt;&lt;Keywords&gt;hospital&lt;/Keywords&gt;&lt;Keywords&gt;insulin&lt;/Keywords&gt;&lt;Keywords&gt;insulin resistance&lt;/Keywords&gt;&lt;Keywords&gt;insulin sensitivity&lt;/Keywords&gt;&lt;Keywords&gt;labor&lt;/Keywords&gt;&lt;Keywords&gt;logistic regression analysis&lt;/Keywords&gt;&lt;Keywords&gt;maternal&lt;/Keywords&gt;&lt;Keywords&gt;maternal age&lt;/Keywords&gt;&lt;Keywords&gt;methods&lt;/Keywords&gt;&lt;Keywords&gt;muscle&lt;/Keywords&gt;&lt;Keywords&gt;patient&lt;/Keywords&gt;&lt;Keywords&gt;preeclampsia&lt;/Keywords&gt;&lt;Keywords&gt;pregnancy&lt;/Keywords&gt;&lt;Keywords&gt;regression analysis&lt;/Keywords&gt;&lt;Keywords&gt;relative&lt;/Keywords&gt;&lt;Keywords&gt;risk&lt;/Keywords&gt;&lt;Keywords&gt;screening&lt;/Keywords&gt;&lt;Keywords&gt;Studies&lt;/Keywords&gt;&lt;Keywords&gt;thromboembolism&lt;/Keywords&gt;&lt;Keywords&gt;time&lt;/Keywords&gt;&lt;Reprint&gt;Not in File&lt;/Reprint&gt;&lt;Start_Page&gt;70S&lt;/Start_Page&gt;&lt;Periodical&gt;Obstet.Gynecol.&lt;/Periodical&gt;&lt;Volume&gt;123 Suppl 1&lt;/Volume&gt;&lt;User_Def_1&gt;included&lt;/User_Def_1&gt;&lt;User_Def_2&gt;excluded&lt;/User_Def_2&gt;&lt;User_Def_3&gt;get pdf&lt;/User_Def_3&gt;&lt;User_Def_4&gt;not relevant exposure&lt;/User_Def_4&gt;&lt;Address&gt;Christiana Care Health System, Newark, DE&lt;/Address&gt;&lt;Web_URL&gt;PM:24770257&lt;/Web_URL&gt;&lt;Web_URL_Link2&gt;96&lt;/Web_URL_Link2&gt;&lt;ZZ_JournalStdAbbrev&gt;&lt;f name="System"&gt;Obstet.Gynecol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44-56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498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relevant outcome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Korpi-Hyovalti&lt;/Author&gt;&lt;Year&gt;2012&lt;/Year&gt;&lt;RecNum&gt;417&lt;/RecNum&gt;&lt;IDText&gt;Effect of intensive counselling on physical activity in pregnant women at high risk for gestational diabetes mellitus. A clinical study in primary care&lt;/IDText&gt;&lt;MDL Ref_Type="Journal"&gt;&lt;Ref_Type&gt;Journal&lt;/Ref_Type&gt;&lt;Ref_ID&gt;417&lt;/Ref_ID&gt;&lt;Title_Primary&gt;Effect of intensive counselling on physical activity in pregnant women at high risk for gestational diabetes mellitus. A clinical study in primary care&lt;/Title_Primary&gt;&lt;Authors_Primary&gt;Korpi-Hyovalti,E.&lt;/Authors_Primary&gt;&lt;Authors_Primary&gt;Heinonen,S.&lt;/Authors_Primary&gt;&lt;Authors_Primary&gt;Schwab,U.&lt;/Authors_Primary&gt;&lt;Authors_Primary&gt;Laaksonen,D.E.&lt;/Authors_Primary&gt;&lt;Authors_Primary&gt;Niskanen,L.&lt;/Authors_Primary&gt;&lt;Date_Primary&gt;2012/12&lt;/Date_Primary&gt;&lt;Keywords&gt;adult&lt;/Keywords&gt;&lt;Keywords&gt;Analysis of Variance&lt;/Keywords&gt;&lt;Keywords&gt;article&lt;/Keywords&gt;&lt;Keywords&gt;Chi-Square Distribution&lt;/Keywords&gt;&lt;Keywords&gt;clinical study&lt;/Keywords&gt;&lt;Keywords&gt;control group&lt;/Keywords&gt;&lt;Keywords&gt;counseling&lt;/Keywords&gt;&lt;Keywords&gt;diabetes mellitus&lt;/Keywords&gt;&lt;Keywords&gt;Diabetes,Gestational&lt;/Keywords&gt;&lt;Keywords&gt;diagnosis&lt;/Keywords&gt;&lt;Keywords&gt;etiology&lt;/Keywords&gt;&lt;Keywords&gt;exercise&lt;/Keywords&gt;&lt;Keywords&gt;Exercise Therapy&lt;/Keywords&gt;&lt;Keywords&gt;female&lt;/Keywords&gt;&lt;Keywords&gt;Finland&lt;/Keywords&gt;&lt;Keywords&gt;hospital&lt;/Keywords&gt;&lt;Keywords&gt;Humans&lt;/Keywords&gt;&lt;Keywords&gt;lifestyle&lt;/Keywords&gt;&lt;Keywords&gt;methods&lt;/Keywords&gt;&lt;Keywords&gt;motor activity&lt;/Keywords&gt;&lt;Keywords&gt;multicenter study&lt;/Keywords&gt;&lt;Keywords&gt;physical activity&lt;/Keywords&gt;&lt;Keywords&gt;physiotherapist&lt;/Keywords&gt;&lt;Keywords&gt;pregnancy&lt;/Keywords&gt;&lt;Keywords&gt;Pregnancy Trimesters&lt;/Keywords&gt;&lt;Keywords&gt;Pregnant Women&lt;/Keywords&gt;&lt;Keywords&gt;prenatal care&lt;/Keywords&gt;&lt;Keywords&gt;prevention &amp;amp; control&lt;/Keywords&gt;&lt;Keywords&gt;Primary Health Care&lt;/Keywords&gt;&lt;Keywords&gt;randomized controlled trial&lt;/Keywords&gt;&lt;Keywords&gt;risk&lt;/Keywords&gt;&lt;Keywords&gt;risk assessment&lt;/Keywords&gt;&lt;Keywords&gt;Risk Factors&lt;/Keywords&gt;&lt;Keywords&gt;Risk Reduction Behavior&lt;/Keywords&gt;&lt;Keywords&gt;sample size&lt;/Keywords&gt;&lt;Keywords&gt;Studies&lt;/Keywords&gt;&lt;Keywords&gt;time&lt;/Keywords&gt;&lt;Keywords&gt;Time Factors&lt;/Keywords&gt;&lt;Keywords&gt;treatment outcome&lt;/Keywords&gt;&lt;Keywords&gt;young adult&lt;/Keywords&gt;&lt;Reprint&gt;Not in File&lt;/Reprint&gt;&lt;Start_Page&gt;261&lt;/Start_Page&gt;&lt;End_Page&gt;268&lt;/End_Page&gt;&lt;Periodical&gt;Prim.Care Diabetes&lt;/Periodical&gt;&lt;Volume&gt;6&lt;/Volume&gt;&lt;Issue&gt;4&lt;/Issue&gt;&lt;User_Def_1&gt;included&lt;/User_Def_1&gt;&lt;User_Def_2&gt;excluded&lt;/User_Def_2&gt;&lt;User_Def_3&gt;get pdf&lt;/User_Def_3&gt;&lt;User_Def_4&gt;not relevant outcome&lt;/User_Def_4&gt;&lt;Address&gt;Department of Internal Medicine, Seinajoki Central Hospital, Hanneksenrinne 7, FI-60220 Seinajoki, Finland. eeva.korpi-hyovalti@epshp.fi&lt;/Address&gt;&lt;Web_URL&gt;PM:22898328&lt;/Web_URL&gt;&lt;ZZ_JournalStdAbbrev&gt;&lt;f name="System"&gt;Prim.Care Diabetes&lt;/f&gt;&lt;/ZZ_JournalStdAbbrev&gt;&lt;ZZ_WorkformID&gt;1&lt;/ZZ_WorkformID&gt;&lt;/MDL&gt;&lt;/Cite&gt;&lt;Cite&gt;&lt;Author&gt;McIntyre&lt;/Author&gt;&lt;Year&gt;2012&lt;/Year&gt;&lt;RecNum&gt;473&lt;/RecNum&gt;&lt;IDText&gt;Pilot study of an individualised early postpartum intervention to increase physical activity in women with previous gestational diabetes&lt;/IDText&gt;&lt;MDL Ref_Type="Journal"&gt;&lt;Ref_Type&gt;Journal&lt;/Ref_Type&gt;&lt;Ref_ID&gt;473&lt;/Ref_ID&gt;&lt;Title_Primary&gt;Pilot study of an individualised early postpartum intervention to increase physical activity in women with previous gestational diabetes&lt;/Title_Primary&gt;&lt;Authors_Primary&gt;McIntyre,H.D.&lt;/Authors_Primary&gt;&lt;Authors_Primary&gt;Peacock,A.&lt;/Authors_Primary&gt;&lt;Authors_Primary&gt;Miller,Y.D.&lt;/Authors_Primary&gt;&lt;Authors_Primary&gt;Koh,D.&lt;/Authors_Primary&gt;&lt;Authors_Primary&gt;Marshall,A.L.&lt;/Authors_Primary&gt;&lt;Date_Primary&gt;2012&lt;/Date_Primary&gt;&lt;Keywords&gt;age&lt;/Keywords&gt;&lt;Keywords&gt;article&lt;/Keywords&gt;&lt;Keywords&gt;Australia&lt;/Keywords&gt;&lt;Keywords&gt;body fat&lt;/Keywords&gt;&lt;Keywords&gt;body mass&lt;/Keywords&gt;&lt;Keywords&gt;Body Mass Index&lt;/Keywords&gt;&lt;Keywords&gt;body weight&lt;/Keywords&gt;&lt;Keywords&gt;exercise&lt;/Keywords&gt;&lt;Keywords&gt;Fasting&lt;/Keywords&gt;&lt;Keywords&gt;fat&lt;/Keywords&gt;&lt;Keywords&gt;glucose&lt;/Keywords&gt;&lt;Keywords&gt;insulin&lt;/Keywords&gt;&lt;Keywords&gt;parameters&lt;/Keywords&gt;&lt;Keywords&gt;physical activity&lt;/Keywords&gt;&lt;Keywords&gt;postpartum&lt;/Keywords&gt;&lt;Keywords&gt;Postpartum Period&lt;/Keywords&gt;&lt;Keywords&gt;Queensland&lt;/Keywords&gt;&lt;Keywords&gt;Studies&lt;/Keywords&gt;&lt;Keywords&gt;telephone&lt;/Keywords&gt;&lt;Keywords&gt;time&lt;/Keywords&gt;&lt;Keywords&gt;Universities&lt;/Keywords&gt;&lt;Keywords&gt;university&lt;/Keywords&gt;&lt;Keywords&gt;Waist Circumference&lt;/Keywords&gt;&lt;Keywords&gt;walking&lt;/Keywords&gt;&lt;Keywords&gt;weight&lt;/Keywords&gt;&lt;Keywords&gt;Women&lt;/Keywords&gt;&lt;Reprint&gt;Not in File&lt;/Reprint&gt;&lt;Start_Page&gt;892019&lt;/Start_Page&gt;&lt;Periodical&gt;Int.J Endocrinol.&lt;/Periodical&gt;&lt;Volume&gt;2012&lt;/Volume&gt;&lt;User_Def_1&gt;included&lt;/User_Def_1&gt;&lt;User_Def_2&gt;excluded&lt;/User_Def_2&gt;&lt;User_Def_4&gt;not relevant outcome&lt;/User_Def_4&gt;&lt;Address&gt;The University of Queensland, St. Lucia, QLD 4072, Australia&lt;/Address&gt;&lt;Web_URL&gt;PM:22548057&lt;/Web_URL&gt;&lt;ZZ_JournalStdAbbrev&gt;&lt;f name="System"&gt;Int.J Endocrinol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57;58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260"/>
        </w:trPr>
        <w:tc>
          <w:tcPr>
            <w:tcW w:w="3815" w:type="dxa"/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otocol </w:t>
            </w:r>
          </w:p>
        </w:tc>
        <w:tc>
          <w:tcPr>
            <w:tcW w:w="4040" w:type="dxa"/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  <w:lang w:val="da-DK"/>
              </w:rPr>
              <w:instrText xml:space="preserve"> ADDIN REFMGR.CITE &lt;Refman&gt;&lt;Cite&gt;&lt;Author&gt;Chasan-Taber&lt;/Author&gt;&lt;Year&gt;2009&lt;/Year&gt;&lt;RecNum&gt;879&lt;/RecNum&gt;&lt;IDText&gt;A randomized controlled trial of prenatal physical activity to prevent gestational diabetes: design and methods&lt;/IDText&gt;&lt;MDL Ref_Type="Journal"&gt;&lt;Ref_Type&gt;Journal&lt;/Ref_Type&gt;&lt;Ref_ID&gt;879&lt;/Ref_ID&gt;&lt;Title_Primary&gt;A randomized controlled trial of prenatal physical activity to prevent gestational diabetes: design and methods&lt;/Title_Primary&gt;&lt;Authors_Primary&gt;Chasan-Taber,L.&lt;/Authors_Primary&gt;&lt;Authors_Primary&gt;Marcus,B.H.&lt;/Authors_Primary&gt;&lt;Authors_Primary&gt;Stanek,E.,III&lt;/Authors_Primary&gt;&lt;Authors_Primary&gt;Ciccolo,J.T.&lt;/Authors_Primary&gt;&lt;Authors_Primary&gt;Marquez,D.X.&lt;/Authors_Primary&gt;&lt;Authors_Primary&gt;Solomon,C.G.&lt;/Authors_Primary&gt;&lt;Authors_Primary&gt;Markenson,G.&lt;/Authors_Primary&gt;&lt;Date_Primary&gt;2009/6&lt;/Date_Primary&gt;&lt;Keywords&gt;adult&lt;/Keywords&gt;&lt;Keywords&gt;article&lt;/Keywords&gt;&lt;Keywords&gt;college&lt;/Keywords&gt;&lt;Keywords&gt;diabetes mellitus&lt;/Keywords&gt;&lt;Keywords&gt;Diabetes,Gestational&lt;/Keywords&gt;&lt;Keywords&gt;epidemiology&lt;/Keywords&gt;&lt;Keywords&gt;exercise&lt;/Keywords&gt;&lt;Keywords&gt;female&lt;/Keywords&gt;&lt;Keywords&gt;glucose&lt;/Keywords&gt;&lt;Keywords&gt;glucose tolerance&lt;/Keywords&gt;&lt;Keywords&gt;gynecologist&lt;/Keywords&gt;&lt;Keywords&gt;health&lt;/Keywords&gt;&lt;Keywords&gt;Health Behavior&lt;/Keywords&gt;&lt;Keywords&gt;health education&lt;/Keywords&gt;&lt;Keywords&gt;Humans&lt;/Keywords&gt;&lt;Keywords&gt;insulin&lt;/Keywords&gt;&lt;Keywords&gt;insulin resistance&lt;/Keywords&gt;&lt;Keywords&gt;Life Style&lt;/Keywords&gt;&lt;Keywords&gt;lifestyle&lt;/Keywords&gt;&lt;Keywords&gt;Massachusetts&lt;/Keywords&gt;&lt;Keywords&gt;methods&lt;/Keywords&gt;&lt;Keywords&gt;obesity&lt;/Keywords&gt;&lt;Keywords&gt;obstetrician&lt;/Keywords&gt;&lt;Keywords&gt;physical activity&lt;/Keywords&gt;&lt;Keywords&gt;population&lt;/Keywords&gt;&lt;Keywords&gt;pregnancy&lt;/Keywords&gt;&lt;Keywords&gt;Pregnant Women&lt;/Keywords&gt;&lt;Keywords&gt;prenatal care&lt;/Keywords&gt;&lt;Keywords&gt;prevention&lt;/Keywords&gt;&lt;Keywords&gt;prevention &amp;amp; control&lt;/Keywords&gt;&lt;Keywords&gt;primary prevention&lt;/Keywords&gt;&lt;Keywords&gt;public health&lt;/Keywords&gt;&lt;Keywords&gt;randomized controlled trial&lt;/Keywords&gt;&lt;Keywords&gt;risk&lt;/Keywords&gt;&lt;Keywords&gt;school&lt;/Keywords&gt;&lt;Keywords&gt;science&lt;/Keywords&gt;&lt;Keywords&gt;serum&lt;/Keywords&gt;&lt;Keywords&gt;Studies&lt;/Keywords&gt;&lt;Keywords&gt;Type 2&lt;/Keywords&gt;&lt;Keywords&gt;United States&lt;/Keywords&gt;&lt;Keywords&gt;university&lt;/Keywords&gt;&lt;Keywords&gt;walking&lt;/Keywords&gt;&lt;Keywords&gt;young adult&lt;/Keywords&gt;&lt;Reprint&gt;Not in File&lt;/Reprint&gt;&lt;Start_Page&gt;851&lt;/Start_Page&gt;&lt;End_Page&gt;859&lt;/End_Page&gt;&lt;Periodical&gt;J Womens Health (Larchmt.)&lt;/Periodical&gt;&lt;Volume&gt;18&lt;/Volume&gt;&lt;Issue&gt;6&lt;/Issue&gt;&lt;User_Def_1&gt;included&lt;/User_Def_1&gt;&lt;User_Def_2&gt;excluded&lt;/User_Def_2&gt;&lt;User_Def_4&gt;protocol&lt;/User_Def_4&gt;&lt;Address&gt;Division of Biostatistics &amp;amp; Epidemiology, School of Public Health and Health Sciences, 405 Arnold House, University of Massachusetts, 715 North Pleasant Street, Amherst, MA 01003-9304, USA. LCT@schoolph.umass.edu&lt;/Address&gt;&lt;Web_URL&gt;PM:19514827&lt;/Web_URL&gt;&lt;ZZ_JournalStdAbbrev&gt;&lt;f name="System"&gt;J Womens Health (Larchmt.)&lt;/f&gt;&lt;/ZZ_JournalStdAbbrev&gt;&lt;ZZ_WorkformID&gt;1&lt;/ZZ_WorkformID&gt;&lt;/MDL&gt;&lt;/Cite&gt;&lt;Cite&gt;&lt;Author&gt;Nagle&lt;/Author&gt;&lt;Year&gt;2013&lt;/Year&gt;&lt;RecNum&gt;666&lt;/RecNum&gt;&lt;IDText&gt;Primary prevention of gestational diabetes for women who are overweight and obese: A randomised controlled trial&lt;/IDText&gt;&lt;MDL Ref_Type="Journal"&gt;&lt;Ref_Type&gt;Journal&lt;/Ref_Type&gt;&lt;Ref_ID&gt;666&lt;/Ref_ID&gt;&lt;Title_Primary&gt;Primary prevention of gestational diabetes for women who are overweight and obese: A randomised controlled trial&lt;/Title_Primary&gt;&lt;Authors_Primary&gt;Nagle,C.&lt;/Authors_Primary&gt;&lt;Authors_Primary&gt;Skouteris,H.&lt;/Authors_Primary&gt;&lt;Authors_Primary&gt;Morris,H.&lt;/Authors_Primary&gt;&lt;Authors_Primary&gt;Nankervis,A.&lt;/Authors_Primary&gt;&lt;Authors_Primary&gt;Rasmussen,B.&lt;/Authors_Primary&gt;&lt;Authors_Primary&gt;Mayall,P.&lt;/Authors_Primary&gt;&lt;Authors_Primary&gt;Kennedy,R.L.&lt;/Authors_Primary&gt;&lt;Date_Primary&gt;2013&lt;/Date_Primary&gt;&lt;Keywords&gt;*obesity&lt;/Keywords&gt;&lt;Keywords&gt;*pregnancy diabetes mellitus&lt;/Keywords&gt;&lt;Keywords&gt;pc [Prevention]&lt;/Keywords&gt;&lt;Keywords&gt;*primary prevention&lt;/Keywords&gt;&lt;Keywords&gt;50-99-7 (glucose)&lt;/Keywords&gt;&lt;Keywords&gt;84778-64-3 (glucose)&lt;/Keywords&gt;&lt;Keywords&gt;age&lt;/Keywords&gt;&lt;Keywords&gt;article&lt;/Keywords&gt;&lt;Keywords&gt;Australia&lt;/Keywords&gt;&lt;Keywords&gt;Australian&lt;/Keywords&gt;&lt;Keywords&gt;baby&lt;/Keywords&gt;&lt;Keywords&gt;behavior change&lt;/Keywords&gt;&lt;Keywords&gt;birth&lt;/Keywords&gt;&lt;Keywords&gt;blood&lt;/Keywords&gt;&lt;Keywords&gt;body mass&lt;/Keywords&gt;&lt;Keywords&gt;clinical trial&lt;/Keywords&gt;&lt;Keywords&gt;control group&lt;/Keywords&gt;&lt;Keywords&gt;controlled study&lt;/Keywords&gt;&lt;Keywords&gt;diabetes mellitus&lt;/Keywords&gt;&lt;Keywords&gt;e-mail&lt;/Keywords&gt;&lt;Keywords&gt;Embase&lt;/Keywords&gt;&lt;Keywords&gt;female&lt;/Keywords&gt;&lt;Keywords&gt;gestational age&lt;/Keywords&gt;&lt;Keywords&gt;gestational weight gain&lt;/Keywords&gt;&lt;Keywords&gt;glucose&lt;/Keywords&gt;&lt;Keywords&gt;glucose blood level&lt;/Keywords&gt;&lt;Keywords&gt;glucose tolerance&lt;/Keywords&gt;&lt;Keywords&gt;glucose tolerance test&lt;/Keywords&gt;&lt;Keywords&gt;glucose&lt;/Keywords&gt;&lt;Keywords&gt;ec [Endogenous Compound]&lt;/Keywords&gt;&lt;Keywords&gt;health&lt;/Keywords&gt;&lt;Keywords&gt;hospital&lt;/Keywords&gt;&lt;Keywords&gt;human&lt;/Keywords&gt;&lt;Keywords&gt;incidence&lt;/Keywords&gt;&lt;Keywords&gt;large for gestational age&lt;/Keywords&gt;&lt;Keywords&gt;lifestyle&lt;/Keywords&gt;&lt;Keywords&gt;lifestyle modification&lt;/Keywords&gt;&lt;Keywords&gt;maternal&lt;/Keywords&gt;&lt;Keywords&gt;medical information&lt;/Keywords&gt;&lt;Keywords&gt;medical record&lt;/Keywords&gt;&lt;Keywords&gt;medical record review&lt;/Keywords&gt;&lt;Keywords&gt;mother&lt;/Keywords&gt;&lt;Keywords&gt;motivational interviewing&lt;/Keywords&gt;&lt;Keywords&gt;New Zealand&lt;/Keywords&gt;&lt;Keywords&gt;newborn&lt;/Keywords&gt;&lt;Keywords&gt;obesity&lt;/Keywords&gt;&lt;Keywords&gt;obstetrics&lt;/Keywords&gt;&lt;Keywords&gt;oral glucose tolerance test&lt;/Keywords&gt;&lt;Keywords&gt;pregnancy&lt;/Keywords&gt;&lt;Keywords&gt;pregnant woman&lt;/Keywords&gt;&lt;Keywords&gt;prevalence&lt;/Keywords&gt;&lt;Keywords&gt;prevention&lt;/Keywords&gt;&lt;Keywords&gt;primary prevention&lt;/Keywords&gt;&lt;Keywords&gt;psychological well being&lt;/Keywords&gt;&lt;Keywords&gt;public health&lt;/Keywords&gt;&lt;Keywords&gt;questionnaire&lt;/Keywords&gt;&lt;Keywords&gt;randomized controlled trial&lt;/Keywords&gt;&lt;Keywords&gt;registration&lt;/Keywords&gt;&lt;Keywords&gt;review&lt;/Keywords&gt;&lt;Keywords&gt;risk&lt;/Keywords&gt;&lt;Keywords&gt;risk factor&lt;/Keywords&gt;&lt;Keywords&gt;school&lt;/Keywords&gt;&lt;Keywords&gt;self concept&lt;/Keywords&gt;&lt;Keywords&gt;Studies&lt;/Keywords&gt;&lt;Keywords&gt;telephone&lt;/Keywords&gt;&lt;Keywords&gt;text messaging&lt;/Keywords&gt;&lt;Keywords&gt;United Kingdom&lt;/Keywords&gt;&lt;Keywords&gt;university&lt;/Keywords&gt;&lt;Keywords&gt;weight&lt;/Keywords&gt;&lt;Keywords&gt;weight gain&lt;/Keywords&gt;&lt;Reprint&gt;Not in File&lt;/Reprint&gt;&lt;Periodical&gt;BMC Pregnancy and Childbirth&lt;/Periodical&gt;&lt;Volume&gt;13&lt;/Volume&gt;&lt;User_Def_1&gt;included&lt;/User_Def_1&gt;&lt;User_Def_2&gt;excluded&lt;/User_Def_2&gt;&lt;User_Def_4&gt;protocol&lt;/User_Def_4&gt;&lt;ZZ_JournalFull&gt;&lt;f name="System"&gt;BMC Pregnancy and Childbirth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  <w:lang w:val="da-DK"/>
              </w:rPr>
              <w:t>(59;60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260"/>
        </w:trPr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view 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Ruderman&lt;/Author&gt;&lt;Year&gt;1990&lt;/Year&gt;&lt;RecNum&gt;2796&lt;/RecNum&gt;&lt;IDText&gt;Exercise in therapy and prevention of type II diabetes. Implications for blacks&lt;/IDText&gt;&lt;MDL Ref_Type="Journal"&gt;&lt;Ref_Type&gt;Journal&lt;/Ref_Type&gt;&lt;Ref_ID&gt;2796&lt;/Ref_ID&gt;&lt;Title_Primary&gt;Exercise in therapy and prevention of type II diabetes. Implications for blacks&lt;/Title_Primary&gt;&lt;Authors_Primary&gt;Ruderman,N.&lt;/Authors_Primary&gt;&lt;Authors_Primary&gt;Apelian,A.Z.&lt;/Authors_Primary&gt;&lt;Authors_Primary&gt;Schneider,S.H.&lt;/Authors_Primary&gt;&lt;Date_Primary&gt;1990/11&lt;/Date_Primary&gt;&lt;Keywords&gt;African Americans&lt;/Keywords&gt;&lt;Keywords&gt;African Continental Ancestry Group&lt;/Keywords&gt;&lt;Keywords&gt;article&lt;/Keywords&gt;&lt;Keywords&gt;atherosclerosis&lt;/Keywords&gt;&lt;Keywords&gt;Boston&lt;/Keywords&gt;&lt;Keywords&gt;Compliance&lt;/Keywords&gt;&lt;Keywords&gt;Diabetes Mellitus,Type 2&lt;/Keywords&gt;&lt;Keywords&gt;diet&lt;/Keywords&gt;&lt;Keywords&gt;Disease&lt;/Keywords&gt;&lt;Keywords&gt;epidemiology&lt;/Keywords&gt;&lt;Keywords&gt;exercise&lt;/Keywords&gt;&lt;Keywords&gt;fat&lt;/Keywords&gt;&lt;Keywords&gt;glucose&lt;/Keywords&gt;&lt;Keywords&gt;glucose tolerance&lt;/Keywords&gt;&lt;Keywords&gt;glycemic control&lt;/Keywords&gt;&lt;Keywords&gt;Heart&lt;/Keywords&gt;&lt;Keywords&gt;Humans&lt;/Keywords&gt;&lt;Keywords&gt;hypertension&lt;/Keywords&gt;&lt;Keywords&gt;Hypertriglyceridemia&lt;/Keywords&gt;&lt;Keywords&gt;impaired glucose tolerance&lt;/Keywords&gt;&lt;Keywords&gt;insulin&lt;/Keywords&gt;&lt;Keywords&gt;insulin sensitivity&lt;/Keywords&gt;&lt;Keywords&gt;Massachusetts&lt;/Keywords&gt;&lt;Keywords&gt;patient&lt;/Keywords&gt;&lt;Keywords&gt;population&lt;/Keywords&gt;&lt;Keywords&gt;prevalence&lt;/Keywords&gt;&lt;Keywords&gt;prevention&lt;/Keywords&gt;&lt;Keywords&gt;prevention &amp;amp; control&lt;/Keywords&gt;&lt;Keywords&gt;review&lt;/Keywords&gt;&lt;Keywords&gt;risk&lt;/Keywords&gt;&lt;Keywords&gt;risk factor&lt;/Keywords&gt;&lt;Keywords&gt;Risk Factors&lt;/Keywords&gt;&lt;Keywords&gt;Studies&lt;/Keywords&gt;&lt;Keywords&gt;therapy&lt;/Keywords&gt;&lt;Keywords&gt;United States&lt;/Keywords&gt;&lt;Keywords&gt;Universities&lt;/Keywords&gt;&lt;Keywords&gt;university&lt;/Keywords&gt;&lt;Keywords&gt;weight&lt;/Keywords&gt;&lt;Keywords&gt;Weight Loss&lt;/Keywords&gt;&lt;Reprint&gt;Not in File&lt;/Reprint&gt;&lt;Start_Page&gt;1163&lt;/Start_Page&gt;&lt;End_Page&gt;1168&lt;/End_Page&gt;&lt;Periodical&gt;Diabetes Care&lt;/Periodical&gt;&lt;Volume&gt;13&lt;/Volume&gt;&lt;Issue&gt;11&lt;/Issue&gt;&lt;User_Def_1&gt;included&lt;/User_Def_1&gt;&lt;User_Def_2&gt;excluded&lt;/User_Def_2&gt;&lt;User_Def_4&gt;review&lt;/User_Def_4&gt;&lt;Address&gt;Department of Medicine, Boston University Medical Center, Massachusetts&lt;/Address&gt;&lt;Web_URL&gt;PM:2261837&lt;/Web_URL&gt;&lt;ZZ_JournalFull&gt;&lt;f name="System"&gt;Diabetes Care&lt;/f&gt;&lt;/ZZ_JournalFull&gt;&lt;ZZ_WorkformID&gt;1&lt;/ZZ_WorkformID&gt;&lt;/MDL&gt;&lt;/Cite&gt;&lt;Cite&gt;&lt;Author&gt;Sternfeld&lt;/Author&gt;&lt;Year&gt;1997&lt;/Year&gt;&lt;RecNum&gt;2695&lt;/RecNum&gt;&lt;IDText&gt;Physical activity and pregnancy outcome. Review and recommendations&lt;/IDText&gt;&lt;MDL Ref_Type="Journal"&gt;&lt;Ref_Type&gt;Journal&lt;/Ref_Type&gt;&lt;Ref_ID&gt;2695&lt;/Ref_ID&gt;&lt;Title_Primary&gt;Physical activity and pregnancy outcome. Review and recommendations&lt;/Title_Primary&gt;&lt;Authors_Primary&gt;Sternfeld,B.&lt;/Authors_Primary&gt;&lt;Date_Primary&gt;1997/1&lt;/Date_Primary&gt;&lt;Keywords&gt;Affect&lt;/Keywords&gt;&lt;Keywords&gt;age&lt;/Keywords&gt;&lt;Keywords&gt;article&lt;/Keywords&gt;&lt;Keywords&gt;association&lt;/Keywords&gt;&lt;Keywords&gt;birth weight&lt;/Keywords&gt;&lt;Keywords&gt;blood&lt;/Keywords&gt;&lt;Keywords&gt;California&lt;/Keywords&gt;&lt;Keywords&gt;college&lt;/Keywords&gt;&lt;Keywords&gt;delivery&lt;/Keywords&gt;&lt;Keywords&gt;exercise&lt;/Keywords&gt;&lt;Keywords&gt;female&lt;/Keywords&gt;&lt;Keywords&gt;Fetal Hypoxia&lt;/Keywords&gt;&lt;Keywords&gt;fetus&lt;/Keywords&gt;&lt;Keywords&gt;gestational age&lt;/Keywords&gt;&lt;Keywords&gt;gestational weight gain&lt;/Keywords&gt;&lt;Keywords&gt;growth&lt;/Keywords&gt;&lt;Keywords&gt;Growth and Development&lt;/Keywords&gt;&lt;Keywords&gt;gynecologist&lt;/Keywords&gt;&lt;Keywords&gt;Humans&lt;/Keywords&gt;&lt;Keywords&gt;Nutritional Status&lt;/Keywords&gt;&lt;Keywords&gt;obstetrician&lt;/Keywords&gt;&lt;Keywords&gt;Occupational Health&lt;/Keywords&gt;&lt;Keywords&gt;physical activity&lt;/Keywords&gt;&lt;Keywords&gt;physiology&lt;/Keywords&gt;&lt;Keywords&gt;pregnancy&lt;/Keywords&gt;&lt;Keywords&gt;pregnancy outcome&lt;/Keywords&gt;&lt;Keywords&gt;review&lt;/Keywords&gt;&lt;Keywords&gt;risk&lt;/Keywords&gt;&lt;Keywords&gt;Societies&lt;/Keywords&gt;&lt;Keywords&gt;stress&lt;/Keywords&gt;&lt;Keywords&gt;Studies&lt;/Keywords&gt;&lt;Keywords&gt;symptom&lt;/Keywords&gt;&lt;Keywords&gt;Uterus&lt;/Keywords&gt;&lt;Keywords&gt;weight&lt;/Keywords&gt;&lt;Keywords&gt;weight gain&lt;/Keywords&gt;&lt;Keywords&gt;Women&lt;/Keywords&gt;&lt;Keywords&gt;work&lt;/Keywords&gt;&lt;Reprint&gt;Not in File&lt;/Reprint&gt;&lt;Start_Page&gt;33&lt;/Start_Page&gt;&lt;End_Page&gt;47&lt;/End_Page&gt;&lt;Periodical&gt;Sports Med&lt;/Periodical&gt;&lt;Volume&gt;23&lt;/Volume&gt;&lt;Issue&gt;1&lt;/Issue&gt;&lt;User_Def_1&gt;included&lt;/User_Def_1&gt;&lt;User_Def_2&gt;excluded&lt;/User_Def_2&gt;&lt;User_Def_4&gt;review&lt;/User_Def_4&gt;&lt;Address&gt;Division of Research, Kaiser Permanente Medical Care Program, Oakland, California, USA. bxs@dor.kaiser.org&lt;/Address&gt;&lt;Web_URL&gt;PM:9017858&lt;/Web_URL&gt;&lt;ZZ_JournalStdAbbrev&gt;&lt;f name="System"&gt;Sports Med&lt;/f&gt;&lt;/ZZ_JournalStdAbbrev&gt;&lt;ZZ_WorkformID&gt;1&lt;/ZZ_WorkformID&gt;&lt;/MDL&gt;&lt;/Cite&gt;&lt;Cite&gt;&lt;Author&gt;Brown&lt;/Author&gt;&lt;Year&gt;2002&lt;/Year&gt;&lt;RecNum&gt;2544&lt;/RecNum&gt;&lt;IDText&gt;The benefits of physical activity during pregnancy&lt;/IDText&gt;&lt;MDL Ref_Type="Journal"&gt;&lt;Ref_Type&gt;Journal&lt;/Ref_Type&gt;&lt;Ref_ID&gt;2544&lt;/Ref_ID&gt;&lt;Title_Primary&gt;The benefits of physical activity during pregnancy&lt;/Title_Primary&gt;&lt;Authors_Primary&gt;Brown,W.&lt;/Authors_Primary&gt;&lt;Date_Primary&gt;2002/3&lt;/Date_Primary&gt;&lt;Keywords&gt;age&lt;/Keywords&gt;&lt;Keywords&gt;Age Factors&lt;/Keywords&gt;&lt;Keywords&gt;article&lt;/Keywords&gt;&lt;Keywords&gt;Australia&lt;/Keywords&gt;&lt;Keywords&gt;birth&lt;/Keywords&gt;&lt;Keywords&gt;birth weight&lt;/Keywords&gt;&lt;Keywords&gt;Body Temperature Regulation&lt;/Keywords&gt;&lt;Keywords&gt;body weight&lt;/Keywords&gt;&lt;Keywords&gt;Diabetes,Gestational&lt;/Keywords&gt;&lt;Keywords&gt;Embryonic and Fetal Development&lt;/Keywords&gt;&lt;Keywords&gt;epidemiology&lt;/Keywords&gt;&lt;Keywords&gt;exercise&lt;/Keywords&gt;&lt;Keywords&gt;female&lt;/Keywords&gt;&lt;Keywords&gt;fitness&lt;/Keywords&gt;&lt;Keywords&gt;gestational age&lt;/Keywords&gt;&lt;Keywords&gt;health&lt;/Keywords&gt;&lt;Keywords&gt;human&lt;/Keywords&gt;&lt;Keywords&gt;Humans&lt;/Keywords&gt;&lt;Keywords&gt;maternal&lt;/Keywords&gt;&lt;Keywords&gt;Obstetric Labor Complications&lt;/Keywords&gt;&lt;Keywords&gt;physical activity&lt;/Keywords&gt;&lt;Keywords&gt;Physical Fitness&lt;/Keywords&gt;&lt;Keywords&gt;physiology&lt;/Keywords&gt;&lt;Keywords&gt;pregnancy&lt;/Keywords&gt;&lt;Keywords&gt;Pregnancy Complications&lt;/Keywords&gt;&lt;Keywords&gt;Pregnant Women&lt;/Keywords&gt;&lt;Keywords&gt;prevention &amp;amp; control&lt;/Keywords&gt;&lt;Keywords&gt;psychology&lt;/Keywords&gt;&lt;Keywords&gt;public health&lt;/Keywords&gt;&lt;Keywords&gt;Queensland&lt;/Keywords&gt;&lt;Keywords&gt;review&lt;/Keywords&gt;&lt;Keywords&gt;risk&lt;/Keywords&gt;&lt;Keywords&gt;Risk Factors&lt;/Keywords&gt;&lt;Keywords&gt;school&lt;/Keywords&gt;&lt;Keywords&gt;self concept&lt;/Keywords&gt;&lt;Keywords&gt;Studies&lt;/Keywords&gt;&lt;Keywords&gt;Universities&lt;/Keywords&gt;&lt;Keywords&gt;university&lt;/Keywords&gt;&lt;Keywords&gt;weight&lt;/Keywords&gt;&lt;Keywords&gt;Women&lt;/Keywords&gt;&lt;Reprint&gt;Not in File&lt;/Reprint&gt;&lt;Start_Page&gt;37&lt;/Start_Page&gt;&lt;End_Page&gt;45&lt;/End_Page&gt;&lt;Periodical&gt;J Sci.Med Sport&lt;/Periodical&gt;&lt;Volume&gt;5&lt;/Volume&gt;&lt;Issue&gt;1&lt;/Issue&gt;&lt;User_Def_1&gt;included&lt;/User_Def_1&gt;&lt;User_Def_2&gt;excluded&lt;/User_Def_2&gt;&lt;User_Def_4&gt;review&lt;/User_Def_4&gt;&lt;Address&gt;School of Human Movement Studies, The University of Queensland, Australia&lt;/Address&gt;&lt;Web_URL&gt;PM:12054385&lt;/Web_URL&gt;&lt;ZZ_JournalStdAbbrev&gt;&lt;f name="System"&gt;J Sci.Med Sport&lt;/f&gt;&lt;/ZZ_JournalStdAbbrev&gt;&lt;ZZ_WorkformID&gt;1&lt;/ZZ_WorkformID&gt;&lt;/MDL&gt;&lt;/Cite&gt;&lt;Cite&gt;&lt;Author&gt;Dempsey&lt;/Author&gt;&lt;Year&gt;2005&lt;/Year&gt;&lt;RecNum&gt;2438&lt;/RecNum&gt;&lt;IDText&gt;No need for a pregnant pause: physical activity may reduce the occurrence of gestational diabetes mellitus and preeclampsia&lt;/IDText&gt;&lt;MDL Ref_Type="Journal"&gt;&lt;Ref_Type&gt;Journal&lt;/Ref_Type&gt;&lt;Ref_ID&gt;2438&lt;/Ref_ID&gt;&lt;Title_Primary&gt;No need for a pregnant pause: physical activity may reduce the occurrence of gestational diabetes mellitus and preeclampsia&lt;/Title_Primary&gt;&lt;Authors_Primary&gt;Dempsey,J.C.&lt;/Authors_Primary&gt;&lt;Authors_Primary&gt;Butler,C.L.&lt;/Authors_Primary&gt;&lt;Authors_Primary&gt;Williams,M.A.&lt;/Authors_Primary&gt;&lt;Date_Primary&gt;2005/7&lt;/Date_Primary&gt;&lt;Keywords&gt;Animals&lt;/Keywords&gt;&lt;Keywords&gt;article&lt;/Keywords&gt;&lt;Keywords&gt;college&lt;/Keywords&gt;&lt;Keywords&gt;diabetes mellitus&lt;/Keywords&gt;&lt;Keywords&gt;Diabetes,Gestational&lt;/Keywords&gt;&lt;Keywords&gt;Disease Models,Animal&lt;/Keywords&gt;&lt;Keywords&gt;epidemiology&lt;/Keywords&gt;&lt;Keywords&gt;exercise&lt;/Keywords&gt;&lt;Keywords&gt;Exercise Therapy&lt;/Keywords&gt;&lt;Keywords&gt;female&lt;/Keywords&gt;&lt;Keywords&gt;Guidelines as Topic&lt;/Keywords&gt;&lt;Keywords&gt;gynecologist&lt;/Keywords&gt;&lt;Keywords&gt;Humans&lt;/Keywords&gt;&lt;Keywords&gt;methods&lt;/Keywords&gt;&lt;Keywords&gt;motor activity&lt;/Keywords&gt;&lt;Keywords&gt;obstetrician&lt;/Keywords&gt;&lt;Keywords&gt;obstetrics&lt;/Keywords&gt;&lt;Keywords&gt;perinatal&lt;/Keywords&gt;&lt;Keywords&gt;physical activity&lt;/Keywords&gt;&lt;Keywords&gt;physiology&lt;/Keywords&gt;&lt;Keywords&gt;physiopathology&lt;/Keywords&gt;&lt;Keywords&gt;Pre-Eclampsia&lt;/Keywords&gt;&lt;Keywords&gt;preeclampsia&lt;/Keywords&gt;&lt;Keywords&gt;pregnancy&lt;/Keywords&gt;&lt;Keywords&gt;prevention &amp;amp; control&lt;/Keywords&gt;&lt;Keywords&gt;reduction&lt;/Keywords&gt;&lt;Keywords&gt;review&lt;/Keywords&gt;&lt;Keywords&gt;risk&lt;/Keywords&gt;&lt;Keywords&gt;Risk Factors&lt;/Keywords&gt;&lt;Keywords&gt;Studies&lt;/Keywords&gt;&lt;Keywords&gt;treatment outcome&lt;/Keywords&gt;&lt;Keywords&gt;trends&lt;/Keywords&gt;&lt;Keywords&gt;Universities&lt;/Keywords&gt;&lt;Keywords&gt;university&lt;/Keywords&gt;&lt;Keywords&gt;Washington&lt;/Keywords&gt;&lt;Keywords&gt;Women&lt;/Keywords&gt;&lt;Reprint&gt;Not in File&lt;/Reprint&gt;&lt;Start_Page&gt;141&lt;/Start_Page&gt;&lt;End_Page&gt;149&lt;/End_Page&gt;&lt;Periodical&gt;Exerc.Sport Sci.Rev&lt;/Periodical&gt;&lt;Volume&gt;33&lt;/Volume&gt;&lt;Issue&gt;3&lt;/Issue&gt;&lt;User_Def_1&gt;included&lt;/User_Def_1&gt;&lt;User_Def_2&gt;excluded&lt;/User_Def_2&gt;&lt;User_Def_4&gt;review&lt;/User_Def_4&gt;&lt;Address&gt;Center for Perinatal Studies, Swedish Medical Center and Department of Epidemiology, University of Washington, Seattle, WA 98122, USA&lt;/Address&gt;&lt;Web_URL&gt;PM:16006822&lt;/Web_URL&gt;&lt;ZZ_JournalStdAbbrev&gt;&lt;f name="System"&gt;Exerc.Sport Sci.Rev&lt;/f&gt;&lt;/ZZ_JournalStdAbbrev&gt;&lt;ZZ_WorkformID&gt;1&lt;/ZZ_WorkformID&gt;&lt;/MDL&gt;&lt;/Cite&gt;&lt;Cite&gt;&lt;Author&gt;Weissgerber&lt;/Author&gt;&lt;Year&gt;2006&lt;/Year&gt;&lt;RecNum&gt;1833&lt;/RecNum&gt;&lt;IDText&gt;Exercise in the prevention and treatment of maternal-fetal disease: A review of the literature&lt;/IDText&gt;&lt;MDL Ref_Type="Journal"&gt;&lt;Ref_Type&gt;Journal&lt;/Ref_Type&gt;&lt;Ref_ID&gt;1833&lt;/Ref_ID&gt;&lt;Title_Primary&gt;Exercise in the prevention and treatment of maternal-fetal disease: A review of the literature&lt;/Title_Primary&gt;&lt;Authors_Primary&gt;Weissgerber,T.L.&lt;/Authors_Primary&gt;&lt;Authors_Primary&gt;Wolfe,L.A.&lt;/Authors_Primary&gt;&lt;Authors_Primary&gt;Davies,G.A.L.&lt;/Authors_Primary&gt;&lt;Authors_Primary&gt;Mottola,M.F.&lt;/Authors_Primary&gt;&lt;Date_Primary&gt;2006&lt;/Date_Primary&gt;&lt;Keywords&gt;*exercise&lt;/Keywords&gt;&lt;Keywords&gt;*hypertension&lt;/Keywords&gt;&lt;Keywords&gt;pc [Prevention]&lt;/Keywords&gt;&lt;Keywords&gt;*obesity&lt;/Keywords&gt;&lt;Keywords&gt;pc [Prevention]&lt;/Keywords&gt;&lt;Keywords&gt;*preeclampsia&lt;/Keywords&gt;&lt;Keywords&gt;pc [Prevention]&lt;/Keywords&gt;&lt;Keywords&gt;*pregnancy diabetes mellitus&lt;/Keywords&gt;&lt;Keywords&gt;pc [Prevention]&lt;/Keywords&gt;&lt;Keywords&gt;algorithm&lt;/Keywords&gt;&lt;Keywords&gt;Canada&lt;/Keywords&gt;&lt;Keywords&gt;clinical trial&lt;/Keywords&gt;&lt;Keywords&gt;conception&lt;/Keywords&gt;&lt;Keywords&gt;controlled clinical trial&lt;/Keywords&gt;&lt;Keywords&gt;diet&lt;/Keywords&gt;&lt;Keywords&gt;diseases&lt;/Keywords&gt;&lt;Keywords&gt;education&lt;/Keywords&gt;&lt;Keywords&gt;Embase&lt;/Keywords&gt;&lt;Keywords&gt;endothelial dysfunction&lt;/Keywords&gt;&lt;Keywords&gt;exercise&lt;/Keywords&gt;&lt;Keywords&gt;female&lt;/Keywords&gt;&lt;Keywords&gt;fertility&lt;/Keywords&gt;&lt;Keywords&gt;fitness&lt;/Keywords&gt;&lt;Keywords&gt;gestational weight gain&lt;/Keywords&gt;&lt;Keywords&gt;growth&lt;/Keywords&gt;&lt;Keywords&gt;health&lt;/Keywords&gt;&lt;Keywords&gt;health education&lt;/Keywords&gt;&lt;Keywords&gt;human&lt;/Keywords&gt;&lt;Keywords&gt;incidence&lt;/Keywords&gt;&lt;Keywords&gt;infertility&lt;/Keywords&gt;&lt;Keywords&gt;inflammation&lt;/Keywords&gt;&lt;Keywords&gt;maternal&lt;/Keywords&gt;&lt;Keywords&gt;maternal obesity&lt;/Keywords&gt;&lt;Keywords&gt;mother&lt;/Keywords&gt;&lt;Keywords&gt;obesity&lt;/Keywords&gt;&lt;Keywords&gt;obstetrics&lt;/Keywords&gt;&lt;Keywords&gt;oxidative stress&lt;/Keywords&gt;&lt;Keywords&gt;physiology&lt;/Keywords&gt;&lt;Keywords&gt;postpartum&lt;/Keywords&gt;&lt;Keywords&gt;preeclampsia&lt;/Keywords&gt;&lt;Keywords&gt;pregnancy&lt;/Keywords&gt;&lt;Keywords&gt;prenatal care&lt;/Keywords&gt;&lt;Keywords&gt;prescription&lt;/Keywords&gt;&lt;Keywords&gt;prevalence&lt;/Keywords&gt;&lt;Keywords&gt;prevention&lt;/Keywords&gt;&lt;Keywords&gt;probability&lt;/Keywords&gt;&lt;Keywords&gt;randomized controlled trial&lt;/Keywords&gt;&lt;Keywords&gt;review&lt;/Keywords&gt;&lt;Keywords&gt;risk&lt;/Keywords&gt;&lt;Keywords&gt;school&lt;/Keywords&gt;&lt;Keywords&gt;science&lt;/Keywords&gt;&lt;Keywords&gt;stress&lt;/Keywords&gt;&lt;Keywords&gt;Type 2&lt;/Keywords&gt;&lt;Keywords&gt;university&lt;/Keywords&gt;&lt;Keywords&gt;weight&lt;/Keywords&gt;&lt;Keywords&gt;weight gain&lt;/Keywords&gt;&lt;Reprint&gt;Not in File&lt;/Reprint&gt;&lt;Start_Page&gt;December&lt;/Start_Page&gt;&lt;Periodical&gt;Applied Physiology, Nutrition and Metabolism&lt;/Periodical&gt;&lt;Volume&gt;31&lt;/Volume&gt;&lt;Issue&gt;6&lt;/Issue&gt;&lt;User_Def_1&gt;included&lt;/User_Def_1&gt;&lt;User_Def_2&gt;excluded&lt;/User_Def_2&gt;&lt;User_Def_4&gt;review&lt;/User_Def_4&gt;&lt;ISSN_ISBN&gt;1715-5312&lt;/ISSN_ISBN&gt;&lt;ZZ_JournalFull&gt;&lt;f name="System"&gt;Applied Physiology, Nutrition and Metabolism&lt;/f&gt;&lt;/ZZ_JournalFull&gt;&lt;ZZ_WorkformID&gt;1&lt;/ZZ_WorkformID&gt;&lt;/MDL&gt;&lt;/Cite&gt;&lt;Cite&gt;&lt;Author&gt;Ceysens&lt;/Author&gt;&lt;Year&gt;2006&lt;/Year&gt;&lt;RecNum&gt;1838&lt;/RecNum&gt;&lt;IDText&gt;Exercise for diabetic pregnant women&lt;/IDText&gt;&lt;MDL Ref_Type="Journal"&gt;&lt;Ref_Type&gt;Journal&lt;/Ref_Type&gt;&lt;Ref_ID&gt;1838&lt;/Ref_ID&gt;&lt;Title_Primary&gt;Exercise for diabetic pregnant women&lt;/Title_Primary&gt;&lt;Authors_Primary&gt;Ceysens,G.&lt;/Authors_Primary&gt;&lt;Authors_Primary&gt;Rouiller,D.&lt;/Authors_Primary&gt;&lt;Authors_Primary&gt;Boulvain,M.&lt;/Authors_Primary&gt;&lt;Date_Primary&gt;2006&lt;/Date_Primary&gt;&lt;Keywords&gt;*exercise&lt;/Keywords&gt;&lt;Keywords&gt;*pregnancy diabetes mellitus&lt;/Keywords&gt;&lt;Keywords&gt;th [Therapy]&lt;/Keywords&gt;&lt;Keywords&gt;9004-10-8 (insulin)&lt;/Keywords&gt;&lt;Keywords&gt;analysis&lt;/Keywords&gt;&lt;Keywords&gt;antidiabetic agent&lt;/Keywords&gt;&lt;Keywords&gt;dt [Drug Therapy]&lt;/Keywords&gt;&lt;Keywords&gt;Belgium&lt;/Keywords&gt;&lt;Keywords&gt;childbirth&lt;/Keywords&gt;&lt;Keywords&gt;clinical trial&lt;/Keywords&gt;&lt;Keywords&gt;confidence interval&lt;/Keywords&gt;&lt;Keywords&gt;controlled clinical trial&lt;/Keywords&gt;&lt;Keywords&gt;Embase&lt;/Keywords&gt;&lt;Keywords&gt;exercise&lt;/Keywords&gt;&lt;Keywords&gt;female&lt;/Keywords&gt;&lt;Keywords&gt;hospital&lt;/Keywords&gt;&lt;Keywords&gt;human&lt;/Keywords&gt;&lt;Keywords&gt;insulin&lt;/Keywords&gt;&lt;Keywords&gt;insulin&lt;/Keywords&gt;&lt;Keywords&gt;dt [Drug Therapy]&lt;/Keywords&gt;&lt;Keywords&gt;maternal&lt;/Keywords&gt;&lt;Keywords&gt;maternal morbidity&lt;/Keywords&gt;&lt;Keywords&gt;meta analysis&lt;/Keywords&gt;&lt;Keywords&gt;morbidity&lt;/Keywords&gt;&lt;Keywords&gt;obstetrics&lt;/Keywords&gt;&lt;Keywords&gt;perinatal&lt;/Keywords&gt;&lt;Keywords&gt;pregnancy&lt;/Keywords&gt;&lt;Keywords&gt;pregnancy outcome&lt;/Keywords&gt;&lt;Keywords&gt;prescription&lt;/Keywords&gt;&lt;Keywords&gt;randomized controlled trial&lt;/Keywords&gt;&lt;Keywords&gt;register&lt;/Keywords&gt;&lt;Keywords&gt;review&lt;/Keywords&gt;&lt;Keywords&gt;risk&lt;/Keywords&gt;&lt;Keywords&gt;sample size&lt;/Keywords&gt;&lt;Keywords&gt;therapy&lt;/Keywords&gt;&lt;Keywords&gt;time&lt;/Keywords&gt;&lt;Keywords&gt;Type 2&lt;/Keywords&gt;&lt;Keywords&gt;United Kingdom&lt;/Keywords&gt;&lt;Keywords&gt;university&lt;/Keywords&gt;&lt;Reprint&gt;Not in File&lt;/Reprint&gt;&lt;Start_Page&gt;2006&lt;/Start_Page&gt;&lt;Periodical&gt;Cochrane database of systematic reviews (Online)&lt;/Periodical&gt;&lt;Volume&gt;3&lt;/Volume&gt;&lt;Issue&gt;pp CD004225&lt;/Issue&gt;&lt;User_Def_1&gt;included&lt;/User_Def_1&gt;&lt;User_Def_2&gt;excluded&lt;/User_Def_2&gt;&lt;User_Def_4&gt;review&lt;/User_Def_4&gt;&lt;ZZ_JournalFull&gt;&lt;f name="System"&gt;Cochrane database of systematic reviews (Online)&lt;/f&gt;&lt;/ZZ_JournalFull&gt;&lt;ZZ_WorkformID&gt;1&lt;/ZZ_WorkformID&gt;&lt;/MDL&gt;&lt;/Cite&gt;&lt;Cite&gt;&lt;Year&gt;2006&lt;/Year&gt;&lt;RecNum&gt;2392&lt;/RecNum&gt;&lt;IDText&gt;Impact of physical activity during pregnancy and postpartum on chronic disease risk&lt;/IDText&gt;&lt;MDL Ref_Type="Journal"&gt;&lt;Ref_Type&gt;Journal&lt;/Ref_Type&gt;&lt;Ref_ID&gt;2392&lt;/Ref_ID&gt;&lt;Title_Primary&gt;Impact of physical activity during pregnancy and postpartum on chronic disease risk&lt;/Title_Primary&gt;&lt;Date_Primary&gt;2006/5&lt;/Date_Primary&gt;&lt;Keywords&gt;adolescent&lt;/Keywords&gt;&lt;Keywords&gt;adult&lt;/Keywords&gt;&lt;Keywords&gt;article&lt;/Keywords&gt;&lt;Keywords&gt;Breast Feeding&lt;/Keywords&gt;&lt;Keywords&gt;child&lt;/Keywords&gt;&lt;Keywords&gt;Child Welfare&lt;/Keywords&gt;&lt;Keywords&gt;chronic disease&lt;/Keywords&gt;&lt;Keywords&gt;college&lt;/Keywords&gt;&lt;Keywords&gt;Congresses as Topic&lt;/Keywords&gt;&lt;Keywords&gt;Diabetes,Gestational&lt;/Keywords&gt;&lt;Keywords&gt;Disease&lt;/Keywords&gt;&lt;Keywords&gt;Evidence-Based Medicine&lt;/Keywords&gt;&lt;Keywords&gt;exercise&lt;/Keywords&gt;&lt;Keywords&gt;female&lt;/Keywords&gt;&lt;Keywords&gt;health&lt;/Keywords&gt;&lt;Keywords&gt;health care&lt;/Keywords&gt;&lt;Keywords&gt;Humans&lt;/Keywords&gt;&lt;Keywords&gt;hypertension&lt;/Keywords&gt;&lt;Keywords&gt;maternal&lt;/Keywords&gt;&lt;Keywords&gt;Mental Health&lt;/Keywords&gt;&lt;Keywords&gt;Michigan&lt;/Keywords&gt;&lt;Keywords&gt;model&lt;/Keywords&gt;&lt;Keywords&gt;mother&lt;/Keywords&gt;&lt;Keywords&gt;Musculoskeletal Diseases&lt;/Keywords&gt;&lt;Keywords&gt;obesity&lt;/Keywords&gt;&lt;Keywords&gt;physical activity&lt;/Keywords&gt;&lt;Keywords&gt;postpartum&lt;/Keywords&gt;&lt;Keywords&gt;Postpartum Period&lt;/Keywords&gt;&lt;Keywords&gt;Pre-Eclampsia&lt;/Keywords&gt;&lt;Keywords&gt;preeclampsia&lt;/Keywords&gt;&lt;Keywords&gt;pregnancy&lt;/Keywords&gt;&lt;Keywords&gt;prevention&lt;/Keywords&gt;&lt;Keywords&gt;prevention &amp;amp; control&lt;/Keywords&gt;&lt;Keywords&gt;risk&lt;/Keywords&gt;&lt;Keywords&gt;risk assessment&lt;/Keywords&gt;&lt;Keywords&gt;Safety&lt;/Keywords&gt;&lt;Keywords&gt;sport&lt;/Keywords&gt;&lt;Keywords&gt;Sports&lt;/Keywords&gt;&lt;Keywords&gt;sports medicine&lt;/Keywords&gt;&lt;Keywords&gt;Studies&lt;/Keywords&gt;&lt;Keywords&gt;Universities&lt;/Keywords&gt;&lt;Keywords&gt;university&lt;/Keywords&gt;&lt;Keywords&gt;weight&lt;/Keywords&gt;&lt;Keywords&gt;Weight Loss&lt;/Keywords&gt;&lt;Keywords&gt;Women&lt;/Keywords&gt;&lt;Reprint&gt;Not in File&lt;/Reprint&gt;&lt;Start_Page&gt;989&lt;/Start_Page&gt;&lt;End_Page&gt;1006&lt;/End_Page&gt;&lt;Periodical&gt;Med Sci.Sports Exerc.&lt;/Periodical&gt;&lt;Volume&gt;38&lt;/Volume&gt;&lt;Issue&gt;5&lt;/Issue&gt;&lt;User_Def_1&gt;included&lt;/User_Def_1&gt;&lt;User_Def_2&gt;excluded&lt;/User_Def_2&gt;&lt;User_Def_4&gt;review&lt;/User_Def_4&gt;&lt;Web_URL&gt;PM:16672855&lt;/Web_URL&gt;&lt;ZZ_JournalStdAbbrev&gt;&lt;f name="System"&gt;Med Sci.Sports Exerc.&lt;/f&gt;&lt;/ZZ_JournalStdAbbrev&gt;&lt;ZZ_WorkformID&gt;1&lt;/ZZ_WorkformID&gt;&lt;/MDL&gt;&lt;/Cite&gt;&lt;Cite&gt;&lt;Author&gt;Brown&lt;/Author&gt;&lt;Year&gt;2007&lt;/Year&gt;&lt;RecNum&gt;1758&lt;/RecNum&gt;&lt;IDText&gt;Updating the Evidence on Physical Activity and Health in Women&lt;/IDText&gt;&lt;MDL Ref_Type="Journal"&gt;&lt;Ref_Type&gt;Journal&lt;/Ref_Type&gt;&lt;Ref_ID&gt;1758&lt;/Ref_ID&gt;&lt;Title_Primary&gt;Updating the Evidence on Physical Activity and Health in Women&lt;/Title_Primary&gt;&lt;Authors_Primary&gt;Brown,W.J.&lt;/Authors_Primary&gt;&lt;Authors_Primary&gt;Burton,N.W.&lt;/Authors_Primary&gt;&lt;Authors_Primary&gt;Rowan,P.J.&lt;/Authors_Primary&gt;&lt;Date_Primary&gt;2007&lt;/Date_Primary&gt;&lt;Keywords&gt;*health status&lt;/Keywords&gt;&lt;Keywords&gt;*physical activity&lt;/Keywords&gt;&lt;Keywords&gt;article&lt;/Keywords&gt;&lt;Keywords&gt;Australia&lt;/Keywords&gt;&lt;Keywords&gt;body mass&lt;/Keywords&gt;&lt;Keywords&gt;breast&lt;/Keywords&gt;&lt;Keywords&gt;breast cancer&lt;/Keywords&gt;&lt;Keywords&gt;cancer&lt;/Keywords&gt;&lt;Keywords&gt;cardiovascular disease&lt;/Keywords&gt;&lt;Keywords&gt;colon cancer&lt;/Keywords&gt;&lt;Keywords&gt;community&lt;/Keywords&gt;&lt;Keywords&gt;diabetes mellitus&lt;/Keywords&gt;&lt;Keywords&gt;Embase&lt;/Keywords&gt;&lt;Keywords&gt;endometrium cancer&lt;/Keywords&gt;&lt;Keywords&gt;energy&lt;/Keywords&gt;&lt;Keywords&gt;energy expenditure&lt;/Keywords&gt;&lt;Keywords&gt;ethnicity&lt;/Keywords&gt;&lt;Keywords&gt;exercise intensity&lt;/Keywords&gt;&lt;Keywords&gt;health&lt;/Keywords&gt;&lt;Keywords&gt;health program&lt;/Keywords&gt;&lt;Keywords&gt;health survey&lt;/Keywords&gt;&lt;Keywords&gt;human&lt;/Keywords&gt;&lt;Keywords&gt;hypertension&lt;/Keywords&gt;&lt;Keywords&gt;metabolic equivalent&lt;/Keywords&gt;&lt;Keywords&gt;middle aged&lt;/Keywords&gt;&lt;Keywords&gt;non insulin dependent diabetes mellitus&lt;/Keywords&gt;&lt;Keywords&gt;outcome assessment&lt;/Keywords&gt;&lt;Keywords&gt;ovary cancer&lt;/Keywords&gt;&lt;Keywords&gt;patient participation&lt;/Keywords&gt;&lt;Keywords&gt;physical activity&lt;/Keywords&gt;&lt;Keywords&gt;physical performance&lt;/Keywords&gt;&lt;Keywords&gt;policy&lt;/Keywords&gt;&lt;Keywords&gt;pregnancy diabetes mellitus&lt;/Keywords&gt;&lt;Keywords&gt;prevention&lt;/Keywords&gt;&lt;Keywords&gt;preventive medicine&lt;/Keywords&gt;&lt;Keywords&gt;primary prevention&lt;/Keywords&gt;&lt;Keywords&gt;prophylaxis&lt;/Keywords&gt;&lt;Keywords&gt;prospective cohort studies&lt;/Keywords&gt;&lt;Keywords&gt;public health&lt;/Keywords&gt;&lt;Keywords&gt;reduction&lt;/Keywords&gt;&lt;Keywords&gt;review&lt;/Keywords&gt;&lt;Keywords&gt;risk&lt;/Keywords&gt;&lt;Keywords&gt;risk factor&lt;/Keywords&gt;&lt;Keywords&gt;risk reduction&lt;/Keywords&gt;&lt;Keywords&gt;school&lt;/Keywords&gt;&lt;Keywords&gt;screening&lt;/Keywords&gt;&lt;Keywords&gt;United States&lt;/Keywords&gt;&lt;Keywords&gt;university&lt;/Keywords&gt;&lt;Keywords&gt;walking&lt;/Keywords&gt;&lt;Reprint&gt;Not in File&lt;/Reprint&gt;&lt;Start_Page&gt;November&lt;/Start_Page&gt;&lt;Periodical&gt;American Journal of Preventive Medicine&lt;/Periodical&gt;&lt;Volume&gt;33&lt;/Volume&gt;&lt;Issue&gt;5&lt;/Issue&gt;&lt;User_Def_1&gt;included&lt;/User_Def_1&gt;&lt;User_Def_2&gt;excluded&lt;/User_Def_2&gt;&lt;User_Def_4&gt;review&lt;/User_Def_4&gt;&lt;ISSN_ISBN&gt;0749-3797&lt;/ISSN_ISBN&gt;&lt;ZZ_JournalFull&gt;&lt;f name="System"&gt;American Journal of Preventive Medicine&lt;/f&gt;&lt;/ZZ_JournalFull&gt;&lt;ZZ_WorkformID&gt;1&lt;/ZZ_WorkformID&gt;&lt;/MDL&gt;&lt;/Cite&gt;&lt;Cite&gt;&lt;Author&gt;Mottola&lt;/Author&gt;&lt;Year&gt;2007&lt;/Year&gt;&lt;RecNum&gt;2319&lt;/RecNum&gt;&lt;IDText&gt;The role of exercise in the prevention and treatment of gestational diabetes mellitus&lt;/IDText&gt;&lt;MDL Ref_Type="Journal"&gt;&lt;Ref_Type&gt;Journal&lt;/Ref_Type&gt;&lt;Ref_ID&gt;2319&lt;/Ref_ID&gt;&lt;Title_Primary&gt;The role of exercise in the prevention and treatment of gestational diabetes mellitus&lt;/Title_Primary&gt;&lt;Authors_Primary&gt;Mottola,M.F.&lt;/Authors_Primary&gt;&lt;Date_Primary&gt;2007/12&lt;/Date_Primary&gt;&lt;Keywords&gt;article&lt;/Keywords&gt;&lt;Keywords&gt;Canada&lt;/Keywords&gt;&lt;Keywords&gt;diabetes mellitus&lt;/Keywords&gt;&lt;Keywords&gt;Diabetes,Gestational&lt;/Keywords&gt;&lt;Keywords&gt;diagnosis&lt;/Keywords&gt;&lt;Keywords&gt;diet&lt;/Keywords&gt;&lt;Keywords&gt;exercise&lt;/Keywords&gt;&lt;Keywords&gt;Exercise Therapy&lt;/Keywords&gt;&lt;Keywords&gt;female&lt;/Keywords&gt;&lt;Keywords&gt;Goals&lt;/Keywords&gt;&lt;Keywords&gt;Humans&lt;/Keywords&gt;&lt;Keywords&gt;incidence&lt;/Keywords&gt;&lt;Keywords&gt;Injections&lt;/Keywords&gt;&lt;Keywords&gt;insulin&lt;/Keywords&gt;&lt;Keywords&gt;laboratory&lt;/Keywords&gt;&lt;Keywords&gt;London&lt;/Keywords&gt;&lt;Keywords&gt;nutrition&lt;/Keywords&gt;&lt;Keywords&gt;Nutrition Therapy&lt;/Keywords&gt;&lt;Keywords&gt;Ontario&lt;/Keywords&gt;&lt;Keywords&gt;patient&lt;/Keywords&gt;&lt;Keywords&gt;physical activity&lt;/Keywords&gt;&lt;Keywords&gt;population&lt;/Keywords&gt;&lt;Keywords&gt;pregnancy&lt;/Keywords&gt;&lt;Keywords&gt;prevention&lt;/Keywords&gt;&lt;Keywords&gt;prevention &amp;amp; control&lt;/Keywords&gt;&lt;Keywords&gt;review&lt;/Keywords&gt;&lt;Keywords&gt;risk&lt;/Keywords&gt;&lt;Keywords&gt;Risk Factors&lt;/Keywords&gt;&lt;Keywords&gt;Studies&lt;/Keywords&gt;&lt;Keywords&gt;therapy&lt;/Keywords&gt;&lt;Keywords&gt;Universities&lt;/Keywords&gt;&lt;Keywords&gt;university&lt;/Keywords&gt;&lt;Keywords&gt;Women&lt;/Keywords&gt;&lt;Reprint&gt;Not in File&lt;/Reprint&gt;&lt;Start_Page&gt;381&lt;/Start_Page&gt;&lt;End_Page&gt;386&lt;/End_Page&gt;&lt;Periodical&gt;Curr.Sports Med Rep&lt;/Periodical&gt;&lt;Volume&gt;6&lt;/Volume&gt;&lt;Issue&gt;6&lt;/Issue&gt;&lt;User_Def_1&gt;included&lt;/User_Def_1&gt;&lt;User_Def_2&gt;excluded&lt;/User_Def_2&gt;&lt;User_Def_4&gt;review&lt;/User_Def_4&gt;&lt;Address&gt;The R. Samuel McLaughlin Foundation, Exercise &amp;amp; Pregnancy Laboratory, The University of Western Ontario, London, Ontario, Canada, N6A 3K7. mmottola@uwo.ca&lt;/Address&gt;&lt;Web_URL&gt;PM:18001611&lt;/Web_URL&gt;&lt;ZZ_JournalStdAbbrev&gt;&lt;f name="System"&gt;Curr.Sports Med Rep&lt;/f&gt;&lt;/ZZ_JournalStdAbbrev&gt;&lt;ZZ_WorkformID&gt;1&lt;/ZZ_WorkformID&gt;&lt;/MDL&gt;&lt;/Cite&gt;&lt;Cite&gt;&lt;Author&gt;Hegaard&lt;/Author&gt;&lt;Year&gt;2007&lt;/Year&gt;&lt;RecNum&gt;2327&lt;/RecNum&gt;&lt;IDText&gt;Leisure time physical activity during pregnancy and impact on gestational diabetes mellitus, pre-eclampsia, preterm delivery and birth weight: a review&lt;/IDText&gt;&lt;MDL Ref_Type="Journal"&gt;&lt;Ref_Type&gt;Journal&lt;/Ref_Type&gt;&lt;Ref_ID&gt;2327&lt;/Ref_ID&gt;&lt;Title_Primary&gt;Leisure time physical activity during pregnancy and impact on gestational diabetes mellitus, pre-eclampsia, preterm delivery and birth weight: a review&lt;/Title_Primary&gt;&lt;Authors_Primary&gt;Hegaard,H.K.&lt;/Authors_Primary&gt;&lt;Authors_Primary&gt;Pedersen,B.K.&lt;/Authors_Primary&gt;&lt;Authors_Primary&gt;Nielsen,B.B.&lt;/Authors_Primary&gt;&lt;Authors_Primary&gt;Damm,P.&lt;/Authors_Primary&gt;&lt;Date_Primary&gt;2007&lt;/Date_Primary&gt;&lt;Keywords&gt;article&lt;/Keywords&gt;&lt;Keywords&gt;association&lt;/Keywords&gt;&lt;Keywords&gt;birth&lt;/Keywords&gt;&lt;Keywords&gt;birth weight&lt;/Keywords&gt;&lt;Keywords&gt;delivery&lt;/Keywords&gt;&lt;Keywords&gt;Denmark&lt;/Keywords&gt;&lt;Keywords&gt;diabetes mellitus&lt;/Keywords&gt;&lt;Keywords&gt;Diabetes,Gestational&lt;/Keywords&gt;&lt;Keywords&gt;etiology&lt;/Keywords&gt;&lt;Keywords&gt;female&lt;/Keywords&gt;&lt;Keywords&gt;health&lt;/Keywords&gt;&lt;Keywords&gt;hospital&lt;/Keywords&gt;&lt;Keywords&gt;Humans&lt;/Keywords&gt;&lt;Keywords&gt;leisure&lt;/Keywords&gt;&lt;Keywords&gt;Leisure Activities&lt;/Keywords&gt;&lt;Keywords&gt;lifestyle&lt;/Keywords&gt;&lt;Keywords&gt;motor activity&lt;/Keywords&gt;&lt;Keywords&gt;physical activity&lt;/Keywords&gt;&lt;Keywords&gt;Pre-Eclampsia&lt;/Keywords&gt;&lt;Keywords&gt;preeclampsia&lt;/Keywords&gt;&lt;Keywords&gt;pregnancy&lt;/Keywords&gt;&lt;Keywords&gt;pregnancy outcome&lt;/Keywords&gt;&lt;Keywords&gt;Pregnancy Outcomes&lt;/Keywords&gt;&lt;Keywords&gt;Pregnant Women&lt;/Keywords&gt;&lt;Keywords&gt;Premature Birth&lt;/Keywords&gt;&lt;Keywords&gt;review&lt;/Keywords&gt;&lt;Keywords&gt;risk assessment&lt;/Keywords&gt;&lt;Keywords&gt;sedentary lifestyle&lt;/Keywords&gt;&lt;Keywords&gt;time&lt;/Keywords&gt;&lt;Keywords&gt;Universities&lt;/Keywords&gt;&lt;Keywords&gt;university&lt;/Keywords&gt;&lt;Keywords&gt;university hospital&lt;/Keywords&gt;&lt;Keywords&gt;weight&lt;/Keywords&gt;&lt;Keywords&gt;Women&lt;/Keywords&gt;&lt;Reprint&gt;Not in File&lt;/Reprint&gt;&lt;Start_Page&gt;1290&lt;/Start_Page&gt;&lt;End_Page&gt;1296&lt;/End_Page&gt;&lt;Periodical&gt;Acta Obstet Gynecol.Scand.&lt;/Periodical&gt;&lt;Volume&gt;86&lt;/Volume&gt;&lt;Issue&gt;11&lt;/Issue&gt;&lt;User_Def_1&gt;included&lt;/User_Def_1&gt;&lt;User_Def_2&gt;excluded&lt;/User_Def_2&gt;&lt;User_Def_4&gt;review&lt;/User_Def_4&gt;&lt;Address&gt;The Juliane Marie Centre, Rigshospitalet, Copenhagen University Hospital, Copenhagen, Denmark&lt;/Address&gt;&lt;Web_URL&gt;PM:17851805&lt;/Web_URL&gt;&lt;ZZ_JournalStdAbbrev&gt;&lt;f name="System"&gt;Acta Obstet Gynecol.Scand.&lt;/f&gt;&lt;/ZZ_JournalStdAbbrev&gt;&lt;ZZ_WorkformID&gt;1&lt;/ZZ_WorkformID&gt;&lt;/MDL&gt;&lt;/Cite&gt;&lt;Cite&gt;&lt;Author&gt;Dode&lt;/Author&gt;&lt;Year&gt;2009&lt;/Year&gt;&lt;RecNum&gt;2193&lt;/RecNum&gt;&lt;IDText&gt;Non classical risk factors for gestational diabetes mellitus: a systematic review of the literature&lt;/IDText&gt;&lt;MDL Ref_Type="Journal"&gt;&lt;Ref_Type&gt;Journal&lt;/Ref_Type&gt;&lt;Ref_ID&gt;2193&lt;/Ref_ID&gt;&lt;Title_Primary&gt;Non classical risk factors for gestational diabetes mellitus: a systematic review of the literature&lt;/Title_Primary&gt;&lt;Authors_Primary&gt;Dode,M.A.&lt;/Authors_Primary&gt;&lt;Authors_Primary&gt;dos,Santos,I&lt;/Authors_Primary&gt;&lt;Date_Primary&gt;2009&lt;/Date_Primary&gt;&lt;Keywords&gt;adverse effects&lt;/Keywords&gt;&lt;Keywords&gt;age&lt;/Keywords&gt;&lt;Keywords&gt;article&lt;/Keywords&gt;&lt;Keywords&gt;association&lt;/Keywords&gt;&lt;Keywords&gt;birth&lt;/Keywords&gt;&lt;Keywords&gt;birth weight&lt;/Keywords&gt;&lt;Keywords&gt;body height&lt;/Keywords&gt;&lt;Keywords&gt;diabetes mellitus&lt;/Keywords&gt;&lt;Keywords&gt;Diabetes,Gestational&lt;/Keywords&gt;&lt;Keywords&gt;diagnosis&lt;/Keywords&gt;&lt;Keywords&gt;ethnology&lt;/Keywords&gt;&lt;Keywords&gt;etiology&lt;/Keywords&gt;&lt;Keywords&gt;exercise&lt;/Keywords&gt;&lt;Keywords&gt;family&lt;/Keywords&gt;&lt;Keywords&gt;family history&lt;/Keywords&gt;&lt;Keywords&gt;female&lt;/Keywords&gt;&lt;Keywords&gt;gestational age&lt;/Keywords&gt;&lt;Keywords&gt;health&lt;/Keywords&gt;&lt;Keywords&gt;history&lt;/Keywords&gt;&lt;Keywords&gt;Humans&lt;/Keywords&gt;&lt;Keywords&gt;low birth weight&lt;/Keywords&gt;&lt;Keywords&gt;maternal&lt;/Keywords&gt;&lt;Keywords&gt;Medline&lt;/Keywords&gt;&lt;Keywords&gt;Minority Groups&lt;/Keywords&gt;&lt;Keywords&gt;obesity&lt;/Keywords&gt;&lt;Keywords&gt;parity&lt;/Keywords&gt;&lt;Keywords&gt;physical activity&lt;/Keywords&gt;&lt;Keywords&gt;pregnancy&lt;/Keywords&gt;&lt;Keywords&gt;Publication Bias&lt;/Keywords&gt;&lt;Keywords&gt;review&lt;/Keywords&gt;&lt;Keywords&gt;risk&lt;/Keywords&gt;&lt;Keywords&gt;risk factor&lt;/Keywords&gt;&lt;Keywords&gt;Risk Factors&lt;/Keywords&gt;&lt;Keywords&gt;screening&lt;/Keywords&gt;&lt;Keywords&gt;smoking&lt;/Keywords&gt;&lt;Keywords&gt;Socioeconomic Factors&lt;/Keywords&gt;&lt;Keywords&gt;Studies&lt;/Keywords&gt;&lt;Keywords&gt;systematic review&lt;/Keywords&gt;&lt;Keywords&gt;weight&lt;/Keywords&gt;&lt;Keywords&gt;weight gain&lt;/Keywords&gt;&lt;Reprint&gt;Not in File&lt;/Reprint&gt;&lt;Start_Page&gt;S341&lt;/Start_Page&gt;&lt;End_Page&gt;S359&lt;/End_Page&gt;&lt;Periodical&gt;Cad.Saude Publica&lt;/Periodical&gt;&lt;Volume&gt;25 Suppl 3&lt;/Volume&gt;&lt;User_Def_1&gt;included&lt;/User_Def_1&gt;&lt;User_Def_2&gt;excluded&lt;/User_Def_2&gt;&lt;User_Def_4&gt;review&lt;/User_Def_4&gt;&lt;Address&gt;Universidade Federal de Pelotas, Pelotas, Brasil. malicedode@terra.com.br&lt;/Address&gt;&lt;Web_URL&gt;PM:20027384&lt;/Web_URL&gt;&lt;ZZ_JournalStdAbbrev&gt;&lt;f name="System"&gt;Cad.Saude Publica&lt;/f&gt;&lt;/ZZ_JournalStdAbbrev&gt;&lt;ZZ_WorkformID&gt;1&lt;/ZZ_WorkformID&gt;&lt;/MDL&gt;&lt;/Cite&gt;&lt;Cite&gt;&lt;Author&gt;Melzer&lt;/Author&gt;&lt;Year&gt;2010&lt;/Year&gt;&lt;RecNum&gt;2172&lt;/RecNum&gt;&lt;IDText&gt;Physical activity and pregnancy: cardiovascular adaptations, recommendations and pregnancy outcomes&lt;/IDText&gt;&lt;MDL Ref_Type="Journal"&gt;&lt;Ref_Type&gt;Journal&lt;/Ref_Type&gt;&lt;Ref_ID&gt;2172&lt;/Ref_ID&gt;&lt;Title_Primary&gt;Physical activity and pregnancy: cardiovascular adaptations, recommendations and pregnancy outcomes&lt;/Title_Primary&gt;&lt;Authors_Primary&gt;Melzer,K.&lt;/Authors_Primary&gt;&lt;Authors_Primary&gt;Schutz,Y.&lt;/Authors_Primary&gt;&lt;Authors_Primary&gt;Boulvain,M.&lt;/Authors_Primary&gt;&lt;Authors_Primary&gt;Kayser,B.&lt;/Authors_Primary&gt;&lt;Date_Primary&gt;2010/6/1&lt;/Date_Primary&gt;&lt;Keywords&gt;article&lt;/Keywords&gt;&lt;Keywords&gt;association&lt;/Keywords&gt;&lt;Keywords&gt;body mass&lt;/Keywords&gt;&lt;Keywords&gt;Cardiovascular Physiological Phenomena&lt;/Keywords&gt;&lt;Keywords&gt;childhood&lt;/Keywords&gt;&lt;Keywords&gt;childhood obesity&lt;/Keywords&gt;&lt;Keywords&gt;delivery&lt;/Keywords&gt;&lt;Keywords&gt;Delivery,Obstetric&lt;/Keywords&gt;&lt;Keywords&gt;diabetes mellitus&lt;/Keywords&gt;&lt;Keywords&gt;exercise&lt;/Keywords&gt;&lt;Keywords&gt;fat&lt;/Keywords&gt;&lt;Keywords&gt;female&lt;/Keywords&gt;&lt;Keywords&gt;Fetal Development&lt;/Keywords&gt;&lt;Keywords&gt;fetus&lt;/Keywords&gt;&lt;Keywords&gt;Guidelines as Topic&lt;/Keywords&gt;&lt;Keywords&gt;health&lt;/Keywords&gt;&lt;Keywords&gt;Humans&lt;/Keywords&gt;&lt;Keywords&gt;hypertension&lt;/Keywords&gt;&lt;Keywords&gt;incidence&lt;/Keywords&gt;&lt;Keywords&gt;Labor,Obstetric&lt;/Keywords&gt;&lt;Keywords&gt;lifestyle&lt;/Keywords&gt;&lt;Keywords&gt;maternal&lt;/Keywords&gt;&lt;Keywords&gt;morbidity&lt;/Keywords&gt;&lt;Keywords&gt;mortality&lt;/Keywords&gt;&lt;Keywords&gt;mother&lt;/Keywords&gt;&lt;Keywords&gt;muscle&lt;/Keywords&gt;&lt;Keywords&gt;obesity&lt;/Keywords&gt;&lt;Keywords&gt;Oxygen&lt;/Keywords&gt;&lt;Keywords&gt;Oxygen Consumption&lt;/Keywords&gt;&lt;Keywords&gt;parameters&lt;/Keywords&gt;&lt;Keywords&gt;pathology&lt;/Keywords&gt;&lt;Keywords&gt;physical activity&lt;/Keywords&gt;&lt;Keywords&gt;physiology&lt;/Keywords&gt;&lt;Keywords&gt;Pre-Eclampsia&lt;/Keywords&gt;&lt;Keywords&gt;preeclampsia&lt;/Keywords&gt;&lt;Keywords&gt;pregnancy&lt;/Keywords&gt;&lt;Keywords&gt;pregnancy outcome&lt;/Keywords&gt;&lt;Keywords&gt;Pregnancy Outcomes&lt;/Keywords&gt;&lt;Keywords&gt;Pregnant Women&lt;/Keywords&gt;&lt;Keywords&gt;prevention&lt;/Keywords&gt;&lt;Keywords&gt;review&lt;/Keywords&gt;&lt;Keywords&gt;risk&lt;/Keywords&gt;&lt;Keywords&gt;science&lt;/Keywords&gt;&lt;Keywords&gt;sedentary lifestyle&lt;/Keywords&gt;&lt;Keywords&gt;sport&lt;/Keywords&gt;&lt;Keywords&gt;Sports&lt;/Keywords&gt;&lt;Keywords&gt;sports medicine&lt;/Keywords&gt;&lt;Keywords&gt;stress&lt;/Keywords&gt;&lt;Keywords&gt;Studies&lt;/Keywords&gt;&lt;Keywords&gt;Swimming&lt;/Keywords&gt;&lt;Keywords&gt;Switzerland&lt;/Keywords&gt;&lt;Keywords&gt;Universities&lt;/Keywords&gt;&lt;Keywords&gt;university&lt;/Keywords&gt;&lt;Keywords&gt;walking&lt;/Keywords&gt;&lt;Keywords&gt;weight&lt;/Keywords&gt;&lt;Keywords&gt;weight gain&lt;/Keywords&gt;&lt;Keywords&gt;Women&lt;/Keywords&gt;&lt;Keywords&gt;work&lt;/Keywords&gt;&lt;Reprint&gt;Not in File&lt;/Reprint&gt;&lt;Start_Page&gt;493&lt;/Start_Page&gt;&lt;End_Page&gt;507&lt;/End_Page&gt;&lt;Periodical&gt;Sports Med&lt;/Periodical&gt;&lt;Volume&gt;40&lt;/Volume&gt;&lt;Issue&gt;6&lt;/Issue&gt;&lt;User_Def_1&gt;included&lt;/User_Def_1&gt;&lt;User_Def_2&gt;excluded&lt;/User_Def_2&gt;&lt;User_Def_4&gt;review&lt;/User_Def_4&gt;&lt;Address&gt;Institute of Movement Sciences and Sports Medicine, Faculty of Medicine, University of Geneva, Geneva, Switzerland&lt;/Address&gt;&lt;Web_URL&gt;PM:20524714&lt;/Web_URL&gt;&lt;ZZ_JournalStdAbbrev&gt;&lt;f name="System"&gt;Sports Med&lt;/f&gt;&lt;/ZZ_JournalStdAbbrev&gt;&lt;ZZ_WorkformID&gt;1&lt;/ZZ_WorkformID&gt;&lt;/MDL&gt;&lt;/Cite&gt;&lt;Cite&gt;&lt;Author&gt;Oostdam&lt;/Author&gt;&lt;Year&gt;2011&lt;/Year&gt;&lt;RecNum&gt;2069&lt;/RecNum&gt;&lt;IDText&gt;Interventions for preventing gestational diabetes mellitus: a systematic review and meta-analysis&lt;/IDText&gt;&lt;MDL Ref_Type="Journal"&gt;&lt;Ref_Type&gt;Journal&lt;/Ref_Type&gt;&lt;Ref_ID&gt;2069&lt;/Ref_ID&gt;&lt;Title_Primary&gt;Interventions for preventing gestational diabetes mellitus: a systematic review and meta-analysis&lt;/Title_Primary&gt;&lt;Authors_Primary&gt;Oostdam,N.&lt;/Authors_Primary&gt;&lt;Authors_Primary&gt;van Poppel,M.N.&lt;/Authors_Primary&gt;&lt;Authors_Primary&gt;Wouters,M.G.&lt;/Authors_Primary&gt;&lt;Authors_Primary&gt;Van,Mechelen W.&lt;/Authors_Primary&gt;&lt;Date_Primary&gt;2011/10&lt;/Date_Primary&gt;&lt;Keywords&gt;age&lt;/Keywords&gt;&lt;Keywords&gt;article&lt;/Keywords&gt;&lt;Keywords&gt;blood&lt;/Keywords&gt;&lt;Keywords&gt;Blood Glucose&lt;/Keywords&gt;&lt;Keywords&gt;child&lt;/Keywords&gt;&lt;Keywords&gt;counseling&lt;/Keywords&gt;&lt;Keywords&gt;diabetes mellitus&lt;/Keywords&gt;&lt;Keywords&gt;Diabetes,Gestational&lt;/Keywords&gt;&lt;Keywords&gt;diet&lt;/Keywords&gt;&lt;Keywords&gt;Embase&lt;/Keywords&gt;&lt;Keywords&gt;exercise&lt;/Keywords&gt;&lt;Keywords&gt;Fasting&lt;/Keywords&gt;&lt;Keywords&gt;fasting blood glucose&lt;/Keywords&gt;&lt;Keywords&gt;female&lt;/Keywords&gt;&lt;Keywords&gt;glucose&lt;/Keywords&gt;&lt;Keywords&gt;glycemic index&lt;/Keywords&gt;&lt;Keywords&gt;health&lt;/Keywords&gt;&lt;Keywords&gt;Humans&lt;/Keywords&gt;&lt;Keywords&gt;incidence&lt;/Keywords&gt;&lt;Keywords&gt;large for gestational age&lt;/Keywords&gt;&lt;Keywords&gt;macrosomia&lt;/Keywords&gt;&lt;Keywords&gt;maternal&lt;/Keywords&gt;&lt;Keywords&gt;meta analysis&lt;/Keywords&gt;&lt;Keywords&gt;methods&lt;/Keywords&gt;&lt;Keywords&gt;mother&lt;/Keywords&gt;&lt;Keywords&gt;Netherlands&lt;/Keywords&gt;&lt;Keywords&gt;Occupational Health&lt;/Keywords&gt;&lt;Keywords&gt;pregnancy&lt;/Keywords&gt;&lt;Keywords&gt;prevalence&lt;/Keywords&gt;&lt;Keywords&gt;prevention&lt;/Keywords&gt;&lt;Keywords&gt;prevention &amp;amp; control&lt;/Keywords&gt;&lt;Keywords&gt;primary prevention&lt;/Keywords&gt;&lt;Keywords&gt;PubMed&lt;/Keywords&gt;&lt;Keywords&gt;review&lt;/Keywords&gt;&lt;Keywords&gt;risk&lt;/Keywords&gt;&lt;Keywords&gt;standard&lt;/Keywords&gt;&lt;Keywords&gt;standards&lt;/Keywords&gt;&lt;Keywords&gt;Studies&lt;/Keywords&gt;&lt;Keywords&gt;systematic review&lt;/Keywords&gt;&lt;Keywords&gt;Universities&lt;/Keywords&gt;&lt;Keywords&gt;university&lt;/Keywords&gt;&lt;Reprint&gt;Not in File&lt;/Reprint&gt;&lt;Start_Page&gt;1551&lt;/Start_Page&gt;&lt;End_Page&gt;1563&lt;/End_Page&gt;&lt;Periodical&gt;J Womens Health (Larchmt.)&lt;/Periodical&gt;&lt;Volume&gt;20&lt;/Volume&gt;&lt;Issue&gt;10&lt;/Issue&gt;&lt;User_Def_1&gt;included&lt;/User_Def_1&gt;&lt;User_Def_2&gt;excluded&lt;/User_Def_2&gt;&lt;User_Def_4&gt;review&lt;/User_Def_4&gt;&lt;Address&gt;Department of Public and Occupational Health, EMGO+ Institute for Health and Care Research, VU University Medical Centre, Amsterdam, The Netherlands&lt;/Address&gt;&lt;Web_URL&gt;PM:21838525&lt;/Web_URL&gt;&lt;ZZ_JournalStdAbbrev&gt;&lt;f name="System"&gt;J Womens Health (Larchmt.)&lt;/f&gt;&lt;/ZZ_JournalStdAbbrev&gt;&lt;ZZ_WorkformID&gt;1&lt;/ZZ_WorkformID&gt;&lt;/MDL&gt;&lt;/Cite&gt;&lt;Cite&gt;&lt;Author&gt;Zhang&lt;/Author&gt;&lt;Year&gt;2011&lt;/Year&gt;&lt;RecNum&gt;2082&lt;/RecNum&gt;&lt;IDText&gt;Effect of dietary and lifestyle factors on the risk of gestational diabetes: review of epidemiologic evidence&lt;/IDText&gt;&lt;MDL Ref_Type="Journal"&gt;&lt;Ref_Type&gt;Journal&lt;/Ref_Type&gt;&lt;Ref_ID&gt;2082&lt;/Ref_ID&gt;&lt;Title_Primary&gt;Effect of dietary and lifestyle factors on the risk of gestational diabetes: review of epidemiologic evidence&lt;/Title_Primary&gt;&lt;Authors_Primary&gt;Zhang,C.&lt;/Authors_Primary&gt;&lt;Authors_Primary&gt;Ning,Y.&lt;/Authors_Primary&gt;&lt;Date_Primary&gt;2011/12&lt;/Date_Primary&gt;&lt;Keywords&gt;age&lt;/Keywords&gt;&lt;Keywords&gt;article&lt;/Keywords&gt;&lt;Keywords&gt;child&lt;/Keywords&gt;&lt;Keywords&gt;child health&lt;/Keywords&gt;&lt;Keywords&gt;complication&lt;/Keywords&gt;&lt;Keywords&gt;diabetes mellitus&lt;/Keywords&gt;&lt;Keywords&gt;Diabetes,Gestational&lt;/Keywords&gt;&lt;Keywords&gt;diet&lt;/Keywords&gt;&lt;Keywords&gt;epidemiology&lt;/Keywords&gt;&lt;Keywords&gt;female&lt;/Keywords&gt;&lt;Keywords&gt;glucose&lt;/Keywords&gt;&lt;Keywords&gt;glucose intolerance&lt;/Keywords&gt;&lt;Keywords&gt;health&lt;/Keywords&gt;&lt;Keywords&gt;high risk population&lt;/Keywords&gt;&lt;Keywords&gt;human&lt;/Keywords&gt;&lt;Keywords&gt;Humans&lt;/Keywords&gt;&lt;Keywords&gt;Life Style&lt;/Keywords&gt;&lt;Keywords&gt;lifestyle&lt;/Keywords&gt;&lt;Keywords&gt;Maternal Nutritional Physiological Phenomena&lt;/Keywords&gt;&lt;Keywords&gt;mother&lt;/Keywords&gt;&lt;Keywords&gt;Mothers&lt;/Keywords&gt;&lt;Keywords&gt;motor activity&lt;/Keywords&gt;&lt;Keywords&gt;obesity&lt;/Keywords&gt;&lt;Keywords&gt;population&lt;/Keywords&gt;&lt;Keywords&gt;pregnancy&lt;/Keywords&gt;&lt;Keywords&gt;pregnancy complication&lt;/Keywords&gt;&lt;Keywords&gt;Pregnancy Complications&lt;/Keywords&gt;&lt;Keywords&gt;prevention&lt;/Keywords&gt;&lt;Keywords&gt;prevention &amp;amp; control&lt;/Keywords&gt;&lt;Keywords&gt;review&lt;/Keywords&gt;&lt;Keywords&gt;risk&lt;/Keywords&gt;&lt;Keywords&gt;risk factor&lt;/Keywords&gt;&lt;Keywords&gt;Risk Factors&lt;/Keywords&gt;&lt;Keywords&gt;statistics&lt;/Keywords&gt;&lt;Keywords&gt;Studies&lt;/Keywords&gt;&lt;Keywords&gt;Women&lt;/Keywords&gt;&lt;Reprint&gt;Not in File&lt;/Reprint&gt;&lt;Start_Page&gt;1975S&lt;/Start_Page&gt;&lt;End_Page&gt;1979S&lt;/End_Page&gt;&lt;Periodical&gt;Am.J Clin Nutr&lt;/Periodical&gt;&lt;Volume&gt;94&lt;/Volume&gt;&lt;Issue&gt;6 Suppl&lt;/Issue&gt;&lt;User_Def_1&gt;included&lt;/User_Def_1&gt;&lt;User_Def_2&gt;excluded&lt;/User_Def_2&gt;&lt;User_Def_4&gt;review&lt;/User_Def_4&gt;&lt;Address&gt;Division of Epidemiology, Statistics, and Prevention Research, Eunice Kennedy Shriver National Institute of Child Health and Human Development, National Institutes of Health, Bethesda, MD 21205, USA. zhangcu@mail.nih.gov&lt;/Address&gt;&lt;Web_URL&gt;PM:21613563&lt;/Web_URL&gt;&lt;ZZ_JournalStdAbbrev&gt;&lt;f name="System"&gt;Am.J Clin Nutr&lt;/f&gt;&lt;/ZZ_JournalStdAbbrev&gt;&lt;ZZ_WorkformID&gt;1&lt;/ZZ_WorkformID&gt;&lt;/MDL&gt;&lt;/Cite&gt;&lt;Cite&gt;&lt;Author&gt;Oteng-Ntim&lt;/Author&gt;&lt;Year&gt;2012&lt;/Year&gt;&lt;RecNum&gt;963&lt;/RecNum&gt;&lt;IDText&gt;Lifestyle interventions for overweight and obese pregnant women to improve pregnancy outcome: Systematic review and meta-analysis&lt;/IDText&gt;&lt;MDL Ref_Type="Journal"&gt;&lt;Ref_Type&gt;Journal&lt;/Ref_Type&gt;&lt;Ref_ID&gt;963&lt;/Ref_ID&gt;&lt;Title_Primary&gt;Lifestyle interventions for overweight and obese pregnant women to improve pregnancy outcome: Systematic review and meta-analysis&lt;/Title_Primary&gt;&lt;Authors_Primary&gt;Oteng-Ntim,E.&lt;/Authors_Primary&gt;&lt;Authors_Primary&gt;Varma,R.&lt;/Authors_Primary&gt;&lt;Authors_Primary&gt;Croker,H.&lt;/Authors_Primary&gt;&lt;Authors_Primary&gt;Poston,L.&lt;/Authors_Primary&gt;&lt;Authors_Primary&gt;Doyle,P.&lt;/Authors_Primary&gt;&lt;Date_Primary&gt;2012&lt;/Date_Primary&gt;&lt;Keywords&gt;*lifestyle modification&lt;/Keywords&gt;&lt;Keywords&gt;*obesity&lt;/Keywords&gt;&lt;Keywords&gt;pc [Prevention]&lt;/Keywords&gt;&lt;Keywords&gt;*pregnancy outcome&lt;/Keywords&gt;&lt;Keywords&gt;age&lt;/Keywords&gt;&lt;Keywords&gt;article&lt;/Keywords&gt;&lt;Keywords&gt;birth&lt;/Keywords&gt;&lt;Keywords&gt;birth weight&lt;/Keywords&gt;&lt;Keywords&gt;cesarean section&lt;/Keywords&gt;&lt;Keywords&gt;child care&lt;/Keywords&gt;&lt;Keywords&gt;Cinahl&lt;/Keywords&gt;&lt;Keywords&gt;clinical trial&lt;/Keywords&gt;&lt;Keywords&gt;Cochrane Library&lt;/Keywords&gt;&lt;Keywords&gt;college&lt;/Keywords&gt;&lt;Keywords&gt;confidence interval&lt;/Keywords&gt;&lt;Keywords&gt;delivery&lt;/Keywords&gt;&lt;Keywords&gt;dietary intake&lt;/Keywords&gt;&lt;Keywords&gt;Embase&lt;/Keywords&gt;&lt;Keywords&gt;epidemiology&lt;/Keywords&gt;&lt;Keywords&gt;exercise&lt;/Keywords&gt;&lt;Keywords&gt;female&lt;/Keywords&gt;&lt;Keywords&gt;fetus outcome&lt;/Keywords&gt;&lt;Keywords&gt;gestational age&lt;/Keywords&gt;&lt;Keywords&gt;gestational weight gain&lt;/Keywords&gt;&lt;Keywords&gt;health&lt;/Keywords&gt;&lt;Keywords&gt;hospital&lt;/Keywords&gt;&lt;Keywords&gt;human&lt;/Keywords&gt;&lt;Keywords&gt;infant&lt;/Keywords&gt;&lt;Keywords&gt;large for gestational age&lt;/Keywords&gt;&lt;Keywords&gt;large for gestational age&lt;/Keywords&gt;&lt;Keywords&gt;pc [Prevention]&lt;/Keywords&gt;&lt;Keywords&gt;lifestyle&lt;/Keywords&gt;&lt;Keywords&gt;macrosomia&lt;/Keywords&gt;&lt;Keywords&gt;maternal&lt;/Keywords&gt;&lt;Keywords&gt;maternal care&lt;/Keywords&gt;&lt;Keywords&gt;Medline&lt;/Keywords&gt;&lt;Keywords&gt;meta analysis&lt;/Keywords&gt;&lt;Keywords&gt;methodology&lt;/Keywords&gt;&lt;Keywords&gt;obesity&lt;/Keywords&gt;&lt;Keywords&gt;perinatal&lt;/Keywords&gt;&lt;Keywords&gt;perinatal period&lt;/Keywords&gt;&lt;Keywords&gt;population&lt;/Keywords&gt;&lt;Keywords&gt;practice guideline&lt;/Keywords&gt;&lt;Keywords&gt;pregnancy&lt;/Keywords&gt;&lt;Keywords&gt;pregnancy diabetes mellitus&lt;/Keywords&gt;&lt;Keywords&gt;ep [Epidemiology]&lt;/Keywords&gt;&lt;Keywords&gt;pregnancy outcome&lt;/Keywords&gt;&lt;Keywords&gt;prenatal period&lt;/Keywords&gt;&lt;Keywords&gt;prevalence&lt;/Keywords&gt;&lt;Keywords&gt;public health&lt;/Keywords&gt;&lt;Keywords&gt;randomized controlled trial (topic)&lt;/Keywords&gt;&lt;Keywords&gt;reduction&lt;/Keywords&gt;&lt;Keywords&gt;registration&lt;/Keywords&gt;&lt;Keywords&gt;review&lt;/Keywords&gt;&lt;Keywords&gt;risk&lt;/Keywords&gt;&lt;Keywords&gt;school&lt;/Keywords&gt;&lt;Keywords&gt;systematic review&lt;/Keywords&gt;&lt;Keywords&gt;United Kingdom&lt;/Keywords&gt;&lt;Keywords&gt;university&lt;/Keywords&gt;&lt;Keywords&gt;weight&lt;/Keywords&gt;&lt;Keywords&gt;weight gain&lt;/Keywords&gt;&lt;Keywords&gt;women&amp;apos;s health&lt;/Keywords&gt;&lt;Reprint&gt;Not in File&lt;/Reprint&gt;&lt;Periodical&gt;BMC Medicine&lt;/Periodical&gt;&lt;Volume&gt;10&lt;/Volume&gt;&lt;User_Def_1&gt;included&lt;/User_Def_1&gt;&lt;User_Def_2&gt;excluded&lt;/User_Def_2&gt;&lt;User_Def_4&gt;review&lt;/User_Def_4&gt;&lt;ZZ_JournalFull&gt;&lt;f name="System"&gt;BMC Medicine&lt;/f&gt;&lt;/ZZ_JournalFull&gt;&lt;ZZ_WorkformID&gt;1&lt;/ZZ_WorkformID&gt;&lt;/MDL&gt;&lt;/Cite&gt;&lt;Cite&gt;&lt;Author&gt;Han&lt;/Author&gt;&lt;Year&gt;2012&lt;/Year&gt;&lt;RecNum&gt;437&lt;/RecNum&gt;&lt;IDText&gt;Exercise for pregnant women for preventing gestational diabetes mellitus&lt;/IDText&gt;&lt;MDL Ref_Type="Journal"&gt;&lt;Ref_Type&gt;Journal&lt;/Ref_Type&gt;&lt;Ref_ID&gt;437&lt;/Ref_ID&gt;&lt;Title_Primary&gt;Exercise for pregnant women for preventing gestational diabetes mellitus&lt;/Title_Primary&gt;&lt;Authors_Primary&gt;Han,S.&lt;/Authors_Primary&gt;&lt;Authors_Primary&gt;Middleton,P.&lt;/Authors_Primary&gt;&lt;Authors_Primary&gt;Crowther,C.A.&lt;/Authors_Primary&gt;&lt;Date_Primary&gt;2012&lt;/Date_Primary&gt;&lt;Keywords&gt;adverse outcome&lt;/Keywords&gt;&lt;Keywords&gt;age&lt;/Keywords&gt;&lt;Keywords&gt;analysis&lt;/Keywords&gt;&lt;Keywords&gt;Apgar score&lt;/Keywords&gt;&lt;Keywords&gt;article&lt;/Keywords&gt;&lt;Keywords&gt;Australia&lt;/Keywords&gt;&lt;Keywords&gt;Australian&lt;/Keywords&gt;&lt;Keywords&gt;baby&lt;/Keywords&gt;&lt;Keywords&gt;birth&lt;/Keywords&gt;&lt;Keywords&gt;birth weight&lt;/Keywords&gt;&lt;Keywords&gt;cesarean section&lt;/Keywords&gt;&lt;Keywords&gt;childbirth&lt;/Keywords&gt;&lt;Keywords&gt;confidence interval&lt;/Keywords&gt;&lt;Keywords&gt;diabetes mellitus&lt;/Keywords&gt;&lt;Keywords&gt;Diabetes,Gestational&lt;/Keywords&gt;&lt;Keywords&gt;epidemiology&lt;/Keywords&gt;&lt;Keywords&gt;exercise&lt;/Keywords&gt;&lt;Keywords&gt;female&lt;/Keywords&gt;&lt;Keywords&gt;gestational age&lt;/Keywords&gt;&lt;Keywords&gt;glucose&lt;/Keywords&gt;&lt;Keywords&gt;glucose intolerance&lt;/Keywords&gt;&lt;Keywords&gt;health&lt;/Keywords&gt;&lt;Keywords&gt;Humans&lt;/Keywords&gt;&lt;Keywords&gt;hyperglycemia&lt;/Keywords&gt;&lt;Keywords&gt;incidence&lt;/Keywords&gt;&lt;Keywords&gt;infant&lt;/Keywords&gt;&lt;Keywords&gt;Infant,Newborn&lt;/Keywords&gt;&lt;Keywords&gt;insulin&lt;/Keywords&gt;&lt;Keywords&gt;insulin resistance&lt;/Keywords&gt;&lt;Keywords&gt;insulin sensitivity&lt;/Keywords&gt;&lt;Keywords&gt;large for gestational age&lt;/Keywords&gt;&lt;Keywords&gt;macrosomia&lt;/Keywords&gt;&lt;Keywords&gt;meta analysis&lt;/Keywords&gt;&lt;Keywords&gt;methods&lt;/Keywords&gt;&lt;Keywords&gt;observational study&lt;/Keywords&gt;&lt;Keywords&gt;obstetrics&lt;/Keywords&gt;&lt;Keywords&gt;perinatal&lt;/Keywords&gt;&lt;Keywords&gt;Perinatal Mortality&lt;/Keywords&gt;&lt;Keywords&gt;physical activity&lt;/Keywords&gt;&lt;Keywords&gt;physiology&lt;/Keywords&gt;&lt;Keywords&gt;Pre-Eclampsia&lt;/Keywords&gt;&lt;Keywords&gt;preeclampsia&lt;/Keywords&gt;&lt;Keywords&gt;pregnancy&lt;/Keywords&gt;&lt;Keywords&gt;pregnancy outcome&lt;/Keywords&gt;&lt;Keywords&gt;Pregnancy Outcomes&lt;/Keywords&gt;&lt;Keywords&gt;Pregnant Women&lt;/Keywords&gt;&lt;Keywords&gt;prenatal care&lt;/Keywords&gt;&lt;Keywords&gt;prevention &amp;amp; control&lt;/Keywords&gt;&lt;Keywords&gt;Randomized Controlled Trials as Topic&lt;/Keywords&gt;&lt;Keywords&gt;register&lt;/Keywords&gt;&lt;Keywords&gt;Registries&lt;/Keywords&gt;&lt;Keywords&gt;review&lt;/Keywords&gt;&lt;Keywords&gt;risk&lt;/Keywords&gt;&lt;Keywords&gt;Studies&lt;/Keywords&gt;&lt;Keywords&gt;university&lt;/Keywords&gt;&lt;Keywords&gt;utilization&lt;/Keywords&gt;&lt;Reprint&gt;Not in File&lt;/Reprint&gt;&lt;Start_Page&gt;CD009021&lt;/Start_Page&gt;&lt;Periodical&gt;Cochrane.Database.Syst.Rev.&lt;/Periodical&gt;&lt;Volume&gt;7&lt;/Volume&gt;&lt;User_Def_1&gt;included&lt;/User_Def_1&gt;&lt;User_Def_2&gt;excluded&lt;/User_Def_2&gt;&lt;User_Def_3&gt;review&lt;/User_Def_3&gt;&lt;User_Def_4&gt;review&lt;/User_Def_4&gt;&lt;Address&gt;ARCH: Australian Research Centre for Health of Women and Babies, Discipline of Obstetrics and Gynaecology, The University ofAdelaide, Adelaide, Australia. shan.han@adelaide.edu.au&lt;/Address&gt;&lt;Web_URL&gt;PM:22786521&lt;/Web_URL&gt;&lt;ZZ_JournalStdAbbrev&gt;&lt;f name="System"&gt;Cochrane.Database.Syst.Rev.&lt;/f&gt;&lt;/ZZ_JournalStdAbbrev&gt;&lt;ZZ_WorkformID&gt;1&lt;/ZZ_WorkformID&gt;&lt;/MDL&gt;&lt;/Cite&gt;&lt;Cite&gt;&lt;Author&gt;Thangaratinam&lt;/Author&gt;&lt;Year&gt;2012&lt;/Year&gt;&lt;RecNum&gt;465&lt;/RecNum&gt;&lt;IDText&gt;Effects of interventions in pregnancy on maternal weight and obstetric outcomes: meta-analysis of randomised evidence&lt;/IDText&gt;&lt;MDL Ref_Type="Journal"&gt;&lt;Ref_Type&gt;Journal&lt;/Ref_Type&gt;&lt;Ref_ID&gt;465&lt;/Ref_ID&gt;&lt;Title_Primary&gt;Effects of interventions in pregnancy on maternal weight and obstetric outcomes: meta-analysis of randomised evidence&lt;/Title_Primary&gt;&lt;Authors_Primary&gt;Thangaratinam,S.&lt;/Authors_Primary&gt;&lt;Authors_Primary&gt;Rogozinska,E.&lt;/Authors_Primary&gt;&lt;Authors_Primary&gt;Jolly,K.&lt;/Authors_Primary&gt;&lt;Authors_Primary&gt;Glinkowski,S.&lt;/Authors_Primary&gt;&lt;Authors_Primary&gt;Roseboom,T.&lt;/Authors_Primary&gt;&lt;Authors_Primary&gt;Tomlinson,J.W.&lt;/Authors_Primary&gt;&lt;Authors_Primary&gt;Kunz,R.&lt;/Authors_Primary&gt;&lt;Authors_Primary&gt;Mol,B.W.&lt;/Authors_Primary&gt;&lt;Authors_Primary&gt;Coomarasamy,A.&lt;/Authors_Primary&gt;&lt;Authors_Primary&gt;Khan,K.S.&lt;/Authors_Primary&gt;&lt;Date_Primary&gt;2012&lt;/Date_Primary&gt;&lt;Keywords&gt;age&lt;/Keywords&gt;&lt;Keywords&gt;article&lt;/Keywords&gt;&lt;Keywords&gt;baby&lt;/Keywords&gt;&lt;Keywords&gt;birth&lt;/Keywords&gt;&lt;Keywords&gt;birth weight&lt;/Keywords&gt;&lt;Keywords&gt;Body Mass Index&lt;/Keywords&gt;&lt;Keywords&gt;body weight&lt;/Keywords&gt;&lt;Keywords&gt;confidence interval&lt;/Keywords&gt;&lt;Keywords&gt;Confidence Intervals&lt;/Keywords&gt;&lt;Keywords&gt;delivery&lt;/Keywords&gt;&lt;Keywords&gt;diet&lt;/Keywords&gt;&lt;Keywords&gt;Diet,Reducing&lt;/Keywords&gt;&lt;Keywords&gt;dystocia&lt;/Keywords&gt;&lt;Keywords&gt;female&lt;/Keywords&gt;&lt;Keywords&gt;Fetal Weight&lt;/Keywords&gt;&lt;Keywords&gt;gestational age&lt;/Keywords&gt;&lt;Keywords&gt;gestational weight gain&lt;/Keywords&gt;&lt;Keywords&gt;health&lt;/Keywords&gt;&lt;Keywords&gt;Humans&lt;/Keywords&gt;&lt;Keywords&gt;hypertension&lt;/Keywords&gt;&lt;Keywords&gt;incidence&lt;/Keywords&gt;&lt;Keywords&gt;Infant,Newborn&lt;/Keywords&gt;&lt;Keywords&gt;language&lt;/Keywords&gt;&lt;Keywords&gt;large for gestational age&lt;/Keywords&gt;&lt;Keywords&gt;lifestyle&lt;/Keywords&gt;&lt;Keywords&gt;maternal&lt;/Keywords&gt;&lt;Keywords&gt;meta analysis&lt;/Keywords&gt;&lt;Keywords&gt;mother&lt;/Keywords&gt;&lt;Keywords&gt;motor activity&lt;/Keywords&gt;&lt;Keywords&gt;obesity&lt;/Keywords&gt;&lt;Keywords&gt;physical activity&lt;/Keywords&gt;&lt;Keywords&gt;Pre-Eclampsia&lt;/Keywords&gt;&lt;Keywords&gt;preeclampsia&lt;/Keywords&gt;&lt;Keywords&gt;pregnancy&lt;/Keywords&gt;&lt;Keywords&gt;Pregnancy Complications&lt;/Keywords&gt;&lt;Keywords&gt;pregnancy outcome&lt;/Keywords&gt;&lt;Keywords&gt;Pregnancy Outcomes&lt;/Keywords&gt;&lt;Keywords&gt;Premature Birth&lt;/Keywords&gt;&lt;Keywords&gt;prevention &amp;amp; control&lt;/Keywords&gt;&lt;Keywords&gt;public health&lt;/Keywords&gt;&lt;Keywords&gt;Randomized Controlled Trials as Topic&lt;/Keywords&gt;&lt;Keywords&gt;reduction&lt;/Keywords&gt;&lt;Keywords&gt;relative&lt;/Keywords&gt;&lt;Keywords&gt;review&lt;/Keywords&gt;&lt;Keywords&gt;risk&lt;/Keywords&gt;&lt;Keywords&gt;Risk Factors&lt;/Keywords&gt;&lt;Keywords&gt;Risk Reduction Behavior&lt;/Keywords&gt;&lt;Keywords&gt;school&lt;/Keywords&gt;&lt;Keywords&gt;Shoulder&lt;/Keywords&gt;&lt;Keywords&gt;shoulder dystocia&lt;/Keywords&gt;&lt;Keywords&gt;Studies&lt;/Keywords&gt;&lt;Keywords&gt;synthesis&lt;/Keywords&gt;&lt;Keywords&gt;systematic review&lt;/Keywords&gt;&lt;Keywords&gt;therapy&lt;/Keywords&gt;&lt;Keywords&gt;university&lt;/Keywords&gt;&lt;Keywords&gt;weight&lt;/Keywords&gt;&lt;Keywords&gt;weight gain&lt;/Keywords&gt;&lt;Keywords&gt;Weight Loss&lt;/Keywords&gt;&lt;Keywords&gt;women&amp;apos;s health&lt;/Keywords&gt;&lt;Reprint&gt;Not in File&lt;/Reprint&gt;&lt;Start_Page&gt;e2088&lt;/Start_Page&gt;&lt;Periodical&gt;BMJ&lt;/Periodical&gt;&lt;Volume&gt;344&lt;/Volume&gt;&lt;User_Def_1&gt;included&lt;/User_Def_1&gt;&lt;User_Def_2&gt;excluded&lt;/User_Def_2&gt;&lt;User_Def_4&gt;review&lt;/User_Def_4&gt;&lt;Address&gt;Women&amp;apos;s Health Research Unit, Centre for Primary Care and Public Health, Barts and the London School of Medicine and Dentistry, Queen Mary University of London, London, UK. s.thangaratinam@qmul.ac.uk&lt;/Address&gt;&lt;Web_URL&gt;PM:22596383&lt;/Web_URL&gt;&lt;ZZ_JournalFull&gt;&lt;f name="System"&gt;BMJ&lt;/f&gt;&lt;/ZZ_JournalFull&gt;&lt;ZZ_WorkformID&gt;1&lt;/ZZ_WorkformID&gt;&lt;/MDL&gt;&lt;/Cite&gt;&lt;Cite&gt;&lt;Author&gt;Chasan-Taber&lt;/Author&gt;&lt;Year&gt;2012&lt;/Year&gt;&lt;RecNum&gt;2030&lt;/RecNum&gt;&lt;IDText&gt;Physical activity and dietary behaviors associated with weight gain and impaired glucose tolerance among pregnant Latinas&lt;/IDText&gt;&lt;MDL Ref_Type="Journal"&gt;&lt;Ref_Type&gt;Journal&lt;/Ref_Type&gt;&lt;Ref_ID&gt;2030&lt;/Ref_ID&gt;&lt;Title_Primary&gt;Physical activity and dietary behaviors associated with weight gain and impaired glucose tolerance among pregnant Latinas&lt;/Title_Primary&gt;&lt;Authors_Primary&gt;Chasan-Taber,L.&lt;/Authors_Primary&gt;&lt;Date_Primary&gt;2012/1&lt;/Date_Primary&gt;&lt;Keywords&gt;article&lt;/Keywords&gt;&lt;Keywords&gt;association&lt;/Keywords&gt;&lt;Keywords&gt;behavior&lt;/Keywords&gt;&lt;Keywords&gt;birth&lt;/Keywords&gt;&lt;Keywords&gt;complication&lt;/Keywords&gt;&lt;Keywords&gt;complications&lt;/Keywords&gt;&lt;Keywords&gt;cultural factor&lt;/Keywords&gt;&lt;Keywords&gt;delivery&lt;/Keywords&gt;&lt;Keywords&gt;diabetes mellitus&lt;/Keywords&gt;&lt;Keywords&gt;Diabetes,Gestational&lt;/Keywords&gt;&lt;Keywords&gt;diet&lt;/Keywords&gt;&lt;Keywords&gt;epidemiology&lt;/Keywords&gt;&lt;Keywords&gt;ethnology&lt;/Keywords&gt;&lt;Keywords&gt;exercise&lt;/Keywords&gt;&lt;Keywords&gt;female&lt;/Keywords&gt;&lt;Keywords&gt;gestational weight gain&lt;/Keywords&gt;&lt;Keywords&gt;glucose&lt;/Keywords&gt;&lt;Keywords&gt;glucose intolerance&lt;/Keywords&gt;&lt;Keywords&gt;glucose tolerance&lt;/Keywords&gt;&lt;Keywords&gt;health&lt;/Keywords&gt;&lt;Keywords&gt;Hispanic Americans&lt;/Keywords&gt;&lt;Keywords&gt;Humans&lt;/Keywords&gt;&lt;Keywords&gt;hypertension&lt;/Keywords&gt;&lt;Keywords&gt;impaired glucose tolerance&lt;/Keywords&gt;&lt;Keywords&gt;language&lt;/Keywords&gt;&lt;Keywords&gt;lifestyle&lt;/Keywords&gt;&lt;Keywords&gt;Massachusetts&lt;/Keywords&gt;&lt;Keywords&gt;maternal&lt;/Keywords&gt;&lt;Keywords&gt;obesity&lt;/Keywords&gt;&lt;Keywords&gt;Overweight&lt;/Keywords&gt;&lt;Keywords&gt;physical activity&lt;/Keywords&gt;&lt;Keywords&gt;physiology&lt;/Keywords&gt;&lt;Keywords&gt;population&lt;/Keywords&gt;&lt;Keywords&gt;preeclampsia&lt;/Keywords&gt;&lt;Keywords&gt;pregnancy&lt;/Keywords&gt;&lt;Keywords&gt;Pregnancy Complications&lt;/Keywords&gt;&lt;Keywords&gt;prevention&lt;/Keywords&gt;&lt;Keywords&gt;prevention &amp;amp; control&lt;/Keywords&gt;&lt;Keywords&gt;public health&lt;/Keywords&gt;&lt;Keywords&gt;review&lt;/Keywords&gt;&lt;Keywords&gt;risk&lt;/Keywords&gt;&lt;Keywords&gt;school&lt;/Keywords&gt;&lt;Keywords&gt;science&lt;/Keywords&gt;&lt;Keywords&gt;Socioeconomic Factors&lt;/Keywords&gt;&lt;Keywords&gt;Type 2&lt;/Keywords&gt;&lt;Keywords&gt;United States&lt;/Keywords&gt;&lt;Keywords&gt;Universities&lt;/Keywords&gt;&lt;Keywords&gt;university&lt;/Keywords&gt;&lt;Keywords&gt;weight&lt;/Keywords&gt;&lt;Keywords&gt;weight gain&lt;/Keywords&gt;&lt;Reprint&gt;Not in File&lt;/Reprint&gt;&lt;Start_Page&gt;108&lt;/Start_Page&gt;&lt;End_Page&gt;118&lt;/End_Page&gt;&lt;Periodical&gt;Adv.Nutr&lt;/Periodical&gt;&lt;Volume&gt;3&lt;/Volume&gt;&lt;Issue&gt;1&lt;/Issue&gt;&lt;User_Def_1&gt;included&lt;/User_Def_1&gt;&lt;User_Def_2&gt;excluded&lt;/User_Def_2&gt;&lt;User_Def_4&gt;review&lt;/User_Def_4&gt;&lt;Address&gt;Division of Biostatistics and Epidemiology, Department of Public Health, School of Public Health and Health Sciences, University of Massachusetts, Amherst, MA, USA. LCT@schoolph.umass.edu&lt;/Address&gt;&lt;Web_URL&gt;PM:22332109&lt;/Web_URL&gt;&lt;ZZ_JournalStdAbbrev&gt;&lt;f name="System"&gt;Adv.Nutr&lt;/f&gt;&lt;/ZZ_JournalStdAbbrev&gt;&lt;ZZ_WorkformID&gt;1&lt;/ZZ_WorkformID&gt;&lt;/MDL&gt;&lt;/Cite&gt;&lt;Cite&gt;&lt;Author&gt;Ferraro&lt;/Author&gt;&lt;Year&gt;2012&lt;/Year&gt;&lt;RecNum&gt;2032&lt;/RecNum&gt;&lt;IDText&gt;The potential impact of physical activity during pregnancy on maternal and neonatal outcomes&lt;/IDText&gt;&lt;MDL Ref_Type="Journal"&gt;&lt;Ref_Type&gt;Journal&lt;/Ref_Type&gt;&lt;Ref_ID&gt;2032&lt;/Ref_ID&gt;&lt;Title_Primary&gt;The potential impact of physical activity during pregnancy on maternal and neonatal outcomes&lt;/Title_Primary&gt;&lt;Authors_Primary&gt;Ferraro,Z.M.&lt;/Authors_Primary&gt;&lt;Authors_Primary&gt;Gaudet,L.&lt;/Authors_Primary&gt;&lt;Authors_Primary&gt;Adamo,K.B.&lt;/Authors_Primary&gt;&lt;Date_Primary&gt;2012/2&lt;/Date_Primary&gt;&lt;Keywords&gt;adult&lt;/Keywords&gt;&lt;Keywords&gt;adverse effects&lt;/Keywords&gt;&lt;Keywords&gt;analysis&lt;/Keywords&gt;&lt;Keywords&gt;article&lt;/Keywords&gt;&lt;Keywords&gt;baby&lt;/Keywords&gt;&lt;Keywords&gt;birth weight&lt;/Keywords&gt;&lt;Keywords&gt;blood&lt;/Keywords&gt;&lt;Keywords&gt;Blood Glucose&lt;/Keywords&gt;&lt;Keywords&gt;body weight&lt;/Keywords&gt;&lt;Keywords&gt;Canada&lt;/Keywords&gt;&lt;Keywords&gt;complications&lt;/Keywords&gt;&lt;Keywords&gt;contraindications&lt;/Keywords&gt;&lt;Keywords&gt;Diabetes,Gestational&lt;/Keywords&gt;&lt;Keywords&gt;Embase&lt;/Keywords&gt;&lt;Keywords&gt;exercise&lt;/Keywords&gt;&lt;Keywords&gt;family&lt;/Keywords&gt;&lt;Keywords&gt;female&lt;/Keywords&gt;&lt;Keywords&gt;Fetal Development&lt;/Keywords&gt;&lt;Keywords&gt;gestational weight gain&lt;/Keywords&gt;&lt;Keywords&gt;glucose&lt;/Keywords&gt;&lt;Keywords&gt;glycemic control&lt;/Keywords&gt;&lt;Keywords&gt;growth&lt;/Keywords&gt;&lt;Keywords&gt;gynecologist&lt;/Keywords&gt;&lt;Keywords&gt;health&lt;/Keywords&gt;&lt;Keywords&gt;human&lt;/Keywords&gt;&lt;Keywords&gt;Humans&lt;/Keywords&gt;&lt;Keywords&gt;infant&lt;/Keywords&gt;&lt;Keywords&gt;Kinetics&lt;/Keywords&gt;&lt;Keywords&gt;lifestyle&lt;/Keywords&gt;&lt;Keywords&gt;maternal&lt;/Keywords&gt;&lt;Keywords&gt;maternal obesity&lt;/Keywords&gt;&lt;Keywords&gt;Medline&lt;/Keywords&gt;&lt;Keywords&gt;metabolism&lt;/Keywords&gt;&lt;Keywords&gt;methods&lt;/Keywords&gt;&lt;Keywords&gt;mother&lt;/Keywords&gt;&lt;Keywords&gt;motor activity&lt;/Keywords&gt;&lt;Keywords&gt;obesity&lt;/Keywords&gt;&lt;Keywords&gt;obstetrician&lt;/Keywords&gt;&lt;Keywords&gt;Ontario&lt;/Keywords&gt;&lt;Keywords&gt;Outcome and Process Assessment (Health Care)&lt;/Keywords&gt;&lt;Keywords&gt;patient&lt;/Keywords&gt;&lt;Keywords&gt;physical activity&lt;/Keywords&gt;&lt;Keywords&gt;Physical Therapy Modalities&lt;/Keywords&gt;&lt;Keywords&gt;physician&lt;/Keywords&gt;&lt;Keywords&gt;physiology&lt;/Keywords&gt;&lt;Keywords&gt;physiopathology&lt;/Keywords&gt;&lt;Keywords&gt;practice guideline&lt;/Keywords&gt;&lt;Keywords&gt;pregnancy&lt;/Keywords&gt;&lt;Keywords&gt;Pregnancy Complications&lt;/Keywords&gt;&lt;Keywords&gt;pregnancy outcome&lt;/Keywords&gt;&lt;Keywords&gt;Pregnant Women&lt;/Keywords&gt;&lt;Keywords&gt;prevention &amp;amp; control&lt;/Keywords&gt;&lt;Keywords&gt;psychology&lt;/Keywords&gt;&lt;Keywords&gt;review&lt;/Keywords&gt;&lt;Keywords&gt;risk&lt;/Keywords&gt;&lt;Keywords&gt;Risk Reduction Behavior&lt;/Keywords&gt;&lt;Keywords&gt;school&lt;/Keywords&gt;&lt;Keywords&gt;science&lt;/Keywords&gt;&lt;Keywords&gt;therapy&lt;/Keywords&gt;&lt;Keywords&gt;Universities&lt;/Keywords&gt;&lt;Keywords&gt;university&lt;/Keywords&gt;&lt;Keywords&gt;weight&lt;/Keywords&gt;&lt;Keywords&gt;weight gain&lt;/Keywords&gt;&lt;Keywords&gt;Weight Loss&lt;/Keywords&gt;&lt;Keywords&gt;Women&lt;/Keywords&gt;&lt;Reprint&gt;Not in File&lt;/Reprint&gt;&lt;Start_Page&gt;99&lt;/Start_Page&gt;&lt;End_Page&gt;110&lt;/End_Page&gt;&lt;Periodical&gt;Obstet Gynecol.Surv.&lt;/Periodical&gt;&lt;Volume&gt;67&lt;/Volume&gt;&lt;Issue&gt;2&lt;/Issue&gt;&lt;User_Def_1&gt;included&lt;/User_Def_1&gt;&lt;User_Def_2&gt;excluded&lt;/User_Def_2&gt;&lt;User_Def_4&gt;review&lt;/User_Def_4&gt;&lt;Address&gt;Healthy Active Living and Obesity Research Group, University of Ottawa, Faculty of Health Sciences, School of Human Kinetics, Ontario, Canada&lt;/Address&gt;&lt;Web_URL&gt;PM:22325300&lt;/Web_URL&gt;&lt;ZZ_JournalStdAbbrev&gt;&lt;f name="System"&gt;Obstet Gynecol.Surv.&lt;/f&gt;&lt;/ZZ_JournalStdAbbrev&gt;&lt;ZZ_WorkformID&gt;1&lt;/ZZ_WorkformID&gt;&lt;/MDL&gt;&lt;/Cite&gt;&lt;Cite&gt;&lt;Author&gt;Colberg&lt;/Author&gt;&lt;Year&gt;2013&lt;/Year&gt;&lt;RecNum&gt;372&lt;/RecNum&gt;&lt;IDText&gt;Prescribing physical activity to prevent and manage gestational diabetes&lt;/IDText&gt;&lt;MDL Ref_Type="Journal"&gt;&lt;Ref_Type&gt;Journal&lt;/Ref_Type&gt;&lt;Ref_ID&gt;372&lt;/Ref_ID&gt;&lt;Title_Primary&gt;Prescribing physical activity to prevent and manage gestational diabetes&lt;/Title_Primary&gt;&lt;Authors_Primary&gt;Colberg,S.R.&lt;/Authors_Primary&gt;&lt;Authors_Primary&gt;Castorino,K.&lt;/Authors_Primary&gt;&lt;Authors_Primary&gt;Jovanovic,L.&lt;/Authors_Primary&gt;&lt;Date_Primary&gt;2013&lt;/Date_Primary&gt;&lt;Keywords&gt;*physical activity&lt;/Keywords&gt;&lt;Keywords&gt;*pregnancy diabetes mellitus&lt;/Keywords&gt;&lt;Keywords&gt;pc [Prevention]&lt;/Keywords&gt;&lt;Keywords&gt;aerobic exercise&lt;/Keywords&gt;&lt;Keywords&gt;article&lt;/Keywords&gt;&lt;Keywords&gt;birth&lt;/Keywords&gt;&lt;Keywords&gt;body fat&lt;/Keywords&gt;&lt;Keywords&gt;body weight&lt;/Keywords&gt;&lt;Keywords&gt;China&lt;/Keywords&gt;&lt;Keywords&gt;death&lt;/Keywords&gt;&lt;Keywords&gt;delivery&lt;/Keywords&gt;&lt;Keywords&gt;diabetes mellitus&lt;/Keywords&gt;&lt;Keywords&gt;Embase&lt;/Keywords&gt;&lt;Keywords&gt;exercise&lt;/Keywords&gt;&lt;Keywords&gt;exercise intensity&lt;/Keywords&gt;&lt;Keywords&gt;fat&lt;/Keywords&gt;&lt;Keywords&gt;fetus&lt;/Keywords&gt;&lt;Keywords&gt;glycemic control&lt;/Keywords&gt;&lt;Keywords&gt;health care management&lt;/Keywords&gt;&lt;Keywords&gt;human&lt;/Keywords&gt;&lt;Keywords&gt;hyperglycemia&lt;/Keywords&gt;&lt;Keywords&gt;hypoglycemia&lt;/Keywords&gt;&lt;Keywords&gt;infant&lt;/Keywords&gt;&lt;Keywords&gt;metabolic disorder&lt;/Keywords&gt;&lt;Keywords&gt;mother&lt;/Keywords&gt;&lt;Keywords&gt;muscle training&lt;/Keywords&gt;&lt;Keywords&gt;outcome assessment&lt;/Keywords&gt;&lt;Keywords&gt;physical activity&lt;/Keywords&gt;&lt;Keywords&gt;postpartum&lt;/Keywords&gt;&lt;Keywords&gt;practice guideline&lt;/Keywords&gt;&lt;Keywords&gt;pregnancy&lt;/Keywords&gt;&lt;Keywords&gt;prescription&lt;/Keywords&gt;&lt;Keywords&gt;publishing&lt;/Keywords&gt;&lt;Keywords&gt;randomized controlled trial (topic)&lt;/Keywords&gt;&lt;Keywords&gt;resistance training&lt;/Keywords&gt;&lt;Keywords&gt;risk&lt;/Keywords&gt;&lt;Keywords&gt;risk factor&lt;/Keywords&gt;&lt;Keywords&gt;risk reduction&lt;/Keywords&gt;&lt;Keywords&gt;science&lt;/Keywords&gt;&lt;Keywords&gt;stillbirth&lt;/Keywords&gt;&lt;Keywords&gt;Type 2&lt;/Keywords&gt;&lt;Keywords&gt;United States&lt;/Keywords&gt;&lt;Keywords&gt;university&lt;/Keywords&gt;&lt;Keywords&gt;walking&lt;/Keywords&gt;&lt;Keywords&gt;weight&lt;/Keywords&gt;&lt;Reprint&gt;Not in File&lt;/Reprint&gt;&lt;Start_Page&gt;December&lt;/Start_Page&gt;&lt;Periodical&gt;World Journal of Diabetes&lt;/Periodical&gt;&lt;Volume&gt;4&lt;/Volume&gt;&lt;Issue&gt;6&lt;/Issue&gt;&lt;User_Def_1&gt;included&lt;/User_Def_1&gt;&lt;User_Def_2&gt;excluded&lt;/User_Def_2&gt;&lt;User_Def_4&gt;review&lt;/User_Def_4&gt;&lt;ZZ_JournalFull&gt;&lt;f name="System"&gt;World Journal of Diabetes&lt;/f&gt;&lt;/ZZ_JournalFull&gt;&lt;ZZ_WorkformID&gt;1&lt;/ZZ_WorkformID&gt;&lt;/MDL&gt;&lt;/Cite&gt;&lt;Cite&gt;&lt;Author&gt;Hopkins&lt;/Author&gt;&lt;Year&gt;2013&lt;/Year&gt;&lt;RecNum&gt;202&lt;/RecNum&gt;&lt;IDText&gt;The role of exercise in reducing the risks of gestational diabetes mellitus&lt;/IDText&gt;&lt;MDL Ref_Type="Journal"&gt;&lt;Ref_Type&gt;Journal&lt;/Ref_Type&gt;&lt;Ref_ID&gt;202&lt;/Ref_ID&gt;&lt;Title_Primary&gt;The role of exercise in reducing the risks of gestational diabetes mellitus&lt;/Title_Primary&gt;&lt;Authors_Primary&gt;Hopkins,S.A.&lt;/Authors_Primary&gt;&lt;Authors_Primary&gt;Artal,R.&lt;/Authors_Primary&gt;&lt;Date_Primary&gt;2013/11&lt;/Date_Primary&gt;&lt;Keywords&gt;article&lt;/Keywords&gt;&lt;Keywords&gt;comorbidity&lt;/Keywords&gt;&lt;Keywords&gt;complication&lt;/Keywords&gt;&lt;Keywords&gt;complications&lt;/Keywords&gt;&lt;Keywords&gt;diabetes mellitus&lt;/Keywords&gt;&lt;Keywords&gt;Diabetes,Gestational&lt;/Keywords&gt;&lt;Keywords&gt;exercise&lt;/Keywords&gt;&lt;Keywords&gt;Exercise Therapy&lt;/Keywords&gt;&lt;Keywords&gt;female&lt;/Keywords&gt;&lt;Keywords&gt;glycemic control&lt;/Keywords&gt;&lt;Keywords&gt;growth&lt;/Keywords&gt;&lt;Keywords&gt;health&lt;/Keywords&gt;&lt;Keywords&gt;Humans&lt;/Keywords&gt;&lt;Keywords&gt;insulin&lt;/Keywords&gt;&lt;Keywords&gt;insulin resistance&lt;/Keywords&gt;&lt;Keywords&gt;maternal&lt;/Keywords&gt;&lt;Keywords&gt;mother&lt;/Keywords&gt;&lt;Keywords&gt;obesity&lt;/Keywords&gt;&lt;Keywords&gt;observational study&lt;/Keywords&gt;&lt;Keywords&gt;perinatal&lt;/Keywords&gt;&lt;Keywords&gt;physiology&lt;/Keywords&gt;&lt;Keywords&gt;population&lt;/Keywords&gt;&lt;Keywords&gt;pregnancy&lt;/Keywords&gt;&lt;Keywords&gt;Pregnant Women&lt;/Keywords&gt;&lt;Keywords&gt;prevention&lt;/Keywords&gt;&lt;Keywords&gt;prevention &amp;amp; control&lt;/Keywords&gt;&lt;Keywords&gt;reduction&lt;/Keywords&gt;&lt;Keywords&gt;review&lt;/Keywords&gt;&lt;Keywords&gt;risk&lt;/Keywords&gt;&lt;Keywords&gt;risk factor&lt;/Keywords&gt;&lt;Keywords&gt;Secondary Prevention&lt;/Keywords&gt;&lt;Keywords&gt;Studies&lt;/Keywords&gt;&lt;Keywords&gt;therapy&lt;/Keywords&gt;&lt;Keywords&gt;university&lt;/Keywords&gt;&lt;Keywords&gt;weight&lt;/Keywords&gt;&lt;Keywords&gt;women&amp;apos;s health&lt;/Keywords&gt;&lt;Reprint&gt;Not in File&lt;/Reprint&gt;&lt;Start_Page&gt;569&lt;/Start_Page&gt;&lt;End_Page&gt;581&lt;/End_Page&gt;&lt;Periodical&gt;Womens Health (Lond Engl.)&lt;/Periodical&gt;&lt;Volume&gt;9&lt;/Volume&gt;&lt;Issue&gt;6&lt;/Issue&gt;&lt;User_Def_1&gt;included&lt;/User_Def_1&gt;&lt;User_Def_2&gt;excluded&lt;/User_Def_2&gt;&lt;User_Def_3&gt;review&lt;/User_Def_3&gt;&lt;User_Def_4&gt;review&lt;/User_Def_4&gt;&lt;Address&gt;Department of Obstetrics/Gynecology &amp;amp; Women&amp;apos;s Health, Saint Louis University, St Louis, MO 63103, USA&lt;/Address&gt;&lt;Web_URL&gt;PM:24161309&lt;/Web_URL&gt;&lt;Web_URL_Link2&gt;202&lt;/Web_URL_Link2&gt;&lt;ZZ_JournalStdAbbrev&gt;&lt;f name="System"&gt;Womens Health (Lond Engl.)&lt;/f&gt;&lt;/ZZ_JournalStdAbbrev&gt;&lt;ZZ_WorkformID&gt;1&lt;/ZZ_WorkformID&gt;&lt;/MDL&gt;&lt;/Cite&gt;&lt;Cite&gt;&lt;Author&gt;Ruchat&lt;/Author&gt;&lt;Year&gt;2013&lt;/Year&gt;&lt;RecNum&gt;1967&lt;/RecNum&gt;&lt;IDText&gt;The important role of physical activity in the prevention and management of gestational diabetes mellitus&lt;/IDText&gt;&lt;MDL Ref_Type="Journal"&gt;&lt;Ref_Type&gt;Journal&lt;/Ref_Type&gt;&lt;Ref_ID&gt;1967&lt;/Ref_ID&gt;&lt;Title_Primary&gt;The important role of physical activity in the prevention and management of gestational diabetes mellitus&lt;/Title_Primary&gt;&lt;Authors_Primary&gt;Ruchat,S.M.&lt;/Authors_Primary&gt;&lt;Authors_Primary&gt;Mottola,M.F.&lt;/Authors_Primary&gt;&lt;Date_Primary&gt;2013/7&lt;/Date_Primary&gt;&lt;Keywords&gt;article&lt;/Keywords&gt;&lt;Keywords&gt;Canada&lt;/Keywords&gt;&lt;Keywords&gt;Combined Modality Therapy&lt;/Keywords&gt;&lt;Keywords&gt;Compliance&lt;/Keywords&gt;&lt;Keywords&gt;diabetes mellitus&lt;/Keywords&gt;&lt;Keywords&gt;Diabetes,Gestational&lt;/Keywords&gt;&lt;Keywords&gt;exercise&lt;/Keywords&gt;&lt;Keywords&gt;female&lt;/Keywords&gt;&lt;Keywords&gt;glucose&lt;/Keywords&gt;&lt;Keywords&gt;glucose homeostasis&lt;/Keywords&gt;&lt;Keywords&gt;glucose tolerance&lt;/Keywords&gt;&lt;Keywords&gt;homeostasis&lt;/Keywords&gt;&lt;Keywords&gt;Humans&lt;/Keywords&gt;&lt;Keywords&gt;insulin&lt;/Keywords&gt;&lt;Keywords&gt;insulin resistance&lt;/Keywords&gt;&lt;Keywords&gt;insulin sensitivity&lt;/Keywords&gt;&lt;Keywords&gt;Intervention Studies&lt;/Keywords&gt;&lt;Keywords&gt;intervention study&lt;/Keywords&gt;&lt;Keywords&gt;laboratory&lt;/Keywords&gt;&lt;Keywords&gt;Life Style&lt;/Keywords&gt;&lt;Keywords&gt;London&lt;/Keywords&gt;&lt;Keywords&gt;motor activity&lt;/Keywords&gt;&lt;Keywords&gt;Ontario&lt;/Keywords&gt;&lt;Keywords&gt;pathophysiology&lt;/Keywords&gt;&lt;Keywords&gt;physical activity&lt;/Keywords&gt;&lt;Keywords&gt;population&lt;/Keywords&gt;&lt;Keywords&gt;pregnancy&lt;/Keywords&gt;&lt;Keywords&gt;prevention&lt;/Keywords&gt;&lt;Keywords&gt;prevention &amp;amp; control&lt;/Keywords&gt;&lt;Keywords&gt;reduction&lt;/Keywords&gt;&lt;Keywords&gt;review&lt;/Keywords&gt;&lt;Keywords&gt;risk&lt;/Keywords&gt;&lt;Keywords&gt;risk reduction&lt;/Keywords&gt;&lt;Keywords&gt;school&lt;/Keywords&gt;&lt;Keywords&gt;Studies&lt;/Keywords&gt;&lt;Keywords&gt;therapy&lt;/Keywords&gt;&lt;Keywords&gt;Type 2&lt;/Keywords&gt;&lt;Keywords&gt;Universities&lt;/Keywords&gt;&lt;Keywords&gt;university&lt;/Keywords&gt;&lt;Keywords&gt;Women&lt;/Keywords&gt;&lt;Reprint&gt;Not in File&lt;/Reprint&gt;&lt;Start_Page&gt;334&lt;/Start_Page&gt;&lt;End_Page&gt;346&lt;/End_Page&gt;&lt;Periodical&gt;Diabetes Metab Res.Rev&lt;/Periodical&gt;&lt;Volume&gt;29&lt;/Volume&gt;&lt;Issue&gt;5&lt;/Issue&gt;&lt;User_Def_1&gt;included&lt;/User_Def_1&gt;&lt;User_Def_2&gt;excluded&lt;/User_Def_2&gt;&lt;User_Def_4&gt;review&lt;/User_Def_4&gt;&lt;Address&gt;R. Samuel McLaughlin Foundation, Exercise and Pregnancy Laboratory, School of Kinesiology, The University of Western Ontario, London, ON, Canada. steph_ruchat@hotmail.com&lt;/Address&gt;&lt;Web_URL&gt;PM:23436340&lt;/Web_URL&gt;&lt;ZZ_JournalStdAbbrev&gt;&lt;f name="System"&gt;Diabetes Metab Res.Rev&lt;/f&gt;&lt;/ZZ_JournalStdAbbrev&gt;&lt;ZZ_WorkformID&gt;1&lt;/ZZ_WorkformID&gt;&lt;/MDL&gt;&lt;/Cite&gt;&lt;Cite&gt;&lt;Author&gt;SKlempe&lt;/Author&gt;&lt;Year&gt;2013&lt;/Year&gt;&lt;RecNum&gt;3345&lt;/RecNum&gt;&lt;IDText&gt;Preventive effects of exercise on the occurrence of gestational diabetes mellitus. [Croatian]&lt;/IDText&gt;&lt;MDL Ref_Type="Journal"&gt;&lt;Ref_Type&gt;Journal&lt;/Ref_Type&gt;&lt;Ref_ID&gt;3345&lt;/Ref_ID&gt;&lt;Title_Primary&gt;Preventive effects of exercise on the occurrence of gestational diabetes mellitus. [Croatian]&lt;/Title_Primary&gt;&lt;Authors_Primary&gt;SKlempe,Kokic,I&lt;/Authors_Primary&gt;&lt;Authors_Primary&gt;Ivanisevic,M.&lt;/Authors_Primary&gt;&lt;Date_Primary&gt;2013&lt;/Date_Primary&gt;&lt;Keywords&gt;*exercise&lt;/Keywords&gt;&lt;Keywords&gt;*pregnancy diabetes mellitus&lt;/Keywords&gt;&lt;Keywords&gt;pc [Prevention]&lt;/Keywords&gt;&lt;Keywords&gt;*pregnancy diabetes mellitus&lt;/Keywords&gt;&lt;Keywords&gt;th [Therapy]&lt;/Keywords&gt;&lt;Keywords&gt;article&lt;/Keywords&gt;&lt;Keywords&gt;birth&lt;/Keywords&gt;&lt;Keywords&gt;child&lt;/Keywords&gt;&lt;Keywords&gt;Cohort Studies&lt;/Keywords&gt;&lt;Keywords&gt;complication&lt;/Keywords&gt;&lt;Keywords&gt;complications&lt;/Keywords&gt;&lt;Keywords&gt;Croatia&lt;/Keywords&gt;&lt;Keywords&gt;data base&lt;/Keywords&gt;&lt;Keywords&gt;diabetes mellitus&lt;/Keywords&gt;&lt;Keywords&gt;Embase&lt;/Keywords&gt;&lt;Keywords&gt;exercise&lt;/Keywords&gt;&lt;Keywords&gt;exercise intensity&lt;/Keywords&gt;&lt;Keywords&gt;first trimester pregnancy&lt;/Keywords&gt;&lt;Keywords&gt;glucose&lt;/Keywords&gt;&lt;Keywords&gt;glucose tolerance&lt;/Keywords&gt;&lt;Keywords&gt;glycemic control&lt;/Keywords&gt;&lt;Keywords&gt;Goals&lt;/Keywords&gt;&lt;Keywords&gt;gynecology&lt;/Keywords&gt;&lt;Keywords&gt;health&lt;/Keywords&gt;&lt;Keywords&gt;high risk population&lt;/Keywords&gt;&lt;Keywords&gt;hospital&lt;/Keywords&gt;&lt;Keywords&gt;human&lt;/Keywords&gt;&lt;Keywords&gt;impaired glucose tolerance&lt;/Keywords&gt;&lt;Keywords&gt;insulin&lt;/Keywords&gt;&lt;Keywords&gt;insulin resistance&lt;/Keywords&gt;&lt;Keywords&gt;mother&lt;/Keywords&gt;&lt;Keywords&gt;obstetrics&lt;/Keywords&gt;&lt;Keywords&gt;parameters&lt;/Keywords&gt;&lt;Keywords&gt;physical activity&lt;/Keywords&gt;&lt;Keywords&gt;physiotherapy&lt;/Keywords&gt;&lt;Keywords&gt;population&lt;/Keywords&gt;&lt;Keywords&gt;pregnancy&lt;/Keywords&gt;&lt;Keywords&gt;pregnancy outcome&lt;/Keywords&gt;&lt;Keywords&gt;Pregnancy Outcomes&lt;/Keywords&gt;&lt;Keywords&gt;prevention&lt;/Keywords&gt;&lt;Keywords&gt;PubMed&lt;/Keywords&gt;&lt;Keywords&gt;randomized controlled trial&lt;/Keywords&gt;&lt;Keywords&gt;randomized controlled trial(topic)&lt;/Keywords&gt;&lt;Keywords&gt;review&lt;/Keywords&gt;&lt;Keywords&gt;risk&lt;/Keywords&gt;&lt;Keywords&gt;school&lt;/Keywords&gt;&lt;Keywords&gt;Studies&lt;/Keywords&gt;&lt;Keywords&gt;Universities&lt;/Keywords&gt;&lt;Keywords&gt;university&lt;/Keywords&gt;&lt;Reprint&gt;Not in File&lt;/Reprint&gt;&lt;Start_Page&gt;2013&lt;/Start_Page&gt;&lt;Periodical&gt;Gynaecologia et Perinatologia&lt;/Periodical&gt;&lt;Volume&gt;22&lt;/Volume&gt;&lt;Issue&gt;1&lt;/Issue&gt;&lt;User_Def_1&gt;included&lt;/User_Def_1&gt;&lt;User_Def_2&gt;excluded&lt;/User_Def_2&gt;&lt;User_Def_4&gt;review&lt;/User_Def_4&gt;&lt;ISSN_ISBN&gt;1330-0091&lt;/ISSN_ISBN&gt;&lt;Web_URL_Link2&gt;157; 3345&lt;/Web_URL_Link2&gt;&lt;ZZ_JournalFull&gt;&lt;f name="System"&gt;Gynaecologia et Perinatologia&lt;/f&gt;&lt;/ZZ_JournalFull&gt;&lt;ZZ_WorkformID&gt;1&lt;/ZZ_WorkformID&gt;&lt;/MDL&gt;&lt;/Cite&gt;&lt;Cite&gt;&lt;Author&gt;Kokic&lt;/Author&gt;&lt;Year&gt;2014&lt;/Year&gt;&lt;RecNum&gt;154&lt;/RecNum&gt;&lt;IDText&gt;Exercise and gestational diabetes mellitus&lt;/IDText&gt;&lt;MDL Ref_Type="Journal"&gt;&lt;Ref_Type&gt;Journal&lt;/Ref_Type&gt;&lt;Ref_ID&gt;154&lt;/Ref_ID&gt;&lt;Title_Primary&gt;Exercise and gestational diabetes mellitus&lt;/Title_Primary&gt;&lt;Authors_Primary&gt;Kokic,I.S.&lt;/Authors_Primary&gt;&lt;Date_Primary&gt;2014&lt;/Date_Primary&gt;&lt;Keywords&gt;*exercise&lt;/Keywords&gt;&lt;Keywords&gt;*pregnancy diabetes mellitus&lt;/Keywords&gt;&lt;Keywords&gt;adverse outcome&lt;/Keywords&gt;&lt;Keywords&gt;aerobic exercise&lt;/Keywords&gt;&lt;Keywords&gt;article&lt;/Keywords&gt;&lt;Keywords&gt;carbohydrate intolerance&lt;/Keywords&gt;&lt;Keywords&gt;clinical trial&lt;/Keywords&gt;&lt;Keywords&gt;college&lt;/Keywords&gt;&lt;Keywords&gt;diabetes mellitus&lt;/Keywords&gt;&lt;Keywords&gt;diagnosis&lt;/Keywords&gt;&lt;Keywords&gt;diet&lt;/Keywords&gt;&lt;Keywords&gt;Embase&lt;/Keywords&gt;&lt;Keywords&gt;exercise&lt;/Keywords&gt;&lt;Keywords&gt;glycemic control&lt;/Keywords&gt;&lt;Keywords&gt;human&lt;/Keywords&gt;&lt;Keywords&gt;incidence&lt;/Keywords&gt;&lt;Keywords&gt;insulin&lt;/Keywords&gt;&lt;Keywords&gt;insulin sensitivity&lt;/Keywords&gt;&lt;Keywords&gt;lifestyle&lt;/Keywords&gt;&lt;Keywords&gt;obesity&lt;/Keywords&gt;&lt;Keywords&gt;parameters&lt;/Keywords&gt;&lt;Keywords&gt;physical activity&lt;/Keywords&gt;&lt;Keywords&gt;pregnancy&lt;/Keywords&gt;&lt;Keywords&gt;pregnancy outcome&lt;/Keywords&gt;&lt;Keywords&gt;Pregnancy Outcomes&lt;/Keywords&gt;&lt;Keywords&gt;prevention&lt;/Keywords&gt;&lt;Keywords&gt;randomized controlled trial&lt;/Keywords&gt;&lt;Keywords&gt;randomized controlled trial (topic)&lt;/Keywords&gt;&lt;Keywords&gt;resistance training&lt;/Keywords&gt;&lt;Keywords&gt;science&lt;/Keywords&gt;&lt;Keywords&gt;sedentary lifestyle&lt;/Keywords&gt;&lt;Keywords&gt;therapy&lt;/Keywords&gt;&lt;Reprint&gt;Not in File&lt;/Reprint&gt;&lt;Start_Page&gt;March&lt;/Start_Page&gt;&lt;Periodical&gt;Periodicum Biologorum&lt;/Periodical&gt;&lt;Volume&gt;116&lt;/Volume&gt;&lt;Issue&gt;1&lt;/Issue&gt;&lt;User_Def_1&gt;included&lt;/User_Def_1&gt;&lt;User_Def_2&gt;excluded&lt;/User_Def_2&gt;&lt;User_Def_4&gt;review&lt;/User_Def_4&gt;&lt;ISSN_ISBN&gt;0031-5362&lt;/ISSN_ISBN&gt;&lt;ZZ_JournalFull&gt;&lt;f name="System"&gt;Periodicum Biologorum&lt;/f&gt;&lt;/ZZ_JournalFull&gt;&lt;ZZ_WorkformID&gt;1&lt;/ZZ_WorkformID&gt;&lt;/MDL&gt;&lt;/Cite&gt;&lt;Cite&gt;&lt;Author&gt;van Poppel&lt;/Author&gt;&lt;Year&gt;2014&lt;/Year&gt;&lt;RecNum&gt;1825&lt;/RecNum&gt;&lt;IDText&gt;Physical activity and gestational diabetes mellitus&lt;/IDText&gt;&lt;MDL Ref_Type="Journal"&gt;&lt;Ref_Type&gt;Journal&lt;/Ref_Type&gt;&lt;Ref_ID&gt;1825&lt;/Ref_ID&gt;&lt;Title_Primary&gt;Physical activity and gestational diabetes mellitus&lt;/Title_Primary&gt;&lt;Authors_Primary&gt;van Poppel,M.N.&lt;/Authors_Primary&gt;&lt;Authors_Primary&gt;Ruchat,S.M.&lt;/Authors_Primary&gt;&lt;Authors_Primary&gt;Mottola,M.F.&lt;/Authors_Primary&gt;&lt;Date_Primary&gt;2014&lt;/Date_Primary&gt;&lt;Keywords&gt;article&lt;/Keywords&gt;&lt;Keywords&gt;baby&lt;/Keywords&gt;&lt;Keywords&gt;body composition&lt;/Keywords&gt;&lt;Keywords&gt;carbohydrate intolerance&lt;/Keywords&gt;&lt;Keywords&gt;delivery&lt;/Keywords&gt;&lt;Keywords&gt;diabetes mellitus&lt;/Keywords&gt;&lt;Keywords&gt;glucose&lt;/Keywords&gt;&lt;Keywords&gt;glycemic control&lt;/Keywords&gt;&lt;Keywords&gt;health&lt;/Keywords&gt;&lt;Keywords&gt;hyperglycemia&lt;/Keywords&gt;&lt;Keywords&gt;incidence&lt;/Keywords&gt;&lt;Keywords&gt;insulin&lt;/Keywords&gt;&lt;Keywords&gt;maternal&lt;/Keywords&gt;&lt;Keywords&gt;metabolism&lt;/Keywords&gt;&lt;Keywords&gt;mother&lt;/Keywords&gt;&lt;Keywords&gt;Netherlands&lt;/Keywords&gt;&lt;Keywords&gt;obesity&lt;/Keywords&gt;&lt;Keywords&gt;observational study&lt;/Keywords&gt;&lt;Keywords&gt;Occupational Health&lt;/Keywords&gt;&lt;Keywords&gt;physical activity&lt;/Keywords&gt;&lt;Keywords&gt;pregnancy&lt;/Keywords&gt;&lt;Keywords&gt;prevention&lt;/Keywords&gt;&lt;Keywords&gt;public health&lt;/Keywords&gt;&lt;Keywords&gt;risk&lt;/Keywords&gt;&lt;Keywords&gt;Studies&lt;/Keywords&gt;&lt;Keywords&gt;Type 2&lt;/Keywords&gt;&lt;Keywords&gt;Universities&lt;/Keywords&gt;&lt;Keywords&gt;university&lt;/Keywords&gt;&lt;Keywords&gt;Women&lt;/Keywords&gt;&lt;Reprint&gt;Not in File&lt;/Reprint&gt;&lt;Start_Page&gt;104&lt;/Start_Page&gt;&lt;End_Page&gt;112&lt;/End_Page&gt;&lt;Periodical&gt;Med Sport Sci.&lt;/Periodical&gt;&lt;Volume&gt;60&lt;/Volume&gt;&lt;User_Def_1&gt;included&lt;/User_Def_1&gt;&lt;User_Def_2&gt;excluded&lt;/User_Def_2&gt;&lt;User_Def_4&gt;review&lt;/User_Def_4&gt;&lt;Address&gt;Department of Public and Occupational Health, EMGO Institute for Health and Care Research, VU University Medical Center, Amsterdam, The Netherlands&lt;/Address&gt;&lt;Web_URL&gt;PM:25226805&lt;/Web_URL&gt;&lt;ZZ_JournalStdAbbrev&gt;&lt;f name="System"&gt;Med Sport Sci.&lt;/f&gt;&lt;/ZZ_JournalStdAbbrev&gt;&lt;ZZ_WorkformID&gt;1&lt;/ZZ_WorkformID&gt;&lt;/MDL&gt;&lt;/Cite&gt;&lt;Cite&gt;&lt;Author&gt;Artal&lt;/Author&gt;&lt;Year&gt;2015&lt;/Year&gt;&lt;RecNum&gt;1824&lt;/RecNum&gt;&lt;IDText&gt;The role of exercise in reducing the risks of gestational diabetes mellitus in obese women&lt;/IDText&gt;&lt;MDL Ref_Type="Journal"&gt;&lt;Ref_Type&gt;Journal&lt;/Ref_Type&gt;&lt;Ref_ID&gt;1824&lt;/Ref_ID&gt;&lt;Title_Primary&gt;The role of exercise in reducing the risks of gestational diabetes mellitus in obese women&lt;/Title_Primary&gt;&lt;Authors_Primary&gt;Artal,R.&lt;/Authors_Primary&gt;&lt;Date_Primary&gt;2015/1&lt;/Date_Primary&gt;&lt;Keywords&gt;article&lt;/Keywords&gt;&lt;Keywords&gt;association&lt;/Keywords&gt;&lt;Keywords&gt;Canada&lt;/Keywords&gt;&lt;Keywords&gt;college&lt;/Keywords&gt;&lt;Keywords&gt;comorbidity&lt;/Keywords&gt;&lt;Keywords&gt;Developing Countries&lt;/Keywords&gt;&lt;Keywords&gt;diabetes mellitus&lt;/Keywords&gt;&lt;Keywords&gt;diet&lt;/Keywords&gt;&lt;Keywords&gt;exercise&lt;/Keywords&gt;&lt;Keywords&gt;gestational weight gain&lt;/Keywords&gt;&lt;Keywords&gt;gynecologist&lt;/Keywords&gt;&lt;Keywords&gt;gynecology&lt;/Keywords&gt;&lt;Keywords&gt;health&lt;/Keywords&gt;&lt;Keywords&gt;insulin&lt;/Keywords&gt;&lt;Keywords&gt;insulin resistance&lt;/Keywords&gt;&lt;Keywords&gt;lifestyle&lt;/Keywords&gt;&lt;Keywords&gt;mortality&lt;/Keywords&gt;&lt;Keywords&gt;obesity&lt;/Keywords&gt;&lt;Keywords&gt;obstetrician&lt;/Keywords&gt;&lt;Keywords&gt;obstetrics&lt;/Keywords&gt;&lt;Keywords&gt;physical activity&lt;/Keywords&gt;&lt;Keywords&gt;physical inactivity&lt;/Keywords&gt;&lt;Keywords&gt;pregnancy&lt;/Keywords&gt;&lt;Keywords&gt;pregnancy outcome&lt;/Keywords&gt;&lt;Keywords&gt;Pregnant Women&lt;/Keywords&gt;&lt;Keywords&gt;risk&lt;/Keywords&gt;&lt;Keywords&gt;risk factor&lt;/Keywords&gt;&lt;Keywords&gt;school&lt;/Keywords&gt;&lt;Keywords&gt;sedentary lifestyle&lt;/Keywords&gt;&lt;Keywords&gt;Societies&lt;/Keywords&gt;&lt;Keywords&gt;therapy&lt;/Keywords&gt;&lt;Keywords&gt;Type 2&lt;/Keywords&gt;&lt;Keywords&gt;Universities&lt;/Keywords&gt;&lt;Keywords&gt;university&lt;/Keywords&gt;&lt;Keywords&gt;weight&lt;/Keywords&gt;&lt;Keywords&gt;weight gain&lt;/Keywords&gt;&lt;Keywords&gt;Women&lt;/Keywords&gt;&lt;Keywords&gt;women&amp;apos;s health&lt;/Keywords&gt;&lt;Reprint&gt;Not in File&lt;/Reprint&gt;&lt;Start_Page&gt;123&lt;/Start_Page&gt;&lt;End_Page&gt;132&lt;/End_Page&gt;&lt;Periodical&gt;Best Pract.Res.Clin Obstet Gynaecol.&lt;/Periodical&gt;&lt;Volume&gt;29&lt;/Volume&gt;&lt;Issue&gt;1&lt;/Issue&gt;&lt;User_Def_1&gt;included&lt;/User_Def_1&gt;&lt;User_Def_2&gt;excluded&lt;/User_Def_2&gt;&lt;User_Def_4&gt;review&lt;/User_Def_4&gt;&lt;Address&gt;Department of Obstetrics, Gynecology and Women&amp;apos;s Health, Saint Louis University School of Medicine, 6420 Clayton Road, Suite 290, St. Louis, MO 63117, USA. Electronic address: artalr@slu.edu&lt;/Address&gt;&lt;Web_URL&gt;PM:25240421&lt;/Web_URL&gt;&lt;ZZ_JournalStdAbbrev&gt;&lt;f name="System"&gt;Best Pract.Res.Clin Obstet Gynaecol.&lt;/f&gt;&lt;/ZZ_JournalStdAbbrev&gt;&lt;ZZ_WorkformID&gt;1&lt;/ZZ_WorkformID&gt;&lt;/MDL&gt;&lt;/Cite&gt;&lt;Cite&gt;&lt;Author&gt;Feig&lt;/Author&gt;&lt;Year&gt;2012&lt;/Year&gt;&lt;RecNum&gt;723&lt;/RecNum&gt;&lt;IDText&gt;Physical activity during pregnancy: Is it wise?&lt;/IDText&gt;&lt;MDL Ref_Type="Journal"&gt;&lt;Ref_Type&gt;Journal&lt;/Ref_Type&gt;&lt;Ref_ID&gt;723&lt;/Ref_ID&gt;&lt;Title_Primary&gt;Physical activity during pregnancy: Is it wise?&lt;/Title_Primary&gt;&lt;Authors_Primary&gt;Feig,D.S.&lt;/Authors_Primary&gt;&lt;Date_Primary&gt;2012&lt;/Date_Primary&gt;&lt;Keywords&gt;*physical activity&lt;/Keywords&gt;&lt;Keywords&gt;*pregnancy&lt;/Keywords&gt;&lt;Keywords&gt;article&lt;/Keywords&gt;&lt;Keywords&gt;Canada&lt;/Keywords&gt;&lt;Keywords&gt;Embase&lt;/Keywords&gt;&lt;Keywords&gt;endocrinology&lt;/Keywords&gt;&lt;Keywords&gt;exercise&lt;/Keywords&gt;&lt;Keywords&gt;gynecology&lt;/Keywords&gt;&lt;Keywords&gt;head&lt;/Keywords&gt;&lt;Keywords&gt;health&lt;/Keywords&gt;&lt;Keywords&gt;hospital&lt;/Keywords&gt;&lt;Keywords&gt;human&lt;/Keywords&gt;&lt;Keywords&gt;macrosomia&lt;/Keywords&gt;&lt;Keywords&gt;meta analysis (topic)&lt;/Keywords&gt;&lt;Keywords&gt;metabolism&lt;/Keywords&gt;&lt;Keywords&gt;obesity&lt;/Keywords&gt;&lt;Keywords&gt;obstetrics&lt;/Keywords&gt;&lt;Keywords&gt;physical activity&lt;/Keywords&gt;&lt;Keywords&gt;policy&lt;/Keywords&gt;&lt;Keywords&gt;practice guideline&lt;/Keywords&gt;&lt;Keywords&gt;preeclampsia&lt;/Keywords&gt;&lt;Keywords&gt;pregnancy&lt;/Keywords&gt;&lt;Keywords&gt;pregnancy diabetes mellitus&lt;/Keywords&gt;&lt;Keywords&gt;pc [Prevention]&lt;/Keywords&gt;&lt;Keywords&gt;pregnancy outcome&lt;/Keywords&gt;&lt;Keywords&gt;randomized controlled trial (topic)&lt;/Keywords&gt;&lt;Keywords&gt;risk reduction&lt;/Keywords&gt;&lt;Keywords&gt;university&lt;/Keywords&gt;&lt;Keywords&gt;weight gain&lt;/Keywords&gt;&lt;Reprint&gt;Not in File&lt;/Reprint&gt;&lt;Start_Page&gt;2012&lt;/Start_Page&gt;&lt;Periodical&gt;Canadian Journal of Diabetes&lt;/Periodical&gt;&lt;Volume&gt;36&lt;/Volume&gt;&lt;Issue&gt;2&lt;/Issue&gt;&lt;User_Def_1&gt;included&lt;/User_Def_1&gt;&lt;User_Def_2&gt;excluded&lt;/User_Def_2&gt;&lt;User_Def_4&gt;review?&lt;/User_Def_4&gt;&lt;ISSN_ISBN&gt;1499-2671&lt;/ISSN_ISBN&gt;&lt;ZZ_JournalFull&gt;&lt;f name="System"&gt;Canadian Journal of Diabetes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61-87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260"/>
        </w:trPr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adjusted risk estimates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Dye&lt;/Author&gt;&lt;Year&gt;1997&lt;/Year&gt;&lt;RecNum&gt;1576&lt;/RecNum&gt;&lt;IDText&gt;Physical activity, obesity, and diabetes in pregnancy&lt;/IDText&gt;&lt;MDL Ref_Type="Journal"&gt;&lt;Ref_Type&gt;Journal&lt;/Ref_Type&gt;&lt;Ref_ID&gt;1576&lt;/Ref_ID&gt;&lt;Title_Primary&gt;Physical activity, obesity, and diabetes in pregnancy&lt;/Title_Primary&gt;&lt;Authors_Primary&gt;Dye,T.D.&lt;/Authors_Primary&gt;&lt;Authors_Primary&gt;Knox,K.L.&lt;/Authors_Primary&gt;&lt;Authors_Primary&gt;Artal,R.&lt;/Authors_Primary&gt;&lt;Authors_Primary&gt;Aubry,R.H.&lt;/Authors_Primary&gt;&lt;Authors_Primary&gt;Wojtowycz,M.A.&lt;/Authors_Primary&gt;&lt;Date_Primary&gt;1997/12/1&lt;/Date_Primary&gt;&lt;Keywords&gt;adult&lt;/Keywords&gt;&lt;Keywords&gt;article&lt;/Keywords&gt;&lt;Keywords&gt;birth&lt;/Keywords&gt;&lt;Keywords&gt;body mass&lt;/Keywords&gt;&lt;Keywords&gt;Body Mass Index&lt;/Keywords&gt;&lt;Keywords&gt;complication&lt;/Keywords&gt;&lt;Keywords&gt;complications&lt;/Keywords&gt;&lt;Keywords&gt;confidence interval&lt;/Keywords&gt;&lt;Keywords&gt;death&lt;/Keywords&gt;&lt;Keywords&gt;diabetes mellitus&lt;/Keywords&gt;&lt;Keywords&gt;Diabetes,Gestational&lt;/Keywords&gt;&lt;Keywords&gt;diet&lt;/Keywords&gt;&lt;Keywords&gt;epidemiology&lt;/Keywords&gt;&lt;Keywords&gt;exercise&lt;/Keywords&gt;&lt;Keywords&gt;female&lt;/Keywords&gt;&lt;Keywords&gt;glucose&lt;/Keywords&gt;&lt;Keywords&gt;gynecology&lt;/Keywords&gt;&lt;Keywords&gt;health&lt;/Keywords&gt;&lt;Keywords&gt;Humans&lt;/Keywords&gt;&lt;Keywords&gt;hyperglycemia&lt;/Keywords&gt;&lt;Keywords&gt;infant&lt;/Keywords&gt;&lt;Keywords&gt;insulin&lt;/Keywords&gt;&lt;Keywords&gt;maternal&lt;/Keywords&gt;&lt;Keywords&gt;monitoring&lt;/Keywords&gt;&lt;Keywords&gt;morbidity&lt;/Keywords&gt;&lt;Keywords&gt;New York&lt;/Keywords&gt;&lt;Keywords&gt;obesity&lt;/Keywords&gt;&lt;Keywords&gt;obstetrics&lt;/Keywords&gt;&lt;Keywords&gt;Odds Ratio&lt;/Keywords&gt;&lt;Keywords&gt;physical activity&lt;/Keywords&gt;&lt;Keywords&gt;pregnancy&lt;/Keywords&gt;&lt;Keywords&gt;prevalence&lt;/Keywords&gt;&lt;Keywords&gt;prevention &amp;amp; control&lt;/Keywords&gt;&lt;Keywords&gt;Registries&lt;/Keywords&gt;&lt;Keywords&gt;Retrospective Studies&lt;/Keywords&gt;&lt;Keywords&gt;risk&lt;/Keywords&gt;&lt;Keywords&gt;Risk Factors&lt;/Keywords&gt;&lt;Keywords&gt;science&lt;/Keywords&gt;&lt;Keywords&gt;Social Class&lt;/Keywords&gt;&lt;Keywords&gt;statistics&lt;/Keywords&gt;&lt;Keywords&gt;Studies&lt;/Keywords&gt;&lt;Keywords&gt;therapy&lt;/Keywords&gt;&lt;Keywords&gt;university&lt;/Keywords&gt;&lt;Reprint&gt;Not in File&lt;/Reprint&gt;&lt;Start_Page&gt;961&lt;/Start_Page&gt;&lt;End_Page&gt;965&lt;/End_Page&gt;&lt;Periodical&gt;Am.J Epidemiol.&lt;/Periodical&gt;&lt;Volume&gt;146&lt;/Volume&gt;&lt;Issue&gt;11&lt;/Issue&gt;&lt;User_Def_1&gt;included&lt;/User_Def_1&gt;&lt;User_Def_2&gt;excluded&lt;/User_Def_2&gt;&lt;User_Def_3&gt;cohort&lt;/User_Def_3&gt;&lt;User_Def_4&gt;unadjusted risk estimates&lt;/User_Def_4&gt;&lt;Address&gt;Department of Obstetrics and Gynecology, State University of New York, Health Science Center at Syracuse, USA&lt;/Address&gt;&lt;Web_URL&gt;PM:9400338&lt;/Web_URL&gt;&lt;ZZ_JournalStdAbbrev&gt;&lt;f name="System"&gt;Am.J Epidemiol.&lt;/f&gt;&lt;/ZZ_JournalStdAbbrev&gt;&lt;ZZ_WorkformID&gt;1&lt;/ZZ_WorkformID&gt;&lt;/MDL&gt;&lt;/Cite&gt;&lt;Cite&gt;&lt;Author&gt;Dode&lt;/Author&gt;&lt;Year&gt;2009&lt;/Year&gt;&lt;RecNum&gt;884&lt;/RecNum&gt;&lt;IDText&gt;[Risk factors for gestational diabetes mellitus in the birth cohort in Pelotas, Rio Grande do Sul State, Brazil, 2004]&lt;/IDText&gt;&lt;MDL Ref_Type="Journal"&gt;&lt;Ref_Type&gt;Journal&lt;/Ref_Type&gt;&lt;Ref_ID&gt;884&lt;/Ref_ID&gt;&lt;Title_Primary&gt;[Risk factors for gestational diabetes mellitus in the birth cohort in Pelotas, Rio Grande do Sul State, Brazil, 2004]&lt;/Title_Primary&gt;&lt;Authors_Primary&gt;Dode,M.A.&lt;/Authors_Primary&gt;&lt;Authors_Primary&gt;Santos,Ida S.&lt;/Authors_Primary&gt;&lt;Date_Primary&gt;2009/5&lt;/Date_Primary&gt;&lt;Keywords&gt;adult&lt;/Keywords&gt;&lt;Keywords&gt;age&lt;/Keywords&gt;&lt;Keywords&gt;analysis&lt;/Keywords&gt;&lt;Keywords&gt;article&lt;/Keywords&gt;&lt;Keywords&gt;association&lt;/Keywords&gt;&lt;Keywords&gt;birth&lt;/Keywords&gt;&lt;Keywords&gt;body mass&lt;/Keywords&gt;&lt;Keywords&gt;Body Mass Index&lt;/Keywords&gt;&lt;Keywords&gt;Brazil&lt;/Keywords&gt;&lt;Keywords&gt;chi square test&lt;/Keywords&gt;&lt;Keywords&gt;color&lt;/Keywords&gt;&lt;Keywords&gt;consensus&lt;/Keywords&gt;&lt;Keywords&gt;diabetes mellitus&lt;/Keywords&gt;&lt;Keywords&gt;Diabetes,Gestational&lt;/Keywords&gt;&lt;Keywords&gt;diagnosis&lt;/Keywords&gt;&lt;Keywords&gt;Epidemiologic Methods&lt;/Keywords&gt;&lt;Keywords&gt;epidemiology&lt;/Keywords&gt;&lt;Keywords&gt;etiology&lt;/Keywords&gt;&lt;Keywords&gt;family&lt;/Keywords&gt;&lt;Keywords&gt;family history&lt;/Keywords&gt;&lt;Keywords&gt;female&lt;/Keywords&gt;&lt;Keywords&gt;height&lt;/Keywords&gt;&lt;Keywords&gt;history&lt;/Keywords&gt;&lt;Keywords&gt;hospital&lt;/Keywords&gt;&lt;Keywords&gt;Humans&lt;/Keywords&gt;&lt;Keywords&gt;Infant,Newborn&lt;/Keywords&gt;&lt;Keywords&gt;maternal&lt;/Keywords&gt;&lt;Keywords&gt;mother&lt;/Keywords&gt;&lt;Keywords&gt;Mothers&lt;/Keywords&gt;&lt;Keywords&gt;multicenter study&lt;/Keywords&gt;&lt;Keywords&gt;newborn&lt;/Keywords&gt;&lt;Keywords&gt;obesity&lt;/Keywords&gt;&lt;Keywords&gt;physical activity&lt;/Keywords&gt;&lt;Keywords&gt;postpartum&lt;/Keywords&gt;&lt;Keywords&gt;pregnancy&lt;/Keywords&gt;&lt;Keywords&gt;prevalence&lt;/Keywords&gt;&lt;Keywords&gt;risk&lt;/Keywords&gt;&lt;Keywords&gt;risk factor&lt;/Keywords&gt;&lt;Keywords&gt;Risk Factors&lt;/Keywords&gt;&lt;Keywords&gt;smoking&lt;/Keywords&gt;&lt;Keywords&gt;Socioeconomic Factors&lt;/Keywords&gt;&lt;Keywords&gt;Studies&lt;/Keywords&gt;&lt;Reprint&gt;Not in File&lt;/Reprint&gt;&lt;Start_Page&gt;1141&lt;/Start_Page&gt;&lt;End_Page&gt;1152&lt;/End_Page&gt;&lt;Periodical&gt;Cad.Saude Publica&lt;/Periodical&gt;&lt;Volume&gt;25&lt;/Volume&gt;&lt;Issue&gt;5&lt;/Issue&gt;&lt;User_Def_1&gt;included&lt;/User_Def_1&gt;&lt;User_Def_2&gt;excluded&lt;/User_Def_2&gt;&lt;User_Def_3&gt;cohort&lt;/User_Def_3&gt;&lt;User_Def_4&gt;unadjusted risk estimates&lt;/User_Def_4&gt;&lt;Address&gt;Faculdade de Medicina, Universidade Federal de Pelotas, Pelotas, Brasil. malicedode@terra.com.br&lt;/Address&gt;&lt;Web_URL&gt;PM:19488499&lt;/Web_URL&gt;&lt;ZZ_JournalStdAbbrev&gt;&lt;f name="System"&gt;Cad.Saude Publica&lt;/f&gt;&lt;/ZZ_JournalStdAbbrev&gt;&lt;ZZ_WorkformID&gt;1&lt;/ZZ_WorkformID&gt;&lt;/MDL&gt;&lt;/Cite&gt;&lt;Cite&gt;&lt;Author&gt;Mutsaerts&lt;/Author&gt;&lt;Year&gt;2014&lt;/Year&gt;&lt;RecNum&gt;274&lt;/RecNum&gt;&lt;IDText&gt;Effects of paternal and maternal lifestyle factors on pregnancy complications and perinatal outcome. A population-based birth-cohort study: The GECKO Drenthe cohort&lt;/IDText&gt;&lt;MDL Ref_Type="Journal"&gt;&lt;Ref_Type&gt;Journal&lt;/Ref_Type&gt;&lt;Ref_ID&gt;274&lt;/Ref_ID&gt;&lt;Title_Primary&gt;Effects of paternal and maternal lifestyle factors on pregnancy complications and perinatal outcome. A population-based birth-cohort study: The GECKO Drenthe cohort&lt;/Title_Primary&gt;&lt;Authors_Primary&gt;Mutsaerts,M.A.Q.&lt;/Authors_Primary&gt;&lt;Authors_Primary&gt;Groen,H.&lt;/Authors_Primary&gt;&lt;Authors_Primary&gt;Buiter-Van Der,Meer A.&lt;/Authors_Primary&gt;&lt;Authors_Primary&gt;Sijtsma,A.&lt;/Authors_Primary&gt;&lt;Authors_Primary&gt;Sauer,P.J.J.&lt;/Authors_Primary&gt;&lt;Authors_Primary&gt;Land,J.A.&lt;/Authors_Primary&gt;&lt;Authors_Primary&gt;Mol,B.W.&lt;/Authors_Primary&gt;&lt;Authors_Primary&gt;Corpeleijn,E.&lt;/Authors_Primary&gt;&lt;Authors_Primary&gt;Hoek,A.&lt;/Authors_Primary&gt;&lt;Date_Primary&gt;2014&lt;/Date_Primary&gt;&lt;Keywords&gt;*father&lt;/Keywords&gt;&lt;Keywords&gt;*lifestyle&lt;/Keywords&gt;&lt;Keywords&gt;*mother&lt;/Keywords&gt;&lt;Keywords&gt;*pregnancy complication&lt;/Keywords&gt;&lt;Keywords&gt;co [Complication]&lt;/Keywords&gt;&lt;Keywords&gt;*pregnancy outcome&lt;/Keywords&gt;&lt;Keywords&gt;adult&lt;/Keywords&gt;&lt;Keywords&gt;alcohol consumption&lt;/Keywords&gt;&lt;Keywords&gt;analysis&lt;/Keywords&gt;&lt;Keywords&gt;article&lt;/Keywords&gt;&lt;Keywords&gt;Australia&lt;/Keywords&gt;&lt;Keywords&gt;baby&lt;/Keywords&gt;&lt;Keywords&gt;birth&lt;/Keywords&gt;&lt;Keywords&gt;body mass&lt;/Keywords&gt;&lt;Keywords&gt;child&lt;/Keywords&gt;&lt;Keywords&gt;cohort analysis&lt;/Keywords&gt;&lt;Keywords&gt;conception&lt;/Keywords&gt;&lt;Keywords&gt;condom use&lt;/Keywords&gt;&lt;Keywords&gt;contraception&lt;/Keywords&gt;&lt;Keywords&gt;contraceptive agent&lt;/Keywords&gt;&lt;Keywords&gt;delivery&lt;/Keywords&gt;&lt;Keywords&gt;diabetes mellitus&lt;/Keywords&gt;&lt;Keywords&gt;Embase&lt;/Keywords&gt;&lt;Keywords&gt;epidemiology&lt;/Keywords&gt;&lt;Keywords&gt;female&lt;/Keywords&gt;&lt;Keywords&gt;health&lt;/Keywords&gt;&lt;Keywords&gt;hospital&lt;/Keywords&gt;&lt;Keywords&gt;human&lt;/Keywords&gt;&lt;Keywords&gt;intrauterine contraceptive device&lt;/Keywords&gt;&lt;Keywords&gt;lifestyle&lt;/Keywords&gt;&lt;Keywords&gt;major clinical study&lt;/Keywords&gt;&lt;Keywords&gt;male&lt;/Keywords&gt;&lt;Keywords&gt;maternal&lt;/Keywords&gt;&lt;Keywords&gt;maternal smoking&lt;/Keywords&gt;&lt;Keywords&gt;midwife&lt;/Keywords&gt;&lt;Keywords&gt;Netherlands&lt;/Keywords&gt;&lt;Keywords&gt;obesity&lt;/Keywords&gt;&lt;Keywords&gt;obstetrics&lt;/Keywords&gt;&lt;Keywords&gt;oral contraception&lt;/Keywords&gt;&lt;Keywords&gt;oral contraceptive agent&lt;/Keywords&gt;&lt;Keywords&gt;po [Oral Drug Administration]&lt;/Keywords&gt;&lt;Keywords&gt;outcome assessment&lt;/Keywords&gt;&lt;Keywords&gt;parent&lt;/Keywords&gt;&lt;Keywords&gt;physical activity&lt;/Keywords&gt;&lt;Keywords&gt;population research&lt;/Keywords&gt;&lt;Keywords&gt;pregnancy&lt;/Keywords&gt;&lt;Keywords&gt;pregnancy complication&lt;/Keywords&gt;&lt;Keywords&gt;pregnancy diabetes mellitus&lt;/Keywords&gt;&lt;Keywords&gt;co [Complication]&lt;/Keywords&gt;&lt;Keywords&gt;pregnancy outcome&lt;/Keywords&gt;&lt;Keywords&gt;pregnant woman&lt;/Keywords&gt;&lt;Keywords&gt;premature labor&lt;/Keywords&gt;&lt;Keywords&gt;co [Complication]&lt;/Keywords&gt;&lt;Keywords&gt;prevention&lt;/Keywords&gt;&lt;Keywords&gt;questionnaire&lt;/Keywords&gt;&lt;Keywords&gt;recall&lt;/Keywords&gt;&lt;Keywords&gt;register&lt;/Keywords&gt;&lt;Keywords&gt;risk&lt;/Keywords&gt;&lt;Keywords&gt;small for date infant&lt;/Keywords&gt;&lt;Keywords&gt;co [Complication]&lt;/Keywords&gt;&lt;Keywords&gt;smoking&lt;/Keywords&gt;&lt;Keywords&gt;third trimester pregnancy&lt;/Keywords&gt;&lt;Keywords&gt;underweight&lt;/Keywords&gt;&lt;Keywords&gt;United Kingdom&lt;/Keywords&gt;&lt;Keywords&gt;university&lt;/Keywords&gt;&lt;Keywords&gt;weight gain&lt;/Keywords&gt;&lt;Reprint&gt;Not in File&lt;/Reprint&gt;&lt;Start_Page&gt;2014&lt;/Start_Page&gt;&lt;Periodical&gt;Human Reproduction&lt;/Periodical&gt;&lt;Volume&gt;29&lt;/Volume&gt;&lt;Issue&gt;4&lt;/Issue&gt;&lt;User_Def_1&gt;included&lt;/User_Def_1&gt;&lt;User_Def_2&gt;excluded&lt;/User_Def_2&gt;&lt;User_Def_4&gt;unadjusted risk estimates&lt;/User_Def_4&gt;&lt;ISSN_ISBN&gt;0268-1161&lt;/ISSN_ISBN&gt;&lt;ZZ_JournalFull&gt;&lt;f name="System"&gt;Human Reproduction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88-90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3726B">
        <w:trPr>
          <w:trHeight w:val="260"/>
        </w:trPr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26B" w:rsidRDefault="00FA131D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oga as intervention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726B" w:rsidRDefault="00A61914">
            <w:pPr>
              <w:ind w:left="-6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5722B2">
              <w:rPr>
                <w:rFonts w:ascii="Times New Roman" w:hAnsi="Times New Roman"/>
              </w:rPr>
              <w:instrText xml:space="preserve"> ADDIN REFMGR.CITE &lt;Refman&gt;&lt;Cite&gt;&lt;Author&gt;Rakhshani&lt;/Author&gt;&lt;Year&gt;2012&lt;/Year&gt;&lt;RecNum&gt;828&lt;/RecNum&gt;&lt;IDText&gt;The effects of yoga in prevention of pregnancy complications in high-risk pregnancies: A randomized controlled trial&lt;/IDText&gt;&lt;MDL Ref_Type="Journal"&gt;&lt;Ref_Type&gt;Journal&lt;/Ref_Type&gt;&lt;Ref_ID&gt;828&lt;/Ref_ID&gt;&lt;Title_Primary&gt;The effects of yoga in prevention of pregnancy complications in high-risk pregnancies: A randomized controlled trial&lt;/Title_Primary&gt;&lt;Authors_Primary&gt;Rakhshani,A.&lt;/Authors_Primary&gt;&lt;Authors_Primary&gt;Nagarathna,R.&lt;/Authors_Primary&gt;&lt;Authors_Primary&gt;Mhaskar,R.&lt;/Authors_Primary&gt;&lt;Authors_Primary&gt;Mhaskar,A.&lt;/Authors_Primary&gt;&lt;Authors_Primary&gt;Thomas,A.&lt;/Authors_Primary&gt;&lt;Authors_Primary&gt;Gunasheela,S.&lt;/Authors_Primary&gt;&lt;Date_Primary&gt;2012&lt;/Date_Primary&gt;&lt;Keywords&gt;*high risk pregnancy&lt;/Keywords&gt;&lt;Keywords&gt;*pregnancy complication&lt;/Keywords&gt;&lt;Keywords&gt;pc [Prevention]&lt;/Keywords&gt;&lt;Keywords&gt;*pregnancy complication&lt;/Keywords&gt;&lt;Keywords&gt;th [Therapy]&lt;/Keywords&gt;&lt;Keywords&gt;*yoga&lt;/Keywords&gt;&lt;Keywords&gt;age&lt;/Keywords&gt;&lt;Keywords&gt;Apgar score&lt;/Keywords&gt;&lt;Keywords&gt;article&lt;/Keywords&gt;&lt;Keywords&gt;baby&lt;/Keywords&gt;&lt;Keywords&gt;college&lt;/Keywords&gt;&lt;Keywords&gt;control group&lt;/Keywords&gt;&lt;Keywords&gt;controlled study&lt;/Keywords&gt;&lt;Keywords&gt;Embase&lt;/Keywords&gt;&lt;Keywords&gt;exercise&lt;/Keywords&gt;&lt;Keywords&gt;female&lt;/Keywords&gt;&lt;Keywords&gt;fetus outcome&lt;/Keywords&gt;&lt;Keywords&gt;gestational age&lt;/Keywords&gt;&lt;Keywords&gt;high risk pregnancy&lt;/Keywords&gt;&lt;Keywords&gt;hospital&lt;/Keywords&gt;&lt;Keywords&gt;human&lt;/Keywords&gt;&lt;Keywords&gt;hypertension&lt;/Keywords&gt;&lt;Keywords&gt;India&lt;/Keywords&gt;&lt;Keywords&gt;intrauterine growth retardation&lt;/Keywords&gt;&lt;Keywords&gt;pc [Prevention]&lt;/Keywords&gt;&lt;Keywords&gt;intrauterine growth retardation&lt;/Keywords&gt;&lt;Keywords&gt;th [Therapy]&lt;/Keywords&gt;&lt;Keywords&gt;major clinical study&lt;/Keywords&gt;&lt;Keywords&gt;maternal hypertension&lt;/Keywords&gt;&lt;Keywords&gt;pc [Prevention]&lt;/Keywords&gt;&lt;Keywords&gt;maternal hypertension&lt;/Keywords&gt;&lt;Keywords&gt;th [Therapy]&lt;/Keywords&gt;&lt;Keywords&gt;newborn&lt;/Keywords&gt;&lt;Keywords&gt;patient care&lt;/Keywords&gt;&lt;Keywords&gt;preeclampsia&lt;/Keywords&gt;&lt;Keywords&gt;preeclampsia&lt;/Keywords&gt;&lt;Keywords&gt;pc [Prevention]&lt;/Keywords&gt;&lt;Keywords&gt;preeclampsia&lt;/Keywords&gt;&lt;Keywords&gt;th [Therapy]&lt;/Keywords&gt;&lt;Keywords&gt;pregnancy&lt;/Keywords&gt;&lt;Keywords&gt;pregnancy complication&lt;/Keywords&gt;&lt;Keywords&gt;pregnancy diabetes mellitus&lt;/Keywords&gt;&lt;Keywords&gt;pc [Prevention]&lt;/Keywords&gt;&lt;Keywords&gt;pregnancy diabetes mellitus&lt;/Keywords&gt;&lt;Keywords&gt;th [Therapy]&lt;/Keywords&gt;&lt;Keywords&gt;pregnancy outcome&lt;/Keywords&gt;&lt;Keywords&gt;prevention&lt;/Keywords&gt;&lt;Keywords&gt;priority journal&lt;/Keywords&gt;&lt;Keywords&gt;randomized controlled trial&lt;/Keywords&gt;&lt;Keywords&gt;single blind procedure&lt;/Keywords&gt;&lt;Keywords&gt;standard&lt;/Keywords&gt;&lt;Keywords&gt;therapy&lt;/Keywords&gt;&lt;Keywords&gt;time&lt;/Keywords&gt;&lt;Keywords&gt;United States&lt;/Keywords&gt;&lt;Keywords&gt;university&lt;/Keywords&gt;&lt;Keywords&gt;walking&lt;/Keywords&gt;&lt;Keywords&gt;yoga&lt;/Keywords&gt;&lt;Reprint&gt;Not in File&lt;/Reprint&gt;&lt;Start_Page&gt;October&lt;/Start_Page&gt;&lt;Periodical&gt;Preventive Medicine&lt;/Periodical&gt;&lt;Volume&gt;55&lt;/Volume&gt;&lt;Issue&gt;4&lt;/Issue&gt;&lt;User_Def_1&gt;included&lt;/User_Def_1&gt;&lt;User_Def_2&gt;excluded&lt;/User_Def_2&gt;&lt;User_Def_4&gt;yoga&lt;/User_Def_4&gt;&lt;ISSN_ISBN&gt;0091-7435&lt;/ISSN_ISBN&gt;&lt;ZZ_JournalFull&gt;&lt;f name="System"&gt;Preventive Medicine&lt;/f&gt;&lt;/ZZ_JournalFull&gt;&lt;ZZ_WorkformID&gt;1&lt;/ZZ_WorkformID&gt;&lt;/MDL&gt;&lt;/Cite&gt;&lt;/Refman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5722B2">
              <w:rPr>
                <w:rFonts w:ascii="Times New Roman" w:hAnsi="Times New Roman"/>
              </w:rPr>
              <w:t>(91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</w:tbl>
    <w:p w:rsidR="0093726B" w:rsidRDefault="0093726B"/>
    <w:p w:rsidR="005722B2" w:rsidRDefault="00A61914" w:rsidP="005722B2">
      <w:pPr>
        <w:jc w:val="center"/>
      </w:pPr>
      <w:r>
        <w:fldChar w:fldCharType="begin"/>
      </w:r>
      <w:r w:rsidR="00FA131D">
        <w:instrText xml:space="preserve"> ADDIN REFMGR.REFLIST </w:instrText>
      </w:r>
      <w:r>
        <w:fldChar w:fldCharType="separate"/>
      </w:r>
      <w:r w:rsidR="005722B2">
        <w:t>Reference List</w:t>
      </w:r>
    </w:p>
    <w:p w:rsidR="005722B2" w:rsidRDefault="005722B2" w:rsidP="005722B2">
      <w:pPr>
        <w:jc w:val="center"/>
      </w:pP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. </w:t>
      </w:r>
      <w:r>
        <w:tab/>
        <w:t>Currie L, Woolcott C, Fell DF, Armson BA, Dodds L. Physical activity and pregnancy outcomes. American Journal of Epidemiology 2011;Conference:01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. </w:t>
      </w:r>
      <w:r>
        <w:tab/>
        <w:t>Harrison CL, Lombard CB, Teede HJ. Understanding early pregnancy health behaviours among overweight and obese women at risk of gestational diabetes mellitus. Obesity Research and Clinical Practice 2011;Conference:October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. </w:t>
      </w:r>
      <w:r>
        <w:tab/>
        <w:t>Van Poppel M, Oostdam N, Wouters M, Eekhoff M, Van MW. FitFor2: Effects of an exercise training program on the incidence of gestational diabetes. Journal of Science and Medicine in Sport 2012;Conference:December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lastRenderedPageBreak/>
        <w:tab/>
        <w:t xml:space="preserve">4. </w:t>
      </w:r>
      <w:r>
        <w:tab/>
        <w:t>Mutsaerts MAQ, Groen H, Buiter-Van Der MA et al. Effects of paternal and maternal lifestyle factors on pregnancy complications and perinatal outcome. A Dutch population-based birth-cohort study: The GECKO Drenthe study. Human Reproduction 2012;Conference:2012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. </w:t>
      </w:r>
      <w:r>
        <w:tab/>
        <w:t>El BN, Saad El DS, Mohamed R. Does physical activity and diet control reduce the risk of developing gestational diabetes mellitus in egypt? A randomized controlled trial. Journal of Perinatal Medicine 2013;Conference:June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. </w:t>
      </w:r>
      <w:r>
        <w:tab/>
        <w:t>Hayes L, Bell R, Heslehurst N, Poston L. Low physical activity as a risk factor for gestational diabetes in obese white women and black women participating in the UK Better Eating and Activity Trial (UPBEAT). Pilot trial. Diabetic Medicine 2015;Conference:March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7. </w:t>
      </w:r>
      <w:r>
        <w:tab/>
        <w:t>Simmons D, Jelmsa J, Galjaard S et al. Results from a european multicentre, randomised trial of physical activity and/or healthy eating to reduce the risk of gestational diabetes mellitus (GDM): The dali pilot study. Diabetes Conference: 75th Scientific Sessions of the American Diabetes Association Boston, MA United States Conference Start: 2015;June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</w:r>
      <w:r w:rsidRPr="00285188">
        <w:rPr>
          <w:lang w:val="nb-NO"/>
        </w:rPr>
        <w:t xml:space="preserve">8. </w:t>
      </w:r>
      <w:r w:rsidRPr="00285188">
        <w:rPr>
          <w:lang w:val="nb-NO"/>
        </w:rPr>
        <w:tab/>
        <w:t xml:space="preserve">Dempsey JC, Butler CL, Sorensen TK et al. </w:t>
      </w:r>
      <w:r>
        <w:t>A case-control study of maternal recreational physical activity and risk of gestational diabetes mellitus. Diabetes Res Clin Pract 2004;66:203-15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9. </w:t>
      </w:r>
      <w:r>
        <w:tab/>
        <w:t>Luoto R, Kinnunen TI, Aittasalo M et al. Primary prevention of gestational diabetes mellitus and large-for-gestational-age newborns by lifestyle counseling: a cluster-randomized controlled trial. PLoS Med 2011;8:e1001036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0. </w:t>
      </w:r>
      <w:r>
        <w:tab/>
        <w:t>Poston L, Briley AL, Barr S et al. Developing a complex intervention for diet and activity behaviour change in obese pregnant women (the UPBEAT trial); assessment of behavioural change and process evaluation in a pilot randomised controlled trial. BMC Pregnancy &amp; Childbirth 13:148, 201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1. </w:t>
      </w:r>
      <w:r>
        <w:tab/>
        <w:t>Ramirez-Velez R. A 12-week exercise program performed during the second trimester does not prevent gestational diabetes in healthy pregnant women. J Physiother 2012;58:19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2. </w:t>
      </w:r>
      <w:r>
        <w:tab/>
        <w:t>Seshiah V, Balaji V, Balaji MS et al. Prevalence of gestational diabetes mellitus in South India (Tamil Nadu)--a community based study. J Assoc Physicians India 2008;56:329-3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3. </w:t>
      </w:r>
      <w:r>
        <w:tab/>
        <w:t>Khatun N, Latif SA, Uddin MM. Risk factors for the development of gestational diabetes mellitus. Mymensingh Med J 2009;18:S20-S2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4. </w:t>
      </w:r>
      <w:r>
        <w:tab/>
        <w:t>Campbell SK, Lynch J, Esterman A, McDermott R. Pre-pregnancy predictors of diabetes in pregnancy among Aboriginal and Torres Strait Islander women in North Queensland, Australia. Matern Child Health J 2012;16:1284-92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5. </w:t>
      </w:r>
      <w:r>
        <w:tab/>
        <w:t>Anzaku AS, Musa J. Prevalence and associated risk factors for gestational diabetes in Jos, North-central, Nigeria. Arch Gynecol Obstet 2013;287:859-6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6. </w:t>
      </w:r>
      <w:r>
        <w:tab/>
        <w:t>Li Q, Xiong R, Wang L et al. Associations of dietary habits, physical activity and cognitive views with gestational diabetes mellitus among Chinese women. Public Health Nutr 2014;17:1850-7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7. </w:t>
      </w:r>
      <w:r>
        <w:tab/>
        <w:t>White E, Pivarnik J, Pfeiffer K. Resistance training during pregnancy and perinatal outcomes. J Phys Act Health 2014;11:1141-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lastRenderedPageBreak/>
        <w:tab/>
        <w:t xml:space="preserve">18. </w:t>
      </w:r>
      <w:r>
        <w:tab/>
        <w:t>Liu J, Laditka JN, Mayer-Davis EJ, Pate RR. Does physical activity during pregnancy reduce the risk of gestational diabetes among previously inactive women? Birth 2008;35:188-95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19. </w:t>
      </w:r>
      <w:r>
        <w:tab/>
        <w:t>Harizopoulou VC, Kritikos A, Papanikolaou Z et al. Maternal physical activity before and during early pregnancy as a risk factor for gestational diabetes mellitus. Acta Diabetol 2010;47 Suppl 1:83-9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0. </w:t>
      </w:r>
      <w:r>
        <w:tab/>
        <w:t>Redden SL, LaMonte MJ, Freudenheim JL, Rudra CB. The association between gestational diabetes mellitus and recreational physical activity. Matern Child Health J 2011;15:514-9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1. </w:t>
      </w:r>
      <w:r>
        <w:tab/>
        <w:t>Solomon CG, Willett WC, Carey VJ et al. A prospective study of pregravid determinants of gestational diabetes mellitus. Journal of the American Medical Association 1997;278:01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2. </w:t>
      </w:r>
      <w:r>
        <w:tab/>
        <w:t>Helseth R, Salvesen O, Stafne SN, Morkved S, Salvesen KA, Carlsen SM. Gestational diabetes mellitus among Nordic Caucasian women: Prevalence and risk factors according to WHO and simplified IADPSG criteria. Scandinavian Journal of Clinical and Laboratory Investigation 2014;74:01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3. </w:t>
      </w:r>
      <w:r>
        <w:tab/>
        <w:t>Rudra CB, Williams MA, Lee IM, Miller RS, Sorensen TK. Perceived exertion in physical activity and risk of gestational diabetes mellitus. Epidemiology 2006;17:31-7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4. </w:t>
      </w:r>
      <w:r>
        <w:tab/>
        <w:t>Ruiz JR, Perales M, Pelaez M, Lopez C, Lucia A, Barakat R. Supervised exercise-based intervention to prevent excessive gestational weight gain: A randomized controlled trial. Mayo Clinic Proceedings 2013;88:December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5. </w:t>
      </w:r>
      <w:r>
        <w:tab/>
        <w:t>Guelfi KJ, Ong MJ, Fournier PA et al. Does supervised home-based exercise during pregnancy reduce the recurrence of gestational diabetes? A randomised controlled trial. Journal of Paediatrics and Child Health Conference: 1919;April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6. </w:t>
      </w:r>
      <w:r>
        <w:tab/>
        <w:t>Tobias DK, Zhang C, Van Dam RM, Bowers K, Hu FB. Physical activity before and during pregnancy and risk of gestational diabetes mellitus: a meta-analysis. Diabetes Care 2011;34:223-9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7. </w:t>
      </w:r>
      <w:r>
        <w:tab/>
        <w:t>Yin YN, Li XL, Tao TJ, Luo BR, Liao SJ. Physical activity during pregnancy and the risk of gestational diabetes mellitus: a systematic review and meta-analysis of randomised controlled trials. Br J Sports Med 2014;48:290-5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8. </w:t>
      </w:r>
      <w:r>
        <w:tab/>
        <w:t>Russo LM, Nobles C, Ertel KA, Chasan-Taber L, Whitcomb BW. Physical Activity Interventions in Pregnancy and Risk of Gestational Diabetes Mellitus: A Systematic Review and Meta-analysis. Obstet Gynecol 2015;125:576-82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29. </w:t>
      </w:r>
      <w:r>
        <w:tab/>
        <w:t>Sanabria-Martinez G, Garcia-Hermoso A, Poyatos-Leon R, varez-Bueno C, Sanchez-Lopez M, Martinez-Vizcaino V. Effectiveness of physical activity interventions on preventing gestational diabetes mellitus and excessive maternal weight gain: A meta-analysis. BJOG: An International Journal of Obstetrics and Gynaecology 122 (9) (pp 1167-1174), 2015;01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0. </w:t>
      </w:r>
      <w:r>
        <w:tab/>
        <w:t>Bain E, Crane M, Tieu J, Han S, Crowther CA, Middleton P. Diet and exercise interventions for preventing gestational diabetes mellitus. Cochrane Database of Systematic Reviews 4:CD010443, 2015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1. </w:t>
      </w:r>
      <w:r>
        <w:tab/>
        <w:t>Dyck R, Klomp H, Tan LK, Turnell RW, Boctor MA. A comparison of rates, risk factors, and outcomes of gestational diabetes between aboriginal and non-aboriginal women in the Saskatoon health district. Diabetes Care 2002;25:487-9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lastRenderedPageBreak/>
        <w:tab/>
        <w:t xml:space="preserve">32. </w:t>
      </w:r>
      <w:r>
        <w:tab/>
        <w:t>Retnakaran R, Qi Y, Sermer M, Connelly PW, Zinman B, Hanley AJG. Pre-gravid physical activity and reduced risk of glucose intolerance in pregnancy: The role of insulin sensitivity. Clinical Endocrinology 2009;70:April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3. </w:t>
      </w:r>
      <w:r>
        <w:tab/>
        <w:t>Harrison CL, Lombard CB, Teede HJ. Understanding health behaviours in a cohort of pregnant women at risk of gestational diabetes mellitus: an observational study. BJOG 2012;119:731-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4. </w:t>
      </w:r>
      <w:r>
        <w:tab/>
        <w:t>Putnam KF, Mueller LA, Magann EF et al. Evaluating effects of self-reported domestic physical activity on pregnancy and neonatal outcomes in "stay at home" military wives. Mil Med 2013;178:893-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5. </w:t>
      </w:r>
      <w:r>
        <w:tab/>
        <w:t>Hayes L, Bell R, Robson S, Poston L, UPBEAT Consortium. Association between physical activity in obese pregnant women and pregnancy outcomes: the UPBEAT pilot study. Annals of Nutrition &amp; Metabolism 64(3-4):239-46, 2014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6. </w:t>
      </w:r>
      <w:r>
        <w:tab/>
        <w:t>Momeni JF, Simbar M, Dolatian M, Alavi MH. Comparison of lifestyles of women with gestational diabetes and healthy pregnant women. Glob J Health Sci 2015;7:162-9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7. </w:t>
      </w:r>
      <w:r>
        <w:tab/>
        <w:t>Dyck RF, Sheppard MS, Cassidy H, Chad K, Tan L, Van Vliet SH. Preventing NIDDM among aboriginal people: is exercise the answer? Description of a pilot project using exercise to prevent gestational diabetes. Int J Circumpolar Health 1998;57 Suppl 1:375-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8. </w:t>
      </w:r>
      <w:r>
        <w:tab/>
        <w:t>Hegaard HK, Damm P, Nielsen BB, Pedersen BK. [Pregnancy and recreational physical activity]. Ugeskr Laeger 2006;168:564-6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39. </w:t>
      </w:r>
      <w:r>
        <w:tab/>
        <w:t>Zavorsky GS, Longo LD. Adding strength training, exercise intensity, and caloric expenditure to exercise guidelines in pregnancy. Obstet Gynecol 2011;117:1399-402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40. </w:t>
      </w:r>
      <w:r>
        <w:tab/>
        <w:t>Bell DS, Barger BO, Go RC et al. Risk factors for gestational diabetes in black population. Diabetes Care 1990;13:1196-201.</w:t>
      </w:r>
    </w:p>
    <w:p w:rsidR="005722B2" w:rsidRPr="00285188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lang w:val="nb-NO"/>
        </w:rPr>
      </w:pPr>
      <w:r>
        <w:tab/>
        <w:t xml:space="preserve">41. </w:t>
      </w:r>
      <w:r>
        <w:tab/>
        <w:t xml:space="preserve">Kim C, McEwen LN, Kieffer EC, Herman WH, Piette JD. Self-efficacy, social support, and associations with physical activity and body mass index among women with histories of gestational diabetes mellitus. </w:t>
      </w:r>
      <w:r w:rsidRPr="00285188">
        <w:rPr>
          <w:lang w:val="nb-NO"/>
        </w:rPr>
        <w:t>Diabetes Educ 2008;34:719-2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 w:rsidRPr="00285188">
        <w:rPr>
          <w:lang w:val="nb-NO"/>
        </w:rPr>
        <w:tab/>
        <w:t xml:space="preserve">42. </w:t>
      </w:r>
      <w:r w:rsidRPr="00285188">
        <w:rPr>
          <w:lang w:val="nb-NO"/>
        </w:rPr>
        <w:tab/>
        <w:t xml:space="preserve">Luoto RM, Kinnunen TI, Aittasalo M et al. </w:t>
      </w:r>
      <w:r>
        <w:t>Prevention of gestational diabetes: design of a cluster-randomized controlled trial and one-year follow-up. BMC Pregnancy Childbirth 2010;10:39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43. </w:t>
      </w:r>
      <w:r>
        <w:tab/>
        <w:t>Chasan-Taber L, Fortner RT, Gollenberg A, Buonnaccorsi J, Dole N, Markenson G. A prospective cohort study of modifiable risk factors for gestational diabetes among Hispanic women: design and baseline characteristics. J Womens Health (Larchmt ) 2010;19:117-24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44. </w:t>
      </w:r>
      <w:r>
        <w:tab/>
        <w:t>Berkowitz GS, Lapinski RH, Wein R, Lee D. Race/ethnicity and other risk factors for gestational diabetes. Am J Epidemiol 1992;135:965-7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45. </w:t>
      </w:r>
      <w:r>
        <w:tab/>
        <w:t>McMahon MJ, Ananth CV, Liston RM. Gestational diabetes mellitus. Risk factors, obstetric complications and infant outcomes. J Reprod Med 1998;43:372-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46. </w:t>
      </w:r>
      <w:r>
        <w:tab/>
        <w:t>Xiong X, Saunders LD, Wang FL, Demianczuk NN. Gestational diabetes mellitus: prevalence, risk factors, maternal and infant outcomes. Int J Gynaecol Obstet 2001;75:221-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lastRenderedPageBreak/>
        <w:tab/>
        <w:t xml:space="preserve">47. </w:t>
      </w:r>
      <w:r>
        <w:tab/>
        <w:t>Cheung NW, Wasmer G, Al-Ali J. Risk factors for gestational diabetes among Asian women. Diabetes Care 2001;24:955-6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48. </w:t>
      </w:r>
      <w:r>
        <w:tab/>
        <w:t>Ogonowski J, Miazgowski T, Homa K, Celewicz Z, Kuczynska M. Low predictive value of traditional risk factors in identifying women at risk for gestational diabetes. Acta Obstet Gynecol Scand 2007;86:1165-70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49. </w:t>
      </w:r>
      <w:r>
        <w:tab/>
        <w:t>Yang H, Wei Y, Gao X et al. Risk factors for gestational diabetes mellitus in Chinese women: a prospective study of 16,286 pregnant women in China. Diabet Med 2009;26:1099-104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0. </w:t>
      </w:r>
      <w:r>
        <w:tab/>
        <w:t>Kun A, Tornoczky J, Tabak AG. The prevalence and predictors of gestational diabetes mellitus in Hungary. Hormone &amp; Metabolic Research 2011;43:788-9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1. </w:t>
      </w:r>
      <w:r>
        <w:tab/>
        <w:t>Huy C, Loerbroks A, Hornemann A, Rohrig S, Schneider S. Prevalence, Trend and Determining Factors of Gestational Diabetes in Germany. Geburtshilfe Frauenheilkd 2012;72:311-5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2. </w:t>
      </w:r>
      <w:r>
        <w:tab/>
        <w:t>Reeske A, Zeeb H, Razum O, Spallek J. Differences in the Incidence of Gestational Diabetes between Women of Turkish and German Origin: An Analysis of Health Insurance Data From a Statutory Health Insurance in Berlin, Germany (AOK), 2005-2007. Geburtshilfe Frauenheilkd 2012;72:305-10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3. </w:t>
      </w:r>
      <w:r>
        <w:tab/>
        <w:t>Egerman R, Ramsey R, Istwan N, Rhea D, Stanziano G. Maternal characteristics influencing the development of gestational diabetes in obese women receiving 17- alpha -hydroxyprogesterone caproate. Journal of Obesity 2014;2014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4. </w:t>
      </w:r>
      <w:r>
        <w:tab/>
        <w:t>AlKasseh AS, Zaki NM, Aljeesh YI, Soon LK. Risk factors of gestational diabetes mellitus in the refugee population in Gaza Strip: a case-control study. East Mediterr Health J 2014;19 Suppl 3:S12-S1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5. </w:t>
      </w:r>
      <w:r>
        <w:tab/>
        <w:t>Rajput M, Bairwa M, Rajput R. Prevalence of gestational diabetes mellitus in rural Haryana: A community-based study. Indian J Endocrinol Metab 2014;18:350-4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6. </w:t>
      </w:r>
      <w:r>
        <w:tab/>
        <w:t>Merriam AA, Chichester M, Patel N, Hoffman MK. Bed rest and gestational diabetes: more reasons to get out of bed in the morning. Obstet Gynecol 2014;123 Suppl 1:70S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7. </w:t>
      </w:r>
      <w:r>
        <w:tab/>
        <w:t>Korpi-Hyovalti E, Heinonen S, Schwab U, Laaksonen DE, Niskanen L. Effect of intensive counselling on physical activity in pregnant women at high risk for gestational diabetes mellitus. A clinical study in primary care. Prim Care Diabetes 2012;6:261-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8. </w:t>
      </w:r>
      <w:r>
        <w:tab/>
        <w:t>McIntyre HD, Peacock A, Miller YD, Koh D, Marshall AL. Pilot study of an individualised early postpartum intervention to increase physical activity in women with previous gestational diabetes. Int J Endocrinol 2012;2012:892019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59. </w:t>
      </w:r>
      <w:r>
        <w:tab/>
        <w:t>Chasan-Taber L, Marcus BH, Stanek E, III et al. A randomized controlled trial of prenatal physical activity to prevent gestational diabetes: design and methods. J Womens Health (Larchmt ) 2009;18:851-9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0. </w:t>
      </w:r>
      <w:r>
        <w:tab/>
        <w:t>Nagle C, Skouteris H, Morris H et al. Primary prevention of gestational diabetes for women who are overweight and obese: A randomised controlled trial. BMC Pregnancy and Childbirth 2013;1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1. </w:t>
      </w:r>
      <w:r>
        <w:tab/>
        <w:t>Ruderman N, Apelian AZ, Schneider SH. Exercise in therapy and prevention of type II diabetes. Implications for blacks. Diabetes Care 1990;13:1163-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lastRenderedPageBreak/>
        <w:tab/>
        <w:t xml:space="preserve">62. </w:t>
      </w:r>
      <w:r>
        <w:tab/>
        <w:t>Sternfeld B. Physical activity and pregnancy outcome. Review and recommendations. Sports Med 1997;23:33-47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3. </w:t>
      </w:r>
      <w:r>
        <w:tab/>
        <w:t>Brown W. The benefits of physical activity during pregnancy. J Sci Med Sport 2002;5:37-45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4. </w:t>
      </w:r>
      <w:r>
        <w:tab/>
        <w:t>Dempsey JC, Butler CL, Williams MA. No need for a pregnant pause: physical activity may reduce the occurrence of gestational diabetes mellitus and preeclampsia. Exerc Sport Sci Rev 2005;33:141-9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5. </w:t>
      </w:r>
      <w:r>
        <w:tab/>
        <w:t>Weissgerber TL, Wolfe LA, Davies GAL, Mottola MF. Exercise in the prevention and treatment of maternal-fetal disease: A review of the literature. Applied Physiology, Nutrition and Metabolism 2006;31:December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6. </w:t>
      </w:r>
      <w:r>
        <w:tab/>
        <w:t>Ceysens G, Rouiller D, Boulvain M. Exercise for diabetic pregnant women. Cochrane database of systematic reviews (Online) 2006;3:2006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7. </w:t>
      </w:r>
      <w:r>
        <w:tab/>
        <w:t xml:space="preserve"> Impact of physical activity during pregnancy and postpartum on chronic disease risk. Med Sci Sports Exerc 2006;38:989-1006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8. </w:t>
      </w:r>
      <w:r>
        <w:tab/>
        <w:t>Brown WJ, Burton NW, Rowan PJ. Updating the Evidence on Physical Activity and Health in Women. American Journal of Preventive Medicine 2007;33:November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69. </w:t>
      </w:r>
      <w:r>
        <w:tab/>
        <w:t>Mottola MF. The role of exercise in the prevention and treatment of gestational diabetes mellitus. Curr Sports Med Rep 2007;6:381-6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70. </w:t>
      </w:r>
      <w:r>
        <w:tab/>
        <w:t>Hegaard HK, Pedersen BK, Nielsen BB, Damm P. Leisure time physical activity during pregnancy and impact on gestational diabetes mellitus, pre-eclampsia, preterm delivery and birth weight: a review. Acta Obstet Gynecol Scand 2007;86:1290-6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71. </w:t>
      </w:r>
      <w:r>
        <w:tab/>
        <w:t>Dode MA, dos S, I. Non classical risk factors for gestational diabetes mellitus: a systematic review of the literature. Cad Saude Publica 2009;25 Suppl 3:S341-S359.</w:t>
      </w:r>
    </w:p>
    <w:p w:rsidR="005722B2" w:rsidRPr="00285188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lang w:val="nb-NO"/>
        </w:rPr>
      </w:pPr>
      <w:r>
        <w:tab/>
        <w:t xml:space="preserve">72. </w:t>
      </w:r>
      <w:r>
        <w:tab/>
        <w:t xml:space="preserve">Melzer K, Schutz Y, Boulvain M, Kayser B. Physical activity and pregnancy: cardiovascular adaptations, recommendations and pregnancy outcomes. </w:t>
      </w:r>
      <w:r w:rsidRPr="00285188">
        <w:rPr>
          <w:lang w:val="nb-NO"/>
        </w:rPr>
        <w:t>Sports Med 2010;40:493-507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 w:rsidRPr="00285188">
        <w:rPr>
          <w:lang w:val="nb-NO"/>
        </w:rPr>
        <w:tab/>
        <w:t xml:space="preserve">73. </w:t>
      </w:r>
      <w:r w:rsidRPr="00285188">
        <w:rPr>
          <w:lang w:val="nb-NO"/>
        </w:rPr>
        <w:tab/>
        <w:t xml:space="preserve">Oostdam N, van Poppel MN, Wouters MG, Van MW. </w:t>
      </w:r>
      <w:r>
        <w:t>Interventions for preventing gestational diabetes mellitus: a systematic review and meta-analysis. J Womens Health (Larchmt ) 2011;20:1551-6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74. </w:t>
      </w:r>
      <w:r>
        <w:tab/>
        <w:t>Zhang C, Ning Y. Effect of dietary and lifestyle factors on the risk of gestational diabetes: review of epidemiologic evidence. Am J Clin Nutr 2011;94:1975S-9S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75. </w:t>
      </w:r>
      <w:r>
        <w:tab/>
        <w:t>Oteng-Ntim E, Varma R, Croker H, Poston L, Doyle P. Lifestyle interventions for overweight and obese pregnant women to improve pregnancy outcome: Systematic review and meta-analysis. BMC Medicine 2012;10.</w:t>
      </w:r>
    </w:p>
    <w:p w:rsidR="005722B2" w:rsidRPr="00285188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lang w:val="nb-NO"/>
        </w:rPr>
      </w:pPr>
      <w:r>
        <w:tab/>
        <w:t xml:space="preserve">76. </w:t>
      </w:r>
      <w:r>
        <w:tab/>
        <w:t xml:space="preserve">Han S, Middleton P, Crowther CA. Exercise for pregnant women for preventing gestational diabetes mellitus. </w:t>
      </w:r>
      <w:r w:rsidRPr="00285188">
        <w:rPr>
          <w:lang w:val="nb-NO"/>
        </w:rPr>
        <w:t>Cochrane Database Syst Rev 2012;7:CD009021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 w:rsidRPr="00285188">
        <w:rPr>
          <w:lang w:val="nb-NO"/>
        </w:rPr>
        <w:tab/>
        <w:t xml:space="preserve">77. </w:t>
      </w:r>
      <w:r w:rsidRPr="00285188">
        <w:rPr>
          <w:lang w:val="nb-NO"/>
        </w:rPr>
        <w:tab/>
        <w:t xml:space="preserve">Thangaratinam S, Rogozinska E, Jolly K et al. </w:t>
      </w:r>
      <w:r>
        <w:t>Effects of interventions in pregnancy on maternal weight and obstetric outcomes: meta-analysis of randomised evidence. BMJ 2012;344:e208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lastRenderedPageBreak/>
        <w:tab/>
        <w:t xml:space="preserve">78. </w:t>
      </w:r>
      <w:r>
        <w:tab/>
        <w:t>Chasan-Taber L. Physical activity and dietary behaviors associated with weight gain and impaired glucose tolerance among pregnant Latinas. Adv Nutr 2012;3:108-18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79. </w:t>
      </w:r>
      <w:r>
        <w:tab/>
        <w:t>Ferraro ZM, Gaudet L, Adamo KB. The potential impact of physical activity during pregnancy on maternal and neonatal outcomes. Obstet Gynecol Surv 2012;67:99-110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0. </w:t>
      </w:r>
      <w:r>
        <w:tab/>
        <w:t>Colberg SR, Castorino K, Jovanovic L. Prescribing physical activity to prevent and manage gestational diabetes. World Journal of Diabetes 2013;4:December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1. </w:t>
      </w:r>
      <w:r>
        <w:tab/>
        <w:t>Hopkins SA, Artal R. The role of exercise in reducing the risks of gestational diabetes mellitus. Womens Health (Lond Engl ) 2013;9:569-81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2. </w:t>
      </w:r>
      <w:r>
        <w:tab/>
        <w:t>Ruchat SM, Mottola MF. The important role of physical activity in the prevention and management of gestational diabetes mellitus. Diabetes Metab Res Rev 2013;29:334-46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3. </w:t>
      </w:r>
      <w:r>
        <w:tab/>
        <w:t>SKlempe K, I, Ivanisevic M. Preventive effects of exercise on the occurrence of gestational diabetes mellitus. [Croatian]. Gynaecologia et Perinatologia 2013;22:2013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4. </w:t>
      </w:r>
      <w:r>
        <w:tab/>
        <w:t>Kokic IS. Exercise and gestational diabetes mellitus. Periodicum Biologorum 2014;116:March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5. </w:t>
      </w:r>
      <w:r>
        <w:tab/>
        <w:t>van Poppel MN, Ruchat SM, Mottola MF. Physical activity and gestational diabetes mellitus. Med Sport Sci 2014;60:104-12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6. </w:t>
      </w:r>
      <w:r>
        <w:tab/>
        <w:t>Artal R. The role of exercise in reducing the risks of gestational diabetes mellitus in obese women. Best Pract Res Clin Obstet Gynaecol 2015;29:123-32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7. </w:t>
      </w:r>
      <w:r>
        <w:tab/>
        <w:t>Feig DS. Physical activity during pregnancy: Is it wise? Canadian Journal of Diabetes 2012;36:2012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8. </w:t>
      </w:r>
      <w:r>
        <w:tab/>
        <w:t>Dye TD, Knox KL, Artal R, Aubry RH, Wojtowycz MA. Physical activity, obesity, and diabetes in pregnancy. Am J Epidemiol 1997;146:961-5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89. </w:t>
      </w:r>
      <w:r>
        <w:tab/>
        <w:t>Dode MA, Santos IS. [Risk factors for gestational diabetes mellitus in the birth cohort in Pelotas, Rio Grande do Sul State, Brazil, 2004]. Cad Saude Publica 2009;25:1141-52.</w:t>
      </w:r>
    </w:p>
    <w:p w:rsidR="005722B2" w:rsidRDefault="005722B2" w:rsidP="005722B2">
      <w:pPr>
        <w:tabs>
          <w:tab w:val="right" w:pos="360"/>
          <w:tab w:val="left" w:pos="540"/>
        </w:tabs>
        <w:spacing w:after="240" w:line="240" w:lineRule="auto"/>
        <w:ind w:left="540" w:hanging="540"/>
      </w:pPr>
      <w:r>
        <w:tab/>
        <w:t xml:space="preserve">90. </w:t>
      </w:r>
      <w:r>
        <w:tab/>
        <w:t>Mutsaerts MAQ, Groen H, Buiter-Van Der MA et al. Effects of paternal and maternal lifestyle factors on pregnancy complications and perinatal outcome. A population-based birth-cohort study: The GECKO Drenthe cohort. Human Reproduction 2014;29:2014.</w:t>
      </w:r>
    </w:p>
    <w:p w:rsidR="005722B2" w:rsidRDefault="005722B2" w:rsidP="005722B2">
      <w:pPr>
        <w:tabs>
          <w:tab w:val="right" w:pos="360"/>
          <w:tab w:val="left" w:pos="540"/>
        </w:tabs>
        <w:spacing w:after="0" w:line="240" w:lineRule="auto"/>
        <w:ind w:left="540" w:hanging="540"/>
      </w:pPr>
      <w:r>
        <w:tab/>
        <w:t xml:space="preserve">91. </w:t>
      </w:r>
      <w:r>
        <w:tab/>
        <w:t>Rakhshani A, Nagarathna R, Mhaskar R, Mhaskar A, Thomas A, Gunasheela S. The effects of yoga in prevention of pregnancy complications in high-risk pregnancies: A randomized controlled trial. Preventive Medicine 2012;55:October.</w:t>
      </w:r>
    </w:p>
    <w:p w:rsidR="005722B2" w:rsidRDefault="005722B2" w:rsidP="005722B2">
      <w:pPr>
        <w:tabs>
          <w:tab w:val="right" w:pos="360"/>
          <w:tab w:val="left" w:pos="540"/>
        </w:tabs>
        <w:spacing w:after="0" w:line="240" w:lineRule="auto"/>
        <w:ind w:left="540" w:hanging="540"/>
      </w:pPr>
    </w:p>
    <w:p w:rsidR="0093726B" w:rsidRDefault="00A61914" w:rsidP="005722B2">
      <w:pPr>
        <w:tabs>
          <w:tab w:val="right" w:pos="360"/>
          <w:tab w:val="left" w:pos="540"/>
        </w:tabs>
        <w:spacing w:after="0" w:line="240" w:lineRule="auto"/>
        <w:ind w:left="540" w:hanging="540"/>
      </w:pPr>
      <w:r>
        <w:fldChar w:fldCharType="end"/>
      </w: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1261DA" w:rsidRDefault="001261DA">
      <w:pPr>
        <w:rPr>
          <w:rFonts w:ascii="Times New Roman" w:hAnsi="Times New Roman"/>
        </w:rPr>
        <w:sectPr w:rsidR="001261DA" w:rsidSect="0093726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63547" w:rsidRDefault="00063547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ary Table 2.</w:t>
      </w:r>
      <w:r w:rsidR="00C81344">
        <w:rPr>
          <w:rFonts w:ascii="Times New Roman" w:hAnsi="Times New Roman"/>
        </w:rPr>
        <w:t xml:space="preserve"> Relative risks and 95% confidence intervals from the nonlinear dose-response analysis</w:t>
      </w:r>
    </w:p>
    <w:tbl>
      <w:tblPr>
        <w:tblW w:w="13893" w:type="dxa"/>
        <w:tblInd w:w="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88"/>
        <w:gridCol w:w="2367"/>
        <w:gridCol w:w="1080"/>
        <w:gridCol w:w="2367"/>
        <w:gridCol w:w="1188"/>
        <w:gridCol w:w="2367"/>
        <w:gridCol w:w="969"/>
        <w:gridCol w:w="2367"/>
      </w:tblGrid>
      <w:tr w:rsidR="001261DA" w:rsidTr="00C81344">
        <w:trPr>
          <w:trHeight w:val="529"/>
        </w:trPr>
        <w:tc>
          <w:tcPr>
            <w:tcW w:w="7002" w:type="dxa"/>
            <w:gridSpan w:val="4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al activity before pregnancy</w:t>
            </w:r>
          </w:p>
        </w:tc>
        <w:tc>
          <w:tcPr>
            <w:tcW w:w="6891" w:type="dxa"/>
            <w:gridSpan w:val="4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al activity during pregnancy</w:t>
            </w:r>
          </w:p>
        </w:tc>
      </w:tr>
      <w:tr w:rsidR="001261DA" w:rsidTr="00C81344">
        <w:trPr>
          <w:trHeight w:val="460"/>
        </w:trPr>
        <w:tc>
          <w:tcPr>
            <w:tcW w:w="1188" w:type="dxa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-hours/week</w:t>
            </w:r>
          </w:p>
        </w:tc>
        <w:tc>
          <w:tcPr>
            <w:tcW w:w="2367" w:type="dxa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mary RR (95% CI)</w:t>
            </w:r>
          </w:p>
        </w:tc>
        <w:tc>
          <w:tcPr>
            <w:tcW w:w="1080" w:type="dxa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rs/week</w:t>
            </w:r>
          </w:p>
        </w:tc>
        <w:tc>
          <w:tcPr>
            <w:tcW w:w="2367" w:type="dxa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mary RR (95% CI)</w:t>
            </w:r>
          </w:p>
        </w:tc>
        <w:tc>
          <w:tcPr>
            <w:tcW w:w="1188" w:type="dxa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-hours/week</w:t>
            </w:r>
          </w:p>
        </w:tc>
        <w:tc>
          <w:tcPr>
            <w:tcW w:w="2367" w:type="dxa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mary RR (95% CI)</w:t>
            </w:r>
          </w:p>
        </w:tc>
        <w:tc>
          <w:tcPr>
            <w:tcW w:w="969" w:type="dxa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urs/week</w:t>
            </w:r>
          </w:p>
        </w:tc>
        <w:tc>
          <w:tcPr>
            <w:tcW w:w="2367" w:type="dxa"/>
          </w:tcPr>
          <w:p w:rsidR="001261DA" w:rsidRDefault="001261DA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mmary RR (95% CI)</w:t>
            </w:r>
          </w:p>
        </w:tc>
      </w:tr>
      <w:tr w:rsidR="00C81344" w:rsidTr="00C81344">
        <w:trPr>
          <w:trHeight w:val="440"/>
        </w:trPr>
        <w:tc>
          <w:tcPr>
            <w:tcW w:w="1188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080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188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67" w:type="dxa"/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67" w:type="dxa"/>
          </w:tcPr>
          <w:p w:rsidR="00C81344" w:rsidRDefault="00C81344" w:rsidP="001261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</w:tr>
      <w:tr w:rsidR="00C81344" w:rsidTr="00C81344">
        <w:trPr>
          <w:trHeight w:val="380"/>
        </w:trPr>
        <w:tc>
          <w:tcPr>
            <w:tcW w:w="1188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95-1.00)</w:t>
            </w:r>
          </w:p>
        </w:tc>
        <w:tc>
          <w:tcPr>
            <w:tcW w:w="1080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 (0.90-0.95)</w:t>
            </w:r>
          </w:p>
        </w:tc>
        <w:tc>
          <w:tcPr>
            <w:tcW w:w="1188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67" w:type="dxa"/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67" w:type="dxa"/>
          </w:tcPr>
          <w:p w:rsidR="00C81344" w:rsidRDefault="00C81344" w:rsidP="001261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 (0.86-0.96)</w:t>
            </w:r>
          </w:p>
        </w:tc>
      </w:tr>
      <w:tr w:rsidR="00C81344" w:rsidTr="00C81344">
        <w:trPr>
          <w:trHeight w:val="500"/>
        </w:trPr>
        <w:tc>
          <w:tcPr>
            <w:tcW w:w="1188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(0.90-0.99)</w:t>
            </w:r>
          </w:p>
        </w:tc>
        <w:tc>
          <w:tcPr>
            <w:tcW w:w="1080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(0.82-0.90)</w:t>
            </w:r>
          </w:p>
        </w:tc>
        <w:tc>
          <w:tcPr>
            <w:tcW w:w="1188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67" w:type="dxa"/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67" w:type="dxa"/>
          </w:tcPr>
          <w:p w:rsidR="00C81344" w:rsidRDefault="00C81344" w:rsidP="001261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(0.74-0.93)</w:t>
            </w:r>
          </w:p>
        </w:tc>
      </w:tr>
      <w:tr w:rsidR="00C81344" w:rsidTr="00C81344">
        <w:trPr>
          <w:trHeight w:val="520"/>
        </w:trPr>
        <w:tc>
          <w:tcPr>
            <w:tcW w:w="1188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 (0.86-0.99)</w:t>
            </w:r>
          </w:p>
        </w:tc>
        <w:tc>
          <w:tcPr>
            <w:tcW w:w="1080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 (0.76-0.86)</w:t>
            </w:r>
          </w:p>
        </w:tc>
        <w:tc>
          <w:tcPr>
            <w:tcW w:w="1188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367" w:type="dxa"/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67" w:type="dxa"/>
          </w:tcPr>
          <w:p w:rsidR="00C81344" w:rsidRDefault="00C81344" w:rsidP="001261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 (0.65-0.90)</w:t>
            </w:r>
          </w:p>
        </w:tc>
      </w:tr>
      <w:tr w:rsidR="00C81344" w:rsidTr="00C81344">
        <w:trPr>
          <w:trHeight w:val="400"/>
        </w:trPr>
        <w:tc>
          <w:tcPr>
            <w:tcW w:w="1188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 (0.84-0.97)</w:t>
            </w:r>
          </w:p>
        </w:tc>
        <w:tc>
          <w:tcPr>
            <w:tcW w:w="1080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 (0.71-0.83)</w:t>
            </w:r>
          </w:p>
        </w:tc>
        <w:tc>
          <w:tcPr>
            <w:tcW w:w="1188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67" w:type="dxa"/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67" w:type="dxa"/>
          </w:tcPr>
          <w:p w:rsidR="00C81344" w:rsidRDefault="00C81344" w:rsidP="001261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 (0.58-0.87)</w:t>
            </w:r>
          </w:p>
        </w:tc>
      </w:tr>
      <w:tr w:rsidR="00C81344" w:rsidTr="00C81344">
        <w:trPr>
          <w:trHeight w:val="400"/>
        </w:trPr>
        <w:tc>
          <w:tcPr>
            <w:tcW w:w="1188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 (0.83-0.96)</w:t>
            </w:r>
          </w:p>
        </w:tc>
        <w:tc>
          <w:tcPr>
            <w:tcW w:w="1080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 (0.68-0.80)</w:t>
            </w:r>
          </w:p>
        </w:tc>
        <w:tc>
          <w:tcPr>
            <w:tcW w:w="1188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367" w:type="dxa"/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67" w:type="dxa"/>
          </w:tcPr>
          <w:p w:rsidR="00C81344" w:rsidRDefault="00C81344" w:rsidP="001261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 (0.53-0.85)</w:t>
            </w:r>
          </w:p>
        </w:tc>
      </w:tr>
      <w:tr w:rsidR="00C81344" w:rsidTr="00C81344">
        <w:trPr>
          <w:trHeight w:val="360"/>
        </w:trPr>
        <w:tc>
          <w:tcPr>
            <w:tcW w:w="1188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 (0.82-0.95)</w:t>
            </w:r>
          </w:p>
        </w:tc>
        <w:tc>
          <w:tcPr>
            <w:tcW w:w="1080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 (0.65-0.78)</w:t>
            </w:r>
          </w:p>
        </w:tc>
        <w:tc>
          <w:tcPr>
            <w:tcW w:w="1188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2367" w:type="dxa"/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67" w:type="dxa"/>
          </w:tcPr>
          <w:p w:rsidR="00C81344" w:rsidRDefault="00C81344" w:rsidP="001261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 (0.50-0.84)</w:t>
            </w:r>
          </w:p>
        </w:tc>
      </w:tr>
      <w:tr w:rsidR="00C81344" w:rsidTr="00C81344">
        <w:trPr>
          <w:trHeight w:val="360"/>
        </w:trPr>
        <w:tc>
          <w:tcPr>
            <w:tcW w:w="1188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67" w:type="dxa"/>
          </w:tcPr>
          <w:p w:rsidR="00C81344" w:rsidRDefault="00C81344" w:rsidP="001261DA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 (0.63-0.77)</w:t>
            </w:r>
          </w:p>
        </w:tc>
        <w:tc>
          <w:tcPr>
            <w:tcW w:w="1188" w:type="dxa"/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2367" w:type="dxa"/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:rsidR="00C81344" w:rsidRDefault="00C81344" w:rsidP="001261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0.48-0.83)</w:t>
            </w:r>
          </w:p>
        </w:tc>
      </w:tr>
      <w:tr w:rsidR="00C81344" w:rsidTr="00C81344">
        <w:trPr>
          <w:trHeight w:val="36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 (0.61-0.77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C84E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 (0.47-0.82)</w:t>
            </w:r>
          </w:p>
        </w:tc>
      </w:tr>
      <w:tr w:rsidR="00C81344" w:rsidTr="00C81344">
        <w:trPr>
          <w:trHeight w:val="36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 (0.59-0.77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0.48-0.82)</w:t>
            </w:r>
          </w:p>
        </w:tc>
      </w:tr>
      <w:tr w:rsidR="00C81344" w:rsidTr="00C81344">
        <w:trPr>
          <w:trHeight w:val="48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 (0.57-0.77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0.48-0.83)</w:t>
            </w:r>
          </w:p>
        </w:tc>
      </w:tr>
      <w:tr w:rsidR="00C81344" w:rsidTr="00C81344">
        <w:trPr>
          <w:trHeight w:val="482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Pr="00C81344" w:rsidRDefault="00C81344" w:rsidP="00662331">
            <w:pPr>
              <w:ind w:left="-43"/>
              <w:rPr>
                <w:rFonts w:ascii="Times New Roman" w:hAnsi="Times New Roman"/>
                <w:vertAlign w:val="subscript"/>
              </w:rPr>
            </w:pPr>
            <w:proofErr w:type="spellStart"/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  <w:vertAlign w:val="subscript"/>
              </w:rPr>
              <w:t>nonlinearity</w:t>
            </w:r>
            <w:proofErr w:type="spellEnd"/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  <w:vertAlign w:val="subscript"/>
              </w:rPr>
              <w:t>nonlinearity</w:t>
            </w:r>
            <w:proofErr w:type="spellEnd"/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  <w:vertAlign w:val="subscript"/>
              </w:rPr>
              <w:t>nonlinearity</w:t>
            </w:r>
            <w:proofErr w:type="spellEnd"/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ind w:left="-43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  <w:vertAlign w:val="subscript"/>
              </w:rPr>
              <w:t>nonlinearity</w:t>
            </w:r>
            <w:proofErr w:type="spellEnd"/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344" w:rsidRDefault="00C81344" w:rsidP="0066233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</w:tbl>
    <w:p w:rsidR="00063547" w:rsidRDefault="00C81344">
      <w:pPr>
        <w:rPr>
          <w:rFonts w:ascii="Times New Roman" w:hAnsi="Times New Roman"/>
        </w:rPr>
      </w:pPr>
      <w:r>
        <w:rPr>
          <w:rFonts w:ascii="Times New Roman" w:hAnsi="Times New Roman"/>
        </w:rPr>
        <w:t>MET=metabolic equivalent task, 95% CI=95% confidence interval, RR=relative risk</w:t>
      </w:r>
    </w:p>
    <w:p w:rsidR="00063547" w:rsidRDefault="00063547">
      <w:pPr>
        <w:rPr>
          <w:rFonts w:ascii="Times New Roman" w:hAnsi="Times New Roman"/>
        </w:rPr>
      </w:pPr>
    </w:p>
    <w:p w:rsidR="001261DA" w:rsidRDefault="001261DA">
      <w:pPr>
        <w:rPr>
          <w:rFonts w:ascii="Times New Roman" w:hAnsi="Times New Roman"/>
        </w:rPr>
        <w:sectPr w:rsidR="001261DA" w:rsidSect="001261DA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93726B" w:rsidRDefault="00FA131D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Figure 1. Physical activity during pregnancy and gestational diabetes mellitus, linear </w:t>
      </w:r>
      <w:r w:rsidR="00A92BB1">
        <w:rPr>
          <w:rFonts w:ascii="Times New Roman" w:hAnsi="Times New Roman"/>
        </w:rPr>
        <w:t>regression</w:t>
      </w:r>
      <w:r>
        <w:rPr>
          <w:rFonts w:ascii="Times New Roman" w:hAnsi="Times New Roman"/>
        </w:rPr>
        <w:t xml:space="preserve"> of RRs against number of hours of physical activity per week (randomized controlled trials)</w:t>
      </w:r>
    </w:p>
    <w:p w:rsidR="0093726B" w:rsidRDefault="00A92BB1">
      <w:pPr>
        <w:rPr>
          <w:rFonts w:ascii="Times New Roman" w:hAnsi="Times New Roman"/>
        </w:rPr>
      </w:pPr>
      <w:r w:rsidRPr="00A92BB1">
        <w:rPr>
          <w:rFonts w:ascii="Times New Roman" w:hAnsi="Times New Roman"/>
          <w:noProof/>
          <w:lang w:val="en-GB" w:eastAsia="en-GB"/>
        </w:rPr>
        <w:drawing>
          <wp:inline distT="0" distB="0" distL="0" distR="0">
            <wp:extent cx="5109845" cy="374396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845" cy="3743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726B" w:rsidRDefault="009372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ED196B" w:rsidRDefault="00ED196B">
      <w:pPr>
        <w:rPr>
          <w:rFonts w:ascii="Times New Roman" w:hAnsi="Times New Roman"/>
        </w:rPr>
      </w:pPr>
    </w:p>
    <w:p w:rsidR="0093726B" w:rsidRDefault="00FA131D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Figure </w:t>
      </w:r>
      <w:r w:rsidR="00ED196B">
        <w:rPr>
          <w:rFonts w:ascii="Times New Roman" w:hAnsi="Times New Roman"/>
        </w:rPr>
        <w:t>2</w:t>
      </w:r>
      <w:r>
        <w:rPr>
          <w:rFonts w:ascii="Times New Roman" w:hAnsi="Times New Roman"/>
        </w:rPr>
        <w:t>. Occupational physical activity before and during pregnancy and gestational diabetes mellitus</w:t>
      </w:r>
    </w:p>
    <w:p w:rsidR="0093726B" w:rsidRDefault="00A6191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552pt">
            <v:imagedata r:id="rId7" o:title=""/>
          </v:shape>
        </w:pict>
      </w:r>
    </w:p>
    <w:p w:rsidR="0093726B" w:rsidRDefault="0093726B"/>
    <w:p w:rsidR="0093726B" w:rsidRDefault="0093726B"/>
    <w:p w:rsidR="0093726B" w:rsidRDefault="0093726B"/>
    <w:p w:rsidR="0093726B" w:rsidRDefault="00FA131D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Figure </w:t>
      </w:r>
      <w:r w:rsidR="00ED196B">
        <w:rPr>
          <w:rFonts w:ascii="Times New Roman" w:hAnsi="Times New Roman"/>
        </w:rPr>
        <w:t>3</w:t>
      </w:r>
      <w:r>
        <w:rPr>
          <w:rFonts w:ascii="Times New Roman" w:hAnsi="Times New Roman"/>
        </w:rPr>
        <w:t>. Household physical activity before and during pregnancy and gestational diabetes mellitus, high vs. low comparison</w:t>
      </w:r>
    </w:p>
    <w:p w:rsidR="0093726B" w:rsidRDefault="00A61914">
      <w:r>
        <w:pict>
          <v:shape id="_x0000_i1026" type="#_x0000_t75" style="width:404pt;height:539pt">
            <v:imagedata r:id="rId8" o:title=""/>
          </v:shape>
        </w:pict>
      </w:r>
    </w:p>
    <w:p w:rsidR="0093726B" w:rsidRDefault="0093726B"/>
    <w:p w:rsidR="0093726B" w:rsidRDefault="0093726B"/>
    <w:p w:rsidR="0093726B" w:rsidRDefault="0093726B"/>
    <w:p w:rsidR="0093726B" w:rsidRDefault="0093726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3726B" w:rsidRDefault="0093726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3726B" w:rsidRDefault="00FA131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Figure </w:t>
      </w:r>
      <w:r w:rsidR="00137925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 Leisure-time physical activity before and during pregnancy and abnormal glucose tolerance, high vs. low comparison</w:t>
      </w:r>
    </w:p>
    <w:p w:rsidR="0093726B" w:rsidRDefault="0093726B">
      <w:pPr>
        <w:spacing w:after="0" w:line="240" w:lineRule="auto"/>
        <w:rPr>
          <w:rFonts w:ascii="Times New Roman" w:hAnsi="Times New Roman"/>
        </w:rPr>
      </w:pPr>
    </w:p>
    <w:p w:rsidR="0093726B" w:rsidRDefault="00A6191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61914">
        <w:rPr>
          <w:rFonts w:ascii="Times New Roman" w:hAnsi="Times New Roman"/>
          <w:sz w:val="24"/>
          <w:szCs w:val="24"/>
        </w:rPr>
        <w:pict>
          <v:shape id="_x0000_i1027" type="#_x0000_t75" style="width:404pt;height:539pt">
            <v:imagedata r:id="rId9" o:title=""/>
          </v:shape>
        </w:pict>
      </w: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FA131D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Figure </w:t>
      </w:r>
      <w:r w:rsidR="00137925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. Influence analysis of leisure-time physical activity before pregnancy and gestational diabetes mellitus</w:t>
      </w: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ED196B">
      <w:pPr>
        <w:tabs>
          <w:tab w:val="right" w:pos="540"/>
          <w:tab w:val="left" w:pos="720"/>
        </w:tabs>
        <w:spacing w:after="0" w:line="240" w:lineRule="auto"/>
        <w:ind w:left="720" w:hanging="720"/>
      </w:pPr>
      <w:r>
        <w:rPr>
          <w:noProof/>
          <w:lang w:val="en-GB" w:eastAsia="en-GB"/>
        </w:rPr>
        <w:drawing>
          <wp:inline distT="0" distB="0" distL="0" distR="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D196B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Study o</w:t>
      </w:r>
      <w:r w:rsidRPr="00ED196B">
        <w:rPr>
          <w:rFonts w:ascii="Times New Roman" w:hAnsi="Times New Roman"/>
          <w:sz w:val="24"/>
          <w:szCs w:val="24"/>
        </w:rPr>
        <w:t>mit</w:t>
      </w:r>
      <w:r>
        <w:rPr>
          <w:rFonts w:ascii="Times New Roman" w:hAnsi="Times New Roman"/>
          <w:sz w:val="24"/>
          <w:szCs w:val="24"/>
        </w:rPr>
        <w:t>t</w:t>
      </w:r>
      <w:r w:rsidRPr="00ED196B">
        <w:rPr>
          <w:rFonts w:ascii="Times New Roman" w:hAnsi="Times New Roman"/>
          <w:sz w:val="24"/>
          <w:szCs w:val="24"/>
        </w:rPr>
        <w:t xml:space="preserve">ed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ED196B">
        <w:rPr>
          <w:rFonts w:ascii="Times New Roman" w:hAnsi="Times New Roman"/>
          <w:sz w:val="24"/>
          <w:szCs w:val="24"/>
        </w:rPr>
        <w:t>e^coef</w:t>
      </w:r>
      <w:proofErr w:type="spellEnd"/>
      <w:r w:rsidRPr="00ED196B">
        <w:rPr>
          <w:rFonts w:ascii="Times New Roman" w:hAnsi="Times New Roman"/>
          <w:sz w:val="24"/>
          <w:szCs w:val="24"/>
        </w:rPr>
        <w:t>.        [95%  Conf.  Interval]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D196B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r w:rsidRPr="00ED196B">
        <w:rPr>
          <w:rFonts w:ascii="Times New Roman" w:hAnsi="Times New Roman"/>
          <w:sz w:val="24"/>
          <w:szCs w:val="24"/>
        </w:rPr>
        <w:t>Chasan</w:t>
      </w:r>
      <w:proofErr w:type="spellEnd"/>
      <w:r w:rsidRPr="00ED196B">
        <w:rPr>
          <w:rFonts w:ascii="Times New Roman" w:hAnsi="Times New Roman"/>
          <w:sz w:val="24"/>
          <w:szCs w:val="24"/>
        </w:rPr>
        <w:t xml:space="preserve">-Taber, 2014|   </w:t>
      </w:r>
      <w:r>
        <w:rPr>
          <w:rFonts w:ascii="Times New Roman" w:hAnsi="Times New Roman"/>
          <w:sz w:val="24"/>
          <w:szCs w:val="24"/>
        </w:rPr>
        <w:tab/>
        <w:t>0</w:t>
      </w:r>
      <w:r w:rsidRPr="00ED196B">
        <w:rPr>
          <w:rFonts w:ascii="Times New Roman" w:hAnsi="Times New Roman"/>
          <w:sz w:val="24"/>
          <w:szCs w:val="24"/>
        </w:rPr>
        <w:t xml:space="preserve">.75306171      </w:t>
      </w:r>
      <w:r>
        <w:rPr>
          <w:rFonts w:ascii="Times New Roman" w:hAnsi="Times New Roman"/>
          <w:sz w:val="24"/>
          <w:szCs w:val="24"/>
        </w:rPr>
        <w:t>0</w:t>
      </w:r>
      <w:r w:rsidRPr="00ED196B">
        <w:rPr>
          <w:rFonts w:ascii="Times New Roman" w:hAnsi="Times New Roman"/>
          <w:sz w:val="24"/>
          <w:szCs w:val="24"/>
        </w:rPr>
        <w:t xml:space="preserve">.58002573    </w:t>
      </w:r>
      <w:r>
        <w:rPr>
          <w:rFonts w:ascii="Times New Roman" w:hAnsi="Times New Roman"/>
          <w:sz w:val="24"/>
          <w:szCs w:val="24"/>
        </w:rPr>
        <w:t>0</w:t>
      </w:r>
      <w:r w:rsidRPr="00ED196B">
        <w:rPr>
          <w:rFonts w:ascii="Times New Roman" w:hAnsi="Times New Roman"/>
          <w:sz w:val="24"/>
          <w:szCs w:val="24"/>
        </w:rPr>
        <w:t>.97771859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r w:rsidRPr="00ED196B">
        <w:rPr>
          <w:rFonts w:ascii="Times New Roman" w:hAnsi="Times New Roman"/>
          <w:sz w:val="24"/>
          <w:szCs w:val="24"/>
        </w:rPr>
        <w:t>Mørkrid</w:t>
      </w:r>
      <w:proofErr w:type="spellEnd"/>
      <w:r w:rsidRPr="00ED196B">
        <w:rPr>
          <w:rFonts w:ascii="Times New Roman" w:hAnsi="Times New Roman"/>
          <w:sz w:val="24"/>
          <w:szCs w:val="24"/>
        </w:rPr>
        <w:t xml:space="preserve">, 2014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ED196B">
        <w:rPr>
          <w:rFonts w:ascii="Times New Roman" w:hAnsi="Times New Roman"/>
          <w:sz w:val="24"/>
          <w:szCs w:val="24"/>
        </w:rPr>
        <w:t xml:space="preserve">.81521887      </w:t>
      </w:r>
      <w:r>
        <w:rPr>
          <w:rFonts w:ascii="Times New Roman" w:hAnsi="Times New Roman"/>
          <w:sz w:val="24"/>
          <w:szCs w:val="24"/>
        </w:rPr>
        <w:t>0</w:t>
      </w:r>
      <w:r w:rsidRPr="00ED196B">
        <w:rPr>
          <w:rFonts w:ascii="Times New Roman" w:hAnsi="Times New Roman"/>
          <w:sz w:val="24"/>
          <w:szCs w:val="24"/>
        </w:rPr>
        <w:t>.60065728    1.1064242</w:t>
      </w:r>
      <w:r>
        <w:rPr>
          <w:rFonts w:ascii="Times New Roman" w:hAnsi="Times New Roman"/>
          <w:sz w:val="24"/>
          <w:szCs w:val="24"/>
        </w:rPr>
        <w:t>0</w:t>
      </w:r>
    </w:p>
    <w:p w:rsidR="00ED196B" w:rsidRPr="00285188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D196B">
        <w:rPr>
          <w:rFonts w:ascii="Times New Roman" w:hAnsi="Times New Roman"/>
          <w:sz w:val="24"/>
          <w:szCs w:val="24"/>
        </w:rPr>
        <w:t xml:space="preserve"> Ramos-Levi, 2012  |</w:t>
      </w:r>
      <w:r>
        <w:rPr>
          <w:rFonts w:ascii="Times New Roman" w:hAnsi="Times New Roman"/>
          <w:sz w:val="24"/>
          <w:szCs w:val="24"/>
        </w:rPr>
        <w:tab/>
      </w:r>
      <w:r w:rsidR="00285188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0</w:t>
      </w:r>
      <w:r w:rsidRPr="00ED196B">
        <w:rPr>
          <w:rFonts w:ascii="Times New Roman" w:hAnsi="Times New Roman"/>
          <w:sz w:val="24"/>
          <w:szCs w:val="24"/>
        </w:rPr>
        <w:t>.808384</w:t>
      </w:r>
      <w:r>
        <w:rPr>
          <w:rFonts w:ascii="Times New Roman" w:hAnsi="Times New Roman"/>
          <w:sz w:val="24"/>
          <w:szCs w:val="24"/>
        </w:rPr>
        <w:t>00      0</w:t>
      </w:r>
      <w:r w:rsidRPr="00ED196B">
        <w:rPr>
          <w:rFonts w:ascii="Times New Roman" w:hAnsi="Times New Roman"/>
          <w:sz w:val="24"/>
          <w:szCs w:val="24"/>
        </w:rPr>
        <w:t>.59478199    1.0986962</w:t>
      </w:r>
      <w:r>
        <w:rPr>
          <w:rFonts w:ascii="Times New Roman" w:hAnsi="Times New Roman"/>
          <w:sz w:val="24"/>
          <w:szCs w:val="24"/>
        </w:rPr>
        <w:t>0</w:t>
      </w:r>
    </w:p>
    <w:p w:rsidR="00ED196B" w:rsidRPr="00285188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285188">
        <w:rPr>
          <w:rFonts w:ascii="Times New Roman" w:hAnsi="Times New Roman"/>
          <w:sz w:val="24"/>
          <w:szCs w:val="24"/>
        </w:rPr>
        <w:t xml:space="preserve">van </w:t>
      </w:r>
      <w:proofErr w:type="spellStart"/>
      <w:r w:rsidRPr="00285188">
        <w:rPr>
          <w:rFonts w:ascii="Times New Roman" w:hAnsi="Times New Roman"/>
          <w:sz w:val="24"/>
          <w:szCs w:val="24"/>
        </w:rPr>
        <w:t>der</w:t>
      </w:r>
      <w:proofErr w:type="spellEnd"/>
      <w:r w:rsidRPr="002851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85188">
        <w:rPr>
          <w:rFonts w:ascii="Times New Roman" w:hAnsi="Times New Roman"/>
          <w:sz w:val="24"/>
          <w:szCs w:val="24"/>
        </w:rPr>
        <w:t>Ploeg</w:t>
      </w:r>
      <w:proofErr w:type="spellEnd"/>
      <w:r w:rsidRPr="00285188">
        <w:rPr>
          <w:rFonts w:ascii="Times New Roman" w:hAnsi="Times New Roman"/>
          <w:sz w:val="24"/>
          <w:szCs w:val="24"/>
        </w:rPr>
        <w:t xml:space="preserve">, 2011|  </w:t>
      </w:r>
      <w:r w:rsidRPr="00285188">
        <w:rPr>
          <w:rFonts w:ascii="Times New Roman" w:hAnsi="Times New Roman"/>
          <w:sz w:val="24"/>
          <w:szCs w:val="24"/>
        </w:rPr>
        <w:tab/>
      </w:r>
      <w:r w:rsidR="00285188" w:rsidRPr="00285188">
        <w:rPr>
          <w:rFonts w:ascii="Times New Roman" w:hAnsi="Times New Roman"/>
          <w:sz w:val="24"/>
          <w:szCs w:val="24"/>
        </w:rPr>
        <w:tab/>
      </w:r>
      <w:r w:rsidRPr="00285188">
        <w:rPr>
          <w:rFonts w:ascii="Times New Roman" w:hAnsi="Times New Roman"/>
          <w:sz w:val="24"/>
          <w:szCs w:val="24"/>
        </w:rPr>
        <w:t>0.72992229      0.56582469    0.94161075</w:t>
      </w:r>
    </w:p>
    <w:p w:rsidR="00ED196B" w:rsidRPr="00285188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r w:rsidRPr="00285188">
        <w:rPr>
          <w:rFonts w:ascii="Times New Roman" w:hAnsi="Times New Roman"/>
          <w:sz w:val="24"/>
          <w:szCs w:val="24"/>
        </w:rPr>
        <w:t>Chasan</w:t>
      </w:r>
      <w:proofErr w:type="spellEnd"/>
      <w:r w:rsidRPr="00285188">
        <w:rPr>
          <w:rFonts w:ascii="Times New Roman" w:hAnsi="Times New Roman"/>
          <w:sz w:val="24"/>
          <w:szCs w:val="24"/>
        </w:rPr>
        <w:t xml:space="preserve">-Taber, 2008|   </w:t>
      </w:r>
      <w:r w:rsidRPr="00285188">
        <w:rPr>
          <w:rFonts w:ascii="Times New Roman" w:hAnsi="Times New Roman"/>
          <w:sz w:val="24"/>
          <w:szCs w:val="24"/>
        </w:rPr>
        <w:tab/>
        <w:t>0.75097895      0.59148514    0.95348018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r w:rsidRPr="00ED196B">
        <w:rPr>
          <w:rFonts w:ascii="Times New Roman" w:hAnsi="Times New Roman"/>
          <w:sz w:val="24"/>
          <w:szCs w:val="24"/>
        </w:rPr>
        <w:t>Oken</w:t>
      </w:r>
      <w:proofErr w:type="spellEnd"/>
      <w:r w:rsidRPr="00ED196B">
        <w:rPr>
          <w:rFonts w:ascii="Times New Roman" w:hAnsi="Times New Roman"/>
          <w:sz w:val="24"/>
          <w:szCs w:val="24"/>
        </w:rPr>
        <w:t xml:space="preserve">, 2006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ED196B">
        <w:rPr>
          <w:rFonts w:ascii="Times New Roman" w:hAnsi="Times New Roman"/>
          <w:sz w:val="24"/>
          <w:szCs w:val="24"/>
        </w:rPr>
        <w:t xml:space="preserve">.78646427      </w:t>
      </w:r>
      <w:r>
        <w:rPr>
          <w:rFonts w:ascii="Times New Roman" w:hAnsi="Times New Roman"/>
          <w:sz w:val="24"/>
          <w:szCs w:val="24"/>
        </w:rPr>
        <w:t>0</w:t>
      </w:r>
      <w:r w:rsidRPr="00ED196B">
        <w:rPr>
          <w:rFonts w:ascii="Times New Roman" w:hAnsi="Times New Roman"/>
          <w:sz w:val="24"/>
          <w:szCs w:val="24"/>
        </w:rPr>
        <w:t>.5974524</w:t>
      </w:r>
      <w:r>
        <w:rPr>
          <w:rFonts w:ascii="Times New Roman" w:hAnsi="Times New Roman"/>
          <w:sz w:val="24"/>
          <w:szCs w:val="24"/>
        </w:rPr>
        <w:t>0</w:t>
      </w:r>
      <w:r w:rsidRPr="00ED196B">
        <w:rPr>
          <w:rFonts w:ascii="Times New Roman" w:hAnsi="Times New Roman"/>
          <w:sz w:val="24"/>
          <w:szCs w:val="24"/>
        </w:rPr>
        <w:t xml:space="preserve">    1.0352726</w:t>
      </w:r>
      <w:r>
        <w:rPr>
          <w:rFonts w:ascii="Times New Roman" w:hAnsi="Times New Roman"/>
          <w:sz w:val="24"/>
          <w:szCs w:val="24"/>
        </w:rPr>
        <w:t>0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D196B">
        <w:rPr>
          <w:rFonts w:ascii="Times New Roman" w:hAnsi="Times New Roman"/>
          <w:sz w:val="24"/>
          <w:szCs w:val="24"/>
        </w:rPr>
        <w:t xml:space="preserve"> Zhang, 2006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ED196B">
        <w:rPr>
          <w:rFonts w:ascii="Times New Roman" w:hAnsi="Times New Roman"/>
          <w:sz w:val="24"/>
          <w:szCs w:val="24"/>
        </w:rPr>
        <w:t xml:space="preserve">.77771908      </w:t>
      </w:r>
      <w:r>
        <w:rPr>
          <w:rFonts w:ascii="Times New Roman" w:hAnsi="Times New Roman"/>
          <w:sz w:val="24"/>
          <w:szCs w:val="24"/>
        </w:rPr>
        <w:t>0</w:t>
      </w:r>
      <w:r w:rsidRPr="00ED196B">
        <w:rPr>
          <w:rFonts w:ascii="Times New Roman" w:hAnsi="Times New Roman"/>
          <w:sz w:val="24"/>
          <w:szCs w:val="24"/>
        </w:rPr>
        <w:t>.54743731    1.10487</w:t>
      </w:r>
      <w:r>
        <w:rPr>
          <w:rFonts w:ascii="Times New Roman" w:hAnsi="Times New Roman"/>
          <w:sz w:val="24"/>
          <w:szCs w:val="24"/>
        </w:rPr>
        <w:t>000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D196B">
        <w:rPr>
          <w:rFonts w:ascii="Times New Roman" w:hAnsi="Times New Roman"/>
          <w:sz w:val="24"/>
          <w:szCs w:val="24"/>
        </w:rPr>
        <w:t xml:space="preserve"> Dempsey, 2004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ED196B">
        <w:rPr>
          <w:rFonts w:ascii="Times New Roman" w:hAnsi="Times New Roman"/>
          <w:sz w:val="24"/>
          <w:szCs w:val="24"/>
        </w:rPr>
        <w:t>.8090297</w:t>
      </w:r>
      <w:r>
        <w:rPr>
          <w:rFonts w:ascii="Times New Roman" w:hAnsi="Times New Roman"/>
          <w:sz w:val="24"/>
          <w:szCs w:val="24"/>
        </w:rPr>
        <w:t>0      0</w:t>
      </w:r>
      <w:r w:rsidRPr="00ED196B">
        <w:rPr>
          <w:rFonts w:ascii="Times New Roman" w:hAnsi="Times New Roman"/>
          <w:sz w:val="24"/>
          <w:szCs w:val="24"/>
        </w:rPr>
        <w:t xml:space="preserve">.66491061    </w:t>
      </w:r>
      <w:r>
        <w:rPr>
          <w:rFonts w:ascii="Times New Roman" w:hAnsi="Times New Roman"/>
          <w:sz w:val="24"/>
          <w:szCs w:val="24"/>
        </w:rPr>
        <w:t>0</w:t>
      </w:r>
      <w:r w:rsidRPr="00ED196B">
        <w:rPr>
          <w:rFonts w:ascii="Times New Roman" w:hAnsi="Times New Roman"/>
          <w:sz w:val="24"/>
          <w:szCs w:val="24"/>
        </w:rPr>
        <w:t>.98438656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D196B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ED196B" w:rsidRPr="00ED19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D196B">
        <w:rPr>
          <w:rFonts w:ascii="Times New Roman" w:hAnsi="Times New Roman"/>
          <w:sz w:val="24"/>
          <w:szCs w:val="24"/>
        </w:rPr>
        <w:t xml:space="preserve"> Combined 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ED196B">
        <w:rPr>
          <w:rFonts w:ascii="Times New Roman" w:hAnsi="Times New Roman"/>
          <w:sz w:val="24"/>
          <w:szCs w:val="24"/>
        </w:rPr>
        <w:t>.7784373</w:t>
      </w:r>
      <w:r>
        <w:rPr>
          <w:rFonts w:ascii="Times New Roman" w:hAnsi="Times New Roman"/>
          <w:sz w:val="24"/>
          <w:szCs w:val="24"/>
        </w:rPr>
        <w:t>0     0</w:t>
      </w:r>
      <w:r w:rsidRPr="00ED196B">
        <w:rPr>
          <w:rFonts w:ascii="Times New Roman" w:hAnsi="Times New Roman"/>
          <w:sz w:val="24"/>
          <w:szCs w:val="24"/>
        </w:rPr>
        <w:t>.60578869    1.0002904</w:t>
      </w:r>
      <w:r>
        <w:rPr>
          <w:rFonts w:ascii="Times New Roman" w:hAnsi="Times New Roman"/>
          <w:sz w:val="24"/>
          <w:szCs w:val="24"/>
        </w:rPr>
        <w:t>0</w:t>
      </w:r>
    </w:p>
    <w:p w:rsidR="0093726B" w:rsidRDefault="00ED196B" w:rsidP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D196B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ED196B" w:rsidRDefault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ED196B" w:rsidRDefault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ED196B" w:rsidRDefault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ED196B" w:rsidRDefault="00ED19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93726B" w:rsidRDefault="00FA131D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Figure </w:t>
      </w:r>
      <w:r w:rsidR="00137925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. Influence analysis of leisure-time physical activity during pregnancy and gestational diabetes mellitus</w:t>
      </w: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93726B" w:rsidRDefault="00643774">
      <w:pPr>
        <w:tabs>
          <w:tab w:val="right" w:pos="540"/>
          <w:tab w:val="left" w:pos="720"/>
        </w:tabs>
        <w:spacing w:after="0" w:line="240" w:lineRule="auto"/>
        <w:ind w:left="720" w:hanging="720"/>
      </w:pPr>
      <w:r>
        <w:rPr>
          <w:noProof/>
          <w:lang w:val="en-GB" w:eastAsia="en-GB"/>
        </w:rPr>
        <w:drawing>
          <wp:inline distT="0" distB="0" distL="0" distR="0">
            <wp:extent cx="5486400" cy="365760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726B" w:rsidRDefault="0093726B">
      <w:pPr>
        <w:tabs>
          <w:tab w:val="right" w:pos="540"/>
          <w:tab w:val="left" w:pos="720"/>
        </w:tabs>
        <w:spacing w:after="0" w:line="240" w:lineRule="auto"/>
        <w:ind w:left="720" w:hanging="720"/>
      </w:pP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p w:rsidR="00643774" w:rsidRPr="00643774" w:rsidRDefault="005A24B7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Study om</w:t>
      </w:r>
      <w:r w:rsidR="00643774" w:rsidRPr="00643774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t</w:t>
      </w:r>
      <w:r w:rsidR="00643774" w:rsidRPr="00643774">
        <w:rPr>
          <w:rFonts w:ascii="Times New Roman" w:hAnsi="Times New Roman"/>
          <w:sz w:val="24"/>
          <w:szCs w:val="24"/>
        </w:rPr>
        <w:t xml:space="preserve">ted     |   </w:t>
      </w:r>
      <w:r w:rsidR="00643774">
        <w:rPr>
          <w:rFonts w:ascii="Times New Roman" w:hAnsi="Times New Roman"/>
          <w:sz w:val="24"/>
          <w:szCs w:val="24"/>
        </w:rPr>
        <w:tab/>
      </w:r>
      <w:r w:rsidR="00643774">
        <w:rPr>
          <w:rFonts w:ascii="Times New Roman" w:hAnsi="Times New Roman"/>
          <w:sz w:val="24"/>
          <w:szCs w:val="24"/>
        </w:rPr>
        <w:tab/>
      </w:r>
      <w:proofErr w:type="spellStart"/>
      <w:r w:rsidR="00643774" w:rsidRPr="00643774">
        <w:rPr>
          <w:rFonts w:ascii="Times New Roman" w:hAnsi="Times New Roman"/>
          <w:sz w:val="24"/>
          <w:szCs w:val="24"/>
        </w:rPr>
        <w:t>e^coef</w:t>
      </w:r>
      <w:proofErr w:type="spellEnd"/>
      <w:r w:rsidR="00643774" w:rsidRPr="00643774">
        <w:rPr>
          <w:rFonts w:ascii="Times New Roman" w:hAnsi="Times New Roman"/>
          <w:sz w:val="24"/>
          <w:szCs w:val="24"/>
        </w:rPr>
        <w:t>.        [95%  Conf.  Interval]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Nobles, 2015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80677223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409936   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3774">
        <w:rPr>
          <w:rFonts w:ascii="Times New Roman" w:hAnsi="Times New Roman"/>
          <w:sz w:val="24"/>
          <w:szCs w:val="24"/>
        </w:rPr>
        <w:t>1.0154257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Ko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14 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9102534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61764884    1.0130694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Cordero, 2014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84548444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70029384    1.020777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Renault, 2014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82890069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67256629    1.0215741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Barakat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14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9107594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273042     </w:t>
      </w:r>
      <w:r>
        <w:rPr>
          <w:rFonts w:ascii="Times New Roman" w:hAnsi="Times New Roman"/>
          <w:sz w:val="24"/>
          <w:szCs w:val="24"/>
        </w:rPr>
        <w:t xml:space="preserve"> 0</w:t>
      </w:r>
      <w:r w:rsidRPr="00643774">
        <w:rPr>
          <w:rFonts w:ascii="Times New Roman" w:hAnsi="Times New Roman"/>
          <w:sz w:val="24"/>
          <w:szCs w:val="24"/>
        </w:rPr>
        <w:t>.99760389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Tomic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13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8647396       </w:t>
      </w:r>
      <w:r>
        <w:rPr>
          <w:rFonts w:ascii="Times New Roman" w:hAnsi="Times New Roman"/>
          <w:sz w:val="24"/>
          <w:szCs w:val="24"/>
        </w:rPr>
        <w:t xml:space="preserve"> 0</w:t>
      </w:r>
      <w:r w:rsidRPr="00643774">
        <w:rPr>
          <w:rFonts w:ascii="Times New Roman" w:hAnsi="Times New Roman"/>
          <w:sz w:val="24"/>
          <w:szCs w:val="24"/>
        </w:rPr>
        <w:t xml:space="preserve">.7178638   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3774">
        <w:rPr>
          <w:rFonts w:ascii="Times New Roman" w:hAnsi="Times New Roman"/>
          <w:sz w:val="24"/>
          <w:szCs w:val="24"/>
        </w:rPr>
        <w:t>1.0416664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Barakat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13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820729       </w:t>
      </w:r>
      <w:r>
        <w:rPr>
          <w:rFonts w:ascii="Times New Roman" w:hAnsi="Times New Roman"/>
          <w:sz w:val="24"/>
          <w:szCs w:val="24"/>
        </w:rPr>
        <w:t xml:space="preserve"> 0</w:t>
      </w:r>
      <w:r w:rsidRPr="00643774">
        <w:rPr>
          <w:rFonts w:ascii="Times New Roman" w:hAnsi="Times New Roman"/>
          <w:sz w:val="24"/>
          <w:szCs w:val="24"/>
        </w:rPr>
        <w:t>.61060351    1.0016942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Barakat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12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81777847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66203392    1.0101622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Oostdam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12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80330664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63663685    1.0136102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Stafne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12      |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6652819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1089039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96181816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Price, 2011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9399985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3046467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9999541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Callaway, 2010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8354144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2585562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98095661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Chasan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-Taber, 2014|   </w:t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7776909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1953026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97642481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Mørkrid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14     |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5427967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59274691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95983249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Chasan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-Taber, 2008|   </w:t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9603863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63214052    1.0024314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43774">
        <w:rPr>
          <w:rFonts w:ascii="Times New Roman" w:hAnsi="Times New Roman"/>
          <w:sz w:val="24"/>
          <w:szCs w:val="24"/>
        </w:rPr>
        <w:t>Oken</w:t>
      </w:r>
      <w:proofErr w:type="spellEnd"/>
      <w:r w:rsidRPr="00643774">
        <w:rPr>
          <w:rFonts w:ascii="Times New Roman" w:hAnsi="Times New Roman"/>
          <w:sz w:val="24"/>
          <w:szCs w:val="24"/>
        </w:rPr>
        <w:t xml:space="preserve">, 2006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78579313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2136036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99374032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Dempsey, 2004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80348784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35391      </w:t>
      </w:r>
      <w:r>
        <w:rPr>
          <w:rFonts w:ascii="Times New Roman" w:hAnsi="Times New Roman"/>
          <w:sz w:val="24"/>
          <w:szCs w:val="24"/>
        </w:rPr>
        <w:t xml:space="preserve">  </w:t>
      </w:r>
      <w:r w:rsidRPr="00643774">
        <w:rPr>
          <w:rFonts w:ascii="Times New Roman" w:hAnsi="Times New Roman"/>
          <w:sz w:val="24"/>
          <w:szCs w:val="24"/>
        </w:rPr>
        <w:t>1.0160558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>-------------------+----------------------------------------------------------</w:t>
      </w:r>
    </w:p>
    <w:p w:rsidR="00643774" w:rsidRPr="00643774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 xml:space="preserve"> Combined          |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0</w:t>
      </w:r>
      <w:r w:rsidRPr="00643774">
        <w:rPr>
          <w:rFonts w:ascii="Times New Roman" w:hAnsi="Times New Roman"/>
          <w:sz w:val="24"/>
          <w:szCs w:val="24"/>
        </w:rPr>
        <w:t xml:space="preserve">.80038761  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 xml:space="preserve">.64325167    </w:t>
      </w:r>
      <w:r>
        <w:rPr>
          <w:rFonts w:ascii="Times New Roman" w:hAnsi="Times New Roman"/>
          <w:sz w:val="24"/>
          <w:szCs w:val="24"/>
        </w:rPr>
        <w:t>0</w:t>
      </w:r>
      <w:r w:rsidRPr="00643774">
        <w:rPr>
          <w:rFonts w:ascii="Times New Roman" w:hAnsi="Times New Roman"/>
          <w:sz w:val="24"/>
          <w:szCs w:val="24"/>
        </w:rPr>
        <w:t>.99590932</w:t>
      </w:r>
    </w:p>
    <w:p w:rsidR="0093726B" w:rsidRDefault="00643774" w:rsidP="00643774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43774">
        <w:rPr>
          <w:rFonts w:ascii="Times New Roman" w:hAnsi="Times New Roman"/>
          <w:sz w:val="24"/>
          <w:szCs w:val="24"/>
        </w:rPr>
        <w:t>------------------------------------------------------------------------------</w:t>
      </w:r>
    </w:p>
    <w:sectPr w:rsidR="0093726B" w:rsidSect="009372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/>
  <w:defaultTabStop w:val="708"/>
  <w:characterSpacingControl w:val="doNotCompress"/>
  <w:compat>
    <w:spaceForUL/>
    <w:doNotLeaveBackslashAlone/>
    <w:ulTrailSpace/>
    <w:doNotExpandShiftReturn/>
    <w:useFELayout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Physical activity and gestational diabetes_PubMed_Ovid_Embase_10.12.2014_05.08.2015_selected&lt;/item&gt;&lt;/Libraries&gt;&lt;/Databases&gt;"/>
  </w:docVars>
  <w:rsids>
    <w:rsidRoot w:val="0093726B"/>
    <w:rsid w:val="00043F26"/>
    <w:rsid w:val="00063547"/>
    <w:rsid w:val="000B4DF4"/>
    <w:rsid w:val="000F16EE"/>
    <w:rsid w:val="001261DA"/>
    <w:rsid w:val="00137925"/>
    <w:rsid w:val="0018490B"/>
    <w:rsid w:val="001D2711"/>
    <w:rsid w:val="00253E91"/>
    <w:rsid w:val="002778F0"/>
    <w:rsid w:val="00285188"/>
    <w:rsid w:val="00292786"/>
    <w:rsid w:val="00305507"/>
    <w:rsid w:val="003D66D1"/>
    <w:rsid w:val="004D2C4D"/>
    <w:rsid w:val="004F7B84"/>
    <w:rsid w:val="005722B2"/>
    <w:rsid w:val="005A24B7"/>
    <w:rsid w:val="005D19BB"/>
    <w:rsid w:val="00610473"/>
    <w:rsid w:val="00643774"/>
    <w:rsid w:val="00732A3A"/>
    <w:rsid w:val="007B0559"/>
    <w:rsid w:val="007B1BC2"/>
    <w:rsid w:val="00894AAB"/>
    <w:rsid w:val="0092304E"/>
    <w:rsid w:val="0093726B"/>
    <w:rsid w:val="00A61914"/>
    <w:rsid w:val="00A92BB1"/>
    <w:rsid w:val="00AA63BE"/>
    <w:rsid w:val="00B24F13"/>
    <w:rsid w:val="00B8599A"/>
    <w:rsid w:val="00C81344"/>
    <w:rsid w:val="00CE0CA9"/>
    <w:rsid w:val="00D955BE"/>
    <w:rsid w:val="00DD7459"/>
    <w:rsid w:val="00E93F47"/>
    <w:rsid w:val="00ED196B"/>
    <w:rsid w:val="00F25E7B"/>
    <w:rsid w:val="00FA131D"/>
    <w:rsid w:val="00FD44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26B"/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2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3DA9DB2-64AF-4DF5-9AF3-044EB815BB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5</Pages>
  <Words>39149</Words>
  <Characters>223150</Characters>
  <Application>Microsoft Office Word</Application>
  <DocSecurity>0</DocSecurity>
  <Lines>1859</Lines>
  <Paragraphs>5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“Physical activity and the risk of gestational diabetes mellitus: a systematic review and dose-response meta-analysis of epidemiological studies”, by Dagfinn Aune, Tore Henriksen, Ola Didrik Saugstad, Serena Tonstad.</vt:lpstr>
    </vt:vector>
  </TitlesOfParts>
  <Company/>
  <LinksUpToDate>false</LinksUpToDate>
  <CharactersWithSpaces>26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“Physical activity and the risk of gestational diabetes mellitus: a systematic review and dose-response meta-analysis of epidemiological studies”, by Dagfinn Aune, Tore Henriksen, Ola Didrik Saugstad, Serena Tonstad.</dc:title>
  <dc:creator>Dagfinn</dc:creator>
  <cp:lastModifiedBy>Aune, Dagfinn</cp:lastModifiedBy>
  <cp:revision>5</cp:revision>
  <dcterms:created xsi:type="dcterms:W3CDTF">2016-07-20T12:25:00Z</dcterms:created>
  <dcterms:modified xsi:type="dcterms:W3CDTF">2016-07-20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